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EDC3E" w14:textId="77777777" w:rsidR="00BC09ED" w:rsidRDefault="00BC09ED" w:rsidP="00BC09ED">
      <w:pPr>
        <w:spacing w:line="300" w:lineRule="exact"/>
        <w:ind w:firstLine="0"/>
        <w:rPr>
          <w:rFonts w:cs="Times New Roman"/>
          <w:b/>
          <w:u w:val="single"/>
          <w:lang w:val="en-GB"/>
        </w:rPr>
      </w:pPr>
    </w:p>
    <w:p w14:paraId="4DCF9044" w14:textId="0D6565E6" w:rsidR="00350836" w:rsidRDefault="00350836" w:rsidP="00BC09ED">
      <w:pPr>
        <w:spacing w:line="300" w:lineRule="exact"/>
        <w:ind w:firstLine="0"/>
        <w:rPr>
          <w:rFonts w:cs="Times New Roman"/>
          <w:b/>
          <w:lang w:val="en-GB"/>
        </w:rPr>
      </w:pPr>
      <w:r w:rsidRPr="00BC09ED">
        <w:rPr>
          <w:rFonts w:cs="Times New Roman"/>
          <w:b/>
          <w:lang w:val="en-GB"/>
        </w:rPr>
        <w:t>Ras superfamily GTPases</w:t>
      </w:r>
      <w:r w:rsidR="00BC09ED" w:rsidRPr="00BC09ED">
        <w:rPr>
          <w:rFonts w:cs="Times New Roman"/>
          <w:b/>
          <w:lang w:val="en-GB"/>
        </w:rPr>
        <w:t xml:space="preserve"> in </w:t>
      </w:r>
      <w:r w:rsidR="00BC09ED" w:rsidRPr="00BC09ED">
        <w:rPr>
          <w:rFonts w:cs="Times New Roman"/>
          <w:b/>
          <w:i/>
          <w:lang w:val="en-GB"/>
        </w:rPr>
        <w:t>Naegleria</w:t>
      </w:r>
      <w:r w:rsidR="00BC09ED" w:rsidRPr="00BC09ED">
        <w:rPr>
          <w:rFonts w:cs="Times New Roman"/>
          <w:b/>
          <w:lang w:val="en-GB"/>
        </w:rPr>
        <w:t xml:space="preserve"> spp.</w:t>
      </w:r>
    </w:p>
    <w:p w14:paraId="0602D9F0" w14:textId="77777777" w:rsidR="00BC09ED" w:rsidRPr="00BC09ED" w:rsidRDefault="00BC09ED" w:rsidP="00BC09ED">
      <w:pPr>
        <w:spacing w:line="300" w:lineRule="exact"/>
        <w:ind w:firstLine="0"/>
        <w:rPr>
          <w:rFonts w:cs="Times New Roman"/>
          <w:b/>
          <w:lang w:val="en-GB"/>
        </w:rPr>
      </w:pPr>
    </w:p>
    <w:p w14:paraId="0A0D02CB" w14:textId="5B28F86F" w:rsidR="00684893" w:rsidRPr="00BC09ED" w:rsidRDefault="00684893" w:rsidP="00BC09ED">
      <w:pPr>
        <w:spacing w:line="300" w:lineRule="exact"/>
        <w:ind w:firstLine="0"/>
        <w:rPr>
          <w:rFonts w:cs="Times New Roman"/>
          <w:lang w:val="en-GB"/>
        </w:rPr>
      </w:pPr>
      <w:r w:rsidRPr="00BC09ED">
        <w:rPr>
          <w:rFonts w:cs="Times New Roman"/>
          <w:lang w:val="en-GB"/>
        </w:rPr>
        <w:t>The Ras superfamily of GTPases represents a vast group of proteins involved in endomembrane transport, cell signalling, actin dynamics, cilium-associated functions, and many other eukaryote-specific processes (</w:t>
      </w:r>
      <w:proofErr w:type="spellStart"/>
      <w:r w:rsidRPr="00BC09ED">
        <w:rPr>
          <w:rFonts w:cs="Times New Roman"/>
          <w:lang w:val="en-GB"/>
        </w:rPr>
        <w:t>Wennerberg</w:t>
      </w:r>
      <w:proofErr w:type="spellEnd"/>
      <w:r w:rsidRPr="00BC09ED">
        <w:rPr>
          <w:rFonts w:cs="Times New Roman"/>
          <w:lang w:val="en-GB"/>
        </w:rPr>
        <w:t xml:space="preserve"> </w:t>
      </w:r>
      <w:r w:rsidR="000F72FE" w:rsidRPr="00BC09ED">
        <w:rPr>
          <w:rFonts w:cs="Times New Roman"/>
          <w:lang w:val="en-GB"/>
        </w:rPr>
        <w:t>et al.</w:t>
      </w:r>
      <w:r w:rsidRPr="00BC09ED">
        <w:rPr>
          <w:rFonts w:cs="Times New Roman"/>
          <w:lang w:val="en-GB"/>
        </w:rPr>
        <w:t xml:space="preserve"> 2005). The previously published </w:t>
      </w:r>
      <w:r w:rsidRPr="00BC09ED">
        <w:rPr>
          <w:rFonts w:cs="Times New Roman"/>
          <w:i/>
          <w:lang w:val="en-GB"/>
        </w:rPr>
        <w:t xml:space="preserve">Naegleria </w:t>
      </w:r>
      <w:proofErr w:type="spellStart"/>
      <w:r w:rsidRPr="00BC09ED">
        <w:rPr>
          <w:rFonts w:cs="Times New Roman"/>
          <w:i/>
          <w:lang w:val="en-GB"/>
        </w:rPr>
        <w:t>gruberi</w:t>
      </w:r>
      <w:proofErr w:type="spellEnd"/>
      <w:r w:rsidRPr="00BC09ED">
        <w:rPr>
          <w:rFonts w:cs="Times New Roman"/>
          <w:lang w:val="en-GB"/>
        </w:rPr>
        <w:t xml:space="preserve"> genome sequence revealed a plethora of Ras superfamily members, including “monomeric Ras-like GTPases” (182 genes identified by the </w:t>
      </w:r>
      <w:proofErr w:type="spellStart"/>
      <w:r w:rsidRPr="00BC09ED">
        <w:rPr>
          <w:rFonts w:cs="Times New Roman"/>
          <w:lang w:val="en-GB"/>
        </w:rPr>
        <w:t>Pfam</w:t>
      </w:r>
      <w:proofErr w:type="spellEnd"/>
      <w:r w:rsidRPr="00BC09ED">
        <w:rPr>
          <w:rFonts w:cs="Times New Roman"/>
          <w:lang w:val="en-GB"/>
        </w:rPr>
        <w:t xml:space="preserve"> profile PF00071) and alpha subunits of heterotrimeric G proteins (Gα; 39 genes identified by the </w:t>
      </w:r>
      <w:proofErr w:type="spellStart"/>
      <w:r w:rsidRPr="00BC09ED">
        <w:rPr>
          <w:rFonts w:cs="Times New Roman"/>
          <w:lang w:val="en-GB"/>
        </w:rPr>
        <w:t>Pfam</w:t>
      </w:r>
      <w:proofErr w:type="spellEnd"/>
      <w:r w:rsidRPr="00BC09ED">
        <w:rPr>
          <w:rFonts w:cs="Times New Roman"/>
          <w:lang w:val="en-GB"/>
        </w:rPr>
        <w:t xml:space="preserve"> profile PF00503) (Fritz-</w:t>
      </w:r>
      <w:proofErr w:type="spellStart"/>
      <w:r w:rsidRPr="00BC09ED">
        <w:rPr>
          <w:rFonts w:cs="Times New Roman"/>
          <w:lang w:val="en-GB"/>
        </w:rPr>
        <w:t>Laylin</w:t>
      </w:r>
      <w:proofErr w:type="spellEnd"/>
      <w:r w:rsidRPr="00BC09ED">
        <w:rPr>
          <w:rFonts w:cs="Times New Roman"/>
          <w:lang w:val="en-GB"/>
        </w:rPr>
        <w:t xml:space="preserve"> </w:t>
      </w:r>
      <w:r w:rsidR="000F72FE" w:rsidRPr="00BC09ED">
        <w:rPr>
          <w:rFonts w:cs="Times New Roman"/>
          <w:lang w:val="en-GB"/>
        </w:rPr>
        <w:t>et al.</w:t>
      </w:r>
      <w:r w:rsidRPr="00BC09ED">
        <w:rPr>
          <w:rFonts w:cs="Times New Roman"/>
          <w:lang w:val="en-GB"/>
        </w:rPr>
        <w:t xml:space="preserve"> 2010). In order to assess the differences between </w:t>
      </w:r>
      <w:r w:rsidRPr="00BC09ED">
        <w:rPr>
          <w:rFonts w:cs="Times New Roman"/>
          <w:i/>
          <w:lang w:val="en-GB"/>
        </w:rPr>
        <w:t xml:space="preserve">N. </w:t>
      </w:r>
      <w:proofErr w:type="spellStart"/>
      <w:r w:rsidRPr="00BC09ED">
        <w:rPr>
          <w:rFonts w:cs="Times New Roman"/>
          <w:i/>
          <w:lang w:val="en-GB"/>
        </w:rPr>
        <w:t>gruberi</w:t>
      </w:r>
      <w:proofErr w:type="spellEnd"/>
      <w:r w:rsidRPr="00BC09ED">
        <w:rPr>
          <w:rFonts w:cs="Times New Roman"/>
          <w:lang w:val="en-GB"/>
        </w:rPr>
        <w:t xml:space="preserve"> and </w:t>
      </w:r>
      <w:r w:rsidRPr="00BC09ED">
        <w:rPr>
          <w:rFonts w:cs="Times New Roman"/>
          <w:i/>
          <w:lang w:val="en-GB"/>
        </w:rPr>
        <w:t xml:space="preserve">N. </w:t>
      </w:r>
      <w:proofErr w:type="spellStart"/>
      <w:r w:rsidRPr="00BC09ED">
        <w:rPr>
          <w:rFonts w:cs="Times New Roman"/>
          <w:i/>
          <w:lang w:val="en-GB"/>
        </w:rPr>
        <w:t>fowleri</w:t>
      </w:r>
      <w:proofErr w:type="spellEnd"/>
      <w:r w:rsidRPr="00BC09ED">
        <w:rPr>
          <w:rFonts w:cs="Times New Roman"/>
          <w:lang w:val="en-GB"/>
        </w:rPr>
        <w:t xml:space="preserve">, we annotated the three strains of </w:t>
      </w:r>
      <w:r w:rsidRPr="00BC09ED">
        <w:rPr>
          <w:rFonts w:cs="Times New Roman"/>
          <w:i/>
          <w:lang w:val="en-GB"/>
        </w:rPr>
        <w:t xml:space="preserve">N. </w:t>
      </w:r>
      <w:proofErr w:type="spellStart"/>
      <w:r w:rsidRPr="00BC09ED">
        <w:rPr>
          <w:rFonts w:cs="Times New Roman"/>
          <w:i/>
          <w:lang w:val="en-GB"/>
        </w:rPr>
        <w:t>fowleri</w:t>
      </w:r>
      <w:proofErr w:type="spellEnd"/>
      <w:r w:rsidRPr="00BC09ED">
        <w:rPr>
          <w:rFonts w:cs="Times New Roman"/>
          <w:lang w:val="en-GB"/>
        </w:rPr>
        <w:t xml:space="preserve"> and also carefully reannotated the complement of Ras superfamily genes in the </w:t>
      </w:r>
      <w:r w:rsidRPr="00BC09ED">
        <w:rPr>
          <w:rFonts w:cs="Times New Roman"/>
          <w:i/>
          <w:lang w:val="en-GB"/>
        </w:rPr>
        <w:t xml:space="preserve">N. </w:t>
      </w:r>
      <w:proofErr w:type="spellStart"/>
      <w:r w:rsidRPr="00BC09ED">
        <w:rPr>
          <w:rFonts w:cs="Times New Roman"/>
          <w:i/>
          <w:lang w:val="en-GB"/>
        </w:rPr>
        <w:t>gruberi</w:t>
      </w:r>
      <w:proofErr w:type="spellEnd"/>
      <w:r w:rsidRPr="00BC09ED">
        <w:rPr>
          <w:rFonts w:cs="Times New Roman"/>
          <w:lang w:val="en-GB"/>
        </w:rPr>
        <w:t xml:space="preserve"> genome. </w:t>
      </w:r>
    </w:p>
    <w:p w14:paraId="27DC5190" w14:textId="1220CFBF" w:rsidR="00684893" w:rsidRPr="00BC09ED" w:rsidRDefault="00684893" w:rsidP="000C16A7">
      <w:pPr>
        <w:spacing w:line="300" w:lineRule="exact"/>
        <w:rPr>
          <w:rFonts w:cs="Times New Roman"/>
          <w:szCs w:val="24"/>
          <w:lang w:val="en-GB"/>
        </w:rPr>
      </w:pPr>
      <w:r w:rsidRPr="00BC09ED">
        <w:rPr>
          <w:rFonts w:cs="Times New Roman"/>
          <w:lang w:val="en-GB"/>
        </w:rPr>
        <w:t xml:space="preserve">Reannotation of the complement of Ras superfamily genes in </w:t>
      </w:r>
      <w:r w:rsidRPr="00BC09ED">
        <w:rPr>
          <w:rFonts w:cs="Times New Roman"/>
          <w:i/>
          <w:lang w:val="en-GB"/>
        </w:rPr>
        <w:t xml:space="preserve">N. </w:t>
      </w:r>
      <w:proofErr w:type="spellStart"/>
      <w:r w:rsidRPr="00BC09ED">
        <w:rPr>
          <w:rFonts w:cs="Times New Roman"/>
          <w:i/>
          <w:lang w:val="en-GB"/>
        </w:rPr>
        <w:t>gruberi</w:t>
      </w:r>
      <w:proofErr w:type="spellEnd"/>
      <w:r w:rsidRPr="00BC09ED">
        <w:rPr>
          <w:rFonts w:cs="Times New Roman"/>
          <w:lang w:val="en-GB"/>
        </w:rPr>
        <w:t xml:space="preserve"> yielded over 350 Ras superfamily genes. Compared to the original annotation (Fritz-</w:t>
      </w:r>
      <w:proofErr w:type="spellStart"/>
      <w:r w:rsidRPr="00BC09ED">
        <w:rPr>
          <w:rFonts w:cs="Times New Roman"/>
          <w:lang w:val="en-GB"/>
        </w:rPr>
        <w:t>Laylin</w:t>
      </w:r>
      <w:proofErr w:type="spellEnd"/>
      <w:r w:rsidRPr="00BC09ED">
        <w:rPr>
          <w:rFonts w:cs="Times New Roman"/>
          <w:lang w:val="en-GB"/>
        </w:rPr>
        <w:t xml:space="preserve"> </w:t>
      </w:r>
      <w:r w:rsidR="000F72FE" w:rsidRPr="00BC09ED">
        <w:rPr>
          <w:rFonts w:cs="Times New Roman"/>
          <w:lang w:val="en-GB"/>
        </w:rPr>
        <w:t>et al.</w:t>
      </w:r>
      <w:r w:rsidRPr="00BC09ED">
        <w:rPr>
          <w:rFonts w:cs="Times New Roman"/>
          <w:lang w:val="en-GB"/>
        </w:rPr>
        <w:t xml:space="preserve"> 2010), many incorrectly predicted gene models were fixed and a number of genes that had escaped annotation were identif</w:t>
      </w:r>
      <w:r w:rsidR="000623EF" w:rsidRPr="00BC09ED">
        <w:rPr>
          <w:rFonts w:cs="Times New Roman"/>
          <w:lang w:val="en-GB"/>
        </w:rPr>
        <w:t>ied and annotated anew (</w:t>
      </w:r>
      <w:r w:rsidR="00BF6FE5" w:rsidRPr="00BC09ED">
        <w:rPr>
          <w:rFonts w:cs="Times New Roman"/>
          <w:lang w:val="en-GB"/>
        </w:rPr>
        <w:t xml:space="preserve">the reannotated set of the </w:t>
      </w:r>
      <w:r w:rsidR="00BF6FE5" w:rsidRPr="00BC09ED">
        <w:rPr>
          <w:rFonts w:cs="Times New Roman"/>
          <w:i/>
          <w:lang w:val="en-GB"/>
        </w:rPr>
        <w:t xml:space="preserve">N. </w:t>
      </w:r>
      <w:proofErr w:type="spellStart"/>
      <w:r w:rsidR="00BF6FE5" w:rsidRPr="00BC09ED">
        <w:rPr>
          <w:rFonts w:cs="Times New Roman"/>
          <w:i/>
          <w:lang w:val="en-GB"/>
        </w:rPr>
        <w:t>gruberi</w:t>
      </w:r>
      <w:proofErr w:type="spellEnd"/>
      <w:r w:rsidR="00BF6FE5" w:rsidRPr="00BC09ED">
        <w:rPr>
          <w:rFonts w:cs="Times New Roman"/>
          <w:lang w:val="en-GB"/>
        </w:rPr>
        <w:t xml:space="preserve"> Ras superfamily GTPases is listed in </w:t>
      </w:r>
      <w:r w:rsidR="006B374A">
        <w:rPr>
          <w:rFonts w:cs="Times New Roman"/>
          <w:lang w:val="en-GB"/>
        </w:rPr>
        <w:t>Supplementary Table 7</w:t>
      </w:r>
      <w:r w:rsidR="00B978E1" w:rsidRPr="00BC09ED">
        <w:rPr>
          <w:rFonts w:cs="Times New Roman"/>
          <w:lang w:val="en-GB"/>
        </w:rPr>
        <w:t>, sheet 1</w:t>
      </w:r>
      <w:r w:rsidRPr="00BC09ED">
        <w:rPr>
          <w:rFonts w:cs="Times New Roman"/>
          <w:lang w:val="en-GB"/>
        </w:rPr>
        <w:t xml:space="preserve">). The Ras superfamily complement in </w:t>
      </w:r>
      <w:r w:rsidRPr="00BC09ED">
        <w:rPr>
          <w:rFonts w:cs="Times New Roman"/>
          <w:i/>
          <w:lang w:val="en-GB"/>
        </w:rPr>
        <w:t xml:space="preserve">N. </w:t>
      </w:r>
      <w:proofErr w:type="spellStart"/>
      <w:r w:rsidRPr="00BC09ED">
        <w:rPr>
          <w:rFonts w:cs="Times New Roman"/>
          <w:i/>
          <w:lang w:val="en-GB"/>
        </w:rPr>
        <w:t>fowleri</w:t>
      </w:r>
      <w:proofErr w:type="spellEnd"/>
      <w:r w:rsidRPr="00BC09ED">
        <w:rPr>
          <w:rFonts w:cs="Times New Roman"/>
          <w:lang w:val="en-GB"/>
        </w:rPr>
        <w:t xml:space="preserve"> </w:t>
      </w:r>
      <w:r w:rsidRPr="00BC09ED">
        <w:rPr>
          <w:rFonts w:cs="Times New Roman"/>
          <w:szCs w:val="24"/>
          <w:lang w:val="en-GB"/>
        </w:rPr>
        <w:t>is much less expanded, amounting to “only” over 200 genes (</w:t>
      </w:r>
      <w:r w:rsidR="00BF6FE5" w:rsidRPr="00BC09ED">
        <w:rPr>
          <w:rFonts w:cs="Times New Roman"/>
          <w:szCs w:val="24"/>
          <w:lang w:val="en-GB"/>
        </w:rPr>
        <w:t xml:space="preserve">all listed in </w:t>
      </w:r>
      <w:r w:rsidR="006B374A">
        <w:rPr>
          <w:rFonts w:cs="Times New Roman"/>
          <w:szCs w:val="24"/>
          <w:lang w:val="en-GB"/>
        </w:rPr>
        <w:t>Supplementary Table 7</w:t>
      </w:r>
      <w:r w:rsidR="00B978E1" w:rsidRPr="00BC09ED">
        <w:rPr>
          <w:rFonts w:cs="Times New Roman"/>
          <w:szCs w:val="24"/>
          <w:lang w:val="en-GB"/>
        </w:rPr>
        <w:t>, sheet 2</w:t>
      </w:r>
      <w:r w:rsidRPr="00BC09ED">
        <w:rPr>
          <w:rFonts w:cs="Times New Roman"/>
          <w:szCs w:val="24"/>
          <w:lang w:val="en-GB"/>
        </w:rPr>
        <w:t xml:space="preserve">), which is nevertheless still a lot compared to the numbers usually seen in eukaryotes. </w:t>
      </w:r>
      <w:r w:rsidR="00B978E1" w:rsidRPr="00BC09ED">
        <w:rPr>
          <w:rFonts w:cs="Times New Roman"/>
          <w:szCs w:val="24"/>
          <w:lang w:val="en-GB"/>
        </w:rPr>
        <w:t>L</w:t>
      </w:r>
      <w:r w:rsidRPr="00BC09ED">
        <w:rPr>
          <w:rFonts w:cs="Times New Roman"/>
          <w:szCs w:val="24"/>
          <w:lang w:val="en-GB"/>
        </w:rPr>
        <w:t xml:space="preserve">ittle, if any, differences were found between the three </w:t>
      </w:r>
      <w:r w:rsidRPr="00BC09ED">
        <w:rPr>
          <w:rFonts w:cs="Times New Roman"/>
          <w:i/>
          <w:szCs w:val="24"/>
          <w:lang w:val="en-GB"/>
        </w:rPr>
        <w:t xml:space="preserve">N. </w:t>
      </w:r>
      <w:proofErr w:type="spellStart"/>
      <w:r w:rsidRPr="00BC09ED">
        <w:rPr>
          <w:rFonts w:cs="Times New Roman"/>
          <w:i/>
          <w:szCs w:val="24"/>
          <w:lang w:val="en-GB"/>
        </w:rPr>
        <w:t>fowleri</w:t>
      </w:r>
      <w:proofErr w:type="spellEnd"/>
      <w:r w:rsidRPr="00BC09ED">
        <w:rPr>
          <w:rFonts w:cs="Times New Roman"/>
          <w:szCs w:val="24"/>
          <w:lang w:val="en-GB"/>
        </w:rPr>
        <w:t xml:space="preserve"> strains (</w:t>
      </w:r>
      <w:r w:rsidR="006B374A">
        <w:rPr>
          <w:rFonts w:cs="Times New Roman"/>
          <w:szCs w:val="24"/>
          <w:lang w:val="en-GB"/>
        </w:rPr>
        <w:t>Supplementary Table 7</w:t>
      </w:r>
      <w:r w:rsidR="00BF6FE5" w:rsidRPr="00BC09ED">
        <w:rPr>
          <w:rFonts w:cs="Times New Roman"/>
          <w:szCs w:val="24"/>
          <w:lang w:val="en-GB"/>
        </w:rPr>
        <w:t>, sheet 2</w:t>
      </w:r>
      <w:r w:rsidRPr="00BC09ED">
        <w:rPr>
          <w:rFonts w:cs="Times New Roman"/>
          <w:szCs w:val="24"/>
          <w:lang w:val="en-GB"/>
        </w:rPr>
        <w:t xml:space="preserve">). A substantial part (&gt;180) of the genes exhibits an obvious one-to-one </w:t>
      </w:r>
      <w:proofErr w:type="spellStart"/>
      <w:r w:rsidRPr="00BC09ED">
        <w:rPr>
          <w:rFonts w:cs="Times New Roman"/>
          <w:szCs w:val="24"/>
          <w:lang w:val="en-GB"/>
        </w:rPr>
        <w:t>orthology</w:t>
      </w:r>
      <w:proofErr w:type="spellEnd"/>
      <w:r w:rsidRPr="00BC09ED">
        <w:rPr>
          <w:rFonts w:cs="Times New Roman"/>
          <w:szCs w:val="24"/>
          <w:lang w:val="en-GB"/>
        </w:rPr>
        <w:t xml:space="preserve"> relationship between </w:t>
      </w:r>
      <w:r w:rsidRPr="00BC09ED">
        <w:rPr>
          <w:rFonts w:cs="Times New Roman"/>
          <w:i/>
          <w:szCs w:val="24"/>
          <w:lang w:val="en-GB"/>
        </w:rPr>
        <w:t xml:space="preserve">N. </w:t>
      </w:r>
      <w:proofErr w:type="spellStart"/>
      <w:r w:rsidRPr="00BC09ED">
        <w:rPr>
          <w:rFonts w:cs="Times New Roman"/>
          <w:i/>
          <w:szCs w:val="24"/>
          <w:lang w:val="en-GB"/>
        </w:rPr>
        <w:t>gruberi</w:t>
      </w:r>
      <w:proofErr w:type="spellEnd"/>
      <w:r w:rsidRPr="00BC09ED">
        <w:rPr>
          <w:rFonts w:cs="Times New Roman"/>
          <w:szCs w:val="24"/>
          <w:lang w:val="en-GB"/>
        </w:rPr>
        <w:t xml:space="preserve"> and </w:t>
      </w:r>
      <w:r w:rsidRPr="00BC09ED">
        <w:rPr>
          <w:rFonts w:cs="Times New Roman"/>
          <w:i/>
          <w:szCs w:val="24"/>
          <w:lang w:val="en-GB"/>
        </w:rPr>
        <w:t xml:space="preserve">N. </w:t>
      </w:r>
      <w:proofErr w:type="spellStart"/>
      <w:r w:rsidRPr="00BC09ED">
        <w:rPr>
          <w:rFonts w:cs="Times New Roman"/>
          <w:i/>
          <w:szCs w:val="24"/>
          <w:lang w:val="en-GB"/>
        </w:rPr>
        <w:t>fowleri</w:t>
      </w:r>
      <w:proofErr w:type="spellEnd"/>
      <w:r w:rsidR="002E6692" w:rsidRPr="00BC09ED">
        <w:rPr>
          <w:rFonts w:cs="Times New Roman"/>
          <w:szCs w:val="24"/>
          <w:lang w:val="en-GB"/>
        </w:rPr>
        <w:t xml:space="preserve"> (</w:t>
      </w:r>
      <w:r w:rsidR="006B374A">
        <w:rPr>
          <w:rFonts w:cs="Times New Roman"/>
          <w:szCs w:val="24"/>
          <w:lang w:val="en-GB"/>
        </w:rPr>
        <w:t>Supplementary Table 7</w:t>
      </w:r>
      <w:r w:rsidR="00B978E1" w:rsidRPr="00BC09ED">
        <w:rPr>
          <w:rFonts w:cs="Times New Roman"/>
          <w:szCs w:val="24"/>
          <w:lang w:val="en-GB"/>
        </w:rPr>
        <w:t>, sheet 2</w:t>
      </w:r>
      <w:r w:rsidR="002E6692" w:rsidRPr="00BC09ED">
        <w:rPr>
          <w:rFonts w:cs="Times New Roman"/>
          <w:szCs w:val="24"/>
          <w:lang w:val="en-GB"/>
        </w:rPr>
        <w:t>)</w:t>
      </w:r>
      <w:r w:rsidRPr="00BC09ED">
        <w:rPr>
          <w:rFonts w:cs="Times New Roman"/>
          <w:szCs w:val="24"/>
          <w:lang w:val="en-GB"/>
        </w:rPr>
        <w:t xml:space="preserve">, but paralog expansions have extensively shaped the complements of Ras superfamily genes after the divergence of the lineages leading these two species. However, </w:t>
      </w:r>
      <w:r w:rsidRPr="00BC09ED">
        <w:rPr>
          <w:rFonts w:cs="Times New Roman"/>
          <w:i/>
          <w:szCs w:val="24"/>
          <w:lang w:val="en-GB"/>
        </w:rPr>
        <w:t xml:space="preserve">N. </w:t>
      </w:r>
      <w:proofErr w:type="spellStart"/>
      <w:r w:rsidRPr="00BC09ED">
        <w:rPr>
          <w:rFonts w:cs="Times New Roman"/>
          <w:i/>
          <w:szCs w:val="24"/>
          <w:lang w:val="en-GB"/>
        </w:rPr>
        <w:t>gruberi</w:t>
      </w:r>
      <w:proofErr w:type="spellEnd"/>
      <w:r w:rsidRPr="00BC09ED">
        <w:rPr>
          <w:rFonts w:cs="Times New Roman"/>
          <w:szCs w:val="24"/>
          <w:lang w:val="en-GB"/>
        </w:rPr>
        <w:t xml:space="preserve"> and much less frequently </w:t>
      </w:r>
      <w:r w:rsidRPr="00BC09ED">
        <w:rPr>
          <w:rFonts w:cs="Times New Roman"/>
          <w:i/>
          <w:szCs w:val="24"/>
          <w:lang w:val="en-GB"/>
        </w:rPr>
        <w:t xml:space="preserve">N. </w:t>
      </w:r>
      <w:proofErr w:type="spellStart"/>
      <w:r w:rsidRPr="00BC09ED">
        <w:rPr>
          <w:rFonts w:cs="Times New Roman"/>
          <w:i/>
          <w:szCs w:val="24"/>
          <w:lang w:val="en-GB"/>
        </w:rPr>
        <w:t>fowleri</w:t>
      </w:r>
      <w:proofErr w:type="spellEnd"/>
      <w:r w:rsidRPr="00BC09ED">
        <w:rPr>
          <w:rFonts w:cs="Times New Roman"/>
          <w:szCs w:val="24"/>
          <w:lang w:val="en-GB"/>
        </w:rPr>
        <w:t xml:space="preserve"> exhibit Ras superfamily genes lacking obvious orthologs in the other species. These may represent extremely divergent lineage-specific paralogs or genes predating the two species but lost in one or the other species. Genome analyses of other </w:t>
      </w:r>
      <w:proofErr w:type="spellStart"/>
      <w:r w:rsidRPr="00BC09ED">
        <w:rPr>
          <w:rFonts w:cs="Times New Roman"/>
          <w:szCs w:val="24"/>
          <w:lang w:val="en-GB"/>
        </w:rPr>
        <w:t>heteroloboseans</w:t>
      </w:r>
      <w:proofErr w:type="spellEnd"/>
      <w:r w:rsidRPr="00BC09ED">
        <w:rPr>
          <w:rFonts w:cs="Times New Roman"/>
          <w:szCs w:val="24"/>
          <w:lang w:val="en-GB"/>
        </w:rPr>
        <w:t xml:space="preserve"> are required to distinguish between these two possibilities.</w:t>
      </w:r>
    </w:p>
    <w:p w14:paraId="4A31CEDD" w14:textId="18BFFC23" w:rsidR="004919F4" w:rsidRDefault="00684893" w:rsidP="000C16A7">
      <w:pPr>
        <w:spacing w:line="300" w:lineRule="exact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Our analyses revealed that </w:t>
      </w:r>
      <w:r w:rsidRPr="00BC09ED">
        <w:rPr>
          <w:rFonts w:cs="Times New Roman"/>
          <w:i/>
          <w:szCs w:val="24"/>
          <w:lang w:val="en-GB"/>
        </w:rPr>
        <w:t>Naegleria</w:t>
      </w:r>
      <w:r w:rsidRPr="00BC09ED">
        <w:rPr>
          <w:rFonts w:cs="Times New Roman"/>
          <w:szCs w:val="24"/>
          <w:lang w:val="en-GB"/>
        </w:rPr>
        <w:t xml:space="preserve"> inherited a large complement of Ras superfamily genes form an ancestor shared with other eukaryotes: both </w:t>
      </w:r>
      <w:r w:rsidRPr="00BC09ED">
        <w:rPr>
          <w:rFonts w:cs="Times New Roman"/>
          <w:i/>
          <w:szCs w:val="24"/>
          <w:lang w:val="en-GB"/>
        </w:rPr>
        <w:t>Naegleria</w:t>
      </w:r>
      <w:r w:rsidRPr="00BC09ED">
        <w:rPr>
          <w:rFonts w:cs="Times New Roman"/>
          <w:szCs w:val="24"/>
          <w:lang w:val="en-GB"/>
        </w:rPr>
        <w:t xml:space="preserve"> spp. exhibit apparent orthologs of </w:t>
      </w:r>
      <w:r w:rsidR="000E3CA0" w:rsidRPr="00BC09ED">
        <w:rPr>
          <w:rFonts w:cs="Times New Roman"/>
          <w:szCs w:val="24"/>
          <w:lang w:val="en-GB"/>
        </w:rPr>
        <w:t>more than</w:t>
      </w:r>
      <w:r w:rsidRPr="00BC09ED">
        <w:rPr>
          <w:rFonts w:cs="Times New Roman"/>
          <w:szCs w:val="24"/>
          <w:lang w:val="en-GB"/>
        </w:rPr>
        <w:t xml:space="preserve"> 50 Ras superfamily members from eukaryotes outside </w:t>
      </w:r>
      <w:proofErr w:type="spellStart"/>
      <w:r w:rsidRPr="00BC09ED">
        <w:rPr>
          <w:rFonts w:cs="Times New Roman"/>
          <w:szCs w:val="24"/>
          <w:lang w:val="en-GB"/>
        </w:rPr>
        <w:t>Heterolobosea</w:t>
      </w:r>
      <w:proofErr w:type="spellEnd"/>
      <w:r w:rsidRPr="00BC09ED">
        <w:rPr>
          <w:rFonts w:cs="Times New Roman"/>
          <w:szCs w:val="24"/>
          <w:lang w:val="en-GB"/>
        </w:rPr>
        <w:t xml:space="preserve"> (</w:t>
      </w:r>
      <w:r w:rsidR="006B374A">
        <w:rPr>
          <w:rFonts w:cs="Times New Roman"/>
          <w:szCs w:val="24"/>
          <w:lang w:val="en-GB"/>
        </w:rPr>
        <w:t>Supplementary Table 7</w:t>
      </w:r>
      <w:r w:rsidR="00BF6FE5" w:rsidRPr="00BC09ED">
        <w:rPr>
          <w:rFonts w:cs="Times New Roman"/>
          <w:szCs w:val="24"/>
          <w:lang w:val="en-GB"/>
        </w:rPr>
        <w:t>, sheet 2</w:t>
      </w:r>
      <w:r w:rsidRPr="00BC09ED">
        <w:rPr>
          <w:rFonts w:cs="Times New Roman"/>
          <w:szCs w:val="24"/>
          <w:lang w:val="en-GB"/>
        </w:rPr>
        <w:t xml:space="preserve">; note that eukaryote-wide phylogenetic history of some subgroups of the Ras superfamily, e.g. the Gα proteins, has not been extensively investigated yet, so our result concerning orthologous relationships between </w:t>
      </w:r>
      <w:r w:rsidRPr="00BC09ED">
        <w:rPr>
          <w:rFonts w:cs="Times New Roman"/>
          <w:i/>
          <w:szCs w:val="24"/>
          <w:lang w:val="en-GB"/>
        </w:rPr>
        <w:t>Naegleria</w:t>
      </w:r>
      <w:r w:rsidRPr="00BC09ED">
        <w:rPr>
          <w:rFonts w:cs="Times New Roman"/>
          <w:szCs w:val="24"/>
          <w:lang w:val="en-GB"/>
        </w:rPr>
        <w:t xml:space="preserve"> and other eukaryotes is a minimal estimate). There are few known conserved Ras superfamily members common in other eukaryotes yet missing in </w:t>
      </w:r>
      <w:r w:rsidRPr="00BC09ED">
        <w:rPr>
          <w:rFonts w:cs="Times New Roman"/>
          <w:i/>
          <w:szCs w:val="24"/>
          <w:lang w:val="en-GB"/>
        </w:rPr>
        <w:t>Naegleria</w:t>
      </w:r>
      <w:r w:rsidRPr="00BC09ED">
        <w:rPr>
          <w:rFonts w:cs="Times New Roman"/>
          <w:szCs w:val="24"/>
          <w:lang w:val="en-GB"/>
        </w:rPr>
        <w:t xml:space="preserve">, notable examples being Rab24 (Elias </w:t>
      </w:r>
      <w:r w:rsidR="000F72FE" w:rsidRPr="00BC09ED">
        <w:rPr>
          <w:rFonts w:cs="Times New Roman"/>
          <w:szCs w:val="24"/>
          <w:lang w:val="en-GB"/>
        </w:rPr>
        <w:t>et al.</w:t>
      </w:r>
      <w:r w:rsidRPr="00BC09ED">
        <w:rPr>
          <w:rFonts w:cs="Times New Roman"/>
          <w:szCs w:val="24"/>
          <w:lang w:val="en-GB"/>
        </w:rPr>
        <w:t xml:space="preserve"> 2012) or proteins of the </w:t>
      </w:r>
      <w:proofErr w:type="spellStart"/>
      <w:r w:rsidRPr="00BC09ED">
        <w:rPr>
          <w:rFonts w:cs="Times New Roman"/>
          <w:szCs w:val="24"/>
          <w:lang w:val="en-GB"/>
        </w:rPr>
        <w:t>Roco</w:t>
      </w:r>
      <w:proofErr w:type="spellEnd"/>
      <w:r w:rsidRPr="00BC09ED">
        <w:rPr>
          <w:rFonts w:cs="Times New Roman"/>
          <w:szCs w:val="24"/>
          <w:lang w:val="en-GB"/>
        </w:rPr>
        <w:t xml:space="preserve"> family (Marín </w:t>
      </w:r>
      <w:r w:rsidR="000F72FE" w:rsidRPr="00BC09ED">
        <w:rPr>
          <w:rFonts w:cs="Times New Roman"/>
          <w:szCs w:val="24"/>
          <w:lang w:val="en-GB"/>
        </w:rPr>
        <w:t>et al.</w:t>
      </w:r>
      <w:r w:rsidRPr="00BC09ED">
        <w:rPr>
          <w:rFonts w:cs="Times New Roman"/>
          <w:szCs w:val="24"/>
          <w:lang w:val="en-GB"/>
        </w:rPr>
        <w:t xml:space="preserve"> 2008).</w:t>
      </w:r>
      <w:r w:rsidRPr="00BC09ED">
        <w:rPr>
          <w:rFonts w:cs="Times New Roman"/>
          <w:lang w:val="en-GB"/>
        </w:rPr>
        <w:t xml:space="preserve"> </w:t>
      </w:r>
      <w:r w:rsidRPr="00BC09ED">
        <w:rPr>
          <w:rFonts w:cs="Times New Roman"/>
          <w:szCs w:val="24"/>
          <w:lang w:val="en-GB"/>
        </w:rPr>
        <w:t xml:space="preserve">It was previously reported that </w:t>
      </w:r>
      <w:r w:rsidRPr="00BC09ED">
        <w:rPr>
          <w:rFonts w:cs="Times New Roman"/>
          <w:i/>
          <w:szCs w:val="24"/>
          <w:lang w:val="en-GB"/>
        </w:rPr>
        <w:t xml:space="preserve">N. </w:t>
      </w:r>
      <w:proofErr w:type="spellStart"/>
      <w:r w:rsidRPr="00BC09ED">
        <w:rPr>
          <w:rFonts w:cs="Times New Roman"/>
          <w:i/>
          <w:szCs w:val="24"/>
          <w:lang w:val="en-GB"/>
        </w:rPr>
        <w:t>gruberi</w:t>
      </w:r>
      <w:proofErr w:type="spellEnd"/>
      <w:r w:rsidRPr="00BC09ED">
        <w:rPr>
          <w:rFonts w:cs="Times New Roman"/>
          <w:szCs w:val="24"/>
          <w:lang w:val="en-GB"/>
        </w:rPr>
        <w:t xml:space="preserve"> has the GTPase </w:t>
      </w:r>
      <w:proofErr w:type="spellStart"/>
      <w:r w:rsidRPr="00BC09ED">
        <w:rPr>
          <w:rFonts w:cs="Times New Roman"/>
          <w:szCs w:val="24"/>
          <w:lang w:val="en-GB"/>
        </w:rPr>
        <w:t>Rheb</w:t>
      </w:r>
      <w:proofErr w:type="spellEnd"/>
      <w:r w:rsidRPr="00BC09ED">
        <w:rPr>
          <w:rFonts w:cs="Times New Roman"/>
          <w:szCs w:val="24"/>
          <w:lang w:val="en-GB"/>
        </w:rPr>
        <w:t xml:space="preserve"> (van Dam </w:t>
      </w:r>
      <w:r w:rsidR="000F72FE" w:rsidRPr="00BC09ED">
        <w:rPr>
          <w:rFonts w:cs="Times New Roman"/>
          <w:szCs w:val="24"/>
          <w:lang w:val="en-GB"/>
        </w:rPr>
        <w:t>et al.</w:t>
      </w:r>
      <w:r w:rsidRPr="00BC09ED">
        <w:rPr>
          <w:rFonts w:cs="Times New Roman"/>
          <w:szCs w:val="24"/>
          <w:lang w:val="en-GB"/>
        </w:rPr>
        <w:t xml:space="preserve"> 2011a), but the respective gene (XP_002683011.1) and its </w:t>
      </w:r>
      <w:r w:rsidRPr="00BC09ED">
        <w:rPr>
          <w:rFonts w:cs="Times New Roman"/>
          <w:i/>
          <w:szCs w:val="24"/>
          <w:lang w:val="en-GB"/>
        </w:rPr>
        <w:t xml:space="preserve">N. </w:t>
      </w:r>
      <w:proofErr w:type="spellStart"/>
      <w:r w:rsidRPr="00BC09ED">
        <w:rPr>
          <w:rFonts w:cs="Times New Roman"/>
          <w:i/>
          <w:szCs w:val="24"/>
          <w:lang w:val="en-GB"/>
        </w:rPr>
        <w:t>fowleri</w:t>
      </w:r>
      <w:proofErr w:type="spellEnd"/>
      <w:r w:rsidRPr="00BC09ED">
        <w:rPr>
          <w:rFonts w:cs="Times New Roman"/>
          <w:szCs w:val="24"/>
          <w:lang w:val="en-GB"/>
        </w:rPr>
        <w:t xml:space="preserve"> ortholog (Ras30) are more likely divergent paralogs of the true Ras (</w:t>
      </w:r>
      <w:r w:rsidR="006B374A">
        <w:rPr>
          <w:rFonts w:cs="Times New Roman"/>
          <w:szCs w:val="24"/>
          <w:lang w:val="en-GB"/>
        </w:rPr>
        <w:t>Supplementary Figure 3</w:t>
      </w:r>
      <w:r w:rsidRPr="00BC09ED">
        <w:rPr>
          <w:rFonts w:cs="Times New Roman"/>
          <w:szCs w:val="24"/>
          <w:lang w:val="en-GB"/>
        </w:rPr>
        <w:t xml:space="preserve">), whereas the </w:t>
      </w:r>
      <w:r w:rsidRPr="00BC09ED">
        <w:rPr>
          <w:rFonts w:cs="Times New Roman"/>
          <w:i/>
          <w:szCs w:val="24"/>
          <w:lang w:val="en-GB"/>
        </w:rPr>
        <w:t>bona fide</w:t>
      </w:r>
      <w:r w:rsidRPr="00BC09ED">
        <w:rPr>
          <w:rFonts w:cs="Times New Roman"/>
          <w:szCs w:val="24"/>
          <w:lang w:val="en-GB"/>
        </w:rPr>
        <w:t xml:space="preserve"> </w:t>
      </w:r>
      <w:proofErr w:type="spellStart"/>
      <w:r w:rsidRPr="00BC09ED">
        <w:rPr>
          <w:rFonts w:cs="Times New Roman"/>
          <w:szCs w:val="24"/>
          <w:lang w:val="en-GB"/>
        </w:rPr>
        <w:t>Rheb</w:t>
      </w:r>
      <w:proofErr w:type="spellEnd"/>
      <w:r w:rsidRPr="00BC09ED">
        <w:rPr>
          <w:rFonts w:cs="Times New Roman"/>
          <w:szCs w:val="24"/>
          <w:lang w:val="en-GB"/>
        </w:rPr>
        <w:t xml:space="preserve"> was lost in the </w:t>
      </w:r>
      <w:r w:rsidRPr="00BC09ED">
        <w:rPr>
          <w:rFonts w:cs="Times New Roman"/>
          <w:i/>
          <w:szCs w:val="24"/>
          <w:lang w:val="en-GB"/>
        </w:rPr>
        <w:t>Naegleria</w:t>
      </w:r>
      <w:r w:rsidRPr="00BC09ED">
        <w:rPr>
          <w:rFonts w:cs="Times New Roman"/>
          <w:szCs w:val="24"/>
          <w:lang w:val="en-GB"/>
        </w:rPr>
        <w:t xml:space="preserve"> lineage, yet retained by some other </w:t>
      </w:r>
      <w:proofErr w:type="spellStart"/>
      <w:r w:rsidRPr="00BC09ED">
        <w:rPr>
          <w:rFonts w:cs="Times New Roman"/>
          <w:szCs w:val="24"/>
          <w:lang w:val="en-GB"/>
        </w:rPr>
        <w:t>heteroloboseans</w:t>
      </w:r>
      <w:proofErr w:type="spellEnd"/>
      <w:r w:rsidRPr="00BC09ED">
        <w:rPr>
          <w:rFonts w:cs="Times New Roman"/>
          <w:szCs w:val="24"/>
          <w:lang w:val="en-GB"/>
        </w:rPr>
        <w:t xml:space="preserve"> (</w:t>
      </w:r>
      <w:proofErr w:type="spellStart"/>
      <w:r w:rsidRPr="00BC09ED">
        <w:rPr>
          <w:rFonts w:cs="Times New Roman"/>
          <w:szCs w:val="24"/>
          <w:lang w:val="en-GB"/>
        </w:rPr>
        <w:t>Záhonová</w:t>
      </w:r>
      <w:proofErr w:type="spellEnd"/>
      <w:r w:rsidRPr="00BC09ED">
        <w:rPr>
          <w:rFonts w:cs="Times New Roman"/>
          <w:szCs w:val="24"/>
          <w:lang w:val="en-GB"/>
        </w:rPr>
        <w:t xml:space="preserve"> </w:t>
      </w:r>
      <w:r w:rsidR="000F72FE" w:rsidRPr="00BC09ED">
        <w:rPr>
          <w:rFonts w:cs="Times New Roman"/>
          <w:lang w:val="en-GB"/>
        </w:rPr>
        <w:t>et al.</w:t>
      </w:r>
      <w:r w:rsidRPr="00BC09ED">
        <w:rPr>
          <w:rFonts w:cs="Times New Roman"/>
          <w:lang w:val="en-GB"/>
        </w:rPr>
        <w:t xml:space="preserve"> 2018</w:t>
      </w:r>
      <w:r w:rsidRPr="00BC09ED">
        <w:rPr>
          <w:rFonts w:cs="Times New Roman"/>
          <w:szCs w:val="24"/>
          <w:lang w:val="en-GB"/>
        </w:rPr>
        <w:t xml:space="preserve">). </w:t>
      </w:r>
    </w:p>
    <w:p w14:paraId="1838913A" w14:textId="77777777" w:rsidR="00684893" w:rsidRPr="004919F4" w:rsidRDefault="00684893" w:rsidP="004919F4">
      <w:pPr>
        <w:jc w:val="right"/>
        <w:rPr>
          <w:rFonts w:cs="Times New Roman"/>
          <w:szCs w:val="24"/>
          <w:lang w:val="en-GB"/>
        </w:rPr>
      </w:pPr>
    </w:p>
    <w:p w14:paraId="73D9CE0C" w14:textId="6DBD1390" w:rsidR="00684893" w:rsidRPr="00BC09ED" w:rsidRDefault="00684893" w:rsidP="000C16A7">
      <w:pPr>
        <w:spacing w:line="300" w:lineRule="exact"/>
        <w:rPr>
          <w:rFonts w:cs="Times New Roman"/>
          <w:lang w:val="en-GB"/>
        </w:rPr>
      </w:pPr>
      <w:r w:rsidRPr="00BC09ED">
        <w:rPr>
          <w:rFonts w:cs="Times New Roman"/>
          <w:szCs w:val="24"/>
          <w:lang w:val="en-GB"/>
        </w:rPr>
        <w:lastRenderedPageBreak/>
        <w:t xml:space="preserve">Interesting commonalities as well as differences are seen when individual main subgroups of the Ras superfamily are analysed in the two </w:t>
      </w:r>
      <w:r w:rsidRPr="00BC09ED">
        <w:rPr>
          <w:rFonts w:cs="Times New Roman"/>
          <w:i/>
          <w:szCs w:val="24"/>
          <w:lang w:val="en-GB"/>
        </w:rPr>
        <w:t>Naegleria</w:t>
      </w:r>
      <w:r w:rsidRPr="00BC09ED">
        <w:rPr>
          <w:rFonts w:cs="Times New Roman"/>
          <w:szCs w:val="24"/>
          <w:lang w:val="en-GB"/>
        </w:rPr>
        <w:t xml:space="preserve"> species. 44 </w:t>
      </w:r>
      <w:proofErr w:type="spellStart"/>
      <w:r w:rsidRPr="00BC09ED">
        <w:rPr>
          <w:rFonts w:cs="Times New Roman"/>
          <w:szCs w:val="24"/>
          <w:lang w:val="en-GB"/>
        </w:rPr>
        <w:t>Rab</w:t>
      </w:r>
      <w:proofErr w:type="spellEnd"/>
      <w:r w:rsidRPr="00BC09ED">
        <w:rPr>
          <w:rFonts w:cs="Times New Roman"/>
          <w:szCs w:val="24"/>
          <w:lang w:val="en-GB"/>
        </w:rPr>
        <w:t xml:space="preserve"> and </w:t>
      </w:r>
      <w:proofErr w:type="spellStart"/>
      <w:r w:rsidRPr="00BC09ED">
        <w:rPr>
          <w:rFonts w:cs="Times New Roman"/>
          <w:szCs w:val="24"/>
          <w:lang w:val="en-GB"/>
        </w:rPr>
        <w:t>Rab</w:t>
      </w:r>
      <w:proofErr w:type="spellEnd"/>
      <w:r w:rsidRPr="00BC09ED">
        <w:rPr>
          <w:rFonts w:cs="Times New Roman"/>
          <w:szCs w:val="24"/>
          <w:lang w:val="en-GB"/>
        </w:rPr>
        <w:t xml:space="preserve">-like genes were previously reported from </w:t>
      </w:r>
      <w:r w:rsidRPr="00BC09ED">
        <w:rPr>
          <w:rFonts w:cs="Times New Roman"/>
          <w:i/>
          <w:szCs w:val="24"/>
          <w:lang w:val="en-GB"/>
        </w:rPr>
        <w:t xml:space="preserve">N. </w:t>
      </w:r>
      <w:proofErr w:type="spellStart"/>
      <w:r w:rsidRPr="00BC09ED">
        <w:rPr>
          <w:rFonts w:cs="Times New Roman"/>
          <w:i/>
          <w:szCs w:val="24"/>
          <w:lang w:val="en-GB"/>
        </w:rPr>
        <w:t>gruberi</w:t>
      </w:r>
      <w:proofErr w:type="spellEnd"/>
      <w:r w:rsidRPr="00BC09ED">
        <w:rPr>
          <w:rFonts w:cs="Times New Roman"/>
          <w:szCs w:val="24"/>
          <w:lang w:val="en-GB"/>
        </w:rPr>
        <w:t xml:space="preserve"> (Elias </w:t>
      </w:r>
      <w:r w:rsidR="000F72FE" w:rsidRPr="00BC09ED">
        <w:rPr>
          <w:rFonts w:cs="Times New Roman"/>
          <w:szCs w:val="24"/>
          <w:lang w:val="en-GB"/>
        </w:rPr>
        <w:t>et al.</w:t>
      </w:r>
      <w:r w:rsidRPr="00BC09ED">
        <w:rPr>
          <w:rFonts w:cs="Times New Roman"/>
          <w:szCs w:val="24"/>
          <w:lang w:val="en-GB"/>
        </w:rPr>
        <w:t xml:space="preserve"> 2012). We now additionally identified a number of more divergent </w:t>
      </w:r>
      <w:proofErr w:type="spellStart"/>
      <w:r w:rsidRPr="00BC09ED">
        <w:rPr>
          <w:rFonts w:cs="Times New Roman"/>
          <w:szCs w:val="24"/>
          <w:lang w:val="en-GB"/>
        </w:rPr>
        <w:t>Rab</w:t>
      </w:r>
      <w:proofErr w:type="spellEnd"/>
      <w:r w:rsidRPr="00BC09ED">
        <w:rPr>
          <w:rFonts w:cs="Times New Roman"/>
          <w:szCs w:val="24"/>
          <w:lang w:val="en-GB"/>
        </w:rPr>
        <w:t xml:space="preserve">-like genes in the </w:t>
      </w:r>
      <w:r w:rsidRPr="00BC09ED">
        <w:rPr>
          <w:rFonts w:cs="Times New Roman"/>
          <w:i/>
          <w:szCs w:val="24"/>
          <w:lang w:val="en-GB"/>
        </w:rPr>
        <w:t xml:space="preserve">N. </w:t>
      </w:r>
      <w:proofErr w:type="spellStart"/>
      <w:r w:rsidRPr="00BC09ED">
        <w:rPr>
          <w:rFonts w:cs="Times New Roman"/>
          <w:i/>
          <w:szCs w:val="24"/>
          <w:lang w:val="en-GB"/>
        </w:rPr>
        <w:t>gruberi</w:t>
      </w:r>
      <w:proofErr w:type="spellEnd"/>
      <w:r w:rsidRPr="00BC09ED">
        <w:rPr>
          <w:rFonts w:cs="Times New Roman"/>
          <w:szCs w:val="24"/>
          <w:lang w:val="en-GB"/>
        </w:rPr>
        <w:t xml:space="preserve"> genome, expanding the size of the </w:t>
      </w:r>
      <w:proofErr w:type="spellStart"/>
      <w:r w:rsidRPr="00BC09ED">
        <w:rPr>
          <w:rFonts w:cs="Times New Roman"/>
          <w:szCs w:val="24"/>
          <w:lang w:val="en-GB"/>
        </w:rPr>
        <w:t>Rab</w:t>
      </w:r>
      <w:proofErr w:type="spellEnd"/>
      <w:r w:rsidRPr="00BC09ED">
        <w:rPr>
          <w:rFonts w:cs="Times New Roman"/>
          <w:szCs w:val="24"/>
          <w:lang w:val="en-GB"/>
        </w:rPr>
        <w:t xml:space="preserve">(-like) family to nearly 90 loci in this species, whereas the equivalent group of genes comprises </w:t>
      </w:r>
      <w:r w:rsidR="00DF1914" w:rsidRPr="00BC09ED">
        <w:rPr>
          <w:rFonts w:cs="Times New Roman"/>
          <w:szCs w:val="24"/>
          <w:lang w:val="en-GB"/>
        </w:rPr>
        <w:t>at least 55</w:t>
      </w:r>
      <w:r w:rsidRPr="00BC09ED">
        <w:rPr>
          <w:rFonts w:cs="Times New Roman"/>
          <w:szCs w:val="24"/>
          <w:lang w:val="en-GB"/>
        </w:rPr>
        <w:t xml:space="preserve"> </w:t>
      </w:r>
      <w:proofErr w:type="spellStart"/>
      <w:r w:rsidRPr="00BC09ED">
        <w:rPr>
          <w:rFonts w:cs="Times New Roman"/>
          <w:szCs w:val="24"/>
          <w:lang w:val="en-GB"/>
        </w:rPr>
        <w:t>Rab</w:t>
      </w:r>
      <w:proofErr w:type="spellEnd"/>
      <w:r w:rsidR="00421A13" w:rsidRPr="00BC09ED">
        <w:rPr>
          <w:rFonts w:cs="Times New Roman"/>
          <w:szCs w:val="24"/>
          <w:lang w:val="en-GB"/>
        </w:rPr>
        <w:t>-like</w:t>
      </w:r>
      <w:r w:rsidRPr="00BC09ED">
        <w:rPr>
          <w:rFonts w:cs="Times New Roman"/>
          <w:szCs w:val="24"/>
          <w:lang w:val="en-GB"/>
        </w:rPr>
        <w:t xml:space="preserve"> </w:t>
      </w:r>
      <w:r w:rsidR="00421A13" w:rsidRPr="00BC09ED">
        <w:rPr>
          <w:rFonts w:cs="Times New Roman"/>
          <w:szCs w:val="24"/>
          <w:lang w:val="en-GB"/>
        </w:rPr>
        <w:t>loci</w:t>
      </w:r>
      <w:r w:rsidRPr="00BC09ED">
        <w:rPr>
          <w:rFonts w:cs="Times New Roman"/>
          <w:szCs w:val="24"/>
          <w:lang w:val="en-GB"/>
        </w:rPr>
        <w:t xml:space="preserve"> in </w:t>
      </w:r>
      <w:r w:rsidRPr="00BC09ED">
        <w:rPr>
          <w:rFonts w:cs="Times New Roman"/>
          <w:i/>
          <w:szCs w:val="24"/>
          <w:lang w:val="en-GB"/>
        </w:rPr>
        <w:t xml:space="preserve">N. </w:t>
      </w:r>
      <w:proofErr w:type="spellStart"/>
      <w:r w:rsidRPr="00BC09ED">
        <w:rPr>
          <w:rFonts w:cs="Times New Roman"/>
          <w:i/>
          <w:szCs w:val="24"/>
          <w:lang w:val="en-GB"/>
        </w:rPr>
        <w:t>fowleri</w:t>
      </w:r>
      <w:proofErr w:type="spellEnd"/>
      <w:r w:rsidRPr="00BC09ED">
        <w:rPr>
          <w:rFonts w:cs="Times New Roman"/>
          <w:szCs w:val="24"/>
          <w:lang w:val="en-GB"/>
        </w:rPr>
        <w:t xml:space="preserve">. The difference stems essentially only from differential expansion of three subgroups of divergent </w:t>
      </w:r>
      <w:proofErr w:type="spellStart"/>
      <w:r w:rsidRPr="00BC09ED">
        <w:rPr>
          <w:rFonts w:cs="Times New Roman"/>
          <w:szCs w:val="24"/>
          <w:lang w:val="en-GB"/>
        </w:rPr>
        <w:t>Rab</w:t>
      </w:r>
      <w:proofErr w:type="spellEnd"/>
      <w:r w:rsidRPr="00BC09ED">
        <w:rPr>
          <w:rFonts w:cs="Times New Roman"/>
          <w:szCs w:val="24"/>
          <w:lang w:val="en-GB"/>
        </w:rPr>
        <w:t xml:space="preserve">-like genes lacking discernible close relatives in eukaryotes outside </w:t>
      </w:r>
      <w:r w:rsidRPr="00BC09ED">
        <w:rPr>
          <w:rFonts w:cs="Times New Roman"/>
          <w:i/>
          <w:szCs w:val="24"/>
          <w:lang w:val="en-GB"/>
        </w:rPr>
        <w:t>Naegleria</w:t>
      </w:r>
      <w:r w:rsidRPr="00BC09ED">
        <w:rPr>
          <w:rFonts w:cs="Times New Roman"/>
          <w:szCs w:val="24"/>
          <w:lang w:val="en-GB"/>
        </w:rPr>
        <w:t xml:space="preserve"> (</w:t>
      </w:r>
      <w:r w:rsidR="006B374A">
        <w:rPr>
          <w:rFonts w:cs="Times New Roman"/>
          <w:szCs w:val="24"/>
          <w:lang w:val="en-GB"/>
        </w:rPr>
        <w:t>Supplementary Figure 4</w:t>
      </w:r>
      <w:r w:rsidRPr="00BC09ED">
        <w:rPr>
          <w:rFonts w:cs="Times New Roman"/>
          <w:szCs w:val="24"/>
          <w:lang w:val="en-GB"/>
        </w:rPr>
        <w:t xml:space="preserve">). Interestingly, some members of the three divergent </w:t>
      </w:r>
      <w:proofErr w:type="spellStart"/>
      <w:r w:rsidRPr="00BC09ED">
        <w:rPr>
          <w:rFonts w:cs="Times New Roman"/>
          <w:szCs w:val="24"/>
          <w:lang w:val="en-GB"/>
        </w:rPr>
        <w:t>Rab</w:t>
      </w:r>
      <w:proofErr w:type="spellEnd"/>
      <w:r w:rsidRPr="00BC09ED">
        <w:rPr>
          <w:rFonts w:cs="Times New Roman"/>
          <w:szCs w:val="24"/>
          <w:lang w:val="en-GB"/>
        </w:rPr>
        <w:t xml:space="preserve">-like clades in both </w:t>
      </w:r>
      <w:r w:rsidRPr="00BC09ED">
        <w:rPr>
          <w:rFonts w:cs="Times New Roman"/>
          <w:i/>
          <w:szCs w:val="24"/>
          <w:lang w:val="en-GB"/>
        </w:rPr>
        <w:t>Naegleria</w:t>
      </w:r>
      <w:r w:rsidRPr="00BC09ED">
        <w:rPr>
          <w:rFonts w:cs="Times New Roman"/>
          <w:szCs w:val="24"/>
          <w:lang w:val="en-GB"/>
        </w:rPr>
        <w:t xml:space="preserve"> species seem to be affected by mutations disrupting the coding sequence as predicted based on conservation with the related genes, suggesting a recent dynamic birth-and-death evolution. Proteins in each of the three subgroups possess a conserved N-terminal extension upstream of the GTPase domain, in at least some of these proteins identifiable as the F-box domain (</w:t>
      </w:r>
      <w:r w:rsidR="00BC09ED" w:rsidRPr="00BC09ED">
        <w:rPr>
          <w:rFonts w:cs="Times New Roman"/>
          <w:szCs w:val="24"/>
          <w:lang w:val="en-GB"/>
        </w:rPr>
        <w:t>see also</w:t>
      </w:r>
      <w:r w:rsidRPr="00BC09ED">
        <w:rPr>
          <w:rFonts w:cs="Times New Roman"/>
          <w:szCs w:val="24"/>
          <w:lang w:val="en-GB"/>
        </w:rPr>
        <w:t xml:space="preserve"> </w:t>
      </w:r>
      <w:r w:rsidR="006B374A">
        <w:rPr>
          <w:rFonts w:cs="Times New Roman"/>
          <w:szCs w:val="24"/>
          <w:lang w:val="en-GB"/>
        </w:rPr>
        <w:t>Supplementary Figure 5</w:t>
      </w:r>
      <w:r w:rsidRPr="00BC09ED">
        <w:rPr>
          <w:rFonts w:cs="Times New Roman"/>
          <w:szCs w:val="24"/>
          <w:lang w:val="en-GB"/>
        </w:rPr>
        <w:t xml:space="preserve">). One of these three subgroups has a conserved C-terminal prenylation motif (in the </w:t>
      </w:r>
      <w:proofErr w:type="spellStart"/>
      <w:r w:rsidRPr="00BC09ED">
        <w:rPr>
          <w:rFonts w:cs="Times New Roman"/>
          <w:szCs w:val="24"/>
          <w:lang w:val="en-GB"/>
        </w:rPr>
        <w:t>CaaX</w:t>
      </w:r>
      <w:proofErr w:type="spellEnd"/>
      <w:r w:rsidRPr="00BC09ED">
        <w:rPr>
          <w:rFonts w:cs="Times New Roman"/>
          <w:szCs w:val="24"/>
          <w:lang w:val="en-GB"/>
        </w:rPr>
        <w:t xml:space="preserve"> form; Leung </w:t>
      </w:r>
      <w:r w:rsidR="000F72FE" w:rsidRPr="00BC09ED">
        <w:rPr>
          <w:rFonts w:cs="Times New Roman"/>
          <w:szCs w:val="24"/>
          <w:lang w:val="en-GB"/>
        </w:rPr>
        <w:t>et al.</w:t>
      </w:r>
      <w:r w:rsidRPr="00BC09ED">
        <w:rPr>
          <w:rFonts w:cs="Times New Roman"/>
          <w:szCs w:val="24"/>
          <w:lang w:val="en-GB"/>
        </w:rPr>
        <w:t xml:space="preserve"> (2006)</w:t>
      </w:r>
      <w:r w:rsidR="00BF6FE5" w:rsidRPr="00BC09ED">
        <w:rPr>
          <w:rFonts w:cs="Times New Roman"/>
          <w:szCs w:val="24"/>
          <w:lang w:val="en-GB"/>
        </w:rPr>
        <w:t>)</w:t>
      </w:r>
      <w:r w:rsidRPr="00BC09ED">
        <w:rPr>
          <w:rFonts w:cs="Times New Roman"/>
          <w:szCs w:val="24"/>
          <w:lang w:val="en-GB"/>
        </w:rPr>
        <w:t xml:space="preserve">, suggesting that it is geranylgeranylated (or </w:t>
      </w:r>
      <w:proofErr w:type="spellStart"/>
      <w:r w:rsidRPr="00BC09ED">
        <w:rPr>
          <w:rFonts w:cs="Times New Roman"/>
          <w:szCs w:val="24"/>
          <w:lang w:val="en-GB"/>
        </w:rPr>
        <w:t>farnesylated</w:t>
      </w:r>
      <w:proofErr w:type="spellEnd"/>
      <w:r w:rsidRPr="00BC09ED">
        <w:rPr>
          <w:rFonts w:cs="Times New Roman"/>
          <w:szCs w:val="24"/>
          <w:lang w:val="en-GB"/>
        </w:rPr>
        <w:t xml:space="preserve">) and attaches to membranes like standard </w:t>
      </w:r>
      <w:proofErr w:type="spellStart"/>
      <w:r w:rsidRPr="00BC09ED">
        <w:rPr>
          <w:rFonts w:cs="Times New Roman"/>
          <w:szCs w:val="24"/>
          <w:lang w:val="en-GB"/>
        </w:rPr>
        <w:t>Rabs</w:t>
      </w:r>
      <w:proofErr w:type="spellEnd"/>
      <w:r w:rsidRPr="00BC09ED">
        <w:rPr>
          <w:rFonts w:cs="Times New Roman"/>
          <w:szCs w:val="24"/>
          <w:lang w:val="en-GB"/>
        </w:rPr>
        <w:t xml:space="preserve"> and some other Ras superfamily GTPases. No specific functional prediction for these proteins is possible from the sequence analysis only, but their involvement in processes at the organism-environment interface seems likely.</w:t>
      </w:r>
      <w:r w:rsidRPr="00BC09ED">
        <w:rPr>
          <w:rFonts w:cs="Times New Roman"/>
          <w:lang w:val="en-GB"/>
        </w:rPr>
        <w:t xml:space="preserve"> </w:t>
      </w:r>
    </w:p>
    <w:p w14:paraId="05C2936E" w14:textId="2FF9964E" w:rsidR="00684893" w:rsidRPr="00BC09ED" w:rsidRDefault="00383D72" w:rsidP="000C16A7">
      <w:pPr>
        <w:spacing w:line="300" w:lineRule="exact"/>
        <w:rPr>
          <w:rFonts w:cs="Times New Roman"/>
          <w:lang w:val="en-GB"/>
        </w:rPr>
      </w:pPr>
      <w:r w:rsidRPr="00BC09ED">
        <w:rPr>
          <w:rFonts w:cs="Times New Roman"/>
          <w:lang w:val="en-GB"/>
        </w:rPr>
        <w:t xml:space="preserve">We detected </w:t>
      </w:r>
      <w:r w:rsidR="00857C47" w:rsidRPr="00BC09ED">
        <w:rPr>
          <w:rFonts w:cs="Times New Roman"/>
          <w:lang w:val="en-GB"/>
        </w:rPr>
        <w:t xml:space="preserve">80 and </w:t>
      </w:r>
      <w:r w:rsidRPr="00BC09ED">
        <w:rPr>
          <w:rFonts w:cs="Times New Roman"/>
          <w:lang w:val="en-GB"/>
        </w:rPr>
        <w:t>more than 4</w:t>
      </w:r>
      <w:r w:rsidR="00401670" w:rsidRPr="00BC09ED">
        <w:rPr>
          <w:rFonts w:cs="Times New Roman"/>
          <w:lang w:val="en-GB"/>
        </w:rPr>
        <w:t xml:space="preserve">0 </w:t>
      </w:r>
      <w:r w:rsidR="00684893" w:rsidRPr="00BC09ED">
        <w:rPr>
          <w:rFonts w:cs="Times New Roman"/>
          <w:lang w:val="en-GB"/>
        </w:rPr>
        <w:t xml:space="preserve">genes representing the Ras family in </w:t>
      </w:r>
      <w:r w:rsidR="005D3089" w:rsidRPr="00BC09ED">
        <w:rPr>
          <w:rFonts w:cs="Times New Roman"/>
          <w:i/>
          <w:lang w:val="en-GB"/>
        </w:rPr>
        <w:t xml:space="preserve">N. </w:t>
      </w:r>
      <w:proofErr w:type="spellStart"/>
      <w:r w:rsidR="005D3089" w:rsidRPr="00BC09ED">
        <w:rPr>
          <w:rFonts w:cs="Times New Roman"/>
          <w:i/>
          <w:lang w:val="en-GB"/>
        </w:rPr>
        <w:t>gruberi</w:t>
      </w:r>
      <w:proofErr w:type="spellEnd"/>
      <w:r w:rsidR="005D3089" w:rsidRPr="00BC09ED">
        <w:rPr>
          <w:rFonts w:cs="Times New Roman"/>
          <w:i/>
          <w:lang w:val="en-GB"/>
        </w:rPr>
        <w:t xml:space="preserve"> </w:t>
      </w:r>
      <w:r w:rsidR="005D3089" w:rsidRPr="00BC09ED">
        <w:rPr>
          <w:rFonts w:cs="Times New Roman"/>
          <w:lang w:val="en-GB"/>
        </w:rPr>
        <w:t xml:space="preserve">and </w:t>
      </w:r>
      <w:r w:rsidR="005D3089" w:rsidRPr="00BC09ED">
        <w:rPr>
          <w:rFonts w:cs="Times New Roman"/>
          <w:i/>
          <w:lang w:val="en-GB"/>
        </w:rPr>
        <w:t xml:space="preserve">N. </w:t>
      </w:r>
      <w:proofErr w:type="spellStart"/>
      <w:r w:rsidR="005D3089" w:rsidRPr="00BC09ED">
        <w:rPr>
          <w:rFonts w:cs="Times New Roman"/>
          <w:i/>
          <w:lang w:val="en-GB"/>
        </w:rPr>
        <w:t>fowler</w:t>
      </w:r>
      <w:r w:rsidR="004F7047" w:rsidRPr="00BC09ED">
        <w:rPr>
          <w:rFonts w:cs="Times New Roman"/>
          <w:i/>
          <w:lang w:val="en-GB"/>
        </w:rPr>
        <w:t>i</w:t>
      </w:r>
      <w:proofErr w:type="spellEnd"/>
      <w:r w:rsidR="00684893" w:rsidRPr="00BC09ED">
        <w:rPr>
          <w:rFonts w:cs="Times New Roman"/>
          <w:lang w:val="en-GB"/>
        </w:rPr>
        <w:t xml:space="preserve">, respectively. These include the previously detected </w:t>
      </w:r>
      <w:proofErr w:type="spellStart"/>
      <w:r w:rsidR="00684893" w:rsidRPr="00BC09ED">
        <w:rPr>
          <w:rFonts w:cs="Times New Roman"/>
          <w:lang w:val="en-GB"/>
        </w:rPr>
        <w:t>CPRas</w:t>
      </w:r>
      <w:proofErr w:type="spellEnd"/>
      <w:r w:rsidR="00684893" w:rsidRPr="00BC09ED">
        <w:rPr>
          <w:rFonts w:cs="Times New Roman"/>
          <w:lang w:val="en-GB"/>
        </w:rPr>
        <w:t xml:space="preserve"> protein characterized by a unique circularly-permuted GTPase domain (Elias &amp; Novotny, 2008) and three paralogs of the GTPase Rap1 (</w:t>
      </w:r>
      <w:r w:rsidR="006B374A">
        <w:rPr>
          <w:rFonts w:cs="Times New Roman"/>
          <w:lang w:val="en-GB"/>
        </w:rPr>
        <w:t>Supplementary Figure 3</w:t>
      </w:r>
      <w:r w:rsidR="00684893" w:rsidRPr="00BC09ED">
        <w:rPr>
          <w:rFonts w:cs="Times New Roman"/>
          <w:lang w:val="en-GB"/>
        </w:rPr>
        <w:t xml:space="preserve">). The remaining Ras family genes in </w:t>
      </w:r>
      <w:r w:rsidR="00684893" w:rsidRPr="00BC09ED">
        <w:rPr>
          <w:rFonts w:cs="Times New Roman"/>
          <w:i/>
          <w:lang w:val="en-GB"/>
        </w:rPr>
        <w:t>Naegleria</w:t>
      </w:r>
      <w:r w:rsidR="00684893" w:rsidRPr="00BC09ED">
        <w:rPr>
          <w:rFonts w:cs="Times New Roman"/>
          <w:lang w:val="en-GB"/>
        </w:rPr>
        <w:t xml:space="preserve"> species all seem to derive from the ancestral true Ras protein (van Dam </w:t>
      </w:r>
      <w:r w:rsidR="000F72FE" w:rsidRPr="00BC09ED">
        <w:rPr>
          <w:rFonts w:cs="Times New Roman"/>
          <w:lang w:val="en-GB"/>
        </w:rPr>
        <w:t>et al.</w:t>
      </w:r>
      <w:r w:rsidR="00684893" w:rsidRPr="00BC09ED">
        <w:rPr>
          <w:rFonts w:cs="Times New Roman"/>
          <w:lang w:val="en-GB"/>
        </w:rPr>
        <w:t xml:space="preserve"> 2011b) based on sequence similarity comparisons, although many of the paralogs in </w:t>
      </w:r>
      <w:r w:rsidR="00684893" w:rsidRPr="00BC09ED">
        <w:rPr>
          <w:rFonts w:cs="Times New Roman"/>
          <w:i/>
          <w:lang w:val="en-GB"/>
        </w:rPr>
        <w:t>Naegleria</w:t>
      </w:r>
      <w:r w:rsidR="00684893" w:rsidRPr="00BC09ED">
        <w:rPr>
          <w:rFonts w:cs="Times New Roman"/>
          <w:lang w:val="en-GB"/>
        </w:rPr>
        <w:t xml:space="preserve"> spp. are too divergent to prove this by phylogenetic analyses. The Rho family is represented by </w:t>
      </w:r>
      <w:r w:rsidR="00F07239" w:rsidRPr="00BC09ED">
        <w:rPr>
          <w:rFonts w:cs="Times New Roman"/>
          <w:lang w:val="en-GB"/>
        </w:rPr>
        <w:t>nearly 5</w:t>
      </w:r>
      <w:r w:rsidR="00684893" w:rsidRPr="00BC09ED">
        <w:rPr>
          <w:rFonts w:cs="Times New Roman"/>
          <w:lang w:val="en-GB"/>
        </w:rPr>
        <w:t xml:space="preserve">0 and </w:t>
      </w:r>
      <w:r w:rsidR="00F07239" w:rsidRPr="00BC09ED">
        <w:rPr>
          <w:rFonts w:cs="Times New Roman"/>
          <w:lang w:val="en-GB"/>
        </w:rPr>
        <w:t xml:space="preserve">more than </w:t>
      </w:r>
      <w:r w:rsidR="00684893" w:rsidRPr="00BC09ED">
        <w:rPr>
          <w:rFonts w:cs="Times New Roman"/>
          <w:lang w:val="en-GB"/>
        </w:rPr>
        <w:t xml:space="preserve">80 genes in </w:t>
      </w:r>
      <w:r w:rsidR="00684893" w:rsidRPr="00BC09ED">
        <w:rPr>
          <w:rFonts w:cs="Times New Roman"/>
          <w:i/>
          <w:lang w:val="en-GB"/>
        </w:rPr>
        <w:t xml:space="preserve">N. </w:t>
      </w:r>
      <w:proofErr w:type="spellStart"/>
      <w:r w:rsidR="00684893" w:rsidRPr="00BC09ED">
        <w:rPr>
          <w:rFonts w:cs="Times New Roman"/>
          <w:i/>
          <w:lang w:val="en-GB"/>
        </w:rPr>
        <w:t>fowleri</w:t>
      </w:r>
      <w:proofErr w:type="spellEnd"/>
      <w:r w:rsidR="00684893" w:rsidRPr="00BC09ED">
        <w:rPr>
          <w:rFonts w:cs="Times New Roman"/>
          <w:lang w:val="en-GB"/>
        </w:rPr>
        <w:t xml:space="preserve"> and </w:t>
      </w:r>
      <w:r w:rsidR="00684893" w:rsidRPr="00BC09ED">
        <w:rPr>
          <w:rFonts w:cs="Times New Roman"/>
          <w:i/>
          <w:lang w:val="en-GB"/>
        </w:rPr>
        <w:t xml:space="preserve">N. </w:t>
      </w:r>
      <w:proofErr w:type="spellStart"/>
      <w:r w:rsidR="00684893" w:rsidRPr="00BC09ED">
        <w:rPr>
          <w:rFonts w:cs="Times New Roman"/>
          <w:i/>
          <w:lang w:val="en-GB"/>
        </w:rPr>
        <w:t>gruberi</w:t>
      </w:r>
      <w:proofErr w:type="spellEnd"/>
      <w:r w:rsidR="00684893" w:rsidRPr="00BC09ED">
        <w:rPr>
          <w:rFonts w:cs="Times New Roman"/>
          <w:lang w:val="en-GB"/>
        </w:rPr>
        <w:t xml:space="preserve">, respectively. Interestingly, the family also includes the </w:t>
      </w:r>
      <w:proofErr w:type="spellStart"/>
      <w:r w:rsidR="00684893" w:rsidRPr="00BC09ED">
        <w:rPr>
          <w:rFonts w:cs="Times New Roman"/>
          <w:lang w:val="en-GB"/>
        </w:rPr>
        <w:t>RhoBTB</w:t>
      </w:r>
      <w:proofErr w:type="spellEnd"/>
      <w:r w:rsidR="00684893" w:rsidRPr="00BC09ED">
        <w:rPr>
          <w:rFonts w:cs="Times New Roman"/>
          <w:lang w:val="en-GB"/>
        </w:rPr>
        <w:t xml:space="preserve"> type (proteins with a Rho-like GTPase domain fused to a tandem of BTB domains) so far known only from metazoans and the amoebozoan </w:t>
      </w:r>
      <w:proofErr w:type="spellStart"/>
      <w:r w:rsidR="00684893" w:rsidRPr="00BC09ED">
        <w:rPr>
          <w:rFonts w:cs="Times New Roman"/>
          <w:i/>
          <w:lang w:val="en-GB"/>
        </w:rPr>
        <w:t>Dictysotelium</w:t>
      </w:r>
      <w:proofErr w:type="spellEnd"/>
      <w:r w:rsidR="00684893" w:rsidRPr="00BC09ED">
        <w:rPr>
          <w:rFonts w:cs="Times New Roman"/>
          <w:lang w:val="en-GB"/>
        </w:rPr>
        <w:t xml:space="preserve"> (Ji &amp; Rivero, 2016). Expanded families of Ran GTPase homologs are rarely seen in eukaryotes, so it is interesting to note that </w:t>
      </w:r>
      <w:r w:rsidR="00684893" w:rsidRPr="00BC09ED">
        <w:rPr>
          <w:rFonts w:cs="Times New Roman"/>
          <w:i/>
          <w:lang w:val="en-GB"/>
        </w:rPr>
        <w:t xml:space="preserve">N. </w:t>
      </w:r>
      <w:proofErr w:type="spellStart"/>
      <w:r w:rsidR="00684893" w:rsidRPr="00BC09ED">
        <w:rPr>
          <w:rFonts w:cs="Times New Roman"/>
          <w:i/>
          <w:lang w:val="en-GB"/>
        </w:rPr>
        <w:t>fowleri</w:t>
      </w:r>
      <w:proofErr w:type="spellEnd"/>
      <w:r w:rsidR="00684893" w:rsidRPr="00BC09ED">
        <w:rPr>
          <w:rFonts w:cs="Times New Roman"/>
          <w:lang w:val="en-GB"/>
        </w:rPr>
        <w:t xml:space="preserve"> and </w:t>
      </w:r>
      <w:r w:rsidR="00684893" w:rsidRPr="00BC09ED">
        <w:rPr>
          <w:rFonts w:cs="Times New Roman"/>
          <w:i/>
          <w:lang w:val="en-GB"/>
        </w:rPr>
        <w:t xml:space="preserve">N. </w:t>
      </w:r>
      <w:proofErr w:type="spellStart"/>
      <w:r w:rsidR="00684893" w:rsidRPr="00BC09ED">
        <w:rPr>
          <w:rFonts w:cs="Times New Roman"/>
          <w:i/>
          <w:lang w:val="en-GB"/>
        </w:rPr>
        <w:t>gruberi</w:t>
      </w:r>
      <w:proofErr w:type="spellEnd"/>
      <w:r w:rsidR="00684893" w:rsidRPr="00BC09ED">
        <w:rPr>
          <w:rFonts w:cs="Times New Roman"/>
          <w:lang w:val="en-GB"/>
        </w:rPr>
        <w:t xml:space="preserve"> </w:t>
      </w:r>
      <w:proofErr w:type="spellStart"/>
      <w:r w:rsidR="0071158B" w:rsidRPr="00BC09ED">
        <w:rPr>
          <w:rFonts w:cs="Times New Roman"/>
          <w:lang w:val="en-GB"/>
        </w:rPr>
        <w:t>harbor</w:t>
      </w:r>
      <w:proofErr w:type="spellEnd"/>
      <w:r w:rsidR="00684893" w:rsidRPr="00BC09ED">
        <w:rPr>
          <w:rFonts w:cs="Times New Roman"/>
          <w:lang w:val="en-GB"/>
        </w:rPr>
        <w:t xml:space="preserve"> six and seven Ran or Ran-like genes, respectively (including one presumable pseudogene in the former</w:t>
      </w:r>
      <w:r w:rsidR="004919F4">
        <w:rPr>
          <w:rFonts w:cs="Times New Roman"/>
          <w:lang w:val="en-GB"/>
        </w:rPr>
        <w:t>, Supplementary Table 7</w:t>
      </w:r>
      <w:r w:rsidR="00684893" w:rsidRPr="00BC09ED">
        <w:rPr>
          <w:rFonts w:cs="Times New Roman"/>
          <w:lang w:val="en-GB"/>
        </w:rPr>
        <w:t>). These include not only paralogs highly similar to canonical Ran from other eukaryotes and thus apparently mediating nucleocytoplasmic transport (</w:t>
      </w:r>
      <w:proofErr w:type="spellStart"/>
      <w:r w:rsidR="00684893" w:rsidRPr="00BC09ED">
        <w:rPr>
          <w:rFonts w:cs="Times New Roman"/>
          <w:lang w:val="en-GB"/>
        </w:rPr>
        <w:t>Görlich</w:t>
      </w:r>
      <w:proofErr w:type="spellEnd"/>
      <w:r w:rsidR="00684893" w:rsidRPr="00BC09ED">
        <w:rPr>
          <w:rFonts w:cs="Times New Roman"/>
          <w:lang w:val="en-GB"/>
        </w:rPr>
        <w:t xml:space="preserve"> &amp; </w:t>
      </w:r>
      <w:proofErr w:type="spellStart"/>
      <w:r w:rsidR="00684893" w:rsidRPr="00BC09ED">
        <w:rPr>
          <w:rFonts w:cs="Times New Roman"/>
          <w:lang w:val="en-GB"/>
        </w:rPr>
        <w:t>Mattaj</w:t>
      </w:r>
      <w:proofErr w:type="spellEnd"/>
      <w:r w:rsidR="00684893" w:rsidRPr="00BC09ED">
        <w:rPr>
          <w:rFonts w:cs="Times New Roman"/>
          <w:lang w:val="en-GB"/>
        </w:rPr>
        <w:t xml:space="preserve">, 1996), but also several unusual more divergent paralogs, some of them provided with N-terminal extra domains (see below and </w:t>
      </w:r>
      <w:r w:rsidR="006B374A">
        <w:rPr>
          <w:rFonts w:cs="Times New Roman"/>
          <w:lang w:val="en-GB"/>
        </w:rPr>
        <w:t>Supplementary Figure 5</w:t>
      </w:r>
      <w:r w:rsidR="00684893" w:rsidRPr="00BC09ED">
        <w:rPr>
          <w:rFonts w:cs="Times New Roman"/>
          <w:lang w:val="en-GB"/>
        </w:rPr>
        <w:t xml:space="preserve">), suggesting their possible recruitment for novel cellular roles. The </w:t>
      </w:r>
      <w:proofErr w:type="spellStart"/>
      <w:r w:rsidR="00684893" w:rsidRPr="00BC09ED">
        <w:rPr>
          <w:rFonts w:cs="Times New Roman"/>
          <w:lang w:val="en-GB"/>
        </w:rPr>
        <w:t>Arf</w:t>
      </w:r>
      <w:proofErr w:type="spellEnd"/>
      <w:r w:rsidR="00684893" w:rsidRPr="00BC09ED">
        <w:rPr>
          <w:rFonts w:cs="Times New Roman"/>
          <w:lang w:val="en-GB"/>
        </w:rPr>
        <w:t>/</w:t>
      </w:r>
      <w:proofErr w:type="spellStart"/>
      <w:r w:rsidR="00684893" w:rsidRPr="00BC09ED">
        <w:rPr>
          <w:rFonts w:cs="Times New Roman"/>
          <w:lang w:val="en-GB"/>
        </w:rPr>
        <w:t>Arl</w:t>
      </w:r>
      <w:proofErr w:type="spellEnd"/>
      <w:r w:rsidR="00684893" w:rsidRPr="00BC09ED">
        <w:rPr>
          <w:rFonts w:cs="Times New Roman"/>
          <w:lang w:val="en-GB"/>
        </w:rPr>
        <w:t xml:space="preserve">/Sar1 family is not particularly expanded in </w:t>
      </w:r>
      <w:r w:rsidR="00684893" w:rsidRPr="00BC09ED">
        <w:rPr>
          <w:rFonts w:cs="Times New Roman"/>
          <w:i/>
          <w:lang w:val="en-GB"/>
        </w:rPr>
        <w:t>Naegleria</w:t>
      </w:r>
      <w:r w:rsidR="00684893" w:rsidRPr="00BC09ED">
        <w:rPr>
          <w:rFonts w:cs="Times New Roman"/>
          <w:lang w:val="en-GB"/>
        </w:rPr>
        <w:t xml:space="preserve">, but the two species analysed do differ in a complement of several divergent taxon-specific paralogs of unknown function. Finally, our reanalysis of the </w:t>
      </w:r>
      <w:r w:rsidR="00684893" w:rsidRPr="00BC09ED">
        <w:rPr>
          <w:rFonts w:cs="Times New Roman"/>
          <w:i/>
          <w:lang w:val="en-GB"/>
        </w:rPr>
        <w:t xml:space="preserve">N. </w:t>
      </w:r>
      <w:proofErr w:type="spellStart"/>
      <w:r w:rsidR="00684893" w:rsidRPr="00BC09ED">
        <w:rPr>
          <w:rFonts w:cs="Times New Roman"/>
          <w:i/>
          <w:lang w:val="en-GB"/>
        </w:rPr>
        <w:t>gruberi</w:t>
      </w:r>
      <w:proofErr w:type="spellEnd"/>
      <w:r w:rsidR="00684893" w:rsidRPr="00BC09ED">
        <w:rPr>
          <w:rFonts w:cs="Times New Roman"/>
          <w:lang w:val="en-GB"/>
        </w:rPr>
        <w:t xml:space="preserve"> genome revealed that the Gα family (alpha subunits of heterotrimeric G-proteins) is even larger than reported previously (39 genes identified by Fritz-</w:t>
      </w:r>
      <w:proofErr w:type="spellStart"/>
      <w:r w:rsidR="00684893" w:rsidRPr="00BC09ED">
        <w:rPr>
          <w:rFonts w:cs="Times New Roman"/>
          <w:lang w:val="en-GB"/>
        </w:rPr>
        <w:t>Laylin</w:t>
      </w:r>
      <w:proofErr w:type="spellEnd"/>
      <w:r w:rsidR="00684893" w:rsidRPr="00BC09ED">
        <w:rPr>
          <w:rFonts w:cs="Times New Roman"/>
          <w:lang w:val="en-GB"/>
        </w:rPr>
        <w:t xml:space="preserve"> </w:t>
      </w:r>
      <w:r w:rsidR="000F72FE" w:rsidRPr="00BC09ED">
        <w:rPr>
          <w:rFonts w:cs="Times New Roman"/>
          <w:szCs w:val="24"/>
          <w:lang w:val="en-GB"/>
        </w:rPr>
        <w:t>et al.</w:t>
      </w:r>
      <w:r w:rsidR="00684893" w:rsidRPr="00BC09ED">
        <w:rPr>
          <w:rFonts w:cs="Times New Roman"/>
          <w:szCs w:val="24"/>
          <w:lang w:val="en-GB"/>
        </w:rPr>
        <w:t xml:space="preserve"> </w:t>
      </w:r>
      <w:r w:rsidR="00684893" w:rsidRPr="00BC09ED">
        <w:rPr>
          <w:rFonts w:cs="Times New Roman"/>
          <w:lang w:val="en-GB"/>
        </w:rPr>
        <w:t xml:space="preserve">2010). We now detected </w:t>
      </w:r>
      <w:r w:rsidR="00521510" w:rsidRPr="00BC09ED">
        <w:rPr>
          <w:rFonts w:cs="Times New Roman"/>
          <w:lang w:val="en-GB"/>
        </w:rPr>
        <w:t>6</w:t>
      </w:r>
      <w:r w:rsidR="00684893" w:rsidRPr="00BC09ED">
        <w:rPr>
          <w:rFonts w:cs="Times New Roman"/>
          <w:lang w:val="en-GB"/>
        </w:rPr>
        <w:t xml:space="preserve">0 Gα genes in this species, whereas </w:t>
      </w:r>
      <w:r w:rsidR="00684893" w:rsidRPr="00BC09ED">
        <w:rPr>
          <w:rFonts w:cs="Times New Roman"/>
          <w:i/>
          <w:lang w:val="en-GB"/>
        </w:rPr>
        <w:t xml:space="preserve">N. </w:t>
      </w:r>
      <w:proofErr w:type="spellStart"/>
      <w:r w:rsidR="00684893" w:rsidRPr="00BC09ED">
        <w:rPr>
          <w:rFonts w:cs="Times New Roman"/>
          <w:i/>
          <w:lang w:val="en-GB"/>
        </w:rPr>
        <w:t>fowleri</w:t>
      </w:r>
      <w:proofErr w:type="spellEnd"/>
      <w:r w:rsidR="00684893" w:rsidRPr="00BC09ED">
        <w:rPr>
          <w:rFonts w:cs="Times New Roman"/>
          <w:lang w:val="en-GB"/>
        </w:rPr>
        <w:t xml:space="preserve"> has a smaller, but still unusually large comp</w:t>
      </w:r>
      <w:r w:rsidR="00034442" w:rsidRPr="00BC09ED">
        <w:rPr>
          <w:rFonts w:cs="Times New Roman"/>
          <w:lang w:val="en-GB"/>
        </w:rPr>
        <w:t>lement of &gt;30 Gα genes</w:t>
      </w:r>
      <w:r w:rsidR="00684893" w:rsidRPr="00BC09ED">
        <w:rPr>
          <w:rFonts w:cs="Times New Roman"/>
          <w:lang w:val="en-GB"/>
        </w:rPr>
        <w:t>.</w:t>
      </w:r>
    </w:p>
    <w:p w14:paraId="149E9A30" w14:textId="35B80DC1" w:rsidR="00684893" w:rsidRPr="00BC09ED" w:rsidRDefault="00684893" w:rsidP="000C16A7">
      <w:pPr>
        <w:spacing w:line="300" w:lineRule="exact"/>
        <w:rPr>
          <w:rFonts w:cs="Times New Roman"/>
          <w:lang w:val="en-GB"/>
        </w:rPr>
      </w:pPr>
      <w:r w:rsidRPr="00BC09ED">
        <w:rPr>
          <w:rFonts w:cs="Times New Roman"/>
          <w:lang w:val="en-GB"/>
        </w:rPr>
        <w:t xml:space="preserve">The GTPase domain of the Ras superfamily typically exists as a stand-alone protein (i.e. a “small GTPase”), possibly with an (often prenylated or acylated) N- or C-terminal </w:t>
      </w:r>
      <w:r w:rsidRPr="00BC09ED">
        <w:rPr>
          <w:rFonts w:cs="Times New Roman"/>
          <w:lang w:val="en-GB"/>
        </w:rPr>
        <w:lastRenderedPageBreak/>
        <w:t>extension mediating membrane attachment, but it can be also incorporated into larger proteins featuring additional func</w:t>
      </w:r>
      <w:r w:rsidR="00540B95" w:rsidRPr="00BC09ED">
        <w:rPr>
          <w:rFonts w:cs="Times New Roman"/>
          <w:lang w:val="en-GB"/>
        </w:rPr>
        <w:t>tional domains</w:t>
      </w:r>
      <w:r w:rsidRPr="00BC09ED">
        <w:rPr>
          <w:rFonts w:cs="Times New Roman"/>
          <w:lang w:val="en-GB"/>
        </w:rPr>
        <w:t>. In addition to several multi-domain Ras superfamily proteins representing ancestra</w:t>
      </w:r>
      <w:r w:rsidR="004030F3" w:rsidRPr="00BC09ED">
        <w:rPr>
          <w:rFonts w:cs="Times New Roman"/>
          <w:lang w:val="en-GB"/>
        </w:rPr>
        <w:t xml:space="preserve">l or at least widespread forms, e.g. </w:t>
      </w:r>
      <w:proofErr w:type="spellStart"/>
      <w:r w:rsidRPr="00BC09ED">
        <w:rPr>
          <w:rFonts w:cs="Times New Roman"/>
          <w:lang w:val="en-GB"/>
        </w:rPr>
        <w:t>CPRas</w:t>
      </w:r>
      <w:proofErr w:type="spellEnd"/>
      <w:r w:rsidRPr="00BC09ED">
        <w:rPr>
          <w:rFonts w:cs="Times New Roman"/>
          <w:lang w:val="en-GB"/>
        </w:rPr>
        <w:t xml:space="preserve">, </w:t>
      </w:r>
      <w:proofErr w:type="spellStart"/>
      <w:r w:rsidRPr="00BC09ED">
        <w:rPr>
          <w:rFonts w:cs="Times New Roman"/>
          <w:lang w:val="en-GB"/>
        </w:rPr>
        <w:t>RhoBTB</w:t>
      </w:r>
      <w:proofErr w:type="spellEnd"/>
      <w:r w:rsidRPr="00BC09ED">
        <w:rPr>
          <w:rFonts w:cs="Times New Roman"/>
          <w:lang w:val="en-GB"/>
        </w:rPr>
        <w:t>, Miro</w:t>
      </w:r>
      <w:r w:rsidR="004030F3" w:rsidRPr="00BC09ED">
        <w:rPr>
          <w:rFonts w:cs="Times New Roman"/>
          <w:lang w:val="en-GB"/>
        </w:rPr>
        <w:t xml:space="preserve"> </w:t>
      </w:r>
      <w:r w:rsidR="00540B95" w:rsidRPr="00BC09ED">
        <w:rPr>
          <w:rFonts w:cs="Times New Roman"/>
          <w:lang w:val="en-GB"/>
        </w:rPr>
        <w:t>(Elias &amp; Novotny, 2008;</w:t>
      </w:r>
      <w:r w:rsidR="00540B95" w:rsidRPr="00BC09ED">
        <w:rPr>
          <w:rFonts w:cs="Times New Roman"/>
        </w:rPr>
        <w:t xml:space="preserve"> </w:t>
      </w:r>
      <w:proofErr w:type="spellStart"/>
      <w:r w:rsidR="00540B95" w:rsidRPr="00BC09ED">
        <w:rPr>
          <w:rFonts w:cs="Times New Roman"/>
          <w:lang w:val="en-GB"/>
        </w:rPr>
        <w:t>Vlahou</w:t>
      </w:r>
      <w:proofErr w:type="spellEnd"/>
      <w:r w:rsidR="00540B95" w:rsidRPr="00BC09ED">
        <w:rPr>
          <w:rFonts w:cs="Times New Roman"/>
          <w:lang w:val="en-GB"/>
        </w:rPr>
        <w:t xml:space="preserve"> et al. 2011; Ji &amp; Rivero, 2016)</w:t>
      </w:r>
      <w:r w:rsidRPr="00BC09ED">
        <w:rPr>
          <w:rFonts w:cs="Times New Roman"/>
          <w:lang w:val="en-GB"/>
        </w:rPr>
        <w:t xml:space="preserve">, both </w:t>
      </w:r>
      <w:r w:rsidRPr="00BC09ED">
        <w:rPr>
          <w:rFonts w:cs="Times New Roman"/>
          <w:i/>
          <w:lang w:val="en-GB"/>
        </w:rPr>
        <w:t>Naegleria</w:t>
      </w:r>
      <w:r w:rsidRPr="00BC09ED">
        <w:rPr>
          <w:rFonts w:cs="Times New Roman"/>
          <w:lang w:val="en-GB"/>
        </w:rPr>
        <w:t xml:space="preserve"> spp. exhibit a number of genes with novel domain architectures including a Ras superfamily GTPase domain as one of the elements (</w:t>
      </w:r>
      <w:r w:rsidR="00BC09ED" w:rsidRPr="00BC09ED">
        <w:rPr>
          <w:rFonts w:cs="Times New Roman"/>
          <w:lang w:val="en-GB"/>
        </w:rPr>
        <w:t xml:space="preserve">listed in </w:t>
      </w:r>
      <w:r w:rsidR="006B374A">
        <w:rPr>
          <w:rFonts w:cs="Times New Roman"/>
          <w:lang w:val="en-GB"/>
        </w:rPr>
        <w:t>Supplementary Table 7</w:t>
      </w:r>
      <w:r w:rsidR="00BC09ED" w:rsidRPr="00BC09ED">
        <w:rPr>
          <w:rFonts w:cs="Times New Roman"/>
          <w:lang w:val="en-GB"/>
        </w:rPr>
        <w:t xml:space="preserve">, examples provided in </w:t>
      </w:r>
      <w:r w:rsidR="006B374A">
        <w:rPr>
          <w:rFonts w:cs="Times New Roman"/>
          <w:lang w:val="en-GB"/>
        </w:rPr>
        <w:t>Supplementary Figure 5</w:t>
      </w:r>
      <w:r w:rsidRPr="00BC09ED">
        <w:rPr>
          <w:rFonts w:cs="Times New Roman"/>
          <w:lang w:val="en-GB"/>
        </w:rPr>
        <w:t xml:space="preserve">). The most frequent additional domain is the F-box found in combination with GTPase domains belonging to the </w:t>
      </w:r>
      <w:proofErr w:type="spellStart"/>
      <w:r w:rsidRPr="00BC09ED">
        <w:rPr>
          <w:rFonts w:cs="Times New Roman"/>
          <w:lang w:val="en-GB"/>
        </w:rPr>
        <w:t>Rab</w:t>
      </w:r>
      <w:proofErr w:type="spellEnd"/>
      <w:r w:rsidRPr="00BC09ED">
        <w:rPr>
          <w:rFonts w:cs="Times New Roman"/>
          <w:lang w:val="en-GB"/>
        </w:rPr>
        <w:t xml:space="preserve">, Rho, Ran, and Gα families. Curiously, in the latter case the F-box domain is nested within the GTPase domain. We also identified one Ras protein and several </w:t>
      </w:r>
      <w:proofErr w:type="spellStart"/>
      <w:r w:rsidRPr="00BC09ED">
        <w:rPr>
          <w:rFonts w:cs="Times New Roman"/>
          <w:lang w:val="en-GB"/>
        </w:rPr>
        <w:t>Arf</w:t>
      </w:r>
      <w:proofErr w:type="spellEnd"/>
      <w:r w:rsidRPr="00BC09ED">
        <w:rPr>
          <w:rFonts w:cs="Times New Roman"/>
          <w:lang w:val="en-GB"/>
        </w:rPr>
        <w:t xml:space="preserve"> and </w:t>
      </w:r>
      <w:proofErr w:type="spellStart"/>
      <w:r w:rsidRPr="00BC09ED">
        <w:rPr>
          <w:rFonts w:cs="Times New Roman"/>
          <w:lang w:val="en-GB"/>
        </w:rPr>
        <w:t>Arf</w:t>
      </w:r>
      <w:proofErr w:type="spellEnd"/>
      <w:r w:rsidRPr="00BC09ED">
        <w:rPr>
          <w:rFonts w:cs="Times New Roman"/>
          <w:lang w:val="en-GB"/>
        </w:rPr>
        <w:t>-like proteins combined with the BTB domain. Both F-box and BTB domains are implicated in protein-protein interactions, particularly in the context of protein ubiquitination as components of ubiquitin ligases (</w:t>
      </w:r>
      <w:proofErr w:type="spellStart"/>
      <w:r w:rsidRPr="00BC09ED">
        <w:rPr>
          <w:rFonts w:cs="Times New Roman"/>
          <w:lang w:val="en-GB"/>
        </w:rPr>
        <w:t>Kipreos</w:t>
      </w:r>
      <w:proofErr w:type="spellEnd"/>
      <w:r w:rsidRPr="00BC09ED">
        <w:rPr>
          <w:rFonts w:cs="Times New Roman"/>
          <w:lang w:val="en-GB"/>
        </w:rPr>
        <w:t xml:space="preserve"> &amp; Pagano, 2000; Perez-</w:t>
      </w:r>
      <w:proofErr w:type="spellStart"/>
      <w:r w:rsidRPr="00BC09ED">
        <w:rPr>
          <w:rFonts w:cs="Times New Roman"/>
          <w:lang w:val="en-GB"/>
        </w:rPr>
        <w:t>Torrado</w:t>
      </w:r>
      <w:proofErr w:type="spellEnd"/>
      <w:r w:rsidRPr="00BC09ED">
        <w:rPr>
          <w:rFonts w:cs="Times New Roman"/>
          <w:lang w:val="en-GB"/>
        </w:rPr>
        <w:t xml:space="preserve"> </w:t>
      </w:r>
      <w:r w:rsidR="000F72FE" w:rsidRPr="00BC09ED">
        <w:rPr>
          <w:rFonts w:cs="Times New Roman"/>
          <w:lang w:val="en-GB"/>
        </w:rPr>
        <w:t>et al.</w:t>
      </w:r>
      <w:r w:rsidRPr="00BC09ED">
        <w:rPr>
          <w:rFonts w:cs="Times New Roman"/>
          <w:lang w:val="en-GB"/>
        </w:rPr>
        <w:t xml:space="preserve"> 2006), pointing to GTPase-dependent ubiquitination as a possibly significant way of cellular regulation in </w:t>
      </w:r>
      <w:r w:rsidRPr="00BC09ED">
        <w:rPr>
          <w:rFonts w:cs="Times New Roman"/>
          <w:i/>
          <w:lang w:val="en-GB"/>
        </w:rPr>
        <w:t>Naegleria</w:t>
      </w:r>
      <w:r w:rsidRPr="00BC09ED">
        <w:rPr>
          <w:rFonts w:cs="Times New Roman"/>
          <w:lang w:val="en-GB"/>
        </w:rPr>
        <w:t>. In addition to domains mentioned above, we also identified combinations of a Ras superfamily GTPase domain with</w:t>
      </w:r>
      <w:r w:rsidR="00BC09ED" w:rsidRPr="00BC09ED">
        <w:rPr>
          <w:rFonts w:cs="Times New Roman"/>
          <w:lang w:val="en-GB"/>
        </w:rPr>
        <w:t>, e.g.,</w:t>
      </w:r>
      <w:r w:rsidRPr="00BC09ED">
        <w:rPr>
          <w:rFonts w:cs="Times New Roman"/>
          <w:lang w:val="en-GB"/>
        </w:rPr>
        <w:t xml:space="preserve"> a serine/threonine protein kinase domain, LRR repeats, Ankyrin repeats, or </w:t>
      </w:r>
      <w:proofErr w:type="spellStart"/>
      <w:r w:rsidRPr="00BC09ED">
        <w:rPr>
          <w:rFonts w:cs="Times New Roman"/>
          <w:lang w:val="en-GB"/>
        </w:rPr>
        <w:t>Kelch</w:t>
      </w:r>
      <w:proofErr w:type="spellEnd"/>
      <w:r w:rsidRPr="00BC09ED">
        <w:rPr>
          <w:rFonts w:cs="Times New Roman"/>
          <w:lang w:val="en-GB"/>
        </w:rPr>
        <w:t xml:space="preserve"> motifs .</w:t>
      </w:r>
    </w:p>
    <w:p w14:paraId="40B5FD7C" w14:textId="163C420C" w:rsidR="00684893" w:rsidRPr="00BC09ED" w:rsidRDefault="00684893" w:rsidP="000C16A7">
      <w:pPr>
        <w:spacing w:line="300" w:lineRule="exact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Our analyses revealed that </w:t>
      </w:r>
      <w:proofErr w:type="spellStart"/>
      <w:r w:rsidRPr="00BC09ED">
        <w:rPr>
          <w:rFonts w:cs="Times New Roman"/>
          <w:szCs w:val="24"/>
          <w:lang w:val="en-GB"/>
        </w:rPr>
        <w:t>amoeboflagellates</w:t>
      </w:r>
      <w:proofErr w:type="spellEnd"/>
      <w:r w:rsidRPr="00BC09ED">
        <w:rPr>
          <w:rFonts w:cs="Times New Roman"/>
          <w:szCs w:val="24"/>
          <w:lang w:val="en-GB"/>
        </w:rPr>
        <w:t xml:space="preserve"> of the genus </w:t>
      </w:r>
      <w:r w:rsidRPr="00BC09ED">
        <w:rPr>
          <w:rFonts w:cs="Times New Roman"/>
          <w:i/>
          <w:szCs w:val="24"/>
          <w:lang w:val="en-GB"/>
        </w:rPr>
        <w:t>Naegleria</w:t>
      </w:r>
      <w:r w:rsidRPr="00BC09ED">
        <w:rPr>
          <w:rFonts w:cs="Times New Roman"/>
          <w:szCs w:val="24"/>
          <w:lang w:val="en-GB"/>
        </w:rPr>
        <w:t xml:space="preserve"> possess a highly complex and evolutionarily dynamic set of Ras superfamily genes that points to a hidden level of differentiation in cellular physiology of different </w:t>
      </w:r>
      <w:r w:rsidRPr="00BC09ED">
        <w:rPr>
          <w:rFonts w:cs="Times New Roman"/>
          <w:i/>
          <w:szCs w:val="24"/>
          <w:lang w:val="en-GB"/>
        </w:rPr>
        <w:t>Naegleria</w:t>
      </w:r>
      <w:r w:rsidRPr="00BC09ED">
        <w:rPr>
          <w:rFonts w:cs="Times New Roman"/>
          <w:szCs w:val="24"/>
          <w:lang w:val="en-GB"/>
        </w:rPr>
        <w:t xml:space="preserve"> species. Interestingly, a similar pattern is seen in members of Amoebozoa (see, e.g., </w:t>
      </w:r>
      <w:proofErr w:type="spellStart"/>
      <w:r w:rsidRPr="00BC09ED">
        <w:rPr>
          <w:rFonts w:cs="Times New Roman"/>
          <w:szCs w:val="24"/>
          <w:lang w:val="en-GB"/>
        </w:rPr>
        <w:t>Sucgang</w:t>
      </w:r>
      <w:proofErr w:type="spellEnd"/>
      <w:r w:rsidRPr="00BC09ED">
        <w:rPr>
          <w:rFonts w:cs="Times New Roman"/>
          <w:szCs w:val="24"/>
          <w:lang w:val="en-GB"/>
        </w:rPr>
        <w:t xml:space="preserve"> </w:t>
      </w:r>
      <w:r w:rsidR="000F72FE" w:rsidRPr="00BC09ED">
        <w:rPr>
          <w:rFonts w:cs="Times New Roman"/>
          <w:szCs w:val="24"/>
          <w:lang w:val="en-GB"/>
        </w:rPr>
        <w:t>et al.</w:t>
      </w:r>
      <w:r w:rsidRPr="00BC09ED">
        <w:rPr>
          <w:rFonts w:cs="Times New Roman"/>
          <w:szCs w:val="24"/>
          <w:lang w:val="en-GB"/>
        </w:rPr>
        <w:t xml:space="preserve"> 2011), so we speculate that an amoeboid lifestyle generally requires a complex GTPase-based regulation of cellular activities. For example, in analogy to results obtained by studying metazoan and </w:t>
      </w:r>
      <w:proofErr w:type="spellStart"/>
      <w:r w:rsidRPr="00BC09ED">
        <w:rPr>
          <w:rFonts w:cs="Times New Roman"/>
          <w:i/>
          <w:szCs w:val="24"/>
          <w:lang w:val="en-GB"/>
        </w:rPr>
        <w:t>Dictyostelium</w:t>
      </w:r>
      <w:proofErr w:type="spellEnd"/>
      <w:r w:rsidRPr="00BC09ED">
        <w:rPr>
          <w:rFonts w:cs="Times New Roman"/>
          <w:szCs w:val="24"/>
          <w:lang w:val="en-GB"/>
        </w:rPr>
        <w:t xml:space="preserve"> amoeboid cells (Liu </w:t>
      </w:r>
      <w:r w:rsidR="000F72FE" w:rsidRPr="00BC09ED">
        <w:rPr>
          <w:rFonts w:cs="Times New Roman"/>
          <w:szCs w:val="24"/>
          <w:lang w:val="en-GB"/>
        </w:rPr>
        <w:t>et al.</w:t>
      </w:r>
      <w:r w:rsidRPr="00BC09ED">
        <w:rPr>
          <w:rFonts w:cs="Times New Roman"/>
          <w:szCs w:val="24"/>
          <w:lang w:val="en-GB"/>
        </w:rPr>
        <w:t xml:space="preserve"> 2016), proteins from the highly expanded Ras, Rho, and G</w:t>
      </w:r>
      <w:r w:rsidRPr="00BC09ED">
        <w:rPr>
          <w:rFonts w:cs="Times New Roman"/>
          <w:lang w:val="en-GB"/>
        </w:rPr>
        <w:t>α</w:t>
      </w:r>
      <w:r w:rsidRPr="00BC09ED">
        <w:rPr>
          <w:rFonts w:cs="Times New Roman"/>
          <w:szCs w:val="24"/>
          <w:lang w:val="en-GB"/>
        </w:rPr>
        <w:t xml:space="preserve"> families may underpin sophisticated functional networks responsible for sensing and reacting to various </w:t>
      </w:r>
      <w:proofErr w:type="spellStart"/>
      <w:r w:rsidRPr="00BC09ED">
        <w:rPr>
          <w:rFonts w:cs="Times New Roman"/>
          <w:szCs w:val="24"/>
          <w:lang w:val="en-GB"/>
        </w:rPr>
        <w:t>chemoattractants</w:t>
      </w:r>
      <w:proofErr w:type="spellEnd"/>
      <w:r w:rsidRPr="00BC09ED">
        <w:rPr>
          <w:rFonts w:cs="Times New Roman"/>
          <w:szCs w:val="24"/>
          <w:lang w:val="en-GB"/>
        </w:rPr>
        <w:t xml:space="preserve">. Unfortunately, testing this hypothesis is precluded by the current lack of tools for genetic manipulation of </w:t>
      </w:r>
      <w:r w:rsidRPr="00BC09ED">
        <w:rPr>
          <w:rFonts w:cs="Times New Roman"/>
          <w:i/>
          <w:szCs w:val="24"/>
          <w:lang w:val="en-GB"/>
        </w:rPr>
        <w:t>Naegleria</w:t>
      </w:r>
      <w:r w:rsidRPr="00BC09ED">
        <w:rPr>
          <w:rFonts w:cs="Times New Roman"/>
          <w:szCs w:val="24"/>
          <w:lang w:val="en-GB"/>
        </w:rPr>
        <w:t xml:space="preserve"> spp. </w:t>
      </w:r>
    </w:p>
    <w:p w14:paraId="59F08888" w14:textId="77777777" w:rsidR="00AF3F72" w:rsidRPr="00BC09ED" w:rsidRDefault="00AF3F72" w:rsidP="00AF3F72">
      <w:pPr>
        <w:rPr>
          <w:rFonts w:cs="Times New Roman"/>
          <w:b/>
        </w:rPr>
      </w:pPr>
      <w:bookmarkStart w:id="0" w:name="_Toc510099250"/>
    </w:p>
    <w:p w14:paraId="7DBF1B9A" w14:textId="3F2718D5" w:rsidR="000B0B7B" w:rsidRPr="00BC09ED" w:rsidRDefault="000B0B7B" w:rsidP="00BC09ED">
      <w:pPr>
        <w:ind w:firstLine="0"/>
        <w:rPr>
          <w:rFonts w:cs="Times New Roman"/>
          <w:b/>
        </w:rPr>
      </w:pPr>
      <w:r w:rsidRPr="00BC09ED">
        <w:rPr>
          <w:rFonts w:cs="Times New Roman"/>
          <w:b/>
        </w:rPr>
        <w:t>Material and Methods</w:t>
      </w:r>
      <w:bookmarkEnd w:id="0"/>
    </w:p>
    <w:p w14:paraId="48326536" w14:textId="1B3017FD" w:rsidR="000B0B7B" w:rsidRPr="00BC09ED" w:rsidRDefault="000B0B7B" w:rsidP="00BC09ED">
      <w:pPr>
        <w:spacing w:line="300" w:lineRule="exact"/>
        <w:ind w:firstLine="0"/>
        <w:rPr>
          <w:rFonts w:cs="Times New Roman"/>
          <w:lang w:val="en-GB"/>
        </w:rPr>
      </w:pPr>
      <w:r w:rsidRPr="00BC09ED">
        <w:rPr>
          <w:rFonts w:cs="Times New Roman"/>
          <w:lang w:val="en-GB"/>
        </w:rPr>
        <w:t xml:space="preserve">We used genomic and predicted protein sequences of </w:t>
      </w:r>
      <w:r w:rsidRPr="00BC09ED">
        <w:rPr>
          <w:rFonts w:cs="Times New Roman"/>
          <w:i/>
          <w:lang w:val="en-GB"/>
        </w:rPr>
        <w:t xml:space="preserve">N. </w:t>
      </w:r>
      <w:proofErr w:type="spellStart"/>
      <w:r w:rsidRPr="00BC09ED">
        <w:rPr>
          <w:rFonts w:cs="Times New Roman"/>
          <w:i/>
          <w:lang w:val="en-GB"/>
        </w:rPr>
        <w:t>gruberi</w:t>
      </w:r>
      <w:proofErr w:type="spellEnd"/>
      <w:r w:rsidRPr="00BC09ED">
        <w:rPr>
          <w:rFonts w:cs="Times New Roman"/>
          <w:lang w:val="en-GB"/>
        </w:rPr>
        <w:t xml:space="preserve"> (Fritz-</w:t>
      </w:r>
      <w:proofErr w:type="spellStart"/>
      <w:r w:rsidRPr="00BC09ED">
        <w:rPr>
          <w:rFonts w:cs="Times New Roman"/>
          <w:lang w:val="en-GB"/>
        </w:rPr>
        <w:t>Laylin</w:t>
      </w:r>
      <w:proofErr w:type="spellEnd"/>
      <w:r w:rsidRPr="00BC09ED">
        <w:rPr>
          <w:rFonts w:cs="Times New Roman"/>
          <w:lang w:val="en-GB"/>
        </w:rPr>
        <w:t xml:space="preserve"> et al. 2010) and </w:t>
      </w:r>
      <w:r w:rsidRPr="00BC09ED">
        <w:rPr>
          <w:rFonts w:cs="Times New Roman"/>
          <w:i/>
          <w:lang w:val="en-GB"/>
        </w:rPr>
        <w:t xml:space="preserve">N. </w:t>
      </w:r>
      <w:proofErr w:type="spellStart"/>
      <w:r w:rsidRPr="00BC09ED">
        <w:rPr>
          <w:rFonts w:cs="Times New Roman"/>
          <w:i/>
          <w:lang w:val="en-GB"/>
        </w:rPr>
        <w:t>fowleri</w:t>
      </w:r>
      <w:proofErr w:type="spellEnd"/>
      <w:r w:rsidRPr="00BC09ED">
        <w:rPr>
          <w:rFonts w:cs="Times New Roman"/>
          <w:lang w:val="en-GB"/>
        </w:rPr>
        <w:t xml:space="preserve"> strain V212. Two additional </w:t>
      </w:r>
      <w:r w:rsidRPr="00BC09ED">
        <w:rPr>
          <w:rFonts w:cs="Times New Roman"/>
          <w:i/>
          <w:lang w:val="en-GB"/>
        </w:rPr>
        <w:t xml:space="preserve">N. </w:t>
      </w:r>
      <w:proofErr w:type="spellStart"/>
      <w:r w:rsidRPr="00BC09ED">
        <w:rPr>
          <w:rFonts w:cs="Times New Roman"/>
          <w:i/>
          <w:lang w:val="en-GB"/>
        </w:rPr>
        <w:t>fowleri</w:t>
      </w:r>
      <w:proofErr w:type="spellEnd"/>
      <w:r w:rsidRPr="00BC09ED">
        <w:rPr>
          <w:rFonts w:cs="Times New Roman"/>
          <w:lang w:val="en-GB"/>
        </w:rPr>
        <w:t xml:space="preserve"> strains (986 and 30863) </w:t>
      </w:r>
      <w:r w:rsidR="00B116F5" w:rsidRPr="00BC09ED">
        <w:rPr>
          <w:rFonts w:cs="Times New Roman"/>
          <w:lang w:val="en-GB"/>
        </w:rPr>
        <w:t xml:space="preserve">were also analysed. </w:t>
      </w:r>
      <w:r w:rsidRPr="00BC09ED">
        <w:rPr>
          <w:rFonts w:cs="Times New Roman"/>
          <w:lang w:val="en-GB"/>
        </w:rPr>
        <w:t>For comparative analyses we also identified Ras superfamily genes from a set of reference, phylogenetically diverse species using data available in the NCBI database (http://www.ncbi.nlm.nih.gov). Ras superfamily gene sequences were detected and preliminarily identified using the program BLAST and its variants (</w:t>
      </w:r>
      <w:proofErr w:type="spellStart"/>
      <w:r w:rsidRPr="00BC09ED">
        <w:rPr>
          <w:rFonts w:cs="Times New Roman"/>
          <w:lang w:val="en-GB"/>
        </w:rPr>
        <w:t>Altschul</w:t>
      </w:r>
      <w:proofErr w:type="spellEnd"/>
      <w:r w:rsidRPr="00BC09ED">
        <w:rPr>
          <w:rFonts w:cs="Times New Roman"/>
          <w:lang w:val="en-GB"/>
        </w:rPr>
        <w:t xml:space="preserve"> et al. 1997). The protein sequences were manually inspected and prediction of the underlying gene models corrected whenever necessary. Multiple protein alignments were constructed using the program MAFFT (</w:t>
      </w:r>
      <w:proofErr w:type="spellStart"/>
      <w:r w:rsidRPr="00BC09ED">
        <w:rPr>
          <w:rFonts w:cs="Times New Roman"/>
          <w:lang w:val="en-GB"/>
        </w:rPr>
        <w:t>Katoh</w:t>
      </w:r>
      <w:proofErr w:type="spellEnd"/>
      <w:r w:rsidRPr="00BC09ED">
        <w:rPr>
          <w:rFonts w:cs="Times New Roman"/>
          <w:lang w:val="en-GB"/>
        </w:rPr>
        <w:t xml:space="preserve"> &amp; </w:t>
      </w:r>
      <w:proofErr w:type="spellStart"/>
      <w:r w:rsidRPr="00BC09ED">
        <w:rPr>
          <w:rFonts w:cs="Times New Roman"/>
          <w:lang w:val="en-GB"/>
        </w:rPr>
        <w:t>Standley</w:t>
      </w:r>
      <w:proofErr w:type="spellEnd"/>
      <w:r w:rsidRPr="00BC09ED">
        <w:rPr>
          <w:rFonts w:cs="Times New Roman"/>
          <w:lang w:val="en-GB"/>
        </w:rPr>
        <w:t xml:space="preserve">, 2013). All alignments were checked and if necessary, further edited manually using </w:t>
      </w:r>
      <w:proofErr w:type="spellStart"/>
      <w:r w:rsidRPr="00BC09ED">
        <w:rPr>
          <w:rFonts w:cs="Times New Roman"/>
          <w:lang w:val="en-GB"/>
        </w:rPr>
        <w:t>BioEdit</w:t>
      </w:r>
      <w:proofErr w:type="spellEnd"/>
      <w:r w:rsidRPr="00BC09ED">
        <w:rPr>
          <w:rFonts w:cs="Times New Roman"/>
          <w:lang w:val="en-GB"/>
        </w:rPr>
        <w:t xml:space="preserve"> (Hall 1999). Phylogenetic trees were computed using the maximum likelihood method implem</w:t>
      </w:r>
      <w:r w:rsidR="000A6601" w:rsidRPr="00BC09ED">
        <w:rPr>
          <w:rFonts w:cs="Times New Roman"/>
          <w:lang w:val="en-GB"/>
        </w:rPr>
        <w:t xml:space="preserve">ented in the program </w:t>
      </w:r>
      <w:proofErr w:type="spellStart"/>
      <w:r w:rsidR="000A6601" w:rsidRPr="00BC09ED">
        <w:rPr>
          <w:rFonts w:cs="Times New Roman"/>
          <w:lang w:val="en-GB"/>
        </w:rPr>
        <w:t>RAxML</w:t>
      </w:r>
      <w:proofErr w:type="spellEnd"/>
      <w:r w:rsidR="000A6601" w:rsidRPr="00BC09ED">
        <w:rPr>
          <w:rFonts w:cs="Times New Roman"/>
          <w:lang w:val="en-GB"/>
        </w:rPr>
        <w:t xml:space="preserve">-HPC with the LG+Γ model and branch support assessed by the rapid bootstrapping algorithm </w:t>
      </w:r>
      <w:r w:rsidRPr="00BC09ED">
        <w:rPr>
          <w:rFonts w:cs="Times New Roman"/>
          <w:lang w:val="en-GB"/>
        </w:rPr>
        <w:t>(Stamatakis, 2014) at the CIPRES Science Gateway portal (Miller et al. 2010).</w:t>
      </w:r>
      <w:r w:rsidR="00B116F5" w:rsidRPr="00BC09ED">
        <w:rPr>
          <w:rFonts w:cs="Times New Roman"/>
          <w:lang w:val="en-GB"/>
        </w:rPr>
        <w:t xml:space="preserve"> The robustness was additionally assessed by </w:t>
      </w:r>
      <w:r w:rsidRPr="00BC09ED">
        <w:rPr>
          <w:rFonts w:cs="Times New Roman"/>
          <w:lang w:val="en-GB"/>
        </w:rPr>
        <w:t>the maximum likelihood method implemented in the IQ-tree program (</w:t>
      </w:r>
      <w:proofErr w:type="spellStart"/>
      <w:r w:rsidRPr="00BC09ED">
        <w:rPr>
          <w:rFonts w:cs="Times New Roman"/>
          <w:lang w:val="en-GB"/>
        </w:rPr>
        <w:t>Kalyaanamoorthy</w:t>
      </w:r>
      <w:proofErr w:type="spellEnd"/>
      <w:r w:rsidRPr="00BC09ED">
        <w:rPr>
          <w:rFonts w:cs="Times New Roman"/>
          <w:lang w:val="en-GB"/>
        </w:rPr>
        <w:t xml:space="preserve"> et al.</w:t>
      </w:r>
      <w:r w:rsidR="00B116F5" w:rsidRPr="00BC09ED">
        <w:rPr>
          <w:rFonts w:cs="Times New Roman"/>
          <w:lang w:val="en-GB"/>
        </w:rPr>
        <w:t xml:space="preserve"> 2017) with b</w:t>
      </w:r>
      <w:r w:rsidRPr="00BC09ED">
        <w:rPr>
          <w:rFonts w:cs="Times New Roman"/>
          <w:lang w:val="en-GB"/>
        </w:rPr>
        <w:t xml:space="preserve">ranch supports assessed by the </w:t>
      </w:r>
      <w:r w:rsidRPr="00BC09ED">
        <w:rPr>
          <w:rFonts w:cs="Times New Roman"/>
          <w:lang w:val="en-GB"/>
        </w:rPr>
        <w:lastRenderedPageBreak/>
        <w:t>ultrafast bootstrap approximation (Minh et al. 2013) and SH-</w:t>
      </w:r>
      <w:proofErr w:type="spellStart"/>
      <w:r w:rsidRPr="00BC09ED">
        <w:rPr>
          <w:rFonts w:cs="Times New Roman"/>
          <w:lang w:val="en-GB"/>
        </w:rPr>
        <w:t>aLRT</w:t>
      </w:r>
      <w:proofErr w:type="spellEnd"/>
      <w:r w:rsidRPr="00BC09ED">
        <w:rPr>
          <w:rFonts w:cs="Times New Roman"/>
          <w:lang w:val="en-GB"/>
        </w:rPr>
        <w:t xml:space="preserve"> test (</w:t>
      </w:r>
      <w:proofErr w:type="spellStart"/>
      <w:r w:rsidRPr="00BC09ED">
        <w:rPr>
          <w:rFonts w:cs="Times New Roman"/>
          <w:lang w:val="en-GB"/>
        </w:rPr>
        <w:t>Guindon</w:t>
      </w:r>
      <w:proofErr w:type="spellEnd"/>
      <w:r w:rsidRPr="00BC09ED">
        <w:rPr>
          <w:rFonts w:cs="Times New Roman"/>
          <w:lang w:val="en-GB"/>
        </w:rPr>
        <w:t xml:space="preserve"> et al. 2010). </w:t>
      </w:r>
      <w:r w:rsidR="00C87F07" w:rsidRPr="00BC09ED">
        <w:rPr>
          <w:rFonts w:cs="Times New Roman"/>
          <w:lang w:val="en-GB"/>
        </w:rPr>
        <w:t xml:space="preserve">Genes with one-to-one </w:t>
      </w:r>
      <w:proofErr w:type="spellStart"/>
      <w:r w:rsidR="00C87F07" w:rsidRPr="00BC09ED">
        <w:rPr>
          <w:rFonts w:cs="Times New Roman"/>
          <w:lang w:val="en-GB"/>
        </w:rPr>
        <w:t>orthology</w:t>
      </w:r>
      <w:proofErr w:type="spellEnd"/>
      <w:r w:rsidR="00C87F07" w:rsidRPr="00BC09ED">
        <w:rPr>
          <w:rFonts w:cs="Times New Roman"/>
          <w:lang w:val="en-GB"/>
        </w:rPr>
        <w:t xml:space="preserve"> relationships were detected by maximum likelihood phylogenetic analysis (IQ-tree) or </w:t>
      </w:r>
      <w:proofErr w:type="spellStart"/>
      <w:r w:rsidR="00C87F07" w:rsidRPr="00BC09ED">
        <w:rPr>
          <w:rFonts w:cs="Times New Roman"/>
          <w:lang w:val="en-GB"/>
        </w:rPr>
        <w:t>BLASTp</w:t>
      </w:r>
      <w:proofErr w:type="spellEnd"/>
      <w:r w:rsidR="00C87F07" w:rsidRPr="00BC09ED">
        <w:rPr>
          <w:rFonts w:cs="Times New Roman"/>
          <w:lang w:val="en-GB"/>
        </w:rPr>
        <w:t xml:space="preserve"> searches. Two genes were considered as one-to-one orthologs if they form a monophyletic group to the exclusion of other analysed sequences with support at least 80/95 (SH-</w:t>
      </w:r>
      <w:proofErr w:type="spellStart"/>
      <w:r w:rsidR="00C87F07" w:rsidRPr="00BC09ED">
        <w:rPr>
          <w:rFonts w:cs="Times New Roman"/>
          <w:lang w:val="en-GB"/>
        </w:rPr>
        <w:t>aLRT</w:t>
      </w:r>
      <w:proofErr w:type="spellEnd"/>
      <w:r w:rsidR="00C87F07" w:rsidRPr="00BC09ED">
        <w:rPr>
          <w:rFonts w:cs="Times New Roman"/>
          <w:lang w:val="en-GB"/>
        </w:rPr>
        <w:t xml:space="preserve"> support (%) / ultrafast bootstrap support (%)), or if they represent reciprocally best hits in </w:t>
      </w:r>
      <w:proofErr w:type="spellStart"/>
      <w:r w:rsidR="00C87F07" w:rsidRPr="00BC09ED">
        <w:rPr>
          <w:rFonts w:cs="Times New Roman"/>
          <w:lang w:val="en-GB"/>
        </w:rPr>
        <w:t>BLASTp</w:t>
      </w:r>
      <w:proofErr w:type="spellEnd"/>
      <w:r w:rsidR="00C87F07" w:rsidRPr="00BC09ED">
        <w:rPr>
          <w:rFonts w:cs="Times New Roman"/>
          <w:lang w:val="en-GB"/>
        </w:rPr>
        <w:t xml:space="preserve"> searches in our in-house Ras superfamily GTPase database containing also Ras superfamily genes from various other taxa. </w:t>
      </w:r>
      <w:r w:rsidRPr="00BC09ED">
        <w:rPr>
          <w:rFonts w:cs="Times New Roman"/>
          <w:lang w:val="en-GB"/>
        </w:rPr>
        <w:t xml:space="preserve">For the analysis of </w:t>
      </w:r>
      <w:proofErr w:type="spellStart"/>
      <w:r w:rsidRPr="00BC09ED">
        <w:rPr>
          <w:rFonts w:cs="Times New Roman"/>
          <w:lang w:val="en-GB"/>
        </w:rPr>
        <w:t>Rab</w:t>
      </w:r>
      <w:proofErr w:type="spellEnd"/>
      <w:r w:rsidRPr="00BC09ED">
        <w:rPr>
          <w:rFonts w:cs="Times New Roman"/>
          <w:lang w:val="en-GB"/>
        </w:rPr>
        <w:t xml:space="preserve"> proteins, the dataset from Elias et al. (2012) was used and expanded with sequences from </w:t>
      </w:r>
      <w:r w:rsidRPr="00BC09ED">
        <w:rPr>
          <w:rFonts w:cs="Times New Roman"/>
          <w:i/>
          <w:lang w:val="en-GB"/>
        </w:rPr>
        <w:t>Naegleria</w:t>
      </w:r>
      <w:r w:rsidRPr="00BC09ED">
        <w:rPr>
          <w:rFonts w:cs="Times New Roman"/>
          <w:lang w:val="en-GB"/>
        </w:rPr>
        <w:t xml:space="preserve"> spp. Protein domains were searched using SMART (</w:t>
      </w:r>
      <w:proofErr w:type="spellStart"/>
      <w:r w:rsidRPr="00BC09ED">
        <w:rPr>
          <w:rFonts w:cs="Times New Roman"/>
          <w:lang w:val="en-GB"/>
        </w:rPr>
        <w:t>Letunic</w:t>
      </w:r>
      <w:proofErr w:type="spellEnd"/>
      <w:r w:rsidRPr="00BC09ED">
        <w:rPr>
          <w:rFonts w:cs="Times New Roman"/>
          <w:lang w:val="en-GB"/>
        </w:rPr>
        <w:t xml:space="preserve"> et al. 2015), </w:t>
      </w:r>
      <w:proofErr w:type="spellStart"/>
      <w:r w:rsidRPr="00BC09ED">
        <w:rPr>
          <w:rFonts w:cs="Times New Roman"/>
          <w:lang w:val="en-GB"/>
        </w:rPr>
        <w:t>Pfam</w:t>
      </w:r>
      <w:proofErr w:type="spellEnd"/>
      <w:r w:rsidRPr="00BC09ED">
        <w:rPr>
          <w:rFonts w:cs="Times New Roman"/>
          <w:lang w:val="en-GB"/>
        </w:rPr>
        <w:t xml:space="preserve"> (Finn et al. 2016) and NCBI's conserved domain databa</w:t>
      </w:r>
      <w:r w:rsidR="00D2426B" w:rsidRPr="00BC09ED">
        <w:rPr>
          <w:rFonts w:cs="Times New Roman"/>
          <w:lang w:val="en-GB"/>
        </w:rPr>
        <w:t>se (</w:t>
      </w:r>
      <w:proofErr w:type="spellStart"/>
      <w:r w:rsidR="00D2426B" w:rsidRPr="00BC09ED">
        <w:rPr>
          <w:rFonts w:cs="Times New Roman"/>
          <w:lang w:val="en-GB"/>
        </w:rPr>
        <w:t>Marchler</w:t>
      </w:r>
      <w:proofErr w:type="spellEnd"/>
      <w:r w:rsidR="00D2426B" w:rsidRPr="00BC09ED">
        <w:rPr>
          <w:rFonts w:cs="Times New Roman"/>
          <w:lang w:val="en-GB"/>
        </w:rPr>
        <w:t xml:space="preserve">-Bauer et al. 2015). Several suspicious domains detected only by NCBI's conserved domain with low e-value and/or representing only a small part of detected domain were excluded from the results. </w:t>
      </w:r>
    </w:p>
    <w:p w14:paraId="7BFED111" w14:textId="5102BE39" w:rsidR="00A93360" w:rsidRPr="00BC09ED" w:rsidRDefault="00A93360" w:rsidP="000C16A7">
      <w:pPr>
        <w:spacing w:line="300" w:lineRule="exact"/>
        <w:rPr>
          <w:rFonts w:cs="Times New Roman"/>
          <w:szCs w:val="24"/>
          <w:lang w:val="en-GB"/>
        </w:rPr>
      </w:pPr>
    </w:p>
    <w:p w14:paraId="7148745C" w14:textId="4BDD7CCD" w:rsidR="00A93360" w:rsidRPr="00BC09ED" w:rsidRDefault="00A93360" w:rsidP="000C16A7">
      <w:pPr>
        <w:spacing w:line="300" w:lineRule="exact"/>
        <w:rPr>
          <w:rFonts w:cs="Times New Roman"/>
          <w:szCs w:val="24"/>
          <w:lang w:val="en-GB"/>
        </w:rPr>
      </w:pPr>
    </w:p>
    <w:p w14:paraId="391EB00C" w14:textId="77777777" w:rsidR="00A93360" w:rsidRPr="00BC09ED" w:rsidRDefault="00A93360" w:rsidP="00A93360">
      <w:pPr>
        <w:spacing w:line="240" w:lineRule="auto"/>
        <w:ind w:firstLine="0"/>
        <w:rPr>
          <w:rFonts w:eastAsia="Calibri" w:cs="Times New Roman"/>
          <w:b/>
          <w:iCs/>
          <w:sz w:val="22"/>
          <w:lang w:val="en-GB"/>
        </w:rPr>
      </w:pPr>
    </w:p>
    <w:p w14:paraId="0B09A030" w14:textId="1B27A667" w:rsidR="00A93360" w:rsidRPr="00BC09ED" w:rsidRDefault="00A93360" w:rsidP="000C16A7">
      <w:pPr>
        <w:spacing w:line="300" w:lineRule="exact"/>
        <w:rPr>
          <w:rFonts w:cs="Times New Roman"/>
          <w:szCs w:val="24"/>
          <w:lang w:val="en-GB"/>
        </w:rPr>
      </w:pPr>
    </w:p>
    <w:p w14:paraId="5B27740A" w14:textId="3CE1F4D2" w:rsidR="00AF5695" w:rsidRPr="00BC09ED" w:rsidRDefault="00AF5695" w:rsidP="000C16A7">
      <w:pPr>
        <w:spacing w:line="300" w:lineRule="exact"/>
        <w:rPr>
          <w:rFonts w:cs="Times New Roman"/>
          <w:szCs w:val="24"/>
          <w:lang w:val="en-GB"/>
        </w:rPr>
      </w:pPr>
    </w:p>
    <w:p w14:paraId="437A027E" w14:textId="7F45FED9" w:rsidR="00AF5695" w:rsidRPr="00BC09ED" w:rsidRDefault="00800721" w:rsidP="00BC09ED">
      <w:pPr>
        <w:spacing w:line="300" w:lineRule="exact"/>
        <w:ind w:firstLine="0"/>
        <w:rPr>
          <w:rFonts w:cs="Times New Roman"/>
          <w:szCs w:val="24"/>
          <w:lang w:val="en-GB"/>
        </w:rPr>
      </w:pPr>
      <w:bookmarkStart w:id="1" w:name="_Hlk13228147"/>
      <w:r w:rsidRPr="00800721">
        <w:rPr>
          <w:rFonts w:cs="Times New Roman"/>
          <w:b/>
          <w:szCs w:val="24"/>
          <w:lang w:val="en-GB"/>
        </w:rPr>
        <w:t>SuppFig5_</w:t>
      </w:r>
      <w:r>
        <w:rPr>
          <w:rFonts w:cs="Times New Roman"/>
          <w:b/>
          <w:szCs w:val="24"/>
          <w:lang w:val="en-GB"/>
        </w:rPr>
        <w:t>Ras</w:t>
      </w:r>
      <w:r w:rsidRPr="00800721">
        <w:rPr>
          <w:rFonts w:cs="Times New Roman"/>
          <w:b/>
          <w:szCs w:val="24"/>
          <w:lang w:val="en-GB"/>
        </w:rPr>
        <w:t>GTPases</w:t>
      </w:r>
      <w:r w:rsidR="00AF5695" w:rsidRPr="00BC09ED">
        <w:rPr>
          <w:rFonts w:cs="Times New Roman"/>
          <w:b/>
          <w:szCs w:val="24"/>
          <w:lang w:val="en-GB"/>
        </w:rPr>
        <w:t>.</w:t>
      </w:r>
      <w:r w:rsidR="00AF5695" w:rsidRPr="00BC09ED">
        <w:rPr>
          <w:rFonts w:cs="Times New Roman"/>
          <w:szCs w:val="24"/>
          <w:lang w:val="en-GB"/>
        </w:rPr>
        <w:t xml:space="preserve"> Phylogenetic analysis of Ras family genes in </w:t>
      </w:r>
      <w:r w:rsidR="00AF5695" w:rsidRPr="00BC09ED">
        <w:rPr>
          <w:rFonts w:cs="Times New Roman"/>
          <w:i/>
          <w:szCs w:val="24"/>
          <w:lang w:val="en-GB"/>
        </w:rPr>
        <w:t>Naegleria</w:t>
      </w:r>
      <w:r w:rsidR="00AF5695" w:rsidRPr="00BC09ED">
        <w:rPr>
          <w:rFonts w:cs="Times New Roman"/>
          <w:szCs w:val="24"/>
          <w:lang w:val="en-GB"/>
        </w:rPr>
        <w:t xml:space="preserve"> species and other selected eukaryotes. </w:t>
      </w:r>
      <w:r w:rsidR="00D002AB" w:rsidRPr="00BC09ED">
        <w:rPr>
          <w:rFonts w:cs="Times New Roman"/>
          <w:szCs w:val="24"/>
          <w:lang w:val="en-GB"/>
        </w:rPr>
        <w:t>Portrayed is a maximum likelihood tree (</w:t>
      </w:r>
      <w:proofErr w:type="spellStart"/>
      <w:r w:rsidR="00D002AB" w:rsidRPr="00BC09ED">
        <w:rPr>
          <w:rFonts w:cs="Times New Roman"/>
          <w:szCs w:val="24"/>
          <w:lang w:val="en-GB"/>
        </w:rPr>
        <w:t>RAxML</w:t>
      </w:r>
      <w:proofErr w:type="spellEnd"/>
      <w:r w:rsidR="00D002AB" w:rsidRPr="00BC09ED">
        <w:rPr>
          <w:rFonts w:cs="Times New Roman"/>
          <w:szCs w:val="24"/>
          <w:lang w:val="en-GB"/>
        </w:rPr>
        <w:t>, LG+Γ model)</w:t>
      </w:r>
      <w:r w:rsidR="00E540BD" w:rsidRPr="00BC09ED">
        <w:rPr>
          <w:rFonts w:cs="Times New Roman"/>
          <w:szCs w:val="24"/>
          <w:lang w:val="en-GB"/>
        </w:rPr>
        <w:t xml:space="preserve">. Bootstrap support values </w:t>
      </w:r>
      <w:r w:rsidR="001B4D34" w:rsidRPr="00BC09ED">
        <w:rPr>
          <w:rFonts w:cs="Times New Roman"/>
          <w:szCs w:val="24"/>
          <w:lang w:val="en-GB"/>
        </w:rPr>
        <w:t>were</w:t>
      </w:r>
      <w:r w:rsidR="00E540BD" w:rsidRPr="00BC09ED">
        <w:rPr>
          <w:rFonts w:cs="Times New Roman"/>
          <w:szCs w:val="24"/>
          <w:lang w:val="en-GB"/>
        </w:rPr>
        <w:t xml:space="preserve"> calculated using the rapid bootstrapping </w:t>
      </w:r>
      <w:r w:rsidR="001B4D34" w:rsidRPr="00BC09ED">
        <w:rPr>
          <w:rFonts w:cs="Times New Roman"/>
          <w:szCs w:val="24"/>
          <w:lang w:val="en-GB"/>
        </w:rPr>
        <w:t>(</w:t>
      </w:r>
      <w:proofErr w:type="spellStart"/>
      <w:r w:rsidR="001B4D34" w:rsidRPr="00BC09ED">
        <w:rPr>
          <w:rFonts w:cs="Times New Roman"/>
          <w:szCs w:val="24"/>
          <w:lang w:val="en-GB"/>
        </w:rPr>
        <w:t>Rboot</w:t>
      </w:r>
      <w:proofErr w:type="spellEnd"/>
      <w:r w:rsidR="001B4D34" w:rsidRPr="00BC09ED">
        <w:rPr>
          <w:rFonts w:cs="Times New Roman"/>
          <w:szCs w:val="24"/>
          <w:lang w:val="en-GB"/>
        </w:rPr>
        <w:t xml:space="preserve">) </w:t>
      </w:r>
      <w:r w:rsidR="00E540BD" w:rsidRPr="00BC09ED">
        <w:rPr>
          <w:rFonts w:cs="Times New Roman"/>
          <w:szCs w:val="24"/>
          <w:lang w:val="en-GB"/>
        </w:rPr>
        <w:t xml:space="preserve">algorithm of the </w:t>
      </w:r>
      <w:proofErr w:type="spellStart"/>
      <w:r w:rsidR="00E540BD" w:rsidRPr="00BC09ED">
        <w:rPr>
          <w:rFonts w:cs="Times New Roman"/>
          <w:szCs w:val="24"/>
          <w:lang w:val="en-GB"/>
        </w:rPr>
        <w:t>RAxML</w:t>
      </w:r>
      <w:proofErr w:type="spellEnd"/>
      <w:r w:rsidR="00E540BD" w:rsidRPr="00BC09ED">
        <w:rPr>
          <w:rFonts w:cs="Times New Roman"/>
          <w:szCs w:val="24"/>
          <w:lang w:val="en-GB"/>
        </w:rPr>
        <w:t xml:space="preserve"> program</w:t>
      </w:r>
      <w:r w:rsidR="001B4D34" w:rsidRPr="00BC09ED">
        <w:rPr>
          <w:rFonts w:cs="Times New Roman"/>
          <w:szCs w:val="24"/>
          <w:lang w:val="en-GB"/>
        </w:rPr>
        <w:t xml:space="preserve">. The robustness of the tree topology was assessed also by the </w:t>
      </w:r>
      <w:r w:rsidR="00AF5695" w:rsidRPr="00BC09ED">
        <w:rPr>
          <w:rFonts w:cs="Times New Roman"/>
          <w:szCs w:val="24"/>
          <w:lang w:val="en-GB"/>
        </w:rPr>
        <w:t xml:space="preserve">IQ-tree with LG+F+G4 model (the model selected by the program itself) with the ultrafast bootstrap </w:t>
      </w:r>
      <w:r w:rsidR="001B4D34" w:rsidRPr="00BC09ED">
        <w:rPr>
          <w:rFonts w:cs="Times New Roman"/>
          <w:szCs w:val="24"/>
          <w:lang w:val="en-GB"/>
        </w:rPr>
        <w:t>(</w:t>
      </w:r>
      <w:proofErr w:type="spellStart"/>
      <w:r w:rsidR="001B4D34" w:rsidRPr="00BC09ED">
        <w:rPr>
          <w:rFonts w:cs="Times New Roman"/>
          <w:szCs w:val="24"/>
          <w:lang w:val="en-GB"/>
        </w:rPr>
        <w:t>UFboot</w:t>
      </w:r>
      <w:proofErr w:type="spellEnd"/>
      <w:r w:rsidR="001B4D34" w:rsidRPr="00BC09ED">
        <w:rPr>
          <w:rFonts w:cs="Times New Roman"/>
          <w:szCs w:val="24"/>
          <w:lang w:val="en-GB"/>
        </w:rPr>
        <w:t xml:space="preserve">) </w:t>
      </w:r>
      <w:r w:rsidR="00AF5695" w:rsidRPr="00BC09ED">
        <w:rPr>
          <w:rFonts w:cs="Times New Roman"/>
          <w:szCs w:val="24"/>
          <w:lang w:val="en-GB"/>
        </w:rPr>
        <w:t>algorithm (1000 replicates) and the SH-</w:t>
      </w:r>
      <w:proofErr w:type="spellStart"/>
      <w:r w:rsidR="00AF5695" w:rsidRPr="00BC09ED">
        <w:rPr>
          <w:rFonts w:cs="Times New Roman"/>
          <w:szCs w:val="24"/>
          <w:lang w:val="en-GB"/>
        </w:rPr>
        <w:t>aLRT</w:t>
      </w:r>
      <w:proofErr w:type="spellEnd"/>
      <w:r w:rsidR="00AF5695" w:rsidRPr="00BC09ED">
        <w:rPr>
          <w:rFonts w:cs="Times New Roman"/>
          <w:szCs w:val="24"/>
          <w:lang w:val="en-GB"/>
        </w:rPr>
        <w:t xml:space="preserve"> test (1000 replicates). </w:t>
      </w:r>
      <w:r w:rsidR="001B4D34" w:rsidRPr="00BC09ED">
        <w:rPr>
          <w:rFonts w:cs="Times New Roman"/>
          <w:szCs w:val="24"/>
          <w:lang w:val="en-GB"/>
        </w:rPr>
        <w:t xml:space="preserve">Circles at branches correspond to bootstrap values indicated in the legend. The bar on the top corresponds to the estimated number of substitutions per site. </w:t>
      </w:r>
      <w:r w:rsidR="00502197">
        <w:rPr>
          <w:rFonts w:cs="Times New Roman"/>
          <w:szCs w:val="24"/>
          <w:lang w:val="en-GB"/>
        </w:rPr>
        <w:t xml:space="preserve">The identity of the </w:t>
      </w:r>
      <w:r w:rsidR="00502197" w:rsidRPr="00502197">
        <w:rPr>
          <w:rFonts w:cs="Times New Roman"/>
          <w:i/>
          <w:szCs w:val="24"/>
          <w:lang w:val="en-GB"/>
        </w:rPr>
        <w:t xml:space="preserve">N. </w:t>
      </w:r>
      <w:proofErr w:type="spellStart"/>
      <w:r w:rsidR="00502197" w:rsidRPr="00502197">
        <w:rPr>
          <w:rFonts w:cs="Times New Roman"/>
          <w:i/>
          <w:szCs w:val="24"/>
          <w:lang w:val="en-GB"/>
        </w:rPr>
        <w:t>fowleri</w:t>
      </w:r>
      <w:proofErr w:type="spellEnd"/>
      <w:r w:rsidR="00502197">
        <w:rPr>
          <w:rFonts w:cs="Times New Roman"/>
          <w:szCs w:val="24"/>
          <w:lang w:val="en-GB"/>
        </w:rPr>
        <w:t xml:space="preserve"> genes is provided in </w:t>
      </w:r>
      <w:r w:rsidR="006B374A">
        <w:rPr>
          <w:rFonts w:cs="Times New Roman"/>
          <w:szCs w:val="24"/>
          <w:lang w:val="en-GB"/>
        </w:rPr>
        <w:t>Supplementary Table 7</w:t>
      </w:r>
      <w:r w:rsidR="00502197">
        <w:rPr>
          <w:rFonts w:cs="Times New Roman"/>
          <w:szCs w:val="24"/>
          <w:lang w:val="en-GB"/>
        </w:rPr>
        <w:t xml:space="preserve">, sheet 2. </w:t>
      </w:r>
      <w:r w:rsidR="006B1735" w:rsidRPr="00BC09ED">
        <w:rPr>
          <w:rFonts w:cs="Times New Roman"/>
          <w:szCs w:val="24"/>
          <w:lang w:val="en-GB"/>
        </w:rPr>
        <w:t>Manually corrected gene models *</w:t>
      </w:r>
      <w:r w:rsidR="00AF5695" w:rsidRPr="00BC09ED">
        <w:rPr>
          <w:rFonts w:cs="Times New Roman"/>
          <w:szCs w:val="24"/>
          <w:lang w:val="en-GB"/>
        </w:rPr>
        <w:t>;</w:t>
      </w:r>
      <w:r w:rsidR="006B1735" w:rsidRPr="00BC09ED">
        <w:rPr>
          <w:rFonts w:cs="Times New Roman"/>
          <w:szCs w:val="24"/>
          <w:lang w:val="en-GB"/>
        </w:rPr>
        <w:t xml:space="preserve"> Newly created gene models**</w:t>
      </w:r>
      <w:r w:rsidR="00502197">
        <w:rPr>
          <w:rFonts w:cs="Times New Roman"/>
          <w:szCs w:val="24"/>
          <w:lang w:val="en-GB"/>
        </w:rPr>
        <w:t>.</w:t>
      </w:r>
    </w:p>
    <w:p w14:paraId="2B1801EC" w14:textId="3D4416C3" w:rsidR="00D002AB" w:rsidRPr="00BC09ED" w:rsidRDefault="00D002AB" w:rsidP="00AF5695">
      <w:pPr>
        <w:spacing w:line="300" w:lineRule="exact"/>
        <w:rPr>
          <w:rFonts w:cs="Times New Roman"/>
          <w:szCs w:val="24"/>
          <w:lang w:val="en-GB"/>
        </w:rPr>
      </w:pPr>
    </w:p>
    <w:p w14:paraId="7886E829" w14:textId="6EDF197B" w:rsidR="00D200F7" w:rsidRPr="00BC09ED" w:rsidRDefault="00800721" w:rsidP="00BC09ED">
      <w:pPr>
        <w:spacing w:line="300" w:lineRule="exact"/>
        <w:ind w:firstLine="0"/>
        <w:rPr>
          <w:rFonts w:cs="Times New Roman"/>
          <w:szCs w:val="24"/>
          <w:lang w:val="en-GB"/>
        </w:rPr>
      </w:pPr>
      <w:r w:rsidRPr="00800721">
        <w:rPr>
          <w:rFonts w:cs="Times New Roman"/>
          <w:b/>
          <w:szCs w:val="24"/>
          <w:lang w:val="en-GB"/>
        </w:rPr>
        <w:t>SuppFig6_RabGTPases</w:t>
      </w:r>
      <w:r>
        <w:rPr>
          <w:rFonts w:cs="Times New Roman"/>
          <w:b/>
          <w:szCs w:val="24"/>
          <w:lang w:val="en-GB"/>
        </w:rPr>
        <w:t xml:space="preserve">. </w:t>
      </w:r>
      <w:r w:rsidR="004D4362" w:rsidRPr="00BC09ED">
        <w:rPr>
          <w:rFonts w:cs="Times New Roman"/>
          <w:szCs w:val="24"/>
          <w:lang w:val="en-GB"/>
        </w:rPr>
        <w:t xml:space="preserve">Phylogenetic analysis of </w:t>
      </w:r>
      <w:proofErr w:type="spellStart"/>
      <w:r w:rsidR="004D4362" w:rsidRPr="00BC09ED">
        <w:rPr>
          <w:rFonts w:cs="Times New Roman"/>
          <w:szCs w:val="24"/>
          <w:lang w:val="en-GB"/>
        </w:rPr>
        <w:t>Rab</w:t>
      </w:r>
      <w:proofErr w:type="spellEnd"/>
      <w:r w:rsidR="004D4362" w:rsidRPr="00BC09ED">
        <w:rPr>
          <w:rFonts w:cs="Times New Roman"/>
          <w:szCs w:val="24"/>
          <w:lang w:val="en-GB"/>
        </w:rPr>
        <w:t xml:space="preserve"> family genes in </w:t>
      </w:r>
      <w:r w:rsidR="004D4362" w:rsidRPr="00BC09ED">
        <w:rPr>
          <w:rFonts w:cs="Times New Roman"/>
          <w:i/>
          <w:szCs w:val="24"/>
          <w:lang w:val="en-GB"/>
        </w:rPr>
        <w:t>Naegleria</w:t>
      </w:r>
      <w:r w:rsidR="004D4362" w:rsidRPr="00BC09ED">
        <w:rPr>
          <w:rFonts w:cs="Times New Roman"/>
          <w:szCs w:val="24"/>
          <w:lang w:val="en-GB"/>
        </w:rPr>
        <w:t xml:space="preserve"> species and other eukaryotes from Elias et al., 2012. </w:t>
      </w:r>
      <w:r w:rsidR="00D200F7" w:rsidRPr="00BC09ED">
        <w:rPr>
          <w:rFonts w:cs="Times New Roman"/>
          <w:szCs w:val="24"/>
          <w:lang w:val="en-GB"/>
        </w:rPr>
        <w:t>Portrayed is a maximum likelihood tree (</w:t>
      </w:r>
      <w:proofErr w:type="spellStart"/>
      <w:r w:rsidR="00D200F7" w:rsidRPr="00BC09ED">
        <w:rPr>
          <w:rFonts w:cs="Times New Roman"/>
          <w:szCs w:val="24"/>
          <w:lang w:val="en-GB"/>
        </w:rPr>
        <w:t>RAxML</w:t>
      </w:r>
      <w:proofErr w:type="spellEnd"/>
      <w:r w:rsidR="00D200F7" w:rsidRPr="00BC09ED">
        <w:rPr>
          <w:rFonts w:cs="Times New Roman"/>
          <w:szCs w:val="24"/>
          <w:lang w:val="en-GB"/>
        </w:rPr>
        <w:t>, LG+Γ model). Bootstrap support values were calculated using the rapid bootstrapping (</w:t>
      </w:r>
      <w:proofErr w:type="spellStart"/>
      <w:r w:rsidR="00D200F7" w:rsidRPr="00BC09ED">
        <w:rPr>
          <w:rFonts w:cs="Times New Roman"/>
          <w:szCs w:val="24"/>
          <w:lang w:val="en-GB"/>
        </w:rPr>
        <w:t>Rboot</w:t>
      </w:r>
      <w:proofErr w:type="spellEnd"/>
      <w:r w:rsidR="00D200F7" w:rsidRPr="00BC09ED">
        <w:rPr>
          <w:rFonts w:cs="Times New Roman"/>
          <w:szCs w:val="24"/>
          <w:lang w:val="en-GB"/>
        </w:rPr>
        <w:t xml:space="preserve">) algorithm of the </w:t>
      </w:r>
      <w:proofErr w:type="spellStart"/>
      <w:r w:rsidR="00D200F7" w:rsidRPr="00BC09ED">
        <w:rPr>
          <w:rFonts w:cs="Times New Roman"/>
          <w:szCs w:val="24"/>
          <w:lang w:val="en-GB"/>
        </w:rPr>
        <w:t>RAxML</w:t>
      </w:r>
      <w:proofErr w:type="spellEnd"/>
      <w:r w:rsidR="00D200F7" w:rsidRPr="00BC09ED">
        <w:rPr>
          <w:rFonts w:cs="Times New Roman"/>
          <w:szCs w:val="24"/>
          <w:lang w:val="en-GB"/>
        </w:rPr>
        <w:t xml:space="preserve"> program. The robustness of the tree topology was assessed also by the IQ-tree with LG+G4 model (the model selected by the program itself) with the ultrafast bootstrap (</w:t>
      </w:r>
      <w:proofErr w:type="spellStart"/>
      <w:r w:rsidR="00D200F7" w:rsidRPr="00BC09ED">
        <w:rPr>
          <w:rFonts w:cs="Times New Roman"/>
          <w:szCs w:val="24"/>
          <w:lang w:val="en-GB"/>
        </w:rPr>
        <w:t>UFboot</w:t>
      </w:r>
      <w:proofErr w:type="spellEnd"/>
      <w:r w:rsidR="00D200F7" w:rsidRPr="00BC09ED">
        <w:rPr>
          <w:rFonts w:cs="Times New Roman"/>
          <w:szCs w:val="24"/>
          <w:lang w:val="en-GB"/>
        </w:rPr>
        <w:t>) algorithm (1000 replicates) and the SH-</w:t>
      </w:r>
      <w:proofErr w:type="spellStart"/>
      <w:r w:rsidR="00D200F7" w:rsidRPr="00BC09ED">
        <w:rPr>
          <w:rFonts w:cs="Times New Roman"/>
          <w:szCs w:val="24"/>
          <w:lang w:val="en-GB"/>
        </w:rPr>
        <w:t>aLRT</w:t>
      </w:r>
      <w:proofErr w:type="spellEnd"/>
      <w:r w:rsidR="00D200F7" w:rsidRPr="00BC09ED">
        <w:rPr>
          <w:rFonts w:cs="Times New Roman"/>
          <w:szCs w:val="24"/>
          <w:lang w:val="en-GB"/>
        </w:rPr>
        <w:t xml:space="preserve"> test (1000 replicates). Circles at branches correspond to bootstrap values indicated in the legend. The bar on the top corresponds to the estimated number of substitutions per site. </w:t>
      </w:r>
      <w:r w:rsidR="00502197">
        <w:rPr>
          <w:rFonts w:cs="Times New Roman"/>
          <w:szCs w:val="24"/>
          <w:lang w:val="en-GB"/>
        </w:rPr>
        <w:t xml:space="preserve">The identity of the </w:t>
      </w:r>
      <w:r w:rsidR="00502197" w:rsidRPr="00502197">
        <w:rPr>
          <w:rFonts w:cs="Times New Roman"/>
          <w:i/>
          <w:szCs w:val="24"/>
          <w:lang w:val="en-GB"/>
        </w:rPr>
        <w:t xml:space="preserve">N. </w:t>
      </w:r>
      <w:proofErr w:type="spellStart"/>
      <w:r w:rsidR="00502197" w:rsidRPr="00502197">
        <w:rPr>
          <w:rFonts w:cs="Times New Roman"/>
          <w:i/>
          <w:szCs w:val="24"/>
          <w:lang w:val="en-GB"/>
        </w:rPr>
        <w:t>fowleri</w:t>
      </w:r>
      <w:proofErr w:type="spellEnd"/>
      <w:r w:rsidR="00502197">
        <w:rPr>
          <w:rFonts w:cs="Times New Roman"/>
          <w:szCs w:val="24"/>
          <w:lang w:val="en-GB"/>
        </w:rPr>
        <w:t xml:space="preserve"> genes is provided in </w:t>
      </w:r>
      <w:r w:rsidR="006B374A">
        <w:rPr>
          <w:rFonts w:cs="Times New Roman"/>
          <w:szCs w:val="24"/>
          <w:lang w:val="en-GB"/>
        </w:rPr>
        <w:t>Supplementary Table 7</w:t>
      </w:r>
      <w:r w:rsidR="00502197">
        <w:rPr>
          <w:rFonts w:cs="Times New Roman"/>
          <w:szCs w:val="24"/>
          <w:lang w:val="en-GB"/>
        </w:rPr>
        <w:t xml:space="preserve">, sheet 2. </w:t>
      </w:r>
      <w:r w:rsidR="006B1735" w:rsidRPr="00BC09ED">
        <w:rPr>
          <w:rFonts w:cs="Times New Roman"/>
          <w:szCs w:val="24"/>
          <w:lang w:val="en-GB"/>
        </w:rPr>
        <w:t>Manually corrected gene models *</w:t>
      </w:r>
      <w:r w:rsidR="00D200F7" w:rsidRPr="00BC09ED">
        <w:rPr>
          <w:rFonts w:cs="Times New Roman"/>
          <w:szCs w:val="24"/>
          <w:lang w:val="en-GB"/>
        </w:rPr>
        <w:t>; Newly created g</w:t>
      </w:r>
      <w:r w:rsidR="006B1735" w:rsidRPr="00BC09ED">
        <w:rPr>
          <w:rFonts w:cs="Times New Roman"/>
          <w:szCs w:val="24"/>
          <w:lang w:val="en-GB"/>
        </w:rPr>
        <w:t>ene models**</w:t>
      </w:r>
      <w:r w:rsidR="00502197">
        <w:rPr>
          <w:rFonts w:cs="Times New Roman"/>
          <w:szCs w:val="24"/>
          <w:lang w:val="en-GB"/>
        </w:rPr>
        <w:t>.</w:t>
      </w:r>
    </w:p>
    <w:p w14:paraId="6BF1EC42" w14:textId="6918D3EC" w:rsidR="00A93360" w:rsidRPr="00BC09ED" w:rsidRDefault="00A93360" w:rsidP="004D4362">
      <w:pPr>
        <w:spacing w:line="300" w:lineRule="exact"/>
        <w:rPr>
          <w:rFonts w:cs="Times New Roman"/>
          <w:szCs w:val="24"/>
          <w:lang w:val="en-GB"/>
        </w:rPr>
      </w:pPr>
    </w:p>
    <w:p w14:paraId="74D1D556" w14:textId="5D96525C" w:rsidR="00AF5695" w:rsidRPr="00BC09ED" w:rsidRDefault="00800721" w:rsidP="00BC09ED">
      <w:pPr>
        <w:spacing w:line="240" w:lineRule="auto"/>
        <w:ind w:firstLine="0"/>
        <w:rPr>
          <w:rFonts w:eastAsia="Calibri" w:cs="Times New Roman"/>
          <w:iCs/>
          <w:lang w:val="en-GB"/>
        </w:rPr>
      </w:pPr>
      <w:r w:rsidRPr="00800721">
        <w:rPr>
          <w:rFonts w:eastAsia="Calibri" w:cs="Times New Roman"/>
          <w:b/>
          <w:szCs w:val="24"/>
          <w:lang w:val="en-GB"/>
        </w:rPr>
        <w:t>SuppFig7_MultidomainGTPases</w:t>
      </w:r>
      <w:r>
        <w:rPr>
          <w:rFonts w:eastAsia="Calibri" w:cs="Times New Roman"/>
          <w:b/>
          <w:szCs w:val="24"/>
          <w:lang w:val="en-GB"/>
        </w:rPr>
        <w:t xml:space="preserve">. </w:t>
      </w:r>
      <w:bookmarkStart w:id="2" w:name="_GoBack"/>
      <w:r w:rsidR="00AF5695" w:rsidRPr="00800721">
        <w:rPr>
          <w:rFonts w:eastAsia="Calibri" w:cs="Times New Roman"/>
          <w:szCs w:val="24"/>
          <w:lang w:val="en-GB"/>
        </w:rPr>
        <w:t xml:space="preserve">Multidomain proteins with a Ras superfamily GTPase domain found in </w:t>
      </w:r>
      <w:r w:rsidR="00AF5695" w:rsidRPr="00800721">
        <w:rPr>
          <w:rFonts w:eastAsia="Calibri" w:cs="Times New Roman"/>
          <w:i/>
          <w:szCs w:val="24"/>
          <w:lang w:val="en-GB"/>
        </w:rPr>
        <w:t>Naegleria</w:t>
      </w:r>
      <w:r w:rsidR="00AF5695" w:rsidRPr="00800721">
        <w:rPr>
          <w:rFonts w:eastAsia="Calibri" w:cs="Times New Roman"/>
          <w:szCs w:val="24"/>
          <w:lang w:val="en-GB"/>
        </w:rPr>
        <w:t xml:space="preserve"> species.</w:t>
      </w:r>
      <w:r w:rsidR="00AF5695" w:rsidRPr="00BC09ED">
        <w:rPr>
          <w:rFonts w:eastAsia="Calibri" w:cs="Times New Roman"/>
          <w:szCs w:val="24"/>
          <w:lang w:val="en-GB"/>
        </w:rPr>
        <w:t xml:space="preserve"> </w:t>
      </w:r>
      <w:bookmarkEnd w:id="2"/>
      <w:r w:rsidR="00AF5695" w:rsidRPr="00BC09ED">
        <w:rPr>
          <w:rFonts w:eastAsia="Calibri" w:cs="Times New Roman"/>
          <w:szCs w:val="24"/>
          <w:lang w:val="en-GB"/>
        </w:rPr>
        <w:t>Selected proteins containing more than one domain are schematically depicted here. The positions</w:t>
      </w:r>
      <w:r w:rsidR="00AF5695" w:rsidRPr="00BC09ED">
        <w:rPr>
          <w:rFonts w:eastAsia="Calibri" w:cs="Times New Roman"/>
          <w:lang w:val="en-GB"/>
        </w:rPr>
        <w:t xml:space="preserve"> of domains are according to NC</w:t>
      </w:r>
      <w:r w:rsidR="0069012D" w:rsidRPr="00BC09ED">
        <w:rPr>
          <w:rFonts w:eastAsia="Calibri" w:cs="Times New Roman"/>
          <w:lang w:val="en-GB"/>
        </w:rPr>
        <w:t>BI's conserved domain database, except th</w:t>
      </w:r>
      <w:r w:rsidR="0030185C" w:rsidRPr="00BC09ED">
        <w:rPr>
          <w:rFonts w:eastAsia="Calibri" w:cs="Times New Roman"/>
          <w:lang w:val="en-GB"/>
        </w:rPr>
        <w:t xml:space="preserve">e C-terminal part of Gpa18 protein </w:t>
      </w:r>
      <w:r w:rsidR="00852759" w:rsidRPr="00BC09ED">
        <w:rPr>
          <w:rFonts w:eastAsia="Calibri" w:cs="Times New Roman"/>
          <w:lang w:val="en-GB"/>
        </w:rPr>
        <w:t xml:space="preserve">which </w:t>
      </w:r>
      <w:r w:rsidR="0030185C" w:rsidRPr="00BC09ED">
        <w:rPr>
          <w:rFonts w:eastAsia="Calibri" w:cs="Times New Roman"/>
          <w:lang w:val="en-GB"/>
        </w:rPr>
        <w:t xml:space="preserve">was identified by </w:t>
      </w:r>
      <w:r w:rsidR="00852759" w:rsidRPr="00BC09ED">
        <w:rPr>
          <w:rFonts w:eastAsia="Calibri" w:cs="Times New Roman"/>
          <w:lang w:val="en-GB"/>
        </w:rPr>
        <w:lastRenderedPageBreak/>
        <w:t xml:space="preserve">manual inspection of the multiple </w:t>
      </w:r>
      <w:r w:rsidR="00B17066" w:rsidRPr="00BC09ED">
        <w:rPr>
          <w:rFonts w:eastAsia="Calibri" w:cs="Times New Roman"/>
          <w:lang w:val="en-GB"/>
        </w:rPr>
        <w:t xml:space="preserve">sequence </w:t>
      </w:r>
      <w:r w:rsidR="00852759" w:rsidRPr="00BC09ED">
        <w:rPr>
          <w:rFonts w:eastAsia="Calibri" w:cs="Times New Roman"/>
          <w:lang w:val="en-GB"/>
        </w:rPr>
        <w:t xml:space="preserve">alignment </w:t>
      </w:r>
      <w:r w:rsidR="00B17066" w:rsidRPr="00BC09ED">
        <w:rPr>
          <w:rFonts w:eastAsia="Calibri" w:cs="Times New Roman"/>
          <w:lang w:val="en-GB"/>
        </w:rPr>
        <w:t xml:space="preserve">of </w:t>
      </w:r>
      <w:r w:rsidR="0030185C" w:rsidRPr="00BC09ED">
        <w:rPr>
          <w:rFonts w:eastAsia="Calibri" w:cs="Times New Roman"/>
          <w:i/>
          <w:lang w:val="en-GB"/>
        </w:rPr>
        <w:t>Naegleria</w:t>
      </w:r>
      <w:r w:rsidR="0030185C" w:rsidRPr="00BC09ED">
        <w:rPr>
          <w:rFonts w:eastAsia="Calibri" w:cs="Times New Roman"/>
          <w:lang w:val="en-GB"/>
        </w:rPr>
        <w:t xml:space="preserve"> spp.</w:t>
      </w:r>
      <w:r w:rsidR="00B17066" w:rsidRPr="00BC09ED">
        <w:rPr>
          <w:rFonts w:eastAsia="Calibri" w:cs="Times New Roman"/>
          <w:lang w:val="en-GB"/>
        </w:rPr>
        <w:t xml:space="preserve"> Gα protein</w:t>
      </w:r>
      <w:r w:rsidR="007B343D" w:rsidRPr="00BC09ED">
        <w:rPr>
          <w:rFonts w:eastAsia="Calibri" w:cs="Times New Roman"/>
          <w:lang w:val="en-GB"/>
        </w:rPr>
        <w:t>s</w:t>
      </w:r>
      <w:r w:rsidR="0030185C" w:rsidRPr="00BC09ED">
        <w:rPr>
          <w:rFonts w:eastAsia="Calibri" w:cs="Times New Roman"/>
          <w:lang w:val="en-GB"/>
        </w:rPr>
        <w:t>, as this fragment was too small to be de</w:t>
      </w:r>
      <w:r w:rsidR="005068EF" w:rsidRPr="00BC09ED">
        <w:rPr>
          <w:rFonts w:eastAsia="Calibri" w:cs="Times New Roman"/>
          <w:lang w:val="en-GB"/>
        </w:rPr>
        <w:t>tected</w:t>
      </w:r>
      <w:r w:rsidR="0030185C" w:rsidRPr="00BC09ED">
        <w:rPr>
          <w:rFonts w:eastAsia="Calibri" w:cs="Times New Roman"/>
          <w:lang w:val="en-GB"/>
        </w:rPr>
        <w:t xml:space="preserve"> by NCBI’s conserved domain search. </w:t>
      </w:r>
      <w:r w:rsidR="0069012D" w:rsidRPr="00BC09ED">
        <w:rPr>
          <w:rFonts w:eastAsia="Calibri" w:cs="Times New Roman"/>
          <w:lang w:val="en-GB"/>
        </w:rPr>
        <w:t xml:space="preserve">Ras superfamily domains are depicted in orange with a label specifying a subgroup of the Ras superfamily. </w:t>
      </w:r>
      <w:proofErr w:type="spellStart"/>
      <w:r w:rsidR="00AF5695" w:rsidRPr="00BC09ED">
        <w:rPr>
          <w:rFonts w:eastAsia="Calibri" w:cs="Times New Roman"/>
          <w:lang w:val="en-GB"/>
        </w:rPr>
        <w:t>ZnF</w:t>
      </w:r>
      <w:proofErr w:type="spellEnd"/>
      <w:r w:rsidR="00AF5695" w:rsidRPr="00BC09ED">
        <w:rPr>
          <w:rFonts w:eastAsia="Calibri" w:cs="Times New Roman"/>
          <w:lang w:val="en-GB"/>
        </w:rPr>
        <w:t xml:space="preserve"> UBP = Ubiquitin carboxyl-terminal hydrolase-like zinc finger; ANKs = multiple ankyrin repeats; G – alpha (Gα) = </w:t>
      </w:r>
      <w:r w:rsidR="00AF5695" w:rsidRPr="00BC09ED">
        <w:rPr>
          <w:rFonts w:eastAsia="Calibri" w:cs="Times New Roman"/>
          <w:iCs/>
          <w:lang w:val="en-GB"/>
        </w:rPr>
        <w:t xml:space="preserve">G protein alpha subunit; </w:t>
      </w:r>
      <w:proofErr w:type="spellStart"/>
      <w:r w:rsidR="00AF5695" w:rsidRPr="00BC09ED">
        <w:rPr>
          <w:rFonts w:eastAsia="Calibri" w:cs="Times New Roman"/>
          <w:lang w:val="en-GB"/>
        </w:rPr>
        <w:t>STKc</w:t>
      </w:r>
      <w:proofErr w:type="spellEnd"/>
      <w:r w:rsidR="00AF5695" w:rsidRPr="00BC09ED">
        <w:rPr>
          <w:rFonts w:eastAsia="Calibri" w:cs="Times New Roman"/>
          <w:lang w:val="en-GB"/>
        </w:rPr>
        <w:t xml:space="preserve"> = </w:t>
      </w:r>
      <w:r w:rsidR="00AF5695" w:rsidRPr="00BC09ED">
        <w:rPr>
          <w:rFonts w:eastAsia="Calibri" w:cs="Times New Roman"/>
          <w:iCs/>
          <w:lang w:val="en-GB"/>
        </w:rPr>
        <w:t xml:space="preserve">serine/threonine protein kinases. </w:t>
      </w:r>
      <w:proofErr w:type="spellStart"/>
      <w:r w:rsidR="00DB48DB" w:rsidRPr="00BC09ED">
        <w:rPr>
          <w:rFonts w:eastAsia="Calibri" w:cs="Times New Roman"/>
          <w:iCs/>
          <w:lang w:val="en-GB"/>
        </w:rPr>
        <w:t>Nfo</w:t>
      </w:r>
      <w:proofErr w:type="spellEnd"/>
      <w:r w:rsidR="00DB48DB" w:rsidRPr="00BC09ED">
        <w:rPr>
          <w:rFonts w:eastAsia="Calibri" w:cs="Times New Roman"/>
          <w:iCs/>
          <w:lang w:val="en-GB"/>
        </w:rPr>
        <w:t xml:space="preserve">: </w:t>
      </w:r>
      <w:r w:rsidR="00AF5695" w:rsidRPr="00BC09ED">
        <w:rPr>
          <w:rFonts w:eastAsia="Calibri" w:cs="Times New Roman"/>
          <w:i/>
          <w:iCs/>
          <w:lang w:val="en-GB"/>
        </w:rPr>
        <w:t xml:space="preserve">N. </w:t>
      </w:r>
      <w:proofErr w:type="spellStart"/>
      <w:r w:rsidR="00AF5695" w:rsidRPr="00BC09ED">
        <w:rPr>
          <w:rFonts w:eastAsia="Calibri" w:cs="Times New Roman"/>
          <w:i/>
          <w:iCs/>
          <w:lang w:val="en-GB"/>
        </w:rPr>
        <w:t>fowleri</w:t>
      </w:r>
      <w:proofErr w:type="spellEnd"/>
      <w:r w:rsidR="00DB48DB" w:rsidRPr="00BC09ED">
        <w:rPr>
          <w:rFonts w:eastAsia="Calibri" w:cs="Times New Roman"/>
          <w:iCs/>
          <w:lang w:val="en-GB"/>
        </w:rPr>
        <w:t xml:space="preserve">; </w:t>
      </w:r>
      <w:proofErr w:type="spellStart"/>
      <w:r w:rsidR="00DB48DB" w:rsidRPr="00BC09ED">
        <w:rPr>
          <w:rFonts w:eastAsia="Calibri" w:cs="Times New Roman"/>
          <w:iCs/>
          <w:lang w:val="en-GB"/>
        </w:rPr>
        <w:t>Ngr</w:t>
      </w:r>
      <w:proofErr w:type="spellEnd"/>
      <w:r w:rsidR="00DB48DB" w:rsidRPr="00BC09ED">
        <w:rPr>
          <w:rFonts w:eastAsia="Calibri" w:cs="Times New Roman"/>
          <w:iCs/>
          <w:lang w:val="en-GB"/>
        </w:rPr>
        <w:t xml:space="preserve">: </w:t>
      </w:r>
      <w:r w:rsidR="00AF5695" w:rsidRPr="00BC09ED">
        <w:rPr>
          <w:rFonts w:eastAsia="Calibri" w:cs="Times New Roman"/>
          <w:i/>
          <w:iCs/>
          <w:lang w:val="en-GB"/>
        </w:rPr>
        <w:t xml:space="preserve">N. </w:t>
      </w:r>
      <w:proofErr w:type="spellStart"/>
      <w:r w:rsidR="00AF5695" w:rsidRPr="00BC09ED">
        <w:rPr>
          <w:rFonts w:eastAsia="Calibri" w:cs="Times New Roman"/>
          <w:i/>
          <w:iCs/>
          <w:lang w:val="en-GB"/>
        </w:rPr>
        <w:t>gruberi</w:t>
      </w:r>
      <w:proofErr w:type="spellEnd"/>
      <w:r w:rsidR="00DB48DB" w:rsidRPr="00BC09ED">
        <w:rPr>
          <w:rFonts w:eastAsia="Calibri" w:cs="Times New Roman"/>
          <w:iCs/>
          <w:lang w:val="en-GB"/>
        </w:rPr>
        <w:t>; *: m</w:t>
      </w:r>
      <w:r w:rsidR="00DB48DB" w:rsidRPr="00BC09ED">
        <w:rPr>
          <w:rFonts w:cs="Times New Roman"/>
          <w:szCs w:val="24"/>
          <w:lang w:val="en-GB"/>
        </w:rPr>
        <w:t>anually corrected gene model</w:t>
      </w:r>
      <w:r w:rsidR="00DB48DB" w:rsidRPr="00BC09ED">
        <w:rPr>
          <w:rFonts w:eastAsia="Calibri" w:cs="Times New Roman"/>
          <w:iCs/>
          <w:lang w:val="en-GB"/>
        </w:rPr>
        <w:t xml:space="preserve">. </w:t>
      </w:r>
      <w:r w:rsidR="00AF5695" w:rsidRPr="00BC09ED">
        <w:rPr>
          <w:rFonts w:eastAsia="Calibri" w:cs="Times New Roman"/>
          <w:iCs/>
          <w:lang w:val="en-GB"/>
        </w:rPr>
        <w:t xml:space="preserve">The scale bar shows the length of 100 amino acid residues. </w:t>
      </w:r>
    </w:p>
    <w:bookmarkEnd w:id="1"/>
    <w:p w14:paraId="39B6A34C" w14:textId="77777777" w:rsidR="00AF5695" w:rsidRPr="00BC09ED" w:rsidRDefault="00AF5695" w:rsidP="000C16A7">
      <w:pPr>
        <w:spacing w:line="300" w:lineRule="exact"/>
        <w:rPr>
          <w:rFonts w:cs="Times New Roman"/>
          <w:szCs w:val="24"/>
          <w:lang w:val="en-GB"/>
        </w:rPr>
      </w:pPr>
    </w:p>
    <w:p w14:paraId="01D7DBCD" w14:textId="77777777" w:rsidR="00A93360" w:rsidRPr="00BC09ED" w:rsidRDefault="00A93360" w:rsidP="000C16A7">
      <w:pPr>
        <w:spacing w:line="300" w:lineRule="exact"/>
        <w:rPr>
          <w:rFonts w:cs="Times New Roman"/>
          <w:szCs w:val="24"/>
          <w:lang w:val="en-GB"/>
        </w:rPr>
      </w:pPr>
    </w:p>
    <w:p w14:paraId="4BAAD2AB" w14:textId="612C5BF8" w:rsidR="007B72FE" w:rsidRPr="00BC09ED" w:rsidRDefault="00BC09ED" w:rsidP="00BC09ED">
      <w:pPr>
        <w:pStyle w:val="Heading3"/>
      </w:pPr>
      <w:r w:rsidRPr="00BC09ED">
        <w:t>References</w:t>
      </w:r>
    </w:p>
    <w:p w14:paraId="4D50061E" w14:textId="55969454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proofErr w:type="spellStart"/>
      <w:r w:rsidRPr="00BC09ED">
        <w:rPr>
          <w:rFonts w:cs="Times New Roman"/>
          <w:szCs w:val="24"/>
          <w:lang w:val="en-GB"/>
        </w:rPr>
        <w:t>Altschul</w:t>
      </w:r>
      <w:proofErr w:type="spellEnd"/>
      <w:r w:rsidRPr="00BC09ED">
        <w:rPr>
          <w:rFonts w:cs="Times New Roman"/>
          <w:szCs w:val="24"/>
          <w:lang w:val="en-GB"/>
        </w:rPr>
        <w:t xml:space="preserve">, S.F., Madden, T.L., </w:t>
      </w:r>
      <w:proofErr w:type="spellStart"/>
      <w:r w:rsidRPr="00BC09ED">
        <w:rPr>
          <w:rFonts w:cs="Times New Roman"/>
          <w:szCs w:val="24"/>
          <w:lang w:val="en-GB"/>
        </w:rPr>
        <w:t>Schäffer</w:t>
      </w:r>
      <w:proofErr w:type="spellEnd"/>
      <w:r w:rsidRPr="00BC09ED">
        <w:rPr>
          <w:rFonts w:cs="Times New Roman"/>
          <w:szCs w:val="24"/>
          <w:lang w:val="en-GB"/>
        </w:rPr>
        <w:t>, A.A., Zhang, J., Zhang, Z., Miller, W., and Lipman, D.J. (1997). Gapped BLAST and PSI-BLAST: a new generation of protein database search programs. Nucleic Acids Res. 25, 3389–3402.</w:t>
      </w:r>
    </w:p>
    <w:p w14:paraId="6FE1D5AC" w14:textId="271978F4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van Dam, T.J.P., </w:t>
      </w:r>
      <w:proofErr w:type="spellStart"/>
      <w:r w:rsidRPr="00BC09ED">
        <w:rPr>
          <w:rFonts w:cs="Times New Roman"/>
          <w:szCs w:val="24"/>
          <w:lang w:val="en-GB"/>
        </w:rPr>
        <w:t>Zwartkruis</w:t>
      </w:r>
      <w:proofErr w:type="spellEnd"/>
      <w:r w:rsidRPr="00BC09ED">
        <w:rPr>
          <w:rFonts w:cs="Times New Roman"/>
          <w:szCs w:val="24"/>
          <w:lang w:val="en-GB"/>
        </w:rPr>
        <w:t xml:space="preserve">, F.J.T., Bos, J.L., and </w:t>
      </w:r>
      <w:proofErr w:type="spellStart"/>
      <w:r w:rsidRPr="00BC09ED">
        <w:rPr>
          <w:rFonts w:cs="Times New Roman"/>
          <w:szCs w:val="24"/>
          <w:lang w:val="en-GB"/>
        </w:rPr>
        <w:t>Snel</w:t>
      </w:r>
      <w:proofErr w:type="spellEnd"/>
      <w:r w:rsidRPr="00BC09ED">
        <w:rPr>
          <w:rFonts w:cs="Times New Roman"/>
          <w:szCs w:val="24"/>
          <w:lang w:val="en-GB"/>
        </w:rPr>
        <w:t xml:space="preserve">, B. (2011a). Evolution of the TOR Pathway. J </w:t>
      </w:r>
      <w:proofErr w:type="spellStart"/>
      <w:r w:rsidRPr="00BC09ED">
        <w:rPr>
          <w:rFonts w:cs="Times New Roman"/>
          <w:szCs w:val="24"/>
          <w:lang w:val="en-GB"/>
        </w:rPr>
        <w:t>Mol</w:t>
      </w:r>
      <w:proofErr w:type="spellEnd"/>
      <w:r w:rsidRPr="00BC09ED">
        <w:rPr>
          <w:rFonts w:cs="Times New Roman"/>
          <w:szCs w:val="24"/>
          <w:lang w:val="en-GB"/>
        </w:rPr>
        <w:t xml:space="preserve"> </w:t>
      </w:r>
      <w:proofErr w:type="spellStart"/>
      <w:r w:rsidRPr="00BC09ED">
        <w:rPr>
          <w:rFonts w:cs="Times New Roman"/>
          <w:szCs w:val="24"/>
          <w:lang w:val="en-GB"/>
        </w:rPr>
        <w:t>Evol</w:t>
      </w:r>
      <w:proofErr w:type="spellEnd"/>
      <w:r w:rsidR="00B945DF">
        <w:rPr>
          <w:rFonts w:cs="Times New Roman"/>
          <w:szCs w:val="24"/>
          <w:lang w:val="en-GB"/>
        </w:rPr>
        <w:t>.</w:t>
      </w:r>
      <w:r w:rsidRPr="00BC09ED">
        <w:rPr>
          <w:rFonts w:cs="Times New Roman"/>
          <w:szCs w:val="24"/>
          <w:lang w:val="en-GB"/>
        </w:rPr>
        <w:t xml:space="preserve"> 73, 209–220.</w:t>
      </w:r>
    </w:p>
    <w:p w14:paraId="12079DF8" w14:textId="084BC738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van Dam, T.J.., Bos, J.L., and </w:t>
      </w:r>
      <w:proofErr w:type="spellStart"/>
      <w:r w:rsidRPr="00BC09ED">
        <w:rPr>
          <w:rFonts w:cs="Times New Roman"/>
          <w:szCs w:val="24"/>
          <w:lang w:val="en-GB"/>
        </w:rPr>
        <w:t>Snel</w:t>
      </w:r>
      <w:proofErr w:type="spellEnd"/>
      <w:r w:rsidRPr="00BC09ED">
        <w:rPr>
          <w:rFonts w:cs="Times New Roman"/>
          <w:szCs w:val="24"/>
          <w:lang w:val="en-GB"/>
        </w:rPr>
        <w:t>, B. (2011b). Evolution of the Ras-like small GTPases and their regulators. Small GTPases 2, 4–16.</w:t>
      </w:r>
    </w:p>
    <w:p w14:paraId="4D7E1A60" w14:textId="77777777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Elias, M., and Novotny, M. (2008). </w:t>
      </w:r>
      <w:proofErr w:type="spellStart"/>
      <w:r w:rsidRPr="00BC09ED">
        <w:rPr>
          <w:rFonts w:cs="Times New Roman"/>
          <w:szCs w:val="24"/>
          <w:lang w:val="en-GB"/>
        </w:rPr>
        <w:t>cpRAS</w:t>
      </w:r>
      <w:proofErr w:type="spellEnd"/>
      <w:r w:rsidRPr="00BC09ED">
        <w:rPr>
          <w:rFonts w:cs="Times New Roman"/>
          <w:szCs w:val="24"/>
          <w:lang w:val="en-GB"/>
        </w:rPr>
        <w:t>: a novel circularly permuted RAS-like GTPase domain with a highly scattered phylogenetic distribution. Biol. Direct 3, 21.</w:t>
      </w:r>
    </w:p>
    <w:p w14:paraId="79C6A425" w14:textId="671DC3EE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Elias, M., Brighouse, A., </w:t>
      </w:r>
      <w:proofErr w:type="spellStart"/>
      <w:r w:rsidRPr="00BC09ED">
        <w:rPr>
          <w:rFonts w:cs="Times New Roman"/>
          <w:szCs w:val="24"/>
          <w:lang w:val="en-GB"/>
        </w:rPr>
        <w:t>Gabernet</w:t>
      </w:r>
      <w:proofErr w:type="spellEnd"/>
      <w:r w:rsidRPr="00BC09ED">
        <w:rPr>
          <w:rFonts w:cs="Times New Roman"/>
          <w:szCs w:val="24"/>
          <w:lang w:val="en-GB"/>
        </w:rPr>
        <w:t xml:space="preserve">-Castello, C., Field, M.C., and </w:t>
      </w:r>
      <w:proofErr w:type="spellStart"/>
      <w:r w:rsidRPr="00BC09ED">
        <w:rPr>
          <w:rFonts w:cs="Times New Roman"/>
          <w:szCs w:val="24"/>
          <w:lang w:val="en-GB"/>
        </w:rPr>
        <w:t>Dacks</w:t>
      </w:r>
      <w:proofErr w:type="spellEnd"/>
      <w:r w:rsidRPr="00BC09ED">
        <w:rPr>
          <w:rFonts w:cs="Times New Roman"/>
          <w:szCs w:val="24"/>
          <w:lang w:val="en-GB"/>
        </w:rPr>
        <w:t xml:space="preserve">, J.B. (2012). Sculpting the endomembrane system in deep time: high resolution phylogenetics of </w:t>
      </w:r>
      <w:proofErr w:type="spellStart"/>
      <w:r w:rsidRPr="00BC09ED">
        <w:rPr>
          <w:rFonts w:cs="Times New Roman"/>
          <w:szCs w:val="24"/>
          <w:lang w:val="en-GB"/>
        </w:rPr>
        <w:t>Rab</w:t>
      </w:r>
      <w:proofErr w:type="spellEnd"/>
      <w:r w:rsidRPr="00BC09ED">
        <w:rPr>
          <w:rFonts w:cs="Times New Roman"/>
          <w:szCs w:val="24"/>
          <w:lang w:val="en-GB"/>
        </w:rPr>
        <w:t xml:space="preserve"> GTPases. J Cell Sci</w:t>
      </w:r>
      <w:r w:rsidR="00B945DF">
        <w:rPr>
          <w:rFonts w:cs="Times New Roman"/>
          <w:szCs w:val="24"/>
          <w:lang w:val="en-GB"/>
        </w:rPr>
        <w:t>.</w:t>
      </w:r>
      <w:r w:rsidRPr="00BC09ED">
        <w:rPr>
          <w:rFonts w:cs="Times New Roman"/>
          <w:szCs w:val="24"/>
          <w:lang w:val="en-GB"/>
        </w:rPr>
        <w:t xml:space="preserve"> 125, 2500–2508.</w:t>
      </w:r>
    </w:p>
    <w:p w14:paraId="54942663" w14:textId="4F3080FA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Finn, R.D., </w:t>
      </w:r>
      <w:proofErr w:type="spellStart"/>
      <w:r w:rsidRPr="00BC09ED">
        <w:rPr>
          <w:rFonts w:cs="Times New Roman"/>
          <w:szCs w:val="24"/>
          <w:lang w:val="en-GB"/>
        </w:rPr>
        <w:t>Coggill</w:t>
      </w:r>
      <w:proofErr w:type="spellEnd"/>
      <w:r w:rsidRPr="00BC09ED">
        <w:rPr>
          <w:rFonts w:cs="Times New Roman"/>
          <w:szCs w:val="24"/>
          <w:lang w:val="en-GB"/>
        </w:rPr>
        <w:t xml:space="preserve">, P., Eberhardt, R.Y., Eddy, S.R., Mistry, J., Mitchell, A.L., Potter, S.C., Punta, M., Qureshi, M., </w:t>
      </w:r>
      <w:proofErr w:type="spellStart"/>
      <w:r w:rsidRPr="00BC09ED">
        <w:rPr>
          <w:rFonts w:cs="Times New Roman"/>
          <w:szCs w:val="24"/>
          <w:lang w:val="en-GB"/>
        </w:rPr>
        <w:t>Sangrador</w:t>
      </w:r>
      <w:proofErr w:type="spellEnd"/>
      <w:r w:rsidRPr="00BC09ED">
        <w:rPr>
          <w:rFonts w:cs="Times New Roman"/>
          <w:szCs w:val="24"/>
          <w:lang w:val="en-GB"/>
        </w:rPr>
        <w:t xml:space="preserve">-Vegas, A., </w:t>
      </w:r>
      <w:r w:rsidR="000F72FE" w:rsidRPr="00BC09ED">
        <w:rPr>
          <w:rFonts w:cs="Times New Roman"/>
          <w:szCs w:val="24"/>
          <w:lang w:val="en-GB"/>
        </w:rPr>
        <w:t>et al.</w:t>
      </w:r>
      <w:r w:rsidRPr="00BC09ED">
        <w:rPr>
          <w:rFonts w:cs="Times New Roman"/>
          <w:szCs w:val="24"/>
          <w:lang w:val="en-GB"/>
        </w:rPr>
        <w:t xml:space="preserve"> (2016). The </w:t>
      </w:r>
      <w:proofErr w:type="spellStart"/>
      <w:r w:rsidRPr="00BC09ED">
        <w:rPr>
          <w:rFonts w:cs="Times New Roman"/>
          <w:szCs w:val="24"/>
          <w:lang w:val="en-GB"/>
        </w:rPr>
        <w:t>Pfam</w:t>
      </w:r>
      <w:proofErr w:type="spellEnd"/>
      <w:r w:rsidRPr="00BC09ED">
        <w:rPr>
          <w:rFonts w:cs="Times New Roman"/>
          <w:szCs w:val="24"/>
          <w:lang w:val="en-GB"/>
        </w:rPr>
        <w:t xml:space="preserve"> protein families database: towards a more sustainable future. Nucleic Acids Res. 44, D279-285.</w:t>
      </w:r>
    </w:p>
    <w:p w14:paraId="5291830C" w14:textId="70578FC3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>Fritz-</w:t>
      </w:r>
      <w:proofErr w:type="spellStart"/>
      <w:r w:rsidRPr="00BC09ED">
        <w:rPr>
          <w:rFonts w:cs="Times New Roman"/>
          <w:szCs w:val="24"/>
          <w:lang w:val="en-GB"/>
        </w:rPr>
        <w:t>Laylin</w:t>
      </w:r>
      <w:proofErr w:type="spellEnd"/>
      <w:r w:rsidRPr="00BC09ED">
        <w:rPr>
          <w:rFonts w:cs="Times New Roman"/>
          <w:szCs w:val="24"/>
          <w:lang w:val="en-GB"/>
        </w:rPr>
        <w:t xml:space="preserve">, L.K., </w:t>
      </w:r>
      <w:proofErr w:type="spellStart"/>
      <w:r w:rsidRPr="00BC09ED">
        <w:rPr>
          <w:rFonts w:cs="Times New Roman"/>
          <w:szCs w:val="24"/>
          <w:lang w:val="en-GB"/>
        </w:rPr>
        <w:t>Prochnik</w:t>
      </w:r>
      <w:proofErr w:type="spellEnd"/>
      <w:r w:rsidRPr="00BC09ED">
        <w:rPr>
          <w:rFonts w:cs="Times New Roman"/>
          <w:szCs w:val="24"/>
          <w:lang w:val="en-GB"/>
        </w:rPr>
        <w:t xml:space="preserve">, S.E., Ginger, M.L., </w:t>
      </w:r>
      <w:proofErr w:type="spellStart"/>
      <w:r w:rsidRPr="00BC09ED">
        <w:rPr>
          <w:rFonts w:cs="Times New Roman"/>
          <w:szCs w:val="24"/>
          <w:lang w:val="en-GB"/>
        </w:rPr>
        <w:t>Dacks</w:t>
      </w:r>
      <w:proofErr w:type="spellEnd"/>
      <w:r w:rsidRPr="00BC09ED">
        <w:rPr>
          <w:rFonts w:cs="Times New Roman"/>
          <w:szCs w:val="24"/>
          <w:lang w:val="en-GB"/>
        </w:rPr>
        <w:t xml:space="preserve">, J.B., Carpenter, M.L., Field, M.C., </w:t>
      </w:r>
      <w:proofErr w:type="spellStart"/>
      <w:r w:rsidRPr="00BC09ED">
        <w:rPr>
          <w:rFonts w:cs="Times New Roman"/>
          <w:szCs w:val="24"/>
          <w:lang w:val="en-GB"/>
        </w:rPr>
        <w:t>Kuo</w:t>
      </w:r>
      <w:proofErr w:type="spellEnd"/>
      <w:r w:rsidRPr="00BC09ED">
        <w:rPr>
          <w:rFonts w:cs="Times New Roman"/>
          <w:szCs w:val="24"/>
          <w:lang w:val="en-GB"/>
        </w:rPr>
        <w:t xml:space="preserve">, A., </w:t>
      </w:r>
      <w:proofErr w:type="spellStart"/>
      <w:r w:rsidRPr="00BC09ED">
        <w:rPr>
          <w:rFonts w:cs="Times New Roman"/>
          <w:szCs w:val="24"/>
          <w:lang w:val="en-GB"/>
        </w:rPr>
        <w:t>Paredez</w:t>
      </w:r>
      <w:proofErr w:type="spellEnd"/>
      <w:r w:rsidRPr="00BC09ED">
        <w:rPr>
          <w:rFonts w:cs="Times New Roman"/>
          <w:szCs w:val="24"/>
          <w:lang w:val="en-GB"/>
        </w:rPr>
        <w:t xml:space="preserve">, A., Chapman, J., Pham, J., </w:t>
      </w:r>
      <w:r w:rsidR="000F72FE" w:rsidRPr="00BC09ED">
        <w:rPr>
          <w:rFonts w:cs="Times New Roman"/>
          <w:szCs w:val="24"/>
          <w:lang w:val="en-GB"/>
        </w:rPr>
        <w:t>et al.</w:t>
      </w:r>
      <w:r w:rsidRPr="00BC09ED">
        <w:rPr>
          <w:rFonts w:cs="Times New Roman"/>
          <w:szCs w:val="24"/>
          <w:lang w:val="en-GB"/>
        </w:rPr>
        <w:t xml:space="preserve"> (2010). The Genome of Naegleria </w:t>
      </w:r>
      <w:proofErr w:type="spellStart"/>
      <w:r w:rsidRPr="00BC09ED">
        <w:rPr>
          <w:rFonts w:cs="Times New Roman"/>
          <w:szCs w:val="24"/>
          <w:lang w:val="en-GB"/>
        </w:rPr>
        <w:t>gruberi</w:t>
      </w:r>
      <w:proofErr w:type="spellEnd"/>
      <w:r w:rsidRPr="00BC09ED">
        <w:rPr>
          <w:rFonts w:cs="Times New Roman"/>
          <w:szCs w:val="24"/>
          <w:lang w:val="en-GB"/>
        </w:rPr>
        <w:t xml:space="preserve"> Illuminates Early Eukaryotic Versatility. Cell 140, 631–642.</w:t>
      </w:r>
    </w:p>
    <w:p w14:paraId="335D5075" w14:textId="77777777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proofErr w:type="spellStart"/>
      <w:r w:rsidRPr="00BC09ED">
        <w:rPr>
          <w:rFonts w:cs="Times New Roman"/>
          <w:szCs w:val="24"/>
          <w:lang w:val="en-GB"/>
        </w:rPr>
        <w:t>Görlich</w:t>
      </w:r>
      <w:proofErr w:type="spellEnd"/>
      <w:r w:rsidRPr="00BC09ED">
        <w:rPr>
          <w:rFonts w:cs="Times New Roman"/>
          <w:szCs w:val="24"/>
          <w:lang w:val="en-GB"/>
        </w:rPr>
        <w:t xml:space="preserve">, D., and </w:t>
      </w:r>
      <w:proofErr w:type="spellStart"/>
      <w:r w:rsidRPr="00BC09ED">
        <w:rPr>
          <w:rFonts w:cs="Times New Roman"/>
          <w:szCs w:val="24"/>
          <w:lang w:val="en-GB"/>
        </w:rPr>
        <w:t>Mattaj</w:t>
      </w:r>
      <w:proofErr w:type="spellEnd"/>
      <w:r w:rsidRPr="00BC09ED">
        <w:rPr>
          <w:rFonts w:cs="Times New Roman"/>
          <w:szCs w:val="24"/>
          <w:lang w:val="en-GB"/>
        </w:rPr>
        <w:t>, I.W. (1996). Nucleocytoplasmic Transport. Science 271, 1513–1519.</w:t>
      </w:r>
    </w:p>
    <w:p w14:paraId="1DE45DF7" w14:textId="0DE23CAE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Guindon, S., </w:t>
      </w:r>
      <w:proofErr w:type="spellStart"/>
      <w:r w:rsidRPr="00BC09ED">
        <w:rPr>
          <w:rFonts w:cs="Times New Roman"/>
          <w:szCs w:val="24"/>
          <w:lang w:val="en-GB"/>
        </w:rPr>
        <w:t>Dufayard</w:t>
      </w:r>
      <w:proofErr w:type="spellEnd"/>
      <w:r w:rsidRPr="00BC09ED">
        <w:rPr>
          <w:rFonts w:cs="Times New Roman"/>
          <w:szCs w:val="24"/>
          <w:lang w:val="en-GB"/>
        </w:rPr>
        <w:t xml:space="preserve">, J.-F., </w:t>
      </w:r>
      <w:proofErr w:type="spellStart"/>
      <w:r w:rsidRPr="00BC09ED">
        <w:rPr>
          <w:rFonts w:cs="Times New Roman"/>
          <w:szCs w:val="24"/>
          <w:lang w:val="en-GB"/>
        </w:rPr>
        <w:t>Lefort</w:t>
      </w:r>
      <w:proofErr w:type="spellEnd"/>
      <w:r w:rsidRPr="00BC09ED">
        <w:rPr>
          <w:rFonts w:cs="Times New Roman"/>
          <w:szCs w:val="24"/>
          <w:lang w:val="en-GB"/>
        </w:rPr>
        <w:t xml:space="preserve">, V., Anisimova, M., </w:t>
      </w:r>
      <w:proofErr w:type="spellStart"/>
      <w:r w:rsidRPr="00BC09ED">
        <w:rPr>
          <w:rFonts w:cs="Times New Roman"/>
          <w:szCs w:val="24"/>
          <w:lang w:val="en-GB"/>
        </w:rPr>
        <w:t>Hordijk</w:t>
      </w:r>
      <w:proofErr w:type="spellEnd"/>
      <w:r w:rsidRPr="00BC09ED">
        <w:rPr>
          <w:rFonts w:cs="Times New Roman"/>
          <w:szCs w:val="24"/>
          <w:lang w:val="en-GB"/>
        </w:rPr>
        <w:t xml:space="preserve">, W., and </w:t>
      </w:r>
      <w:proofErr w:type="spellStart"/>
      <w:r w:rsidRPr="00BC09ED">
        <w:rPr>
          <w:rFonts w:cs="Times New Roman"/>
          <w:szCs w:val="24"/>
          <w:lang w:val="en-GB"/>
        </w:rPr>
        <w:t>Gascuel</w:t>
      </w:r>
      <w:proofErr w:type="spellEnd"/>
      <w:r w:rsidRPr="00BC09ED">
        <w:rPr>
          <w:rFonts w:cs="Times New Roman"/>
          <w:szCs w:val="24"/>
          <w:lang w:val="en-GB"/>
        </w:rPr>
        <w:t xml:space="preserve">, O. (2010). New Algorithms and Methods to Estimate Maximum-Likelihood Phylogenies: Assessing the Performance of </w:t>
      </w:r>
      <w:proofErr w:type="spellStart"/>
      <w:r w:rsidRPr="00BC09ED">
        <w:rPr>
          <w:rFonts w:cs="Times New Roman"/>
          <w:szCs w:val="24"/>
          <w:lang w:val="en-GB"/>
        </w:rPr>
        <w:t>PhyML</w:t>
      </w:r>
      <w:proofErr w:type="spellEnd"/>
      <w:r w:rsidRPr="00BC09ED">
        <w:rPr>
          <w:rFonts w:cs="Times New Roman"/>
          <w:szCs w:val="24"/>
          <w:lang w:val="en-GB"/>
        </w:rPr>
        <w:t xml:space="preserve"> 3.0. </w:t>
      </w:r>
      <w:proofErr w:type="spellStart"/>
      <w:r w:rsidRPr="00BC09ED">
        <w:rPr>
          <w:rFonts w:cs="Times New Roman"/>
          <w:szCs w:val="24"/>
          <w:lang w:val="en-GB"/>
        </w:rPr>
        <w:t>Syst</w:t>
      </w:r>
      <w:proofErr w:type="spellEnd"/>
      <w:r w:rsidRPr="00BC09ED">
        <w:rPr>
          <w:rFonts w:cs="Times New Roman"/>
          <w:szCs w:val="24"/>
          <w:lang w:val="en-GB"/>
        </w:rPr>
        <w:t xml:space="preserve"> Biol</w:t>
      </w:r>
      <w:r w:rsidR="00B945DF">
        <w:rPr>
          <w:rFonts w:cs="Times New Roman"/>
          <w:szCs w:val="24"/>
          <w:lang w:val="en-GB"/>
        </w:rPr>
        <w:t>.</w:t>
      </w:r>
      <w:r w:rsidRPr="00BC09ED">
        <w:rPr>
          <w:rFonts w:cs="Times New Roman"/>
          <w:szCs w:val="24"/>
          <w:lang w:val="en-GB"/>
        </w:rPr>
        <w:t xml:space="preserve"> 59, 307–321.</w:t>
      </w:r>
    </w:p>
    <w:p w14:paraId="15D95B6F" w14:textId="6A5CE5EC" w:rsidR="00593025" w:rsidRPr="00BC09ED" w:rsidRDefault="00593025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Hall, T.A.  (1999).  </w:t>
      </w:r>
      <w:proofErr w:type="spellStart"/>
      <w:r w:rsidRPr="00BC09ED">
        <w:rPr>
          <w:rFonts w:cs="Times New Roman"/>
          <w:szCs w:val="24"/>
          <w:lang w:val="en-GB"/>
        </w:rPr>
        <w:t>BioEdit</w:t>
      </w:r>
      <w:proofErr w:type="spellEnd"/>
      <w:r w:rsidRPr="00BC09ED">
        <w:rPr>
          <w:rFonts w:cs="Times New Roman"/>
          <w:szCs w:val="24"/>
          <w:lang w:val="en-GB"/>
        </w:rPr>
        <w:t>: a user-friendly biological sequence alignment editor and analysis prog</w:t>
      </w:r>
      <w:r w:rsidR="00B945DF">
        <w:rPr>
          <w:rFonts w:cs="Times New Roman"/>
          <w:szCs w:val="24"/>
          <w:lang w:val="en-GB"/>
        </w:rPr>
        <w:t xml:space="preserve">ram for Windows 95/98/NT.  </w:t>
      </w:r>
      <w:proofErr w:type="spellStart"/>
      <w:r w:rsidR="00B945DF">
        <w:rPr>
          <w:rFonts w:cs="Times New Roman"/>
          <w:szCs w:val="24"/>
          <w:lang w:val="en-GB"/>
        </w:rPr>
        <w:t>Nucl</w:t>
      </w:r>
      <w:proofErr w:type="spellEnd"/>
      <w:r w:rsidR="00B945DF">
        <w:rPr>
          <w:rFonts w:cs="Times New Roman"/>
          <w:szCs w:val="24"/>
          <w:lang w:val="en-GB"/>
        </w:rPr>
        <w:t xml:space="preserve"> Acids</w:t>
      </w:r>
      <w:r w:rsidRPr="00BC09ED">
        <w:rPr>
          <w:rFonts w:cs="Times New Roman"/>
          <w:szCs w:val="24"/>
          <w:lang w:val="en-GB"/>
        </w:rPr>
        <w:t xml:space="preserve"> </w:t>
      </w:r>
      <w:proofErr w:type="spellStart"/>
      <w:r w:rsidRPr="00BC09ED">
        <w:rPr>
          <w:rFonts w:cs="Times New Roman"/>
          <w:szCs w:val="24"/>
          <w:lang w:val="en-GB"/>
        </w:rPr>
        <w:t>Symp</w:t>
      </w:r>
      <w:proofErr w:type="spellEnd"/>
      <w:r w:rsidRPr="00BC09ED">
        <w:rPr>
          <w:rFonts w:cs="Times New Roman"/>
          <w:szCs w:val="24"/>
          <w:lang w:val="en-GB"/>
        </w:rPr>
        <w:t>. Ser. 41, 95–98.</w:t>
      </w:r>
    </w:p>
    <w:p w14:paraId="5CF58ED1" w14:textId="4A017E32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Ji, W., and Rivero, F. (2016). Atypical Rho GTPases of the </w:t>
      </w:r>
      <w:proofErr w:type="spellStart"/>
      <w:r w:rsidRPr="00BC09ED">
        <w:rPr>
          <w:rFonts w:cs="Times New Roman"/>
          <w:szCs w:val="24"/>
          <w:lang w:val="en-GB"/>
        </w:rPr>
        <w:t>RhoBTB</w:t>
      </w:r>
      <w:proofErr w:type="spellEnd"/>
      <w:r w:rsidRPr="00BC09ED">
        <w:rPr>
          <w:rFonts w:cs="Times New Roman"/>
          <w:szCs w:val="24"/>
          <w:lang w:val="en-GB"/>
        </w:rPr>
        <w:t xml:space="preserve"> Subfamily: Roles in Vesicle Trafficking and Tumorigenesis. Cells 5</w:t>
      </w:r>
      <w:r w:rsidR="00B945DF">
        <w:rPr>
          <w:rFonts w:cs="Times New Roman"/>
          <w:szCs w:val="24"/>
          <w:lang w:val="en-GB"/>
        </w:rPr>
        <w:t>, E28</w:t>
      </w:r>
      <w:r w:rsidRPr="00BC09ED">
        <w:rPr>
          <w:rFonts w:cs="Times New Roman"/>
          <w:szCs w:val="24"/>
          <w:lang w:val="en-GB"/>
        </w:rPr>
        <w:t>.</w:t>
      </w:r>
    </w:p>
    <w:p w14:paraId="5374C9B5" w14:textId="03E1FA4D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proofErr w:type="spellStart"/>
      <w:r w:rsidRPr="00BC09ED">
        <w:rPr>
          <w:rFonts w:cs="Times New Roman"/>
          <w:szCs w:val="24"/>
          <w:lang w:val="en-GB"/>
        </w:rPr>
        <w:t>Kalyaanamoorthy</w:t>
      </w:r>
      <w:proofErr w:type="spellEnd"/>
      <w:r w:rsidRPr="00BC09ED">
        <w:rPr>
          <w:rFonts w:cs="Times New Roman"/>
          <w:szCs w:val="24"/>
          <w:lang w:val="en-GB"/>
        </w:rPr>
        <w:t xml:space="preserve">, S., Minh, B.Q., Wong, T.K.F., von </w:t>
      </w:r>
      <w:proofErr w:type="spellStart"/>
      <w:r w:rsidRPr="00BC09ED">
        <w:rPr>
          <w:rFonts w:cs="Times New Roman"/>
          <w:szCs w:val="24"/>
          <w:lang w:val="en-GB"/>
        </w:rPr>
        <w:t>Haeseler</w:t>
      </w:r>
      <w:proofErr w:type="spellEnd"/>
      <w:r w:rsidRPr="00BC09ED">
        <w:rPr>
          <w:rFonts w:cs="Times New Roman"/>
          <w:szCs w:val="24"/>
          <w:lang w:val="en-GB"/>
        </w:rPr>
        <w:t xml:space="preserve">, A., and </w:t>
      </w:r>
      <w:proofErr w:type="spellStart"/>
      <w:r w:rsidRPr="00BC09ED">
        <w:rPr>
          <w:rFonts w:cs="Times New Roman"/>
          <w:szCs w:val="24"/>
          <w:lang w:val="en-GB"/>
        </w:rPr>
        <w:t>Jermiin</w:t>
      </w:r>
      <w:proofErr w:type="spellEnd"/>
      <w:r w:rsidRPr="00BC09ED">
        <w:rPr>
          <w:rFonts w:cs="Times New Roman"/>
          <w:szCs w:val="24"/>
          <w:lang w:val="en-GB"/>
        </w:rPr>
        <w:t xml:space="preserve">, L.S. (2017). </w:t>
      </w:r>
      <w:proofErr w:type="spellStart"/>
      <w:r w:rsidRPr="00BC09ED">
        <w:rPr>
          <w:rFonts w:cs="Times New Roman"/>
          <w:szCs w:val="24"/>
          <w:lang w:val="en-GB"/>
        </w:rPr>
        <w:t>ModelFinder</w:t>
      </w:r>
      <w:proofErr w:type="spellEnd"/>
      <w:r w:rsidRPr="00BC09ED">
        <w:rPr>
          <w:rFonts w:cs="Times New Roman"/>
          <w:szCs w:val="24"/>
          <w:lang w:val="en-GB"/>
        </w:rPr>
        <w:t>: fast model selection for accurate phylogenetic estimates. Nat Meth</w:t>
      </w:r>
      <w:r w:rsidR="00B945DF">
        <w:rPr>
          <w:rFonts w:cs="Times New Roman"/>
          <w:szCs w:val="24"/>
          <w:lang w:val="en-GB"/>
        </w:rPr>
        <w:t>ods</w:t>
      </w:r>
      <w:r w:rsidRPr="00BC09ED">
        <w:rPr>
          <w:rFonts w:cs="Times New Roman"/>
          <w:szCs w:val="24"/>
          <w:lang w:val="en-GB"/>
        </w:rPr>
        <w:t xml:space="preserve"> 14, 587–589.</w:t>
      </w:r>
    </w:p>
    <w:p w14:paraId="426B002B" w14:textId="738C5E75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proofErr w:type="spellStart"/>
      <w:r w:rsidRPr="00BC09ED">
        <w:rPr>
          <w:rFonts w:cs="Times New Roman"/>
          <w:szCs w:val="24"/>
          <w:lang w:val="en-GB"/>
        </w:rPr>
        <w:t>Katoh</w:t>
      </w:r>
      <w:proofErr w:type="spellEnd"/>
      <w:r w:rsidRPr="00BC09ED">
        <w:rPr>
          <w:rFonts w:cs="Times New Roman"/>
          <w:szCs w:val="24"/>
          <w:lang w:val="en-GB"/>
        </w:rPr>
        <w:t xml:space="preserve">, K., and </w:t>
      </w:r>
      <w:proofErr w:type="spellStart"/>
      <w:r w:rsidRPr="00BC09ED">
        <w:rPr>
          <w:rFonts w:cs="Times New Roman"/>
          <w:szCs w:val="24"/>
          <w:lang w:val="en-GB"/>
        </w:rPr>
        <w:t>Standley</w:t>
      </w:r>
      <w:proofErr w:type="spellEnd"/>
      <w:r w:rsidRPr="00BC09ED">
        <w:rPr>
          <w:rFonts w:cs="Times New Roman"/>
          <w:szCs w:val="24"/>
          <w:lang w:val="en-GB"/>
        </w:rPr>
        <w:t xml:space="preserve">, D.M. (2013). MAFFT multiple sequence alignment software version 7: improvements in performance and usability. </w:t>
      </w:r>
      <w:proofErr w:type="spellStart"/>
      <w:r w:rsidRPr="00BC09ED">
        <w:rPr>
          <w:rFonts w:cs="Times New Roman"/>
          <w:szCs w:val="24"/>
          <w:lang w:val="en-GB"/>
        </w:rPr>
        <w:t>Mol</w:t>
      </w:r>
      <w:proofErr w:type="spellEnd"/>
      <w:r w:rsidRPr="00BC09ED">
        <w:rPr>
          <w:rFonts w:cs="Times New Roman"/>
          <w:szCs w:val="24"/>
          <w:lang w:val="en-GB"/>
        </w:rPr>
        <w:t xml:space="preserve"> </w:t>
      </w:r>
      <w:proofErr w:type="spellStart"/>
      <w:r w:rsidRPr="00BC09ED">
        <w:rPr>
          <w:rFonts w:cs="Times New Roman"/>
          <w:szCs w:val="24"/>
          <w:lang w:val="en-GB"/>
        </w:rPr>
        <w:t>Biol</w:t>
      </w:r>
      <w:proofErr w:type="spellEnd"/>
      <w:r w:rsidRPr="00BC09ED">
        <w:rPr>
          <w:rFonts w:cs="Times New Roman"/>
          <w:szCs w:val="24"/>
          <w:lang w:val="en-GB"/>
        </w:rPr>
        <w:t xml:space="preserve"> </w:t>
      </w:r>
      <w:proofErr w:type="spellStart"/>
      <w:r w:rsidRPr="00BC09ED">
        <w:rPr>
          <w:rFonts w:cs="Times New Roman"/>
          <w:szCs w:val="24"/>
          <w:lang w:val="en-GB"/>
        </w:rPr>
        <w:t>Evol</w:t>
      </w:r>
      <w:proofErr w:type="spellEnd"/>
      <w:r w:rsidRPr="00BC09ED">
        <w:rPr>
          <w:rFonts w:cs="Times New Roman"/>
          <w:szCs w:val="24"/>
          <w:lang w:val="en-GB"/>
        </w:rPr>
        <w:t>. 30, 772–780.</w:t>
      </w:r>
    </w:p>
    <w:p w14:paraId="1DF23C2D" w14:textId="051EA381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proofErr w:type="spellStart"/>
      <w:r w:rsidRPr="00BC09ED">
        <w:rPr>
          <w:rFonts w:cs="Times New Roman"/>
          <w:szCs w:val="24"/>
          <w:lang w:val="en-GB"/>
        </w:rPr>
        <w:t>Kipreos</w:t>
      </w:r>
      <w:proofErr w:type="spellEnd"/>
      <w:r w:rsidRPr="00BC09ED">
        <w:rPr>
          <w:rFonts w:cs="Times New Roman"/>
          <w:szCs w:val="24"/>
          <w:lang w:val="en-GB"/>
        </w:rPr>
        <w:t>, E.T., and Pagano, M. (2000). The F-box protein family. Genome Biol</w:t>
      </w:r>
      <w:r w:rsidR="00B945DF">
        <w:rPr>
          <w:rFonts w:cs="Times New Roman"/>
          <w:szCs w:val="24"/>
          <w:lang w:val="en-GB"/>
        </w:rPr>
        <w:t>.</w:t>
      </w:r>
      <w:r w:rsidRPr="00BC09ED">
        <w:rPr>
          <w:rFonts w:cs="Times New Roman"/>
          <w:szCs w:val="24"/>
          <w:lang w:val="en-GB"/>
        </w:rPr>
        <w:t xml:space="preserve"> 1, reviews3002.</w:t>
      </w:r>
    </w:p>
    <w:p w14:paraId="70FB59EB" w14:textId="77777777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proofErr w:type="spellStart"/>
      <w:r w:rsidRPr="00BC09ED">
        <w:rPr>
          <w:rFonts w:cs="Times New Roman"/>
          <w:szCs w:val="24"/>
          <w:lang w:val="en-GB"/>
        </w:rPr>
        <w:lastRenderedPageBreak/>
        <w:t>Letunic</w:t>
      </w:r>
      <w:proofErr w:type="spellEnd"/>
      <w:r w:rsidRPr="00BC09ED">
        <w:rPr>
          <w:rFonts w:cs="Times New Roman"/>
          <w:szCs w:val="24"/>
          <w:lang w:val="en-GB"/>
        </w:rPr>
        <w:t xml:space="preserve">, I., </w:t>
      </w:r>
      <w:proofErr w:type="spellStart"/>
      <w:r w:rsidRPr="00BC09ED">
        <w:rPr>
          <w:rFonts w:cs="Times New Roman"/>
          <w:szCs w:val="24"/>
          <w:lang w:val="en-GB"/>
        </w:rPr>
        <w:t>Doerks</w:t>
      </w:r>
      <w:proofErr w:type="spellEnd"/>
      <w:r w:rsidRPr="00BC09ED">
        <w:rPr>
          <w:rFonts w:cs="Times New Roman"/>
          <w:szCs w:val="24"/>
          <w:lang w:val="en-GB"/>
        </w:rPr>
        <w:t>, T., and Bork, P. (2015). SMART: recent updates, new developments and status in 2015. Nucleic Acids Res. 43, D257-260.</w:t>
      </w:r>
    </w:p>
    <w:p w14:paraId="75B588D3" w14:textId="77777777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Leung, K.F., Baron, R., and </w:t>
      </w:r>
      <w:proofErr w:type="spellStart"/>
      <w:r w:rsidRPr="00BC09ED">
        <w:rPr>
          <w:rFonts w:cs="Times New Roman"/>
          <w:szCs w:val="24"/>
          <w:lang w:val="en-GB"/>
        </w:rPr>
        <w:t>Seabra</w:t>
      </w:r>
      <w:proofErr w:type="spellEnd"/>
      <w:r w:rsidRPr="00BC09ED">
        <w:rPr>
          <w:rFonts w:cs="Times New Roman"/>
          <w:szCs w:val="24"/>
          <w:lang w:val="en-GB"/>
        </w:rPr>
        <w:t xml:space="preserve">, M.C. (2006). Thematic review series: Lipid Posttranslational Modifications. Geranylgeranylation of </w:t>
      </w:r>
      <w:proofErr w:type="spellStart"/>
      <w:r w:rsidRPr="00BC09ED">
        <w:rPr>
          <w:rFonts w:cs="Times New Roman"/>
          <w:szCs w:val="24"/>
          <w:lang w:val="en-GB"/>
        </w:rPr>
        <w:t>Rab</w:t>
      </w:r>
      <w:proofErr w:type="spellEnd"/>
      <w:r w:rsidRPr="00BC09ED">
        <w:rPr>
          <w:rFonts w:cs="Times New Roman"/>
          <w:szCs w:val="24"/>
          <w:lang w:val="en-GB"/>
        </w:rPr>
        <w:t xml:space="preserve"> GTPases. J. Lipid Res. 47, 467–475.</w:t>
      </w:r>
    </w:p>
    <w:p w14:paraId="504EFB9D" w14:textId="50EB9F82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Liu, Y., </w:t>
      </w:r>
      <w:proofErr w:type="spellStart"/>
      <w:r w:rsidRPr="00BC09ED">
        <w:rPr>
          <w:rFonts w:cs="Times New Roman"/>
          <w:szCs w:val="24"/>
          <w:lang w:val="en-GB"/>
        </w:rPr>
        <w:t>Lacal</w:t>
      </w:r>
      <w:proofErr w:type="spellEnd"/>
      <w:r w:rsidRPr="00BC09ED">
        <w:rPr>
          <w:rFonts w:cs="Times New Roman"/>
          <w:szCs w:val="24"/>
          <w:lang w:val="en-GB"/>
        </w:rPr>
        <w:t xml:space="preserve">, J., </w:t>
      </w:r>
      <w:proofErr w:type="spellStart"/>
      <w:r w:rsidRPr="00BC09ED">
        <w:rPr>
          <w:rFonts w:cs="Times New Roman"/>
          <w:szCs w:val="24"/>
          <w:lang w:val="en-GB"/>
        </w:rPr>
        <w:t>Firtel</w:t>
      </w:r>
      <w:proofErr w:type="spellEnd"/>
      <w:r w:rsidRPr="00BC09ED">
        <w:rPr>
          <w:rFonts w:cs="Times New Roman"/>
          <w:szCs w:val="24"/>
          <w:lang w:val="en-GB"/>
        </w:rPr>
        <w:t xml:space="preserve">, R.A., and Kortholt, A. (2016). Connecting G protein </w:t>
      </w:r>
      <w:proofErr w:type="spellStart"/>
      <w:r w:rsidRPr="00BC09ED">
        <w:rPr>
          <w:rFonts w:cs="Times New Roman"/>
          <w:szCs w:val="24"/>
          <w:lang w:val="en-GB"/>
        </w:rPr>
        <w:t>signaling</w:t>
      </w:r>
      <w:proofErr w:type="spellEnd"/>
      <w:r w:rsidRPr="00BC09ED">
        <w:rPr>
          <w:rFonts w:cs="Times New Roman"/>
          <w:szCs w:val="24"/>
          <w:lang w:val="en-GB"/>
        </w:rPr>
        <w:t xml:space="preserve"> to chemoattractant-mediated cell polarity and cytoskeletal reorganization. Small GTPases </w:t>
      </w:r>
      <w:r w:rsidR="00B945DF">
        <w:rPr>
          <w:rFonts w:cs="Times New Roman"/>
          <w:szCs w:val="24"/>
          <w:lang w:val="en-GB"/>
        </w:rPr>
        <w:t>9, 360</w:t>
      </w:r>
      <w:r w:rsidR="00B945DF" w:rsidRPr="00BC09ED">
        <w:rPr>
          <w:rFonts w:cs="Times New Roman"/>
          <w:szCs w:val="24"/>
          <w:lang w:val="en-GB"/>
        </w:rPr>
        <w:t>–</w:t>
      </w:r>
      <w:r w:rsidR="00B945DF">
        <w:rPr>
          <w:rFonts w:cs="Times New Roman"/>
          <w:szCs w:val="24"/>
          <w:lang w:val="en-GB"/>
        </w:rPr>
        <w:t>364</w:t>
      </w:r>
      <w:r w:rsidRPr="00BC09ED">
        <w:rPr>
          <w:rFonts w:cs="Times New Roman"/>
          <w:szCs w:val="24"/>
          <w:lang w:val="en-GB"/>
        </w:rPr>
        <w:t>.</w:t>
      </w:r>
    </w:p>
    <w:p w14:paraId="0117A4B5" w14:textId="2C3B8E34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proofErr w:type="spellStart"/>
      <w:r w:rsidRPr="00BC09ED">
        <w:rPr>
          <w:rFonts w:cs="Times New Roman"/>
          <w:szCs w:val="24"/>
          <w:lang w:val="en-GB"/>
        </w:rPr>
        <w:t>Marchler</w:t>
      </w:r>
      <w:proofErr w:type="spellEnd"/>
      <w:r w:rsidRPr="00BC09ED">
        <w:rPr>
          <w:rFonts w:cs="Times New Roman"/>
          <w:szCs w:val="24"/>
          <w:lang w:val="en-GB"/>
        </w:rPr>
        <w:t xml:space="preserve">-Bauer, A., Derbyshire, M.K., Gonzales, N.R., Lu, S., </w:t>
      </w:r>
      <w:proofErr w:type="spellStart"/>
      <w:r w:rsidRPr="00BC09ED">
        <w:rPr>
          <w:rFonts w:cs="Times New Roman"/>
          <w:szCs w:val="24"/>
          <w:lang w:val="en-GB"/>
        </w:rPr>
        <w:t>Chitsaz</w:t>
      </w:r>
      <w:proofErr w:type="spellEnd"/>
      <w:r w:rsidRPr="00BC09ED">
        <w:rPr>
          <w:rFonts w:cs="Times New Roman"/>
          <w:szCs w:val="24"/>
          <w:lang w:val="en-GB"/>
        </w:rPr>
        <w:t xml:space="preserve">, F., Geer, L.Y., Geer, R.C., He, J., </w:t>
      </w:r>
      <w:proofErr w:type="spellStart"/>
      <w:r w:rsidRPr="00BC09ED">
        <w:rPr>
          <w:rFonts w:cs="Times New Roman"/>
          <w:szCs w:val="24"/>
          <w:lang w:val="en-GB"/>
        </w:rPr>
        <w:t>Gwadz</w:t>
      </w:r>
      <w:proofErr w:type="spellEnd"/>
      <w:r w:rsidRPr="00BC09ED">
        <w:rPr>
          <w:rFonts w:cs="Times New Roman"/>
          <w:szCs w:val="24"/>
          <w:lang w:val="en-GB"/>
        </w:rPr>
        <w:t xml:space="preserve">, M., Hurwitz, D.I., </w:t>
      </w:r>
      <w:r w:rsidR="000F72FE" w:rsidRPr="00BC09ED">
        <w:rPr>
          <w:rFonts w:cs="Times New Roman"/>
          <w:szCs w:val="24"/>
          <w:lang w:val="en-GB"/>
        </w:rPr>
        <w:t>et al.</w:t>
      </w:r>
      <w:r w:rsidRPr="00BC09ED">
        <w:rPr>
          <w:rFonts w:cs="Times New Roman"/>
          <w:szCs w:val="24"/>
          <w:lang w:val="en-GB"/>
        </w:rPr>
        <w:t xml:space="preserve"> (2015). CDD: NCBI’s conserved domain database. Nucleic Acids Res. 43, D222</w:t>
      </w:r>
      <w:r w:rsidR="00E562B1" w:rsidRPr="00BC09ED">
        <w:rPr>
          <w:rFonts w:cs="Times New Roman"/>
          <w:szCs w:val="24"/>
          <w:lang w:val="en-GB"/>
        </w:rPr>
        <w:t>–</w:t>
      </w:r>
      <w:r w:rsidRPr="00BC09ED">
        <w:rPr>
          <w:rFonts w:cs="Times New Roman"/>
          <w:szCs w:val="24"/>
          <w:lang w:val="en-GB"/>
        </w:rPr>
        <w:t>226.</w:t>
      </w:r>
    </w:p>
    <w:p w14:paraId="03167219" w14:textId="0A43044C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Marín, I., van </w:t>
      </w:r>
      <w:proofErr w:type="spellStart"/>
      <w:r w:rsidRPr="00BC09ED">
        <w:rPr>
          <w:rFonts w:cs="Times New Roman"/>
          <w:szCs w:val="24"/>
          <w:lang w:val="en-GB"/>
        </w:rPr>
        <w:t>Egmond</w:t>
      </w:r>
      <w:proofErr w:type="spellEnd"/>
      <w:r w:rsidRPr="00BC09ED">
        <w:rPr>
          <w:rFonts w:cs="Times New Roman"/>
          <w:szCs w:val="24"/>
          <w:lang w:val="en-GB"/>
        </w:rPr>
        <w:t xml:space="preserve">, W.N., and van </w:t>
      </w:r>
      <w:proofErr w:type="spellStart"/>
      <w:r w:rsidRPr="00BC09ED">
        <w:rPr>
          <w:rFonts w:cs="Times New Roman"/>
          <w:szCs w:val="24"/>
          <w:lang w:val="en-GB"/>
        </w:rPr>
        <w:t>Haastert</w:t>
      </w:r>
      <w:proofErr w:type="spellEnd"/>
      <w:r w:rsidRPr="00BC09ED">
        <w:rPr>
          <w:rFonts w:cs="Times New Roman"/>
          <w:szCs w:val="24"/>
          <w:lang w:val="en-GB"/>
        </w:rPr>
        <w:t xml:space="preserve">, P.J.M. (2008). The </w:t>
      </w:r>
      <w:proofErr w:type="spellStart"/>
      <w:r w:rsidRPr="00BC09ED">
        <w:rPr>
          <w:rFonts w:cs="Times New Roman"/>
          <w:szCs w:val="24"/>
          <w:lang w:val="en-GB"/>
        </w:rPr>
        <w:t>Roco</w:t>
      </w:r>
      <w:proofErr w:type="spellEnd"/>
      <w:r w:rsidRPr="00BC09ED">
        <w:rPr>
          <w:rFonts w:cs="Times New Roman"/>
          <w:szCs w:val="24"/>
          <w:lang w:val="en-GB"/>
        </w:rPr>
        <w:t xml:space="preserve"> protein family: a functional perspective. FASEB J</w:t>
      </w:r>
      <w:r w:rsidR="00E562B1">
        <w:rPr>
          <w:rFonts w:cs="Times New Roman"/>
          <w:szCs w:val="24"/>
          <w:lang w:val="en-GB"/>
        </w:rPr>
        <w:t>.</w:t>
      </w:r>
      <w:r w:rsidRPr="00BC09ED">
        <w:rPr>
          <w:rFonts w:cs="Times New Roman"/>
          <w:szCs w:val="24"/>
          <w:lang w:val="en-GB"/>
        </w:rPr>
        <w:t xml:space="preserve"> 22, 3103–3110.</w:t>
      </w:r>
    </w:p>
    <w:p w14:paraId="6E28EE16" w14:textId="55AEE79D" w:rsidR="00CC7F0F" w:rsidRPr="00BC09ED" w:rsidRDefault="00CC7F0F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>Miller, M.A., Pfeiffer, W., and Schwartz, T. (2010). Creating the CIPRES Science Gateway for inference of large phylogenetic trees. In 2010 Gateway Computing Environments Workshop (GCE), pp. 1–8.</w:t>
      </w:r>
    </w:p>
    <w:p w14:paraId="0F23E15C" w14:textId="02FD7B6F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Minh, B.Q., Nguyen, M.A.T., and von </w:t>
      </w:r>
      <w:proofErr w:type="spellStart"/>
      <w:r w:rsidRPr="00BC09ED">
        <w:rPr>
          <w:rFonts w:cs="Times New Roman"/>
          <w:szCs w:val="24"/>
          <w:lang w:val="en-GB"/>
        </w:rPr>
        <w:t>Haeseler</w:t>
      </w:r>
      <w:proofErr w:type="spellEnd"/>
      <w:r w:rsidRPr="00BC09ED">
        <w:rPr>
          <w:rFonts w:cs="Times New Roman"/>
          <w:szCs w:val="24"/>
          <w:lang w:val="en-GB"/>
        </w:rPr>
        <w:t xml:space="preserve">, A. (2013). Ultrafast approximation </w:t>
      </w:r>
      <w:r w:rsidR="00E562B1">
        <w:rPr>
          <w:rFonts w:cs="Times New Roman"/>
          <w:szCs w:val="24"/>
          <w:lang w:val="en-GB"/>
        </w:rPr>
        <w:t xml:space="preserve">for phylogenetic bootstrap. </w:t>
      </w:r>
      <w:proofErr w:type="spellStart"/>
      <w:r w:rsidR="00E562B1">
        <w:rPr>
          <w:rFonts w:cs="Times New Roman"/>
          <w:szCs w:val="24"/>
          <w:lang w:val="en-GB"/>
        </w:rPr>
        <w:t>Mol</w:t>
      </w:r>
      <w:proofErr w:type="spellEnd"/>
      <w:r w:rsidR="00E562B1">
        <w:rPr>
          <w:rFonts w:cs="Times New Roman"/>
          <w:szCs w:val="24"/>
          <w:lang w:val="en-GB"/>
        </w:rPr>
        <w:t xml:space="preserve"> </w:t>
      </w:r>
      <w:proofErr w:type="spellStart"/>
      <w:r w:rsidR="00E562B1">
        <w:rPr>
          <w:rFonts w:cs="Times New Roman"/>
          <w:szCs w:val="24"/>
          <w:lang w:val="en-GB"/>
        </w:rPr>
        <w:t>Biol</w:t>
      </w:r>
      <w:proofErr w:type="spellEnd"/>
      <w:r w:rsidRPr="00BC09ED">
        <w:rPr>
          <w:rFonts w:cs="Times New Roman"/>
          <w:szCs w:val="24"/>
          <w:lang w:val="en-GB"/>
        </w:rPr>
        <w:t xml:space="preserve"> </w:t>
      </w:r>
      <w:proofErr w:type="spellStart"/>
      <w:r w:rsidRPr="00BC09ED">
        <w:rPr>
          <w:rFonts w:cs="Times New Roman"/>
          <w:szCs w:val="24"/>
          <w:lang w:val="en-GB"/>
        </w:rPr>
        <w:t>Evol</w:t>
      </w:r>
      <w:proofErr w:type="spellEnd"/>
      <w:r w:rsidRPr="00BC09ED">
        <w:rPr>
          <w:rFonts w:cs="Times New Roman"/>
          <w:szCs w:val="24"/>
          <w:lang w:val="en-GB"/>
        </w:rPr>
        <w:t>. 30, 1188–1195.</w:t>
      </w:r>
    </w:p>
    <w:p w14:paraId="6E892ED7" w14:textId="522A37CA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>Perez-</w:t>
      </w:r>
      <w:proofErr w:type="spellStart"/>
      <w:r w:rsidRPr="00BC09ED">
        <w:rPr>
          <w:rFonts w:cs="Times New Roman"/>
          <w:szCs w:val="24"/>
          <w:lang w:val="en-GB"/>
        </w:rPr>
        <w:t>Torrado</w:t>
      </w:r>
      <w:proofErr w:type="spellEnd"/>
      <w:r w:rsidRPr="00BC09ED">
        <w:rPr>
          <w:rFonts w:cs="Times New Roman"/>
          <w:szCs w:val="24"/>
          <w:lang w:val="en-GB"/>
        </w:rPr>
        <w:t xml:space="preserve">, R., Yamada, D., and </w:t>
      </w:r>
      <w:proofErr w:type="spellStart"/>
      <w:r w:rsidRPr="00BC09ED">
        <w:rPr>
          <w:rFonts w:cs="Times New Roman"/>
          <w:szCs w:val="24"/>
          <w:lang w:val="en-GB"/>
        </w:rPr>
        <w:t>Defossez</w:t>
      </w:r>
      <w:proofErr w:type="spellEnd"/>
      <w:r w:rsidRPr="00BC09ED">
        <w:rPr>
          <w:rFonts w:cs="Times New Roman"/>
          <w:szCs w:val="24"/>
          <w:lang w:val="en-GB"/>
        </w:rPr>
        <w:t xml:space="preserve">, P.-A. (2006). Born to bind: the BTB protein–protein interaction domain. </w:t>
      </w:r>
      <w:proofErr w:type="spellStart"/>
      <w:r w:rsidRPr="00BC09ED">
        <w:rPr>
          <w:rFonts w:cs="Times New Roman"/>
          <w:szCs w:val="24"/>
          <w:lang w:val="en-GB"/>
        </w:rPr>
        <w:t>Bioessays</w:t>
      </w:r>
      <w:proofErr w:type="spellEnd"/>
      <w:r w:rsidRPr="00BC09ED">
        <w:rPr>
          <w:rFonts w:cs="Times New Roman"/>
          <w:szCs w:val="24"/>
          <w:lang w:val="en-GB"/>
        </w:rPr>
        <w:t xml:space="preserve"> 28, 1194–1202.</w:t>
      </w:r>
    </w:p>
    <w:p w14:paraId="7E8865E2" w14:textId="77777777" w:rsidR="006B5FE2" w:rsidRPr="00BC09ED" w:rsidRDefault="006B5FE2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proofErr w:type="spellStart"/>
      <w:r w:rsidRPr="00BC09ED">
        <w:rPr>
          <w:rFonts w:cs="Times New Roman"/>
          <w:szCs w:val="24"/>
          <w:lang w:val="en-GB"/>
        </w:rPr>
        <w:t>Spang</w:t>
      </w:r>
      <w:proofErr w:type="spellEnd"/>
      <w:r w:rsidRPr="00BC09ED">
        <w:rPr>
          <w:rFonts w:cs="Times New Roman"/>
          <w:szCs w:val="24"/>
          <w:lang w:val="en-GB"/>
        </w:rPr>
        <w:t xml:space="preserve">, A., Saw, J.H., </w:t>
      </w:r>
      <w:proofErr w:type="spellStart"/>
      <w:r w:rsidRPr="00BC09ED">
        <w:rPr>
          <w:rFonts w:cs="Times New Roman"/>
          <w:szCs w:val="24"/>
          <w:lang w:val="en-GB"/>
        </w:rPr>
        <w:t>Jørgensen</w:t>
      </w:r>
      <w:proofErr w:type="spellEnd"/>
      <w:r w:rsidRPr="00BC09ED">
        <w:rPr>
          <w:rFonts w:cs="Times New Roman"/>
          <w:szCs w:val="24"/>
          <w:lang w:val="en-GB"/>
        </w:rPr>
        <w:t>, S.L., Zaremba-</w:t>
      </w:r>
      <w:proofErr w:type="spellStart"/>
      <w:r w:rsidRPr="00BC09ED">
        <w:rPr>
          <w:rFonts w:cs="Times New Roman"/>
          <w:szCs w:val="24"/>
          <w:lang w:val="en-GB"/>
        </w:rPr>
        <w:t>Niedzwiedzka</w:t>
      </w:r>
      <w:proofErr w:type="spellEnd"/>
      <w:r w:rsidRPr="00BC09ED">
        <w:rPr>
          <w:rFonts w:cs="Times New Roman"/>
          <w:szCs w:val="24"/>
          <w:lang w:val="en-GB"/>
        </w:rPr>
        <w:t xml:space="preserve">, K., </w:t>
      </w:r>
      <w:proofErr w:type="spellStart"/>
      <w:r w:rsidRPr="00BC09ED">
        <w:rPr>
          <w:rFonts w:cs="Times New Roman"/>
          <w:szCs w:val="24"/>
          <w:lang w:val="en-GB"/>
        </w:rPr>
        <w:t>Martijn</w:t>
      </w:r>
      <w:proofErr w:type="spellEnd"/>
      <w:r w:rsidRPr="00BC09ED">
        <w:rPr>
          <w:rFonts w:cs="Times New Roman"/>
          <w:szCs w:val="24"/>
          <w:lang w:val="en-GB"/>
        </w:rPr>
        <w:t xml:space="preserve">, J., Lind, A.E., van </w:t>
      </w:r>
      <w:proofErr w:type="spellStart"/>
      <w:r w:rsidRPr="00BC09ED">
        <w:rPr>
          <w:rFonts w:cs="Times New Roman"/>
          <w:szCs w:val="24"/>
          <w:lang w:val="en-GB"/>
        </w:rPr>
        <w:t>Eijk</w:t>
      </w:r>
      <w:proofErr w:type="spellEnd"/>
      <w:r w:rsidRPr="00BC09ED">
        <w:rPr>
          <w:rFonts w:cs="Times New Roman"/>
          <w:szCs w:val="24"/>
          <w:lang w:val="en-GB"/>
        </w:rPr>
        <w:t xml:space="preserve">, R., Schleper, C., Guy, L., and </w:t>
      </w:r>
      <w:proofErr w:type="spellStart"/>
      <w:r w:rsidRPr="00BC09ED">
        <w:rPr>
          <w:rFonts w:cs="Times New Roman"/>
          <w:szCs w:val="24"/>
          <w:lang w:val="en-GB"/>
        </w:rPr>
        <w:t>Ettema</w:t>
      </w:r>
      <w:proofErr w:type="spellEnd"/>
      <w:r w:rsidRPr="00BC09ED">
        <w:rPr>
          <w:rFonts w:cs="Times New Roman"/>
          <w:szCs w:val="24"/>
          <w:lang w:val="en-GB"/>
        </w:rPr>
        <w:t>, T.J.G. (2015). Complex archaea that bridge the gap between prokaryotes and eukaryotes. Nature 521, 173–179.</w:t>
      </w:r>
    </w:p>
    <w:p w14:paraId="38AB2802" w14:textId="7C1CF8F9" w:rsidR="00CC7F0F" w:rsidRPr="00BC09ED" w:rsidRDefault="00CC7F0F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r w:rsidRPr="00BC09ED">
        <w:rPr>
          <w:rFonts w:cs="Times New Roman"/>
          <w:szCs w:val="24"/>
          <w:lang w:val="en-GB"/>
        </w:rPr>
        <w:t xml:space="preserve">Stamatakis, A. (2014). </w:t>
      </w:r>
      <w:proofErr w:type="spellStart"/>
      <w:r w:rsidRPr="00BC09ED">
        <w:rPr>
          <w:rFonts w:cs="Times New Roman"/>
          <w:szCs w:val="24"/>
          <w:lang w:val="en-GB"/>
        </w:rPr>
        <w:t>RAxML</w:t>
      </w:r>
      <w:proofErr w:type="spellEnd"/>
      <w:r w:rsidRPr="00BC09ED">
        <w:rPr>
          <w:rFonts w:cs="Times New Roman"/>
          <w:szCs w:val="24"/>
          <w:lang w:val="en-GB"/>
        </w:rPr>
        <w:t xml:space="preserve"> version 8: a tool for phylogenetic analysis and post-analysis of large phylogenies. Bioinformatics 30, 1312–1313.</w:t>
      </w:r>
    </w:p>
    <w:p w14:paraId="1FD6EA4D" w14:textId="52B4C868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proofErr w:type="spellStart"/>
      <w:r w:rsidRPr="00BC09ED">
        <w:rPr>
          <w:rFonts w:cs="Times New Roman"/>
          <w:szCs w:val="24"/>
          <w:lang w:val="en-GB"/>
        </w:rPr>
        <w:t>Sucgang</w:t>
      </w:r>
      <w:proofErr w:type="spellEnd"/>
      <w:r w:rsidRPr="00BC09ED">
        <w:rPr>
          <w:rFonts w:cs="Times New Roman"/>
          <w:szCs w:val="24"/>
          <w:lang w:val="en-GB"/>
        </w:rPr>
        <w:t xml:space="preserve">, R., </w:t>
      </w:r>
      <w:proofErr w:type="spellStart"/>
      <w:r w:rsidRPr="00BC09ED">
        <w:rPr>
          <w:rFonts w:cs="Times New Roman"/>
          <w:szCs w:val="24"/>
          <w:lang w:val="en-GB"/>
        </w:rPr>
        <w:t>Kuo</w:t>
      </w:r>
      <w:proofErr w:type="spellEnd"/>
      <w:r w:rsidRPr="00BC09ED">
        <w:rPr>
          <w:rFonts w:cs="Times New Roman"/>
          <w:szCs w:val="24"/>
          <w:lang w:val="en-GB"/>
        </w:rPr>
        <w:t xml:space="preserve">, A., Tian, X., Salerno, W., Parikh, A., </w:t>
      </w:r>
      <w:proofErr w:type="spellStart"/>
      <w:r w:rsidRPr="00BC09ED">
        <w:rPr>
          <w:rFonts w:cs="Times New Roman"/>
          <w:szCs w:val="24"/>
          <w:lang w:val="en-GB"/>
        </w:rPr>
        <w:t>Feasley</w:t>
      </w:r>
      <w:proofErr w:type="spellEnd"/>
      <w:r w:rsidRPr="00BC09ED">
        <w:rPr>
          <w:rFonts w:cs="Times New Roman"/>
          <w:szCs w:val="24"/>
          <w:lang w:val="en-GB"/>
        </w:rPr>
        <w:t xml:space="preserve">, C.L., </w:t>
      </w:r>
      <w:proofErr w:type="spellStart"/>
      <w:r w:rsidRPr="00BC09ED">
        <w:rPr>
          <w:rFonts w:cs="Times New Roman"/>
          <w:szCs w:val="24"/>
          <w:lang w:val="en-GB"/>
        </w:rPr>
        <w:t>Dalin</w:t>
      </w:r>
      <w:proofErr w:type="spellEnd"/>
      <w:r w:rsidRPr="00BC09ED">
        <w:rPr>
          <w:rFonts w:cs="Times New Roman"/>
          <w:szCs w:val="24"/>
          <w:lang w:val="en-GB"/>
        </w:rPr>
        <w:t xml:space="preserve">, E., Tu, H., Huang, E., Barry, K., </w:t>
      </w:r>
      <w:r w:rsidR="000F72FE" w:rsidRPr="00BC09ED">
        <w:rPr>
          <w:rFonts w:cs="Times New Roman"/>
          <w:szCs w:val="24"/>
          <w:lang w:val="en-GB"/>
        </w:rPr>
        <w:t>et al.</w:t>
      </w:r>
      <w:r w:rsidRPr="00BC09ED">
        <w:rPr>
          <w:rFonts w:cs="Times New Roman"/>
          <w:szCs w:val="24"/>
          <w:lang w:val="en-GB"/>
        </w:rPr>
        <w:t xml:space="preserve"> (2011). Comparative genomics of the social amoebae </w:t>
      </w:r>
      <w:proofErr w:type="spellStart"/>
      <w:r w:rsidRPr="00BC09ED">
        <w:rPr>
          <w:rFonts w:cs="Times New Roman"/>
          <w:szCs w:val="24"/>
          <w:lang w:val="en-GB"/>
        </w:rPr>
        <w:t>Dictyostelium</w:t>
      </w:r>
      <w:proofErr w:type="spellEnd"/>
      <w:r w:rsidRPr="00BC09ED">
        <w:rPr>
          <w:rFonts w:cs="Times New Roman"/>
          <w:szCs w:val="24"/>
          <w:lang w:val="en-GB"/>
        </w:rPr>
        <w:t xml:space="preserve"> </w:t>
      </w:r>
      <w:proofErr w:type="spellStart"/>
      <w:r w:rsidRPr="00BC09ED">
        <w:rPr>
          <w:rFonts w:cs="Times New Roman"/>
          <w:szCs w:val="24"/>
          <w:lang w:val="en-GB"/>
        </w:rPr>
        <w:t>discoideum</w:t>
      </w:r>
      <w:proofErr w:type="spellEnd"/>
      <w:r w:rsidRPr="00BC09ED">
        <w:rPr>
          <w:rFonts w:cs="Times New Roman"/>
          <w:szCs w:val="24"/>
          <w:lang w:val="en-GB"/>
        </w:rPr>
        <w:t xml:space="preserve"> and </w:t>
      </w:r>
      <w:proofErr w:type="spellStart"/>
      <w:r w:rsidRPr="00BC09ED">
        <w:rPr>
          <w:rFonts w:cs="Times New Roman"/>
          <w:szCs w:val="24"/>
          <w:lang w:val="en-GB"/>
        </w:rPr>
        <w:t>Dictyostelium</w:t>
      </w:r>
      <w:proofErr w:type="spellEnd"/>
      <w:r w:rsidRPr="00BC09ED">
        <w:rPr>
          <w:rFonts w:cs="Times New Roman"/>
          <w:szCs w:val="24"/>
          <w:lang w:val="en-GB"/>
        </w:rPr>
        <w:t xml:space="preserve"> purpureum. Genome Biol. 12, R20.</w:t>
      </w:r>
    </w:p>
    <w:p w14:paraId="6AA593DC" w14:textId="4A84FEE6" w:rsidR="00540B95" w:rsidRPr="00BC09ED" w:rsidRDefault="00540B95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proofErr w:type="spellStart"/>
      <w:r w:rsidRPr="00BC09ED">
        <w:rPr>
          <w:rFonts w:cs="Times New Roman"/>
          <w:szCs w:val="24"/>
          <w:lang w:val="en-GB"/>
        </w:rPr>
        <w:t>Vlahou</w:t>
      </w:r>
      <w:proofErr w:type="spellEnd"/>
      <w:r w:rsidRPr="00BC09ED">
        <w:rPr>
          <w:rFonts w:cs="Times New Roman"/>
          <w:szCs w:val="24"/>
          <w:lang w:val="en-GB"/>
        </w:rPr>
        <w:t xml:space="preserve">, G., </w:t>
      </w:r>
      <w:proofErr w:type="spellStart"/>
      <w:r w:rsidRPr="00BC09ED">
        <w:rPr>
          <w:rFonts w:cs="Times New Roman"/>
          <w:szCs w:val="24"/>
          <w:lang w:val="en-GB"/>
        </w:rPr>
        <w:t>Eliáš</w:t>
      </w:r>
      <w:proofErr w:type="spellEnd"/>
      <w:r w:rsidRPr="00BC09ED">
        <w:rPr>
          <w:rFonts w:cs="Times New Roman"/>
          <w:szCs w:val="24"/>
          <w:lang w:val="en-GB"/>
        </w:rPr>
        <w:t>, M., von Kleist-</w:t>
      </w:r>
      <w:proofErr w:type="spellStart"/>
      <w:r w:rsidRPr="00BC09ED">
        <w:rPr>
          <w:rFonts w:cs="Times New Roman"/>
          <w:szCs w:val="24"/>
          <w:lang w:val="en-GB"/>
        </w:rPr>
        <w:t>Retzow</w:t>
      </w:r>
      <w:proofErr w:type="spellEnd"/>
      <w:r w:rsidRPr="00BC09ED">
        <w:rPr>
          <w:rFonts w:cs="Times New Roman"/>
          <w:szCs w:val="24"/>
          <w:lang w:val="en-GB"/>
        </w:rPr>
        <w:t>, J.-C., Wiesner, R.J., and Rivero, F. (2011). The Ras related GTPase Miro is not required for mitochondrial transport i</w:t>
      </w:r>
      <w:r w:rsidR="00E562B1">
        <w:rPr>
          <w:rFonts w:cs="Times New Roman"/>
          <w:szCs w:val="24"/>
          <w:lang w:val="en-GB"/>
        </w:rPr>
        <w:t xml:space="preserve">n </w:t>
      </w:r>
      <w:proofErr w:type="spellStart"/>
      <w:r w:rsidR="00E562B1">
        <w:rPr>
          <w:rFonts w:cs="Times New Roman"/>
          <w:szCs w:val="24"/>
          <w:lang w:val="en-GB"/>
        </w:rPr>
        <w:t>Dictyostelium</w:t>
      </w:r>
      <w:proofErr w:type="spellEnd"/>
      <w:r w:rsidR="00E562B1">
        <w:rPr>
          <w:rFonts w:cs="Times New Roman"/>
          <w:szCs w:val="24"/>
          <w:lang w:val="en-GB"/>
        </w:rPr>
        <w:t xml:space="preserve"> </w:t>
      </w:r>
      <w:proofErr w:type="spellStart"/>
      <w:r w:rsidR="00E562B1">
        <w:rPr>
          <w:rFonts w:cs="Times New Roman"/>
          <w:szCs w:val="24"/>
          <w:lang w:val="en-GB"/>
        </w:rPr>
        <w:t>discoideum</w:t>
      </w:r>
      <w:proofErr w:type="spellEnd"/>
      <w:r w:rsidR="00E562B1">
        <w:rPr>
          <w:rFonts w:cs="Times New Roman"/>
          <w:szCs w:val="24"/>
          <w:lang w:val="en-GB"/>
        </w:rPr>
        <w:t>. Eur J</w:t>
      </w:r>
      <w:r w:rsidRPr="00BC09ED">
        <w:rPr>
          <w:rFonts w:cs="Times New Roman"/>
          <w:szCs w:val="24"/>
          <w:lang w:val="en-GB"/>
        </w:rPr>
        <w:t xml:space="preserve"> Cell Biol. 90, 342–355.</w:t>
      </w:r>
    </w:p>
    <w:p w14:paraId="12E75555" w14:textId="05C6E4BA" w:rsidR="00D61C6D" w:rsidRPr="00BC09ED" w:rsidRDefault="00D61C6D" w:rsidP="008424C3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proofErr w:type="spellStart"/>
      <w:r w:rsidRPr="00BC09ED">
        <w:rPr>
          <w:rFonts w:cs="Times New Roman"/>
          <w:szCs w:val="24"/>
          <w:lang w:val="en-GB"/>
        </w:rPr>
        <w:t>Wennerberg</w:t>
      </w:r>
      <w:proofErr w:type="spellEnd"/>
      <w:r w:rsidRPr="00BC09ED">
        <w:rPr>
          <w:rFonts w:cs="Times New Roman"/>
          <w:szCs w:val="24"/>
          <w:lang w:val="en-GB"/>
        </w:rPr>
        <w:t>, K., Rossman, K.L., and Der, C.J. (2005). The Ras superfamily at a glance. J Cell Sci</w:t>
      </w:r>
      <w:r w:rsidR="00E562B1">
        <w:rPr>
          <w:rFonts w:cs="Times New Roman"/>
          <w:szCs w:val="24"/>
          <w:lang w:val="en-GB"/>
        </w:rPr>
        <w:t>.</w:t>
      </w:r>
      <w:r w:rsidRPr="00BC09ED">
        <w:rPr>
          <w:rFonts w:cs="Times New Roman"/>
          <w:szCs w:val="24"/>
          <w:lang w:val="en-GB"/>
        </w:rPr>
        <w:t xml:space="preserve"> 118, 843–846.</w:t>
      </w:r>
    </w:p>
    <w:p w14:paraId="36639398" w14:textId="1D68D0B5" w:rsidR="00280781" w:rsidRPr="00BC09ED" w:rsidRDefault="00D61C6D" w:rsidP="00B945DF">
      <w:pPr>
        <w:spacing w:line="240" w:lineRule="atLeast"/>
        <w:ind w:left="567" w:hanging="567"/>
        <w:rPr>
          <w:rFonts w:cs="Times New Roman"/>
          <w:szCs w:val="24"/>
          <w:lang w:val="en-GB"/>
        </w:rPr>
      </w:pPr>
      <w:proofErr w:type="spellStart"/>
      <w:r w:rsidRPr="00BC09ED">
        <w:rPr>
          <w:rFonts w:cs="Times New Roman"/>
          <w:szCs w:val="24"/>
          <w:lang w:val="en-GB"/>
        </w:rPr>
        <w:t>Záhonová</w:t>
      </w:r>
      <w:proofErr w:type="spellEnd"/>
      <w:r w:rsidRPr="00BC09ED">
        <w:rPr>
          <w:rFonts w:cs="Times New Roman"/>
          <w:szCs w:val="24"/>
          <w:lang w:val="en-GB"/>
        </w:rPr>
        <w:t xml:space="preserve">, K., </w:t>
      </w:r>
      <w:proofErr w:type="spellStart"/>
      <w:r w:rsidRPr="00BC09ED">
        <w:rPr>
          <w:rFonts w:cs="Times New Roman"/>
          <w:szCs w:val="24"/>
          <w:lang w:val="en-GB"/>
        </w:rPr>
        <w:t>Petrželková</w:t>
      </w:r>
      <w:proofErr w:type="spellEnd"/>
      <w:r w:rsidRPr="00BC09ED">
        <w:rPr>
          <w:rFonts w:cs="Times New Roman"/>
          <w:szCs w:val="24"/>
          <w:lang w:val="en-GB"/>
        </w:rPr>
        <w:t xml:space="preserve">, R., </w:t>
      </w:r>
      <w:proofErr w:type="spellStart"/>
      <w:r w:rsidRPr="00BC09ED">
        <w:rPr>
          <w:rFonts w:cs="Times New Roman"/>
          <w:szCs w:val="24"/>
          <w:lang w:val="en-GB"/>
        </w:rPr>
        <w:t>Valach</w:t>
      </w:r>
      <w:proofErr w:type="spellEnd"/>
      <w:r w:rsidRPr="00BC09ED">
        <w:rPr>
          <w:rFonts w:cs="Times New Roman"/>
          <w:szCs w:val="24"/>
          <w:lang w:val="en-GB"/>
        </w:rPr>
        <w:t xml:space="preserve">, M., Yazaki, E., </w:t>
      </w:r>
      <w:proofErr w:type="spellStart"/>
      <w:r w:rsidRPr="00BC09ED">
        <w:rPr>
          <w:rFonts w:cs="Times New Roman"/>
          <w:szCs w:val="24"/>
          <w:lang w:val="en-GB"/>
        </w:rPr>
        <w:t>Tikhonenkov</w:t>
      </w:r>
      <w:proofErr w:type="spellEnd"/>
      <w:r w:rsidRPr="00BC09ED">
        <w:rPr>
          <w:rFonts w:cs="Times New Roman"/>
          <w:szCs w:val="24"/>
          <w:lang w:val="en-GB"/>
        </w:rPr>
        <w:t xml:space="preserve">, D.V., </w:t>
      </w:r>
      <w:proofErr w:type="spellStart"/>
      <w:r w:rsidRPr="00BC09ED">
        <w:rPr>
          <w:rFonts w:cs="Times New Roman"/>
          <w:szCs w:val="24"/>
          <w:lang w:val="en-GB"/>
        </w:rPr>
        <w:t>Butenko</w:t>
      </w:r>
      <w:proofErr w:type="spellEnd"/>
      <w:r w:rsidRPr="00BC09ED">
        <w:rPr>
          <w:rFonts w:cs="Times New Roman"/>
          <w:szCs w:val="24"/>
          <w:lang w:val="en-GB"/>
        </w:rPr>
        <w:t xml:space="preserve">, A., </w:t>
      </w:r>
      <w:proofErr w:type="spellStart"/>
      <w:r w:rsidRPr="00BC09ED">
        <w:rPr>
          <w:rFonts w:cs="Times New Roman"/>
          <w:szCs w:val="24"/>
          <w:lang w:val="en-GB"/>
        </w:rPr>
        <w:t>Janouškovec</w:t>
      </w:r>
      <w:proofErr w:type="spellEnd"/>
      <w:r w:rsidRPr="00BC09ED">
        <w:rPr>
          <w:rFonts w:cs="Times New Roman"/>
          <w:szCs w:val="24"/>
          <w:lang w:val="en-GB"/>
        </w:rPr>
        <w:t xml:space="preserve">, J., </w:t>
      </w:r>
      <w:proofErr w:type="spellStart"/>
      <w:r w:rsidRPr="00BC09ED">
        <w:rPr>
          <w:rFonts w:cs="Times New Roman"/>
          <w:szCs w:val="24"/>
          <w:lang w:val="en-GB"/>
        </w:rPr>
        <w:t>Hrdá</w:t>
      </w:r>
      <w:proofErr w:type="spellEnd"/>
      <w:r w:rsidRPr="00BC09ED">
        <w:rPr>
          <w:rFonts w:cs="Times New Roman"/>
          <w:szCs w:val="24"/>
          <w:lang w:val="en-GB"/>
        </w:rPr>
        <w:t xml:space="preserve">, Š., </w:t>
      </w:r>
      <w:proofErr w:type="spellStart"/>
      <w:r w:rsidRPr="00BC09ED">
        <w:rPr>
          <w:rFonts w:cs="Times New Roman"/>
          <w:szCs w:val="24"/>
          <w:lang w:val="en-GB"/>
        </w:rPr>
        <w:t>Klimeš</w:t>
      </w:r>
      <w:proofErr w:type="spellEnd"/>
      <w:r w:rsidRPr="00BC09ED">
        <w:rPr>
          <w:rFonts w:cs="Times New Roman"/>
          <w:szCs w:val="24"/>
          <w:lang w:val="en-GB"/>
        </w:rPr>
        <w:t xml:space="preserve">, V., Burger, G., </w:t>
      </w:r>
      <w:r w:rsidR="000F72FE" w:rsidRPr="00BC09ED">
        <w:rPr>
          <w:rFonts w:cs="Times New Roman"/>
          <w:szCs w:val="24"/>
          <w:lang w:val="en-GB"/>
        </w:rPr>
        <w:t>et al.</w:t>
      </w:r>
      <w:r w:rsidRPr="00BC09ED">
        <w:rPr>
          <w:rFonts w:cs="Times New Roman"/>
          <w:szCs w:val="24"/>
          <w:lang w:val="en-GB"/>
        </w:rPr>
        <w:t xml:space="preserve"> (2018). Extensive molecular tinkering in the evolution of the membrane attachment mode of the </w:t>
      </w:r>
      <w:proofErr w:type="spellStart"/>
      <w:r w:rsidRPr="00BC09ED">
        <w:rPr>
          <w:rFonts w:cs="Times New Roman"/>
          <w:szCs w:val="24"/>
          <w:lang w:val="en-GB"/>
        </w:rPr>
        <w:t>Rheb</w:t>
      </w:r>
      <w:proofErr w:type="spellEnd"/>
      <w:r w:rsidRPr="00BC09ED">
        <w:rPr>
          <w:rFonts w:cs="Times New Roman"/>
          <w:szCs w:val="24"/>
          <w:lang w:val="en-GB"/>
        </w:rPr>
        <w:t xml:space="preserve"> GTPase. Sci Re</w:t>
      </w:r>
      <w:r w:rsidR="00B945DF">
        <w:rPr>
          <w:rFonts w:cs="Times New Roman"/>
          <w:szCs w:val="24"/>
          <w:lang w:val="en-GB"/>
        </w:rPr>
        <w:t>p.</w:t>
      </w:r>
      <w:r w:rsidRPr="00BC09ED">
        <w:rPr>
          <w:rFonts w:cs="Times New Roman"/>
          <w:szCs w:val="24"/>
          <w:lang w:val="en-GB"/>
        </w:rPr>
        <w:t xml:space="preserve"> 8, 5239.</w:t>
      </w:r>
    </w:p>
    <w:sectPr w:rsidR="00280781" w:rsidRPr="00BC09ED" w:rsidSect="004919F4">
      <w:headerReference w:type="default" r:id="rId8"/>
      <w:footerReference w:type="even" r:id="rId9"/>
      <w:footerReference w:type="default" r:id="rId10"/>
      <w:pgSz w:w="11906" w:h="16838"/>
      <w:pgMar w:top="1701" w:right="1134" w:bottom="1134" w:left="1985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D220E6" w14:textId="77777777" w:rsidR="00182644" w:rsidRDefault="00182644" w:rsidP="00E816C4">
      <w:pPr>
        <w:spacing w:line="240" w:lineRule="auto"/>
      </w:pPr>
      <w:r>
        <w:separator/>
      </w:r>
    </w:p>
  </w:endnote>
  <w:endnote w:type="continuationSeparator" w:id="0">
    <w:p w14:paraId="6955D641" w14:textId="77777777" w:rsidR="00182644" w:rsidRDefault="00182644" w:rsidP="00E816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2406380"/>
      <w:docPartObj>
        <w:docPartGallery w:val="Page Numbers (Bottom of Page)"/>
        <w:docPartUnique/>
      </w:docPartObj>
    </w:sdtPr>
    <w:sdtContent>
      <w:p w14:paraId="2FBE2D2A" w14:textId="3E3E6011" w:rsidR="004919F4" w:rsidRDefault="004919F4" w:rsidP="009044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483071324"/>
      <w:docPartObj>
        <w:docPartGallery w:val="Page Numbers (Bottom of Page)"/>
        <w:docPartUnique/>
      </w:docPartObj>
    </w:sdtPr>
    <w:sdtContent>
      <w:p w14:paraId="4A039D95" w14:textId="1A4F9ACE" w:rsidR="004919F4" w:rsidRDefault="004919F4" w:rsidP="004919F4">
        <w:pPr>
          <w:pStyle w:val="Footer"/>
          <w:framePr w:wrap="none" w:vAnchor="text" w:hAnchor="margin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6EBB6E" w14:textId="77777777" w:rsidR="004919F4" w:rsidRDefault="004919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7017924"/>
      <w:docPartObj>
        <w:docPartGallery w:val="Page Numbers (Bottom of Page)"/>
        <w:docPartUnique/>
      </w:docPartObj>
    </w:sdtPr>
    <w:sdtContent>
      <w:p w14:paraId="0D799D92" w14:textId="3DD54F8D" w:rsidR="004919F4" w:rsidRDefault="004919F4" w:rsidP="009044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A043753" w14:textId="34400EE2" w:rsidR="00901C4F" w:rsidRDefault="00901C4F" w:rsidP="004919F4">
    <w:pPr>
      <w:pStyle w:val="Footer"/>
      <w:ind w:right="360"/>
      <w:jc w:val="right"/>
    </w:pPr>
  </w:p>
  <w:p w14:paraId="1ECB4452" w14:textId="77777777" w:rsidR="00901C4F" w:rsidRDefault="00901C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EEB3E" w14:textId="77777777" w:rsidR="00182644" w:rsidRDefault="00182644" w:rsidP="00E816C4">
      <w:pPr>
        <w:spacing w:line="240" w:lineRule="auto"/>
      </w:pPr>
      <w:r>
        <w:separator/>
      </w:r>
    </w:p>
  </w:footnote>
  <w:footnote w:type="continuationSeparator" w:id="0">
    <w:p w14:paraId="7C262385" w14:textId="77777777" w:rsidR="00182644" w:rsidRDefault="00182644" w:rsidP="00E816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E4D2CA" w14:textId="77777777" w:rsidR="00901C4F" w:rsidRDefault="00901C4F" w:rsidP="00160A7C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908B8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8388AC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DE4A9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A4614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09695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6D69AA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2E449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05462E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7383E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666BF7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E31855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9FA5F96"/>
    <w:multiLevelType w:val="hybridMultilevel"/>
    <w:tmpl w:val="12FCAF28"/>
    <w:lvl w:ilvl="0" w:tplc="BB2E62C2">
      <w:start w:val="5"/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5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 w15:restartNumberingAfterBreak="0">
    <w:nsid w:val="193A0210"/>
    <w:multiLevelType w:val="multilevel"/>
    <w:tmpl w:val="0405001D"/>
    <w:styleLink w:val="Styl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A2B097F"/>
    <w:multiLevelType w:val="multilevel"/>
    <w:tmpl w:val="1820D3D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sz w:val="32"/>
        <w:szCs w:val="32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5D750E56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E1B0144"/>
    <w:multiLevelType w:val="hybridMultilevel"/>
    <w:tmpl w:val="582E56AC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>
      <w:start w:val="1"/>
      <w:numFmt w:val="lowerLetter"/>
      <w:lvlText w:val="%2."/>
      <w:lvlJc w:val="left"/>
      <w:pPr>
        <w:ind w:left="1440" w:hanging="360"/>
      </w:pPr>
    </w:lvl>
    <w:lvl w:ilvl="2" w:tplc="0405001B">
      <w:start w:val="1"/>
      <w:numFmt w:val="lowerRoman"/>
      <w:lvlText w:val="%3."/>
      <w:lvlJc w:val="right"/>
      <w:pPr>
        <w:ind w:left="2160" w:hanging="180"/>
      </w:pPr>
    </w:lvl>
    <w:lvl w:ilvl="3" w:tplc="0405000F">
      <w:start w:val="1"/>
      <w:numFmt w:val="decimal"/>
      <w:lvlText w:val="%4."/>
      <w:lvlJc w:val="left"/>
      <w:pPr>
        <w:ind w:left="2880" w:hanging="360"/>
      </w:pPr>
    </w:lvl>
    <w:lvl w:ilvl="4" w:tplc="04050019">
      <w:start w:val="1"/>
      <w:numFmt w:val="lowerLetter"/>
      <w:lvlText w:val="%5."/>
      <w:lvlJc w:val="left"/>
      <w:pPr>
        <w:ind w:left="3600" w:hanging="360"/>
      </w:pPr>
    </w:lvl>
    <w:lvl w:ilvl="5" w:tplc="0405001B">
      <w:start w:val="1"/>
      <w:numFmt w:val="lowerRoman"/>
      <w:lvlText w:val="%6."/>
      <w:lvlJc w:val="right"/>
      <w:pPr>
        <w:ind w:left="4320" w:hanging="180"/>
      </w:pPr>
    </w:lvl>
    <w:lvl w:ilvl="6" w:tplc="0405000F">
      <w:start w:val="1"/>
      <w:numFmt w:val="decimal"/>
      <w:lvlText w:val="%7."/>
      <w:lvlJc w:val="left"/>
      <w:pPr>
        <w:ind w:left="5040" w:hanging="360"/>
      </w:pPr>
    </w:lvl>
    <w:lvl w:ilvl="7" w:tplc="04050019">
      <w:start w:val="1"/>
      <w:numFmt w:val="lowerLetter"/>
      <w:lvlText w:val="%8."/>
      <w:lvlJc w:val="left"/>
      <w:pPr>
        <w:ind w:left="5760" w:hanging="360"/>
      </w:pPr>
    </w:lvl>
    <w:lvl w:ilvl="8" w:tplc="0405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6D08A2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ACD7654"/>
    <w:multiLevelType w:val="hybridMultilevel"/>
    <w:tmpl w:val="1632D9D6"/>
    <w:lvl w:ilvl="0" w:tplc="3D44E05E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364" w:hanging="360"/>
      </w:pPr>
    </w:lvl>
    <w:lvl w:ilvl="2" w:tplc="0405001B" w:tentative="1">
      <w:start w:val="1"/>
      <w:numFmt w:val="lowerRoman"/>
      <w:lvlText w:val="%3."/>
      <w:lvlJc w:val="right"/>
      <w:pPr>
        <w:ind w:left="2084" w:hanging="180"/>
      </w:pPr>
    </w:lvl>
    <w:lvl w:ilvl="3" w:tplc="0405000F" w:tentative="1">
      <w:start w:val="1"/>
      <w:numFmt w:val="decimal"/>
      <w:lvlText w:val="%4."/>
      <w:lvlJc w:val="left"/>
      <w:pPr>
        <w:ind w:left="2804" w:hanging="360"/>
      </w:pPr>
    </w:lvl>
    <w:lvl w:ilvl="4" w:tplc="04050019" w:tentative="1">
      <w:start w:val="1"/>
      <w:numFmt w:val="lowerLetter"/>
      <w:lvlText w:val="%5."/>
      <w:lvlJc w:val="left"/>
      <w:pPr>
        <w:ind w:left="3524" w:hanging="360"/>
      </w:pPr>
    </w:lvl>
    <w:lvl w:ilvl="5" w:tplc="0405001B" w:tentative="1">
      <w:start w:val="1"/>
      <w:numFmt w:val="lowerRoman"/>
      <w:lvlText w:val="%6."/>
      <w:lvlJc w:val="right"/>
      <w:pPr>
        <w:ind w:left="4244" w:hanging="180"/>
      </w:pPr>
    </w:lvl>
    <w:lvl w:ilvl="6" w:tplc="0405000F" w:tentative="1">
      <w:start w:val="1"/>
      <w:numFmt w:val="decimal"/>
      <w:lvlText w:val="%7."/>
      <w:lvlJc w:val="left"/>
      <w:pPr>
        <w:ind w:left="4964" w:hanging="360"/>
      </w:pPr>
    </w:lvl>
    <w:lvl w:ilvl="7" w:tplc="04050019" w:tentative="1">
      <w:start w:val="1"/>
      <w:numFmt w:val="lowerLetter"/>
      <w:lvlText w:val="%8."/>
      <w:lvlJc w:val="left"/>
      <w:pPr>
        <w:ind w:left="5684" w:hanging="360"/>
      </w:pPr>
    </w:lvl>
    <w:lvl w:ilvl="8" w:tplc="040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 w15:restartNumberingAfterBreak="0">
    <w:nsid w:val="6D2202D7"/>
    <w:multiLevelType w:val="hybridMultilevel"/>
    <w:tmpl w:val="2794C336"/>
    <w:lvl w:ilvl="0" w:tplc="F19484EE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742C7C"/>
    <w:multiLevelType w:val="hybridMultilevel"/>
    <w:tmpl w:val="F0FC9490"/>
    <w:lvl w:ilvl="0" w:tplc="277ACCCA">
      <w:start w:val="5"/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2"/>
  </w:num>
  <w:num w:numId="3">
    <w:abstractNumId w:val="14"/>
  </w:num>
  <w:num w:numId="4">
    <w:abstractNumId w:val="10"/>
  </w:num>
  <w:num w:numId="5">
    <w:abstractNumId w:val="16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13"/>
  </w:num>
  <w:num w:numId="17">
    <w:abstractNumId w:val="13"/>
  </w:num>
  <w:num w:numId="18">
    <w:abstractNumId w:val="13"/>
  </w:num>
  <w:num w:numId="19">
    <w:abstractNumId w:val="13"/>
  </w:num>
  <w:num w:numId="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3"/>
  </w:num>
  <w:num w:numId="2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1"/>
  </w:num>
  <w:num w:numId="24">
    <w:abstractNumId w:val="19"/>
  </w:num>
  <w:num w:numId="25">
    <w:abstractNumId w:val="17"/>
  </w:num>
  <w:num w:numId="26">
    <w:abstractNumId w:val="15"/>
  </w:num>
  <w:num w:numId="2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stylePaneFormatFilter w:val="9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AD7"/>
    <w:rsid w:val="00000F77"/>
    <w:rsid w:val="00001881"/>
    <w:rsid w:val="000019CB"/>
    <w:rsid w:val="000028DB"/>
    <w:rsid w:val="00002D80"/>
    <w:rsid w:val="00003E2E"/>
    <w:rsid w:val="00004CD5"/>
    <w:rsid w:val="00005D91"/>
    <w:rsid w:val="00005EEA"/>
    <w:rsid w:val="000065FE"/>
    <w:rsid w:val="00007461"/>
    <w:rsid w:val="00007FA7"/>
    <w:rsid w:val="000102F6"/>
    <w:rsid w:val="00010E6F"/>
    <w:rsid w:val="00011F0D"/>
    <w:rsid w:val="00012CE4"/>
    <w:rsid w:val="0001370D"/>
    <w:rsid w:val="0001411D"/>
    <w:rsid w:val="00015EC1"/>
    <w:rsid w:val="00017365"/>
    <w:rsid w:val="0002005A"/>
    <w:rsid w:val="00020B3D"/>
    <w:rsid w:val="00021048"/>
    <w:rsid w:val="00021C7D"/>
    <w:rsid w:val="000223EC"/>
    <w:rsid w:val="00022BDA"/>
    <w:rsid w:val="00023728"/>
    <w:rsid w:val="00023EA7"/>
    <w:rsid w:val="00024C89"/>
    <w:rsid w:val="00025817"/>
    <w:rsid w:val="000265D1"/>
    <w:rsid w:val="00026855"/>
    <w:rsid w:val="00026AE0"/>
    <w:rsid w:val="00026CEB"/>
    <w:rsid w:val="00026E6A"/>
    <w:rsid w:val="00026F56"/>
    <w:rsid w:val="0002797A"/>
    <w:rsid w:val="00027DC2"/>
    <w:rsid w:val="00030A6D"/>
    <w:rsid w:val="00031BB9"/>
    <w:rsid w:val="00032122"/>
    <w:rsid w:val="000322E8"/>
    <w:rsid w:val="00033128"/>
    <w:rsid w:val="000331CE"/>
    <w:rsid w:val="00033A20"/>
    <w:rsid w:val="00034442"/>
    <w:rsid w:val="00034895"/>
    <w:rsid w:val="00034C39"/>
    <w:rsid w:val="00034DAB"/>
    <w:rsid w:val="000351A1"/>
    <w:rsid w:val="00035A7B"/>
    <w:rsid w:val="000362E4"/>
    <w:rsid w:val="00037060"/>
    <w:rsid w:val="000374EC"/>
    <w:rsid w:val="0003757A"/>
    <w:rsid w:val="000415A5"/>
    <w:rsid w:val="00041A98"/>
    <w:rsid w:val="000421D7"/>
    <w:rsid w:val="00042599"/>
    <w:rsid w:val="00042CBF"/>
    <w:rsid w:val="00043C2E"/>
    <w:rsid w:val="00045471"/>
    <w:rsid w:val="00045F58"/>
    <w:rsid w:val="000463A9"/>
    <w:rsid w:val="000467AD"/>
    <w:rsid w:val="000477E8"/>
    <w:rsid w:val="00047859"/>
    <w:rsid w:val="00051045"/>
    <w:rsid w:val="000518FD"/>
    <w:rsid w:val="00051ADE"/>
    <w:rsid w:val="000528D7"/>
    <w:rsid w:val="000534B2"/>
    <w:rsid w:val="00054724"/>
    <w:rsid w:val="000555C8"/>
    <w:rsid w:val="00056AD0"/>
    <w:rsid w:val="00057742"/>
    <w:rsid w:val="00057AD8"/>
    <w:rsid w:val="0006045B"/>
    <w:rsid w:val="00060F3B"/>
    <w:rsid w:val="000623EF"/>
    <w:rsid w:val="00062914"/>
    <w:rsid w:val="000629BA"/>
    <w:rsid w:val="00062BFF"/>
    <w:rsid w:val="00062C06"/>
    <w:rsid w:val="00062D9F"/>
    <w:rsid w:val="000635B9"/>
    <w:rsid w:val="00063C6D"/>
    <w:rsid w:val="00063FC4"/>
    <w:rsid w:val="000646FF"/>
    <w:rsid w:val="00064A58"/>
    <w:rsid w:val="000660FE"/>
    <w:rsid w:val="000663D3"/>
    <w:rsid w:val="000663D7"/>
    <w:rsid w:val="00066C80"/>
    <w:rsid w:val="000671B0"/>
    <w:rsid w:val="00067DDD"/>
    <w:rsid w:val="0007183D"/>
    <w:rsid w:val="000726F0"/>
    <w:rsid w:val="00072E29"/>
    <w:rsid w:val="000732CB"/>
    <w:rsid w:val="00073657"/>
    <w:rsid w:val="00073B38"/>
    <w:rsid w:val="00074351"/>
    <w:rsid w:val="0007437C"/>
    <w:rsid w:val="00075058"/>
    <w:rsid w:val="00076969"/>
    <w:rsid w:val="00076B04"/>
    <w:rsid w:val="0007753F"/>
    <w:rsid w:val="00077CD0"/>
    <w:rsid w:val="00077D15"/>
    <w:rsid w:val="00081310"/>
    <w:rsid w:val="000825DA"/>
    <w:rsid w:val="00083201"/>
    <w:rsid w:val="00083C73"/>
    <w:rsid w:val="00084394"/>
    <w:rsid w:val="00084579"/>
    <w:rsid w:val="000848A2"/>
    <w:rsid w:val="00086B3C"/>
    <w:rsid w:val="00086F48"/>
    <w:rsid w:val="00087350"/>
    <w:rsid w:val="000878C0"/>
    <w:rsid w:val="00087F1F"/>
    <w:rsid w:val="00087FFC"/>
    <w:rsid w:val="0009053D"/>
    <w:rsid w:val="000908CB"/>
    <w:rsid w:val="000915F3"/>
    <w:rsid w:val="0009302D"/>
    <w:rsid w:val="000934A3"/>
    <w:rsid w:val="00094097"/>
    <w:rsid w:val="00094581"/>
    <w:rsid w:val="00094981"/>
    <w:rsid w:val="00094D7E"/>
    <w:rsid w:val="000978DE"/>
    <w:rsid w:val="000A0452"/>
    <w:rsid w:val="000A0823"/>
    <w:rsid w:val="000A0DED"/>
    <w:rsid w:val="000A13AA"/>
    <w:rsid w:val="000A240C"/>
    <w:rsid w:val="000A248B"/>
    <w:rsid w:val="000A4360"/>
    <w:rsid w:val="000A51DD"/>
    <w:rsid w:val="000A52E0"/>
    <w:rsid w:val="000A59D8"/>
    <w:rsid w:val="000A5F3F"/>
    <w:rsid w:val="000A5FC0"/>
    <w:rsid w:val="000A61D8"/>
    <w:rsid w:val="000A6601"/>
    <w:rsid w:val="000A692A"/>
    <w:rsid w:val="000A6B9F"/>
    <w:rsid w:val="000A706E"/>
    <w:rsid w:val="000A710B"/>
    <w:rsid w:val="000A71CF"/>
    <w:rsid w:val="000A7BE8"/>
    <w:rsid w:val="000B0061"/>
    <w:rsid w:val="000B061A"/>
    <w:rsid w:val="000B07D4"/>
    <w:rsid w:val="000B0B7B"/>
    <w:rsid w:val="000B105F"/>
    <w:rsid w:val="000B1203"/>
    <w:rsid w:val="000B1B6E"/>
    <w:rsid w:val="000B1C7A"/>
    <w:rsid w:val="000B1C8D"/>
    <w:rsid w:val="000B256F"/>
    <w:rsid w:val="000B3126"/>
    <w:rsid w:val="000B3C45"/>
    <w:rsid w:val="000B3CC6"/>
    <w:rsid w:val="000B3DFE"/>
    <w:rsid w:val="000B3FF9"/>
    <w:rsid w:val="000B43E5"/>
    <w:rsid w:val="000B4BA2"/>
    <w:rsid w:val="000B4C13"/>
    <w:rsid w:val="000B7345"/>
    <w:rsid w:val="000C066C"/>
    <w:rsid w:val="000C14B5"/>
    <w:rsid w:val="000C16A7"/>
    <w:rsid w:val="000C16CD"/>
    <w:rsid w:val="000C2312"/>
    <w:rsid w:val="000C3091"/>
    <w:rsid w:val="000C328E"/>
    <w:rsid w:val="000C34E5"/>
    <w:rsid w:val="000C4060"/>
    <w:rsid w:val="000C4245"/>
    <w:rsid w:val="000C5AF5"/>
    <w:rsid w:val="000C5C80"/>
    <w:rsid w:val="000C6227"/>
    <w:rsid w:val="000C6679"/>
    <w:rsid w:val="000C67C9"/>
    <w:rsid w:val="000C6926"/>
    <w:rsid w:val="000C75F6"/>
    <w:rsid w:val="000C7EF9"/>
    <w:rsid w:val="000D0BEF"/>
    <w:rsid w:val="000D132E"/>
    <w:rsid w:val="000D151E"/>
    <w:rsid w:val="000D1708"/>
    <w:rsid w:val="000D1B2C"/>
    <w:rsid w:val="000D208A"/>
    <w:rsid w:val="000D26B7"/>
    <w:rsid w:val="000D3049"/>
    <w:rsid w:val="000D305B"/>
    <w:rsid w:val="000D3211"/>
    <w:rsid w:val="000D3F06"/>
    <w:rsid w:val="000D4C19"/>
    <w:rsid w:val="000D4E74"/>
    <w:rsid w:val="000D57E7"/>
    <w:rsid w:val="000D5889"/>
    <w:rsid w:val="000D5CF1"/>
    <w:rsid w:val="000D6074"/>
    <w:rsid w:val="000D6749"/>
    <w:rsid w:val="000D67E6"/>
    <w:rsid w:val="000D6C23"/>
    <w:rsid w:val="000D7B1D"/>
    <w:rsid w:val="000E0D2A"/>
    <w:rsid w:val="000E21ED"/>
    <w:rsid w:val="000E3205"/>
    <w:rsid w:val="000E3871"/>
    <w:rsid w:val="000E3C03"/>
    <w:rsid w:val="000E3C55"/>
    <w:rsid w:val="000E3CA0"/>
    <w:rsid w:val="000E4249"/>
    <w:rsid w:val="000E4963"/>
    <w:rsid w:val="000E4D78"/>
    <w:rsid w:val="000E501F"/>
    <w:rsid w:val="000E5C69"/>
    <w:rsid w:val="000E6349"/>
    <w:rsid w:val="000E7409"/>
    <w:rsid w:val="000E768C"/>
    <w:rsid w:val="000F001E"/>
    <w:rsid w:val="000F00A0"/>
    <w:rsid w:val="000F0102"/>
    <w:rsid w:val="000F0254"/>
    <w:rsid w:val="000F18CD"/>
    <w:rsid w:val="000F277D"/>
    <w:rsid w:val="000F4110"/>
    <w:rsid w:val="000F5172"/>
    <w:rsid w:val="000F55C5"/>
    <w:rsid w:val="000F57DA"/>
    <w:rsid w:val="000F72FE"/>
    <w:rsid w:val="000F7712"/>
    <w:rsid w:val="00100335"/>
    <w:rsid w:val="00100A1B"/>
    <w:rsid w:val="001013D0"/>
    <w:rsid w:val="001027AA"/>
    <w:rsid w:val="00103892"/>
    <w:rsid w:val="001044B3"/>
    <w:rsid w:val="001045B9"/>
    <w:rsid w:val="00105674"/>
    <w:rsid w:val="00105A30"/>
    <w:rsid w:val="00105C2F"/>
    <w:rsid w:val="0010633D"/>
    <w:rsid w:val="0010683D"/>
    <w:rsid w:val="001070D0"/>
    <w:rsid w:val="00107EDC"/>
    <w:rsid w:val="0011084F"/>
    <w:rsid w:val="0011166C"/>
    <w:rsid w:val="00111AD2"/>
    <w:rsid w:val="00112D01"/>
    <w:rsid w:val="00113D9B"/>
    <w:rsid w:val="00114522"/>
    <w:rsid w:val="001156E9"/>
    <w:rsid w:val="00116378"/>
    <w:rsid w:val="001163FB"/>
    <w:rsid w:val="001167B9"/>
    <w:rsid w:val="00116F09"/>
    <w:rsid w:val="00117404"/>
    <w:rsid w:val="0012108B"/>
    <w:rsid w:val="00121D03"/>
    <w:rsid w:val="001222C1"/>
    <w:rsid w:val="00122C2D"/>
    <w:rsid w:val="00122D17"/>
    <w:rsid w:val="00122E27"/>
    <w:rsid w:val="00123169"/>
    <w:rsid w:val="00123F1E"/>
    <w:rsid w:val="001249CF"/>
    <w:rsid w:val="00125DC8"/>
    <w:rsid w:val="00127D18"/>
    <w:rsid w:val="0013147C"/>
    <w:rsid w:val="0013147F"/>
    <w:rsid w:val="001316E1"/>
    <w:rsid w:val="00131E7A"/>
    <w:rsid w:val="00131EDE"/>
    <w:rsid w:val="00132934"/>
    <w:rsid w:val="001334DC"/>
    <w:rsid w:val="00134D46"/>
    <w:rsid w:val="00135524"/>
    <w:rsid w:val="00135CEB"/>
    <w:rsid w:val="00136E4D"/>
    <w:rsid w:val="00136EFB"/>
    <w:rsid w:val="0014039F"/>
    <w:rsid w:val="00141EDE"/>
    <w:rsid w:val="00142305"/>
    <w:rsid w:val="00142A1F"/>
    <w:rsid w:val="0014356B"/>
    <w:rsid w:val="00143915"/>
    <w:rsid w:val="00143AC4"/>
    <w:rsid w:val="00144846"/>
    <w:rsid w:val="00145684"/>
    <w:rsid w:val="00145A50"/>
    <w:rsid w:val="00146DBF"/>
    <w:rsid w:val="001474D9"/>
    <w:rsid w:val="001474EB"/>
    <w:rsid w:val="001476BF"/>
    <w:rsid w:val="00150419"/>
    <w:rsid w:val="0015058B"/>
    <w:rsid w:val="00151F94"/>
    <w:rsid w:val="001520C8"/>
    <w:rsid w:val="00152969"/>
    <w:rsid w:val="00153105"/>
    <w:rsid w:val="001532E8"/>
    <w:rsid w:val="00153AA0"/>
    <w:rsid w:val="0015450D"/>
    <w:rsid w:val="0015511E"/>
    <w:rsid w:val="001553FC"/>
    <w:rsid w:val="001564D0"/>
    <w:rsid w:val="00156DDE"/>
    <w:rsid w:val="00157545"/>
    <w:rsid w:val="00157D0F"/>
    <w:rsid w:val="001601AC"/>
    <w:rsid w:val="00160A7C"/>
    <w:rsid w:val="001615EE"/>
    <w:rsid w:val="00161C70"/>
    <w:rsid w:val="00163252"/>
    <w:rsid w:val="00164B1D"/>
    <w:rsid w:val="00164DFD"/>
    <w:rsid w:val="001651DC"/>
    <w:rsid w:val="001655BD"/>
    <w:rsid w:val="001670DC"/>
    <w:rsid w:val="0016734E"/>
    <w:rsid w:val="001719C6"/>
    <w:rsid w:val="00172D42"/>
    <w:rsid w:val="00172FEC"/>
    <w:rsid w:val="001730C6"/>
    <w:rsid w:val="001747DF"/>
    <w:rsid w:val="00175601"/>
    <w:rsid w:val="0017581B"/>
    <w:rsid w:val="001762B6"/>
    <w:rsid w:val="001764A9"/>
    <w:rsid w:val="00176BF8"/>
    <w:rsid w:val="00176F1B"/>
    <w:rsid w:val="00177195"/>
    <w:rsid w:val="0017787F"/>
    <w:rsid w:val="0018020E"/>
    <w:rsid w:val="001803A0"/>
    <w:rsid w:val="00181349"/>
    <w:rsid w:val="00181F4A"/>
    <w:rsid w:val="0018252D"/>
    <w:rsid w:val="00182644"/>
    <w:rsid w:val="00182724"/>
    <w:rsid w:val="00183280"/>
    <w:rsid w:val="0018354A"/>
    <w:rsid w:val="0018362B"/>
    <w:rsid w:val="00183E79"/>
    <w:rsid w:val="00183F48"/>
    <w:rsid w:val="00185117"/>
    <w:rsid w:val="00185509"/>
    <w:rsid w:val="00186D65"/>
    <w:rsid w:val="00187319"/>
    <w:rsid w:val="001875D9"/>
    <w:rsid w:val="00187C99"/>
    <w:rsid w:val="00191792"/>
    <w:rsid w:val="0019181B"/>
    <w:rsid w:val="0019224A"/>
    <w:rsid w:val="001927CD"/>
    <w:rsid w:val="00192AAC"/>
    <w:rsid w:val="00193182"/>
    <w:rsid w:val="001935A8"/>
    <w:rsid w:val="00193FEF"/>
    <w:rsid w:val="00194A81"/>
    <w:rsid w:val="00194DFD"/>
    <w:rsid w:val="0019553E"/>
    <w:rsid w:val="00195D23"/>
    <w:rsid w:val="00196434"/>
    <w:rsid w:val="0019692E"/>
    <w:rsid w:val="0019743A"/>
    <w:rsid w:val="00197D5F"/>
    <w:rsid w:val="001A0A45"/>
    <w:rsid w:val="001A1C56"/>
    <w:rsid w:val="001A1E3D"/>
    <w:rsid w:val="001A2298"/>
    <w:rsid w:val="001A282E"/>
    <w:rsid w:val="001A29EE"/>
    <w:rsid w:val="001A2EDA"/>
    <w:rsid w:val="001A3681"/>
    <w:rsid w:val="001A3AB8"/>
    <w:rsid w:val="001A3C2A"/>
    <w:rsid w:val="001A3F1F"/>
    <w:rsid w:val="001A420A"/>
    <w:rsid w:val="001A47D0"/>
    <w:rsid w:val="001A4A60"/>
    <w:rsid w:val="001A5086"/>
    <w:rsid w:val="001A57A4"/>
    <w:rsid w:val="001B06EE"/>
    <w:rsid w:val="001B20F3"/>
    <w:rsid w:val="001B23F3"/>
    <w:rsid w:val="001B271E"/>
    <w:rsid w:val="001B2850"/>
    <w:rsid w:val="001B29A4"/>
    <w:rsid w:val="001B2E65"/>
    <w:rsid w:val="001B311A"/>
    <w:rsid w:val="001B3443"/>
    <w:rsid w:val="001B43C0"/>
    <w:rsid w:val="001B4C1F"/>
    <w:rsid w:val="001B4D34"/>
    <w:rsid w:val="001B4F14"/>
    <w:rsid w:val="001B5042"/>
    <w:rsid w:val="001B57B9"/>
    <w:rsid w:val="001B5EE4"/>
    <w:rsid w:val="001B6472"/>
    <w:rsid w:val="001B6633"/>
    <w:rsid w:val="001B7361"/>
    <w:rsid w:val="001C03E0"/>
    <w:rsid w:val="001C11F6"/>
    <w:rsid w:val="001C164E"/>
    <w:rsid w:val="001C1C0B"/>
    <w:rsid w:val="001C1E77"/>
    <w:rsid w:val="001C2867"/>
    <w:rsid w:val="001C3352"/>
    <w:rsid w:val="001C3908"/>
    <w:rsid w:val="001C4420"/>
    <w:rsid w:val="001C46DC"/>
    <w:rsid w:val="001C4BA8"/>
    <w:rsid w:val="001C591A"/>
    <w:rsid w:val="001C6B1A"/>
    <w:rsid w:val="001C6E7D"/>
    <w:rsid w:val="001D02CB"/>
    <w:rsid w:val="001D0760"/>
    <w:rsid w:val="001D1015"/>
    <w:rsid w:val="001D11AD"/>
    <w:rsid w:val="001D1370"/>
    <w:rsid w:val="001D18F7"/>
    <w:rsid w:val="001D1B13"/>
    <w:rsid w:val="001D1C0E"/>
    <w:rsid w:val="001D26ED"/>
    <w:rsid w:val="001D27E1"/>
    <w:rsid w:val="001D2DB3"/>
    <w:rsid w:val="001D38BE"/>
    <w:rsid w:val="001D3D7D"/>
    <w:rsid w:val="001D3F37"/>
    <w:rsid w:val="001D405D"/>
    <w:rsid w:val="001D468A"/>
    <w:rsid w:val="001D4813"/>
    <w:rsid w:val="001D5151"/>
    <w:rsid w:val="001D51B8"/>
    <w:rsid w:val="001D62E6"/>
    <w:rsid w:val="001D63DB"/>
    <w:rsid w:val="001D65DD"/>
    <w:rsid w:val="001D6CC0"/>
    <w:rsid w:val="001D6ED1"/>
    <w:rsid w:val="001D7AC9"/>
    <w:rsid w:val="001D7F33"/>
    <w:rsid w:val="001E0481"/>
    <w:rsid w:val="001E0939"/>
    <w:rsid w:val="001E186B"/>
    <w:rsid w:val="001E27BE"/>
    <w:rsid w:val="001E29BB"/>
    <w:rsid w:val="001E2F5C"/>
    <w:rsid w:val="001E2FEB"/>
    <w:rsid w:val="001E3C35"/>
    <w:rsid w:val="001E408A"/>
    <w:rsid w:val="001E42EB"/>
    <w:rsid w:val="001E4994"/>
    <w:rsid w:val="001E4BA9"/>
    <w:rsid w:val="001E5678"/>
    <w:rsid w:val="001E5F18"/>
    <w:rsid w:val="001E665D"/>
    <w:rsid w:val="001E724C"/>
    <w:rsid w:val="001E7F58"/>
    <w:rsid w:val="001F00B2"/>
    <w:rsid w:val="001F1AFF"/>
    <w:rsid w:val="001F1FB0"/>
    <w:rsid w:val="001F3844"/>
    <w:rsid w:val="001F3B97"/>
    <w:rsid w:val="001F3EC1"/>
    <w:rsid w:val="001F5F83"/>
    <w:rsid w:val="001F6B42"/>
    <w:rsid w:val="001F7028"/>
    <w:rsid w:val="001F745D"/>
    <w:rsid w:val="00200A82"/>
    <w:rsid w:val="00200A83"/>
    <w:rsid w:val="00201576"/>
    <w:rsid w:val="0020179B"/>
    <w:rsid w:val="00201B94"/>
    <w:rsid w:val="00201C51"/>
    <w:rsid w:val="00201EFB"/>
    <w:rsid w:val="0020203C"/>
    <w:rsid w:val="002028CF"/>
    <w:rsid w:val="002029AC"/>
    <w:rsid w:val="0020324C"/>
    <w:rsid w:val="002035CA"/>
    <w:rsid w:val="00203742"/>
    <w:rsid w:val="00203DF7"/>
    <w:rsid w:val="00204A20"/>
    <w:rsid w:val="00204B9B"/>
    <w:rsid w:val="002054BD"/>
    <w:rsid w:val="00205D6D"/>
    <w:rsid w:val="00205EBD"/>
    <w:rsid w:val="002069B4"/>
    <w:rsid w:val="002071F5"/>
    <w:rsid w:val="00207AD6"/>
    <w:rsid w:val="002109CF"/>
    <w:rsid w:val="00210EED"/>
    <w:rsid w:val="0021160E"/>
    <w:rsid w:val="002118AF"/>
    <w:rsid w:val="00211ADA"/>
    <w:rsid w:val="00211F4D"/>
    <w:rsid w:val="0021253D"/>
    <w:rsid w:val="0021307A"/>
    <w:rsid w:val="002139B9"/>
    <w:rsid w:val="00213E85"/>
    <w:rsid w:val="002158BC"/>
    <w:rsid w:val="00215B1E"/>
    <w:rsid w:val="00215B76"/>
    <w:rsid w:val="00215C77"/>
    <w:rsid w:val="0021608E"/>
    <w:rsid w:val="00216968"/>
    <w:rsid w:val="00216D5A"/>
    <w:rsid w:val="00216EFD"/>
    <w:rsid w:val="002209E8"/>
    <w:rsid w:val="00222AA8"/>
    <w:rsid w:val="00222BBC"/>
    <w:rsid w:val="00222D64"/>
    <w:rsid w:val="002230A2"/>
    <w:rsid w:val="00223FF5"/>
    <w:rsid w:val="00224341"/>
    <w:rsid w:val="0022469A"/>
    <w:rsid w:val="00224927"/>
    <w:rsid w:val="0022587F"/>
    <w:rsid w:val="00225DC6"/>
    <w:rsid w:val="0022634B"/>
    <w:rsid w:val="00226BE3"/>
    <w:rsid w:val="00226D18"/>
    <w:rsid w:val="00230745"/>
    <w:rsid w:val="00231D40"/>
    <w:rsid w:val="0023210B"/>
    <w:rsid w:val="002326C0"/>
    <w:rsid w:val="00233DD7"/>
    <w:rsid w:val="00233FB3"/>
    <w:rsid w:val="00234D81"/>
    <w:rsid w:val="00235058"/>
    <w:rsid w:val="002352C2"/>
    <w:rsid w:val="0023531D"/>
    <w:rsid w:val="00235DD7"/>
    <w:rsid w:val="00236BEF"/>
    <w:rsid w:val="0023749B"/>
    <w:rsid w:val="0023772C"/>
    <w:rsid w:val="00237D24"/>
    <w:rsid w:val="00237D96"/>
    <w:rsid w:val="00237F1D"/>
    <w:rsid w:val="002402E2"/>
    <w:rsid w:val="00240359"/>
    <w:rsid w:val="00241009"/>
    <w:rsid w:val="002414C8"/>
    <w:rsid w:val="00243E06"/>
    <w:rsid w:val="0024465C"/>
    <w:rsid w:val="002453AE"/>
    <w:rsid w:val="002460B6"/>
    <w:rsid w:val="00246544"/>
    <w:rsid w:val="00246CEC"/>
    <w:rsid w:val="00247192"/>
    <w:rsid w:val="00247A75"/>
    <w:rsid w:val="00250AED"/>
    <w:rsid w:val="00251170"/>
    <w:rsid w:val="0025259B"/>
    <w:rsid w:val="00252B17"/>
    <w:rsid w:val="0025340A"/>
    <w:rsid w:val="002535B8"/>
    <w:rsid w:val="002536B5"/>
    <w:rsid w:val="00253968"/>
    <w:rsid w:val="00254742"/>
    <w:rsid w:val="00254D6B"/>
    <w:rsid w:val="00256181"/>
    <w:rsid w:val="002577B3"/>
    <w:rsid w:val="002621B9"/>
    <w:rsid w:val="00262470"/>
    <w:rsid w:val="00263188"/>
    <w:rsid w:val="0026329D"/>
    <w:rsid w:val="00263B75"/>
    <w:rsid w:val="00264705"/>
    <w:rsid w:val="00264D57"/>
    <w:rsid w:val="0026509C"/>
    <w:rsid w:val="002651DE"/>
    <w:rsid w:val="00265419"/>
    <w:rsid w:val="00265902"/>
    <w:rsid w:val="00265EDE"/>
    <w:rsid w:val="0026622A"/>
    <w:rsid w:val="0027018B"/>
    <w:rsid w:val="002701B4"/>
    <w:rsid w:val="0027162A"/>
    <w:rsid w:val="002735A5"/>
    <w:rsid w:val="00273B5E"/>
    <w:rsid w:val="002740E9"/>
    <w:rsid w:val="00274CC5"/>
    <w:rsid w:val="00274D24"/>
    <w:rsid w:val="00275754"/>
    <w:rsid w:val="00276399"/>
    <w:rsid w:val="00276492"/>
    <w:rsid w:val="00276EDD"/>
    <w:rsid w:val="002776C0"/>
    <w:rsid w:val="00280781"/>
    <w:rsid w:val="002811B1"/>
    <w:rsid w:val="00283539"/>
    <w:rsid w:val="00283C44"/>
    <w:rsid w:val="002848C2"/>
    <w:rsid w:val="00285284"/>
    <w:rsid w:val="0029151C"/>
    <w:rsid w:val="0029271E"/>
    <w:rsid w:val="0029293F"/>
    <w:rsid w:val="00292B3D"/>
    <w:rsid w:val="00292CCC"/>
    <w:rsid w:val="00293602"/>
    <w:rsid w:val="00293920"/>
    <w:rsid w:val="0029456D"/>
    <w:rsid w:val="00294608"/>
    <w:rsid w:val="00295279"/>
    <w:rsid w:val="00296248"/>
    <w:rsid w:val="002964A9"/>
    <w:rsid w:val="00296A8B"/>
    <w:rsid w:val="00297261"/>
    <w:rsid w:val="002972BB"/>
    <w:rsid w:val="002A0466"/>
    <w:rsid w:val="002A050C"/>
    <w:rsid w:val="002A06DE"/>
    <w:rsid w:val="002A0D4D"/>
    <w:rsid w:val="002A1137"/>
    <w:rsid w:val="002A2DE5"/>
    <w:rsid w:val="002A31CA"/>
    <w:rsid w:val="002A3611"/>
    <w:rsid w:val="002A4697"/>
    <w:rsid w:val="002A49D9"/>
    <w:rsid w:val="002A4EA1"/>
    <w:rsid w:val="002A587D"/>
    <w:rsid w:val="002A6356"/>
    <w:rsid w:val="002A6AC0"/>
    <w:rsid w:val="002A7863"/>
    <w:rsid w:val="002A7D9F"/>
    <w:rsid w:val="002B067A"/>
    <w:rsid w:val="002B0834"/>
    <w:rsid w:val="002B2026"/>
    <w:rsid w:val="002B21D0"/>
    <w:rsid w:val="002B28B2"/>
    <w:rsid w:val="002B365C"/>
    <w:rsid w:val="002B4A0F"/>
    <w:rsid w:val="002B6AB6"/>
    <w:rsid w:val="002B6FDD"/>
    <w:rsid w:val="002B77F2"/>
    <w:rsid w:val="002B7F4D"/>
    <w:rsid w:val="002B7F5C"/>
    <w:rsid w:val="002C099A"/>
    <w:rsid w:val="002C0A33"/>
    <w:rsid w:val="002C103A"/>
    <w:rsid w:val="002C17AE"/>
    <w:rsid w:val="002C1BAC"/>
    <w:rsid w:val="002C1C75"/>
    <w:rsid w:val="002C2BCC"/>
    <w:rsid w:val="002C5821"/>
    <w:rsid w:val="002C7ADC"/>
    <w:rsid w:val="002D0771"/>
    <w:rsid w:val="002D1EFF"/>
    <w:rsid w:val="002D28B2"/>
    <w:rsid w:val="002D2A90"/>
    <w:rsid w:val="002D2C39"/>
    <w:rsid w:val="002D389F"/>
    <w:rsid w:val="002D3B78"/>
    <w:rsid w:val="002D3E2F"/>
    <w:rsid w:val="002D3F05"/>
    <w:rsid w:val="002D4177"/>
    <w:rsid w:val="002D56EA"/>
    <w:rsid w:val="002D5E69"/>
    <w:rsid w:val="002E006C"/>
    <w:rsid w:val="002E0F16"/>
    <w:rsid w:val="002E10D9"/>
    <w:rsid w:val="002E2D71"/>
    <w:rsid w:val="002E3043"/>
    <w:rsid w:val="002E3712"/>
    <w:rsid w:val="002E42CD"/>
    <w:rsid w:val="002E481E"/>
    <w:rsid w:val="002E4BFD"/>
    <w:rsid w:val="002E6692"/>
    <w:rsid w:val="002E680F"/>
    <w:rsid w:val="002E6AC3"/>
    <w:rsid w:val="002E6F29"/>
    <w:rsid w:val="002E72C2"/>
    <w:rsid w:val="002E7D17"/>
    <w:rsid w:val="002F1D5B"/>
    <w:rsid w:val="002F256E"/>
    <w:rsid w:val="002F263E"/>
    <w:rsid w:val="002F28AD"/>
    <w:rsid w:val="002F2C69"/>
    <w:rsid w:val="002F32E1"/>
    <w:rsid w:val="002F64F8"/>
    <w:rsid w:val="002F68EF"/>
    <w:rsid w:val="002F76DB"/>
    <w:rsid w:val="003000FD"/>
    <w:rsid w:val="00300762"/>
    <w:rsid w:val="0030078D"/>
    <w:rsid w:val="00300C8E"/>
    <w:rsid w:val="00300FB8"/>
    <w:rsid w:val="00301007"/>
    <w:rsid w:val="00301047"/>
    <w:rsid w:val="00301506"/>
    <w:rsid w:val="0030185C"/>
    <w:rsid w:val="003019B2"/>
    <w:rsid w:val="00301C5D"/>
    <w:rsid w:val="00302104"/>
    <w:rsid w:val="00302DC6"/>
    <w:rsid w:val="003050BC"/>
    <w:rsid w:val="00305149"/>
    <w:rsid w:val="00305387"/>
    <w:rsid w:val="00305A0D"/>
    <w:rsid w:val="00306298"/>
    <w:rsid w:val="00306508"/>
    <w:rsid w:val="003065DB"/>
    <w:rsid w:val="003072B9"/>
    <w:rsid w:val="00307884"/>
    <w:rsid w:val="00307D1C"/>
    <w:rsid w:val="00310493"/>
    <w:rsid w:val="003107AE"/>
    <w:rsid w:val="0031143D"/>
    <w:rsid w:val="00311790"/>
    <w:rsid w:val="0031259C"/>
    <w:rsid w:val="003126F5"/>
    <w:rsid w:val="00312E8B"/>
    <w:rsid w:val="00313770"/>
    <w:rsid w:val="00313B78"/>
    <w:rsid w:val="00314A99"/>
    <w:rsid w:val="00315017"/>
    <w:rsid w:val="00315735"/>
    <w:rsid w:val="0031594B"/>
    <w:rsid w:val="00315F24"/>
    <w:rsid w:val="003165D7"/>
    <w:rsid w:val="0032082F"/>
    <w:rsid w:val="00320B18"/>
    <w:rsid w:val="003226AE"/>
    <w:rsid w:val="00322736"/>
    <w:rsid w:val="00322DE5"/>
    <w:rsid w:val="003230C5"/>
    <w:rsid w:val="00323621"/>
    <w:rsid w:val="00323A92"/>
    <w:rsid w:val="00323AD6"/>
    <w:rsid w:val="00324C85"/>
    <w:rsid w:val="0032558A"/>
    <w:rsid w:val="0032655D"/>
    <w:rsid w:val="0032693D"/>
    <w:rsid w:val="00326B30"/>
    <w:rsid w:val="00327021"/>
    <w:rsid w:val="00327B65"/>
    <w:rsid w:val="00330695"/>
    <w:rsid w:val="0033074E"/>
    <w:rsid w:val="0033098F"/>
    <w:rsid w:val="00330D6F"/>
    <w:rsid w:val="0033122D"/>
    <w:rsid w:val="00331DB7"/>
    <w:rsid w:val="00332B5A"/>
    <w:rsid w:val="0033333C"/>
    <w:rsid w:val="00333710"/>
    <w:rsid w:val="00333EBD"/>
    <w:rsid w:val="0033408B"/>
    <w:rsid w:val="00334F68"/>
    <w:rsid w:val="00336014"/>
    <w:rsid w:val="003362A5"/>
    <w:rsid w:val="00336683"/>
    <w:rsid w:val="0033693E"/>
    <w:rsid w:val="00337CBE"/>
    <w:rsid w:val="0034182C"/>
    <w:rsid w:val="00341B1B"/>
    <w:rsid w:val="00341BF1"/>
    <w:rsid w:val="00342211"/>
    <w:rsid w:val="003429B7"/>
    <w:rsid w:val="003433F1"/>
    <w:rsid w:val="003434C7"/>
    <w:rsid w:val="003444D7"/>
    <w:rsid w:val="00344765"/>
    <w:rsid w:val="00344814"/>
    <w:rsid w:val="003466AA"/>
    <w:rsid w:val="003478A5"/>
    <w:rsid w:val="00347CD2"/>
    <w:rsid w:val="0035034F"/>
    <w:rsid w:val="003504A2"/>
    <w:rsid w:val="003505A9"/>
    <w:rsid w:val="00350836"/>
    <w:rsid w:val="00350E88"/>
    <w:rsid w:val="00351EFA"/>
    <w:rsid w:val="00352DBB"/>
    <w:rsid w:val="0035302E"/>
    <w:rsid w:val="00353B94"/>
    <w:rsid w:val="00353F00"/>
    <w:rsid w:val="003552FE"/>
    <w:rsid w:val="0035535C"/>
    <w:rsid w:val="00356080"/>
    <w:rsid w:val="00356388"/>
    <w:rsid w:val="00357492"/>
    <w:rsid w:val="003574CB"/>
    <w:rsid w:val="003577C5"/>
    <w:rsid w:val="003605FE"/>
    <w:rsid w:val="00360F21"/>
    <w:rsid w:val="0036161B"/>
    <w:rsid w:val="00361806"/>
    <w:rsid w:val="0036206C"/>
    <w:rsid w:val="00362D2F"/>
    <w:rsid w:val="00365CD3"/>
    <w:rsid w:val="00365DE1"/>
    <w:rsid w:val="003665A9"/>
    <w:rsid w:val="003669CB"/>
    <w:rsid w:val="00366A59"/>
    <w:rsid w:val="00366F8E"/>
    <w:rsid w:val="00367733"/>
    <w:rsid w:val="00367CDC"/>
    <w:rsid w:val="003705DA"/>
    <w:rsid w:val="00370A8E"/>
    <w:rsid w:val="00371603"/>
    <w:rsid w:val="00371FCF"/>
    <w:rsid w:val="00372948"/>
    <w:rsid w:val="00373480"/>
    <w:rsid w:val="00373F7D"/>
    <w:rsid w:val="00374855"/>
    <w:rsid w:val="003748CA"/>
    <w:rsid w:val="00375358"/>
    <w:rsid w:val="0037537C"/>
    <w:rsid w:val="00375AFB"/>
    <w:rsid w:val="00375F25"/>
    <w:rsid w:val="003768E7"/>
    <w:rsid w:val="003773D4"/>
    <w:rsid w:val="003778B0"/>
    <w:rsid w:val="00380A0F"/>
    <w:rsid w:val="00380F17"/>
    <w:rsid w:val="00382A10"/>
    <w:rsid w:val="00383676"/>
    <w:rsid w:val="00383C05"/>
    <w:rsid w:val="00383D72"/>
    <w:rsid w:val="00384128"/>
    <w:rsid w:val="00384356"/>
    <w:rsid w:val="00384A88"/>
    <w:rsid w:val="00384BF8"/>
    <w:rsid w:val="00384E4F"/>
    <w:rsid w:val="0038511C"/>
    <w:rsid w:val="003854C5"/>
    <w:rsid w:val="003856C5"/>
    <w:rsid w:val="00386176"/>
    <w:rsid w:val="0038686C"/>
    <w:rsid w:val="003874A8"/>
    <w:rsid w:val="003901DE"/>
    <w:rsid w:val="00390D4B"/>
    <w:rsid w:val="00390F33"/>
    <w:rsid w:val="003913DC"/>
    <w:rsid w:val="003915F7"/>
    <w:rsid w:val="003923AE"/>
    <w:rsid w:val="00392E84"/>
    <w:rsid w:val="00392FF9"/>
    <w:rsid w:val="0039335A"/>
    <w:rsid w:val="003935B5"/>
    <w:rsid w:val="0039486D"/>
    <w:rsid w:val="003951DC"/>
    <w:rsid w:val="003951F9"/>
    <w:rsid w:val="0039576E"/>
    <w:rsid w:val="00395F5C"/>
    <w:rsid w:val="00397882"/>
    <w:rsid w:val="00397E1B"/>
    <w:rsid w:val="003A071B"/>
    <w:rsid w:val="003A0D5C"/>
    <w:rsid w:val="003A0E24"/>
    <w:rsid w:val="003A177F"/>
    <w:rsid w:val="003A1B59"/>
    <w:rsid w:val="003A2FB6"/>
    <w:rsid w:val="003A36C7"/>
    <w:rsid w:val="003A4241"/>
    <w:rsid w:val="003A4322"/>
    <w:rsid w:val="003A4C16"/>
    <w:rsid w:val="003A4F11"/>
    <w:rsid w:val="003A5553"/>
    <w:rsid w:val="003A6403"/>
    <w:rsid w:val="003A68D3"/>
    <w:rsid w:val="003A7AF0"/>
    <w:rsid w:val="003B0C00"/>
    <w:rsid w:val="003B1909"/>
    <w:rsid w:val="003B4895"/>
    <w:rsid w:val="003B5174"/>
    <w:rsid w:val="003B548A"/>
    <w:rsid w:val="003B5CFA"/>
    <w:rsid w:val="003B6073"/>
    <w:rsid w:val="003B671B"/>
    <w:rsid w:val="003B7234"/>
    <w:rsid w:val="003B7B3B"/>
    <w:rsid w:val="003C041B"/>
    <w:rsid w:val="003C12A0"/>
    <w:rsid w:val="003C1AE1"/>
    <w:rsid w:val="003C25D0"/>
    <w:rsid w:val="003C39C4"/>
    <w:rsid w:val="003C541F"/>
    <w:rsid w:val="003C5790"/>
    <w:rsid w:val="003C6ACA"/>
    <w:rsid w:val="003C6B17"/>
    <w:rsid w:val="003C6CAF"/>
    <w:rsid w:val="003C71EA"/>
    <w:rsid w:val="003C7D30"/>
    <w:rsid w:val="003C7F65"/>
    <w:rsid w:val="003D0E07"/>
    <w:rsid w:val="003D0E94"/>
    <w:rsid w:val="003D100F"/>
    <w:rsid w:val="003D1273"/>
    <w:rsid w:val="003D1AFF"/>
    <w:rsid w:val="003D26CE"/>
    <w:rsid w:val="003D2D41"/>
    <w:rsid w:val="003D34EC"/>
    <w:rsid w:val="003D38D6"/>
    <w:rsid w:val="003D4047"/>
    <w:rsid w:val="003D42E4"/>
    <w:rsid w:val="003D43D8"/>
    <w:rsid w:val="003D4869"/>
    <w:rsid w:val="003D4C18"/>
    <w:rsid w:val="003D5213"/>
    <w:rsid w:val="003D5237"/>
    <w:rsid w:val="003D5631"/>
    <w:rsid w:val="003D56DB"/>
    <w:rsid w:val="003D58E7"/>
    <w:rsid w:val="003D5CC2"/>
    <w:rsid w:val="003D5D84"/>
    <w:rsid w:val="003D5EE8"/>
    <w:rsid w:val="003D6566"/>
    <w:rsid w:val="003D664D"/>
    <w:rsid w:val="003D694D"/>
    <w:rsid w:val="003D6FE6"/>
    <w:rsid w:val="003D7704"/>
    <w:rsid w:val="003D7B6C"/>
    <w:rsid w:val="003D7C9A"/>
    <w:rsid w:val="003D7D42"/>
    <w:rsid w:val="003E1727"/>
    <w:rsid w:val="003E1E06"/>
    <w:rsid w:val="003E1FEB"/>
    <w:rsid w:val="003E24F1"/>
    <w:rsid w:val="003E27B0"/>
    <w:rsid w:val="003E2A09"/>
    <w:rsid w:val="003E2ED1"/>
    <w:rsid w:val="003E4975"/>
    <w:rsid w:val="003E58E1"/>
    <w:rsid w:val="003E5CA6"/>
    <w:rsid w:val="003E5EBE"/>
    <w:rsid w:val="003E625E"/>
    <w:rsid w:val="003E6EC9"/>
    <w:rsid w:val="003E7451"/>
    <w:rsid w:val="003F1549"/>
    <w:rsid w:val="003F226C"/>
    <w:rsid w:val="003F3414"/>
    <w:rsid w:val="003F3A45"/>
    <w:rsid w:val="003F4117"/>
    <w:rsid w:val="003F43EF"/>
    <w:rsid w:val="003F4C16"/>
    <w:rsid w:val="003F54CA"/>
    <w:rsid w:val="003F643E"/>
    <w:rsid w:val="003F6938"/>
    <w:rsid w:val="003F7BB3"/>
    <w:rsid w:val="003F7F28"/>
    <w:rsid w:val="00400F58"/>
    <w:rsid w:val="00401670"/>
    <w:rsid w:val="0040278B"/>
    <w:rsid w:val="00402BB3"/>
    <w:rsid w:val="004030F3"/>
    <w:rsid w:val="00403632"/>
    <w:rsid w:val="00403A4D"/>
    <w:rsid w:val="00403CBF"/>
    <w:rsid w:val="00405123"/>
    <w:rsid w:val="0040564B"/>
    <w:rsid w:val="00406564"/>
    <w:rsid w:val="00406874"/>
    <w:rsid w:val="00406E94"/>
    <w:rsid w:val="00407026"/>
    <w:rsid w:val="0041061E"/>
    <w:rsid w:val="004108CA"/>
    <w:rsid w:val="00411FAB"/>
    <w:rsid w:val="00412083"/>
    <w:rsid w:val="00412E0B"/>
    <w:rsid w:val="00412F80"/>
    <w:rsid w:val="00413566"/>
    <w:rsid w:val="00413F79"/>
    <w:rsid w:val="0041474E"/>
    <w:rsid w:val="004149FC"/>
    <w:rsid w:val="004153EE"/>
    <w:rsid w:val="004205B0"/>
    <w:rsid w:val="00420C5D"/>
    <w:rsid w:val="00420E68"/>
    <w:rsid w:val="0042118A"/>
    <w:rsid w:val="00421697"/>
    <w:rsid w:val="00421A13"/>
    <w:rsid w:val="004225F5"/>
    <w:rsid w:val="0042290C"/>
    <w:rsid w:val="00422D4C"/>
    <w:rsid w:val="00422F97"/>
    <w:rsid w:val="00423038"/>
    <w:rsid w:val="0042323B"/>
    <w:rsid w:val="00423276"/>
    <w:rsid w:val="0042372C"/>
    <w:rsid w:val="00424AEF"/>
    <w:rsid w:val="00425534"/>
    <w:rsid w:val="004263F9"/>
    <w:rsid w:val="00426796"/>
    <w:rsid w:val="00427826"/>
    <w:rsid w:val="00427892"/>
    <w:rsid w:val="00430616"/>
    <w:rsid w:val="00430637"/>
    <w:rsid w:val="0043101E"/>
    <w:rsid w:val="00431FA3"/>
    <w:rsid w:val="00432364"/>
    <w:rsid w:val="00433651"/>
    <w:rsid w:val="004342CA"/>
    <w:rsid w:val="00437448"/>
    <w:rsid w:val="004378F6"/>
    <w:rsid w:val="0043791C"/>
    <w:rsid w:val="00437B4B"/>
    <w:rsid w:val="0044066B"/>
    <w:rsid w:val="00440F50"/>
    <w:rsid w:val="004417C1"/>
    <w:rsid w:val="0044266C"/>
    <w:rsid w:val="0044326A"/>
    <w:rsid w:val="00443C1D"/>
    <w:rsid w:val="00443E18"/>
    <w:rsid w:val="004445D1"/>
    <w:rsid w:val="004457DE"/>
    <w:rsid w:val="00447147"/>
    <w:rsid w:val="004500FA"/>
    <w:rsid w:val="00450BE9"/>
    <w:rsid w:val="00450CE3"/>
    <w:rsid w:val="00450F24"/>
    <w:rsid w:val="004516B7"/>
    <w:rsid w:val="00451711"/>
    <w:rsid w:val="00451A3F"/>
    <w:rsid w:val="00453A9D"/>
    <w:rsid w:val="00454650"/>
    <w:rsid w:val="00456607"/>
    <w:rsid w:val="0045784C"/>
    <w:rsid w:val="00457F5A"/>
    <w:rsid w:val="00460752"/>
    <w:rsid w:val="00460E77"/>
    <w:rsid w:val="004610E6"/>
    <w:rsid w:val="0046126C"/>
    <w:rsid w:val="00461848"/>
    <w:rsid w:val="0046184B"/>
    <w:rsid w:val="00461CB7"/>
    <w:rsid w:val="00464F94"/>
    <w:rsid w:val="0046592B"/>
    <w:rsid w:val="00465CD8"/>
    <w:rsid w:val="00466E9E"/>
    <w:rsid w:val="00467A39"/>
    <w:rsid w:val="004708FE"/>
    <w:rsid w:val="00470BF2"/>
    <w:rsid w:val="0047136E"/>
    <w:rsid w:val="00471417"/>
    <w:rsid w:val="004715D1"/>
    <w:rsid w:val="00471866"/>
    <w:rsid w:val="00471BAA"/>
    <w:rsid w:val="0047257C"/>
    <w:rsid w:val="00472E4E"/>
    <w:rsid w:val="00473313"/>
    <w:rsid w:val="00473F2C"/>
    <w:rsid w:val="0047457E"/>
    <w:rsid w:val="00475203"/>
    <w:rsid w:val="004756F1"/>
    <w:rsid w:val="00475EC6"/>
    <w:rsid w:val="004768EC"/>
    <w:rsid w:val="00476E27"/>
    <w:rsid w:val="00477FF7"/>
    <w:rsid w:val="00481E27"/>
    <w:rsid w:val="0048265D"/>
    <w:rsid w:val="00482757"/>
    <w:rsid w:val="00482DB3"/>
    <w:rsid w:val="004832F7"/>
    <w:rsid w:val="00483534"/>
    <w:rsid w:val="00483B86"/>
    <w:rsid w:val="00483E10"/>
    <w:rsid w:val="004847E0"/>
    <w:rsid w:val="00484B3E"/>
    <w:rsid w:val="00484F81"/>
    <w:rsid w:val="00485886"/>
    <w:rsid w:val="004864D7"/>
    <w:rsid w:val="004864DC"/>
    <w:rsid w:val="00490A47"/>
    <w:rsid w:val="00490F0C"/>
    <w:rsid w:val="00491415"/>
    <w:rsid w:val="004919B6"/>
    <w:rsid w:val="004919F4"/>
    <w:rsid w:val="004926BA"/>
    <w:rsid w:val="00492C36"/>
    <w:rsid w:val="00492E91"/>
    <w:rsid w:val="00493540"/>
    <w:rsid w:val="004945C6"/>
    <w:rsid w:val="00494737"/>
    <w:rsid w:val="00494D28"/>
    <w:rsid w:val="00495019"/>
    <w:rsid w:val="004954E2"/>
    <w:rsid w:val="00495520"/>
    <w:rsid w:val="00495D4B"/>
    <w:rsid w:val="00495ECC"/>
    <w:rsid w:val="00496032"/>
    <w:rsid w:val="00496389"/>
    <w:rsid w:val="00497312"/>
    <w:rsid w:val="0049772C"/>
    <w:rsid w:val="0049798F"/>
    <w:rsid w:val="004A09F1"/>
    <w:rsid w:val="004A0CEE"/>
    <w:rsid w:val="004A1803"/>
    <w:rsid w:val="004A32B5"/>
    <w:rsid w:val="004A3E6A"/>
    <w:rsid w:val="004A4A59"/>
    <w:rsid w:val="004A6065"/>
    <w:rsid w:val="004A6378"/>
    <w:rsid w:val="004A7B39"/>
    <w:rsid w:val="004A7CE7"/>
    <w:rsid w:val="004B0449"/>
    <w:rsid w:val="004B0A51"/>
    <w:rsid w:val="004B13C2"/>
    <w:rsid w:val="004B17DF"/>
    <w:rsid w:val="004B1822"/>
    <w:rsid w:val="004B1BC3"/>
    <w:rsid w:val="004B2424"/>
    <w:rsid w:val="004B278D"/>
    <w:rsid w:val="004B2811"/>
    <w:rsid w:val="004B349E"/>
    <w:rsid w:val="004B39A6"/>
    <w:rsid w:val="004B4298"/>
    <w:rsid w:val="004B456D"/>
    <w:rsid w:val="004B4983"/>
    <w:rsid w:val="004B5274"/>
    <w:rsid w:val="004B60B5"/>
    <w:rsid w:val="004B681C"/>
    <w:rsid w:val="004B6967"/>
    <w:rsid w:val="004B6B2C"/>
    <w:rsid w:val="004B7389"/>
    <w:rsid w:val="004B7AC2"/>
    <w:rsid w:val="004C0BA0"/>
    <w:rsid w:val="004C0FBC"/>
    <w:rsid w:val="004C0FE6"/>
    <w:rsid w:val="004C1AB1"/>
    <w:rsid w:val="004C1BF2"/>
    <w:rsid w:val="004C1FC0"/>
    <w:rsid w:val="004C2283"/>
    <w:rsid w:val="004C2A8F"/>
    <w:rsid w:val="004C37BE"/>
    <w:rsid w:val="004C40B6"/>
    <w:rsid w:val="004C40F8"/>
    <w:rsid w:val="004C5796"/>
    <w:rsid w:val="004C583B"/>
    <w:rsid w:val="004C60B1"/>
    <w:rsid w:val="004C60ED"/>
    <w:rsid w:val="004C67EF"/>
    <w:rsid w:val="004C6EF5"/>
    <w:rsid w:val="004C7434"/>
    <w:rsid w:val="004D09B1"/>
    <w:rsid w:val="004D15A5"/>
    <w:rsid w:val="004D2DBB"/>
    <w:rsid w:val="004D313A"/>
    <w:rsid w:val="004D358D"/>
    <w:rsid w:val="004D3B8E"/>
    <w:rsid w:val="004D4046"/>
    <w:rsid w:val="004D4362"/>
    <w:rsid w:val="004D43CF"/>
    <w:rsid w:val="004D5B75"/>
    <w:rsid w:val="004D5CE9"/>
    <w:rsid w:val="004D719D"/>
    <w:rsid w:val="004D7333"/>
    <w:rsid w:val="004D7ED5"/>
    <w:rsid w:val="004E021E"/>
    <w:rsid w:val="004E140E"/>
    <w:rsid w:val="004E1586"/>
    <w:rsid w:val="004E3BB9"/>
    <w:rsid w:val="004E3DEA"/>
    <w:rsid w:val="004E3F09"/>
    <w:rsid w:val="004E46CD"/>
    <w:rsid w:val="004E47E0"/>
    <w:rsid w:val="004E5D00"/>
    <w:rsid w:val="004E5F69"/>
    <w:rsid w:val="004E6F66"/>
    <w:rsid w:val="004F0F4E"/>
    <w:rsid w:val="004F1B5A"/>
    <w:rsid w:val="004F1E6D"/>
    <w:rsid w:val="004F20DC"/>
    <w:rsid w:val="004F20F7"/>
    <w:rsid w:val="004F20FB"/>
    <w:rsid w:val="004F220B"/>
    <w:rsid w:val="004F22B5"/>
    <w:rsid w:val="004F2C94"/>
    <w:rsid w:val="004F45C6"/>
    <w:rsid w:val="004F46ED"/>
    <w:rsid w:val="004F5850"/>
    <w:rsid w:val="004F5E8E"/>
    <w:rsid w:val="004F61AA"/>
    <w:rsid w:val="004F6784"/>
    <w:rsid w:val="004F6B91"/>
    <w:rsid w:val="004F7047"/>
    <w:rsid w:val="004F764C"/>
    <w:rsid w:val="00500105"/>
    <w:rsid w:val="005008DD"/>
    <w:rsid w:val="0050094F"/>
    <w:rsid w:val="0050121D"/>
    <w:rsid w:val="005013CC"/>
    <w:rsid w:val="005013FA"/>
    <w:rsid w:val="005015B3"/>
    <w:rsid w:val="0050211E"/>
    <w:rsid w:val="00502197"/>
    <w:rsid w:val="00502446"/>
    <w:rsid w:val="00502E99"/>
    <w:rsid w:val="00503289"/>
    <w:rsid w:val="0050368E"/>
    <w:rsid w:val="00503AE5"/>
    <w:rsid w:val="00503C3B"/>
    <w:rsid w:val="0050429C"/>
    <w:rsid w:val="0050520A"/>
    <w:rsid w:val="00505265"/>
    <w:rsid w:val="00506208"/>
    <w:rsid w:val="0050655B"/>
    <w:rsid w:val="005068A9"/>
    <w:rsid w:val="005068EF"/>
    <w:rsid w:val="00506C31"/>
    <w:rsid w:val="00507AE2"/>
    <w:rsid w:val="00510115"/>
    <w:rsid w:val="0051067A"/>
    <w:rsid w:val="00510CAE"/>
    <w:rsid w:val="005120D9"/>
    <w:rsid w:val="00512102"/>
    <w:rsid w:val="005125D8"/>
    <w:rsid w:val="0051332E"/>
    <w:rsid w:val="0051348E"/>
    <w:rsid w:val="005137AB"/>
    <w:rsid w:val="005143F6"/>
    <w:rsid w:val="00514C33"/>
    <w:rsid w:val="00514E6C"/>
    <w:rsid w:val="00515623"/>
    <w:rsid w:val="00515872"/>
    <w:rsid w:val="00515945"/>
    <w:rsid w:val="00515BFD"/>
    <w:rsid w:val="00515C17"/>
    <w:rsid w:val="0051711D"/>
    <w:rsid w:val="0051713D"/>
    <w:rsid w:val="00517461"/>
    <w:rsid w:val="00517FE7"/>
    <w:rsid w:val="0052002F"/>
    <w:rsid w:val="005207F6"/>
    <w:rsid w:val="00520ACB"/>
    <w:rsid w:val="00521510"/>
    <w:rsid w:val="00521865"/>
    <w:rsid w:val="00521C04"/>
    <w:rsid w:val="0052222D"/>
    <w:rsid w:val="005228D3"/>
    <w:rsid w:val="00522C8C"/>
    <w:rsid w:val="0052379D"/>
    <w:rsid w:val="005243CD"/>
    <w:rsid w:val="005249E4"/>
    <w:rsid w:val="00524B41"/>
    <w:rsid w:val="00524CCE"/>
    <w:rsid w:val="00524EC3"/>
    <w:rsid w:val="00524FE9"/>
    <w:rsid w:val="005250C6"/>
    <w:rsid w:val="00527253"/>
    <w:rsid w:val="00527956"/>
    <w:rsid w:val="00530847"/>
    <w:rsid w:val="00530A7B"/>
    <w:rsid w:val="00531023"/>
    <w:rsid w:val="00531302"/>
    <w:rsid w:val="00532217"/>
    <w:rsid w:val="00532DB6"/>
    <w:rsid w:val="00533807"/>
    <w:rsid w:val="00533C9C"/>
    <w:rsid w:val="00534007"/>
    <w:rsid w:val="00534185"/>
    <w:rsid w:val="00534839"/>
    <w:rsid w:val="005349B3"/>
    <w:rsid w:val="00534C2A"/>
    <w:rsid w:val="00535779"/>
    <w:rsid w:val="0053607B"/>
    <w:rsid w:val="005362AF"/>
    <w:rsid w:val="00537AAD"/>
    <w:rsid w:val="00537B88"/>
    <w:rsid w:val="00537CE6"/>
    <w:rsid w:val="00537D7C"/>
    <w:rsid w:val="00537E94"/>
    <w:rsid w:val="0054002C"/>
    <w:rsid w:val="005403C2"/>
    <w:rsid w:val="00540A08"/>
    <w:rsid w:val="00540A29"/>
    <w:rsid w:val="00540B95"/>
    <w:rsid w:val="00540CA8"/>
    <w:rsid w:val="00542846"/>
    <w:rsid w:val="005434D5"/>
    <w:rsid w:val="00543C72"/>
    <w:rsid w:val="00544A2E"/>
    <w:rsid w:val="00544B08"/>
    <w:rsid w:val="00544C97"/>
    <w:rsid w:val="0054556F"/>
    <w:rsid w:val="0054562F"/>
    <w:rsid w:val="00545FEE"/>
    <w:rsid w:val="005461C2"/>
    <w:rsid w:val="005463D6"/>
    <w:rsid w:val="00547F8F"/>
    <w:rsid w:val="00550367"/>
    <w:rsid w:val="00550D69"/>
    <w:rsid w:val="005515D6"/>
    <w:rsid w:val="00551BA8"/>
    <w:rsid w:val="005522E0"/>
    <w:rsid w:val="00553E01"/>
    <w:rsid w:val="00553E4D"/>
    <w:rsid w:val="005542AD"/>
    <w:rsid w:val="00554EFE"/>
    <w:rsid w:val="00555720"/>
    <w:rsid w:val="00555979"/>
    <w:rsid w:val="00555F52"/>
    <w:rsid w:val="00555F5E"/>
    <w:rsid w:val="00556ACC"/>
    <w:rsid w:val="00556E5F"/>
    <w:rsid w:val="00557064"/>
    <w:rsid w:val="00557138"/>
    <w:rsid w:val="00557E1F"/>
    <w:rsid w:val="005600F7"/>
    <w:rsid w:val="005601DB"/>
    <w:rsid w:val="00562205"/>
    <w:rsid w:val="005625AA"/>
    <w:rsid w:val="00562658"/>
    <w:rsid w:val="00562848"/>
    <w:rsid w:val="00562C8A"/>
    <w:rsid w:val="00562F41"/>
    <w:rsid w:val="005632AA"/>
    <w:rsid w:val="00563D07"/>
    <w:rsid w:val="0056444F"/>
    <w:rsid w:val="00565282"/>
    <w:rsid w:val="00565A36"/>
    <w:rsid w:val="00566778"/>
    <w:rsid w:val="00567D97"/>
    <w:rsid w:val="00570AA2"/>
    <w:rsid w:val="00571211"/>
    <w:rsid w:val="005719E6"/>
    <w:rsid w:val="00571A20"/>
    <w:rsid w:val="005737A8"/>
    <w:rsid w:val="0057487D"/>
    <w:rsid w:val="00575377"/>
    <w:rsid w:val="0057594F"/>
    <w:rsid w:val="0057638C"/>
    <w:rsid w:val="005774DE"/>
    <w:rsid w:val="005779FB"/>
    <w:rsid w:val="00577CBE"/>
    <w:rsid w:val="00580611"/>
    <w:rsid w:val="005814BB"/>
    <w:rsid w:val="00581AD1"/>
    <w:rsid w:val="00582228"/>
    <w:rsid w:val="00582797"/>
    <w:rsid w:val="00582AF5"/>
    <w:rsid w:val="00583200"/>
    <w:rsid w:val="00583700"/>
    <w:rsid w:val="00583F9F"/>
    <w:rsid w:val="0058400D"/>
    <w:rsid w:val="005842C5"/>
    <w:rsid w:val="00584A2B"/>
    <w:rsid w:val="0058532B"/>
    <w:rsid w:val="005854B1"/>
    <w:rsid w:val="00586731"/>
    <w:rsid w:val="00586AF3"/>
    <w:rsid w:val="00586BCC"/>
    <w:rsid w:val="00590220"/>
    <w:rsid w:val="005908FD"/>
    <w:rsid w:val="00590A35"/>
    <w:rsid w:val="00590F03"/>
    <w:rsid w:val="00592633"/>
    <w:rsid w:val="00592980"/>
    <w:rsid w:val="00593025"/>
    <w:rsid w:val="00593218"/>
    <w:rsid w:val="00593329"/>
    <w:rsid w:val="0059484B"/>
    <w:rsid w:val="00595364"/>
    <w:rsid w:val="005963D5"/>
    <w:rsid w:val="00597105"/>
    <w:rsid w:val="005A04FB"/>
    <w:rsid w:val="005A0C14"/>
    <w:rsid w:val="005A10D8"/>
    <w:rsid w:val="005A1CE0"/>
    <w:rsid w:val="005A2DAB"/>
    <w:rsid w:val="005A43E8"/>
    <w:rsid w:val="005A600A"/>
    <w:rsid w:val="005A61F9"/>
    <w:rsid w:val="005A75EB"/>
    <w:rsid w:val="005A7656"/>
    <w:rsid w:val="005A77E6"/>
    <w:rsid w:val="005B0BA1"/>
    <w:rsid w:val="005B182E"/>
    <w:rsid w:val="005B1C45"/>
    <w:rsid w:val="005B21E7"/>
    <w:rsid w:val="005B25CC"/>
    <w:rsid w:val="005B29B4"/>
    <w:rsid w:val="005B41A4"/>
    <w:rsid w:val="005B443D"/>
    <w:rsid w:val="005B5600"/>
    <w:rsid w:val="005B57C1"/>
    <w:rsid w:val="005B61C7"/>
    <w:rsid w:val="005B686C"/>
    <w:rsid w:val="005B68B8"/>
    <w:rsid w:val="005B6B19"/>
    <w:rsid w:val="005B729F"/>
    <w:rsid w:val="005B770D"/>
    <w:rsid w:val="005C087D"/>
    <w:rsid w:val="005C10E3"/>
    <w:rsid w:val="005C133B"/>
    <w:rsid w:val="005C1783"/>
    <w:rsid w:val="005C1A8D"/>
    <w:rsid w:val="005C1C96"/>
    <w:rsid w:val="005C2112"/>
    <w:rsid w:val="005C2EDB"/>
    <w:rsid w:val="005C4213"/>
    <w:rsid w:val="005C5A6D"/>
    <w:rsid w:val="005C5FB8"/>
    <w:rsid w:val="005C7731"/>
    <w:rsid w:val="005C78D2"/>
    <w:rsid w:val="005C79B0"/>
    <w:rsid w:val="005D05EB"/>
    <w:rsid w:val="005D171E"/>
    <w:rsid w:val="005D197C"/>
    <w:rsid w:val="005D1B99"/>
    <w:rsid w:val="005D2069"/>
    <w:rsid w:val="005D2EDD"/>
    <w:rsid w:val="005D2F6B"/>
    <w:rsid w:val="005D3089"/>
    <w:rsid w:val="005D3780"/>
    <w:rsid w:val="005D383B"/>
    <w:rsid w:val="005D3871"/>
    <w:rsid w:val="005D54BF"/>
    <w:rsid w:val="005D5FCE"/>
    <w:rsid w:val="005D624B"/>
    <w:rsid w:val="005D64A2"/>
    <w:rsid w:val="005E08BA"/>
    <w:rsid w:val="005E0DAD"/>
    <w:rsid w:val="005E1F25"/>
    <w:rsid w:val="005E3139"/>
    <w:rsid w:val="005E37B5"/>
    <w:rsid w:val="005E4407"/>
    <w:rsid w:val="005E4AE8"/>
    <w:rsid w:val="005E52DE"/>
    <w:rsid w:val="005E5AF9"/>
    <w:rsid w:val="005E5E4A"/>
    <w:rsid w:val="005E5F6C"/>
    <w:rsid w:val="005E6181"/>
    <w:rsid w:val="005E6227"/>
    <w:rsid w:val="005E6C3D"/>
    <w:rsid w:val="005E6FA5"/>
    <w:rsid w:val="005F093D"/>
    <w:rsid w:val="005F0E86"/>
    <w:rsid w:val="005F2CB3"/>
    <w:rsid w:val="005F3083"/>
    <w:rsid w:val="005F46E9"/>
    <w:rsid w:val="005F4902"/>
    <w:rsid w:val="005F5E2E"/>
    <w:rsid w:val="005F60FA"/>
    <w:rsid w:val="005F6212"/>
    <w:rsid w:val="005F66A0"/>
    <w:rsid w:val="005F66EE"/>
    <w:rsid w:val="005F69C5"/>
    <w:rsid w:val="005F75B9"/>
    <w:rsid w:val="005F78E4"/>
    <w:rsid w:val="005F7AF9"/>
    <w:rsid w:val="0060023C"/>
    <w:rsid w:val="006008DB"/>
    <w:rsid w:val="0060122C"/>
    <w:rsid w:val="006013C0"/>
    <w:rsid w:val="006013DB"/>
    <w:rsid w:val="0060269A"/>
    <w:rsid w:val="006031C3"/>
    <w:rsid w:val="006031DE"/>
    <w:rsid w:val="00604A85"/>
    <w:rsid w:val="0060532A"/>
    <w:rsid w:val="006054B4"/>
    <w:rsid w:val="00606775"/>
    <w:rsid w:val="0060684E"/>
    <w:rsid w:val="006077F6"/>
    <w:rsid w:val="00607B1B"/>
    <w:rsid w:val="00607E11"/>
    <w:rsid w:val="00610131"/>
    <w:rsid w:val="006116FE"/>
    <w:rsid w:val="0061272B"/>
    <w:rsid w:val="006128C3"/>
    <w:rsid w:val="00612FE2"/>
    <w:rsid w:val="00613834"/>
    <w:rsid w:val="006139D1"/>
    <w:rsid w:val="00614401"/>
    <w:rsid w:val="0061684D"/>
    <w:rsid w:val="00616859"/>
    <w:rsid w:val="00617B56"/>
    <w:rsid w:val="00617B82"/>
    <w:rsid w:val="00620119"/>
    <w:rsid w:val="00620F00"/>
    <w:rsid w:val="00621192"/>
    <w:rsid w:val="00622320"/>
    <w:rsid w:val="006227DE"/>
    <w:rsid w:val="00624741"/>
    <w:rsid w:val="00624F40"/>
    <w:rsid w:val="00625B69"/>
    <w:rsid w:val="00627625"/>
    <w:rsid w:val="00627A7C"/>
    <w:rsid w:val="00630FD8"/>
    <w:rsid w:val="006312F1"/>
    <w:rsid w:val="00631CDF"/>
    <w:rsid w:val="00633AD8"/>
    <w:rsid w:val="00633E23"/>
    <w:rsid w:val="00634098"/>
    <w:rsid w:val="006341AB"/>
    <w:rsid w:val="0063454F"/>
    <w:rsid w:val="006345F0"/>
    <w:rsid w:val="00634C66"/>
    <w:rsid w:val="00635913"/>
    <w:rsid w:val="00635991"/>
    <w:rsid w:val="006361F1"/>
    <w:rsid w:val="006375D9"/>
    <w:rsid w:val="006405F0"/>
    <w:rsid w:val="00640BD7"/>
    <w:rsid w:val="00641405"/>
    <w:rsid w:val="0064238A"/>
    <w:rsid w:val="006429BB"/>
    <w:rsid w:val="00643001"/>
    <w:rsid w:val="0064302D"/>
    <w:rsid w:val="00643D2F"/>
    <w:rsid w:val="00644256"/>
    <w:rsid w:val="00645228"/>
    <w:rsid w:val="0064534F"/>
    <w:rsid w:val="00647873"/>
    <w:rsid w:val="00647AE6"/>
    <w:rsid w:val="00647EDA"/>
    <w:rsid w:val="006503FF"/>
    <w:rsid w:val="00650DC4"/>
    <w:rsid w:val="00650E09"/>
    <w:rsid w:val="0065145B"/>
    <w:rsid w:val="006516D3"/>
    <w:rsid w:val="006516F8"/>
    <w:rsid w:val="006519F8"/>
    <w:rsid w:val="00651ADD"/>
    <w:rsid w:val="00651D0F"/>
    <w:rsid w:val="00652BC4"/>
    <w:rsid w:val="00652FE4"/>
    <w:rsid w:val="00653E66"/>
    <w:rsid w:val="00654583"/>
    <w:rsid w:val="00654A59"/>
    <w:rsid w:val="0065505E"/>
    <w:rsid w:val="0065540B"/>
    <w:rsid w:val="00656DE8"/>
    <w:rsid w:val="00657103"/>
    <w:rsid w:val="00657A77"/>
    <w:rsid w:val="00657A94"/>
    <w:rsid w:val="006612EC"/>
    <w:rsid w:val="006612F1"/>
    <w:rsid w:val="0066291B"/>
    <w:rsid w:val="00662997"/>
    <w:rsid w:val="00662A3F"/>
    <w:rsid w:val="0066300F"/>
    <w:rsid w:val="006631D1"/>
    <w:rsid w:val="00663EF5"/>
    <w:rsid w:val="006642B8"/>
    <w:rsid w:val="00666A20"/>
    <w:rsid w:val="00666E4F"/>
    <w:rsid w:val="00667298"/>
    <w:rsid w:val="00667977"/>
    <w:rsid w:val="00670638"/>
    <w:rsid w:val="0067105D"/>
    <w:rsid w:val="006714A4"/>
    <w:rsid w:val="00671A12"/>
    <w:rsid w:val="006725F7"/>
    <w:rsid w:val="00672DD6"/>
    <w:rsid w:val="00672FA1"/>
    <w:rsid w:val="006734F3"/>
    <w:rsid w:val="006741C2"/>
    <w:rsid w:val="006742C7"/>
    <w:rsid w:val="00674AA1"/>
    <w:rsid w:val="00674AC0"/>
    <w:rsid w:val="006764DD"/>
    <w:rsid w:val="00676568"/>
    <w:rsid w:val="006770C7"/>
    <w:rsid w:val="0067756D"/>
    <w:rsid w:val="00677EE6"/>
    <w:rsid w:val="00680049"/>
    <w:rsid w:val="00680466"/>
    <w:rsid w:val="0068182B"/>
    <w:rsid w:val="006820DD"/>
    <w:rsid w:val="0068229F"/>
    <w:rsid w:val="006823F7"/>
    <w:rsid w:val="00682DD3"/>
    <w:rsid w:val="00683BF1"/>
    <w:rsid w:val="00684529"/>
    <w:rsid w:val="00684893"/>
    <w:rsid w:val="00684974"/>
    <w:rsid w:val="00686087"/>
    <w:rsid w:val="00686CAC"/>
    <w:rsid w:val="00686CF8"/>
    <w:rsid w:val="0068718A"/>
    <w:rsid w:val="00687890"/>
    <w:rsid w:val="0069012D"/>
    <w:rsid w:val="006904DA"/>
    <w:rsid w:val="006914FD"/>
    <w:rsid w:val="006924D8"/>
    <w:rsid w:val="00692FB3"/>
    <w:rsid w:val="006933C6"/>
    <w:rsid w:val="0069609E"/>
    <w:rsid w:val="0069754D"/>
    <w:rsid w:val="006A1051"/>
    <w:rsid w:val="006A12AE"/>
    <w:rsid w:val="006A1B96"/>
    <w:rsid w:val="006A5848"/>
    <w:rsid w:val="006A5C6A"/>
    <w:rsid w:val="006B15C2"/>
    <w:rsid w:val="006B1735"/>
    <w:rsid w:val="006B2DC7"/>
    <w:rsid w:val="006B374A"/>
    <w:rsid w:val="006B411A"/>
    <w:rsid w:val="006B4480"/>
    <w:rsid w:val="006B5FE2"/>
    <w:rsid w:val="006B7268"/>
    <w:rsid w:val="006C09BD"/>
    <w:rsid w:val="006C0B34"/>
    <w:rsid w:val="006C0BCC"/>
    <w:rsid w:val="006C0FF8"/>
    <w:rsid w:val="006C1000"/>
    <w:rsid w:val="006C15A4"/>
    <w:rsid w:val="006C210C"/>
    <w:rsid w:val="006C267C"/>
    <w:rsid w:val="006C422D"/>
    <w:rsid w:val="006C4267"/>
    <w:rsid w:val="006C4AB0"/>
    <w:rsid w:val="006C4F12"/>
    <w:rsid w:val="006C5E68"/>
    <w:rsid w:val="006C641B"/>
    <w:rsid w:val="006C6A6A"/>
    <w:rsid w:val="006C6DAC"/>
    <w:rsid w:val="006C79F7"/>
    <w:rsid w:val="006C7B52"/>
    <w:rsid w:val="006D1B5C"/>
    <w:rsid w:val="006D1C5C"/>
    <w:rsid w:val="006D2CEC"/>
    <w:rsid w:val="006D2EC0"/>
    <w:rsid w:val="006D324C"/>
    <w:rsid w:val="006D391F"/>
    <w:rsid w:val="006D39B5"/>
    <w:rsid w:val="006D3A36"/>
    <w:rsid w:val="006D3EE2"/>
    <w:rsid w:val="006D4971"/>
    <w:rsid w:val="006D58B7"/>
    <w:rsid w:val="006D5E7E"/>
    <w:rsid w:val="006D6862"/>
    <w:rsid w:val="006D71F2"/>
    <w:rsid w:val="006D7538"/>
    <w:rsid w:val="006D7F4B"/>
    <w:rsid w:val="006E1C22"/>
    <w:rsid w:val="006E22F6"/>
    <w:rsid w:val="006E279B"/>
    <w:rsid w:val="006E33A0"/>
    <w:rsid w:val="006E3841"/>
    <w:rsid w:val="006E3A1B"/>
    <w:rsid w:val="006E3F56"/>
    <w:rsid w:val="006E42AD"/>
    <w:rsid w:val="006E45DC"/>
    <w:rsid w:val="006E59F3"/>
    <w:rsid w:val="006E5D5A"/>
    <w:rsid w:val="006E5F64"/>
    <w:rsid w:val="006E6442"/>
    <w:rsid w:val="006F0F98"/>
    <w:rsid w:val="006F3763"/>
    <w:rsid w:val="006F4B8E"/>
    <w:rsid w:val="006F55CB"/>
    <w:rsid w:val="006F5A43"/>
    <w:rsid w:val="006F6A3A"/>
    <w:rsid w:val="006F6E70"/>
    <w:rsid w:val="006F6E7F"/>
    <w:rsid w:val="007000D2"/>
    <w:rsid w:val="007002D4"/>
    <w:rsid w:val="00700794"/>
    <w:rsid w:val="007015C7"/>
    <w:rsid w:val="00701770"/>
    <w:rsid w:val="00702EEA"/>
    <w:rsid w:val="00703261"/>
    <w:rsid w:val="00703598"/>
    <w:rsid w:val="00703F54"/>
    <w:rsid w:val="00705172"/>
    <w:rsid w:val="00705256"/>
    <w:rsid w:val="0070592C"/>
    <w:rsid w:val="0070597D"/>
    <w:rsid w:val="00705A47"/>
    <w:rsid w:val="00705CF8"/>
    <w:rsid w:val="00706271"/>
    <w:rsid w:val="0070722E"/>
    <w:rsid w:val="00707F1C"/>
    <w:rsid w:val="00710340"/>
    <w:rsid w:val="00710F3E"/>
    <w:rsid w:val="00711043"/>
    <w:rsid w:val="0071152E"/>
    <w:rsid w:val="0071158B"/>
    <w:rsid w:val="007116A8"/>
    <w:rsid w:val="007125CA"/>
    <w:rsid w:val="0071262E"/>
    <w:rsid w:val="00712785"/>
    <w:rsid w:val="00712CBD"/>
    <w:rsid w:val="00712D4E"/>
    <w:rsid w:val="00712D5D"/>
    <w:rsid w:val="00712DDE"/>
    <w:rsid w:val="00712F49"/>
    <w:rsid w:val="00713710"/>
    <w:rsid w:val="00714128"/>
    <w:rsid w:val="00714E45"/>
    <w:rsid w:val="00715285"/>
    <w:rsid w:val="00715768"/>
    <w:rsid w:val="00715ED7"/>
    <w:rsid w:val="0071614D"/>
    <w:rsid w:val="00716A68"/>
    <w:rsid w:val="00717EC2"/>
    <w:rsid w:val="0072045B"/>
    <w:rsid w:val="00720A8A"/>
    <w:rsid w:val="00721CB5"/>
    <w:rsid w:val="0072239D"/>
    <w:rsid w:val="0072286B"/>
    <w:rsid w:val="0072473C"/>
    <w:rsid w:val="007248A5"/>
    <w:rsid w:val="007255D6"/>
    <w:rsid w:val="00727948"/>
    <w:rsid w:val="00727A66"/>
    <w:rsid w:val="00727D8B"/>
    <w:rsid w:val="007301EB"/>
    <w:rsid w:val="007303E2"/>
    <w:rsid w:val="00731597"/>
    <w:rsid w:val="007317EF"/>
    <w:rsid w:val="00731800"/>
    <w:rsid w:val="00732238"/>
    <w:rsid w:val="00732F97"/>
    <w:rsid w:val="007332D1"/>
    <w:rsid w:val="007335B3"/>
    <w:rsid w:val="00735512"/>
    <w:rsid w:val="00735621"/>
    <w:rsid w:val="00735F9F"/>
    <w:rsid w:val="0073657B"/>
    <w:rsid w:val="00737733"/>
    <w:rsid w:val="00737D42"/>
    <w:rsid w:val="00737D6A"/>
    <w:rsid w:val="007408E0"/>
    <w:rsid w:val="007409DF"/>
    <w:rsid w:val="00741054"/>
    <w:rsid w:val="00741631"/>
    <w:rsid w:val="007425BF"/>
    <w:rsid w:val="007426B7"/>
    <w:rsid w:val="00742747"/>
    <w:rsid w:val="00742D7E"/>
    <w:rsid w:val="0074479F"/>
    <w:rsid w:val="00746DAA"/>
    <w:rsid w:val="00747044"/>
    <w:rsid w:val="007473E5"/>
    <w:rsid w:val="0074741E"/>
    <w:rsid w:val="00747710"/>
    <w:rsid w:val="00747781"/>
    <w:rsid w:val="00747E32"/>
    <w:rsid w:val="00747F05"/>
    <w:rsid w:val="0075080D"/>
    <w:rsid w:val="00750B2C"/>
    <w:rsid w:val="00751BC0"/>
    <w:rsid w:val="007522A6"/>
    <w:rsid w:val="00752C5C"/>
    <w:rsid w:val="00752CE5"/>
    <w:rsid w:val="007537EC"/>
    <w:rsid w:val="007543C9"/>
    <w:rsid w:val="00755539"/>
    <w:rsid w:val="00755E4A"/>
    <w:rsid w:val="007561C7"/>
    <w:rsid w:val="0075710F"/>
    <w:rsid w:val="0075725A"/>
    <w:rsid w:val="007605BF"/>
    <w:rsid w:val="00760887"/>
    <w:rsid w:val="00760D5F"/>
    <w:rsid w:val="007619E4"/>
    <w:rsid w:val="00762A06"/>
    <w:rsid w:val="00762C9F"/>
    <w:rsid w:val="00763694"/>
    <w:rsid w:val="00763F22"/>
    <w:rsid w:val="00764473"/>
    <w:rsid w:val="00766CED"/>
    <w:rsid w:val="0077197B"/>
    <w:rsid w:val="00771E5E"/>
    <w:rsid w:val="00772A1F"/>
    <w:rsid w:val="0077306D"/>
    <w:rsid w:val="0077536E"/>
    <w:rsid w:val="00775A3F"/>
    <w:rsid w:val="00776377"/>
    <w:rsid w:val="00777F42"/>
    <w:rsid w:val="00780404"/>
    <w:rsid w:val="00780EE3"/>
    <w:rsid w:val="007815BC"/>
    <w:rsid w:val="00782526"/>
    <w:rsid w:val="00782626"/>
    <w:rsid w:val="007826C9"/>
    <w:rsid w:val="00782A12"/>
    <w:rsid w:val="0078423D"/>
    <w:rsid w:val="00784A0C"/>
    <w:rsid w:val="00785BBE"/>
    <w:rsid w:val="00785F36"/>
    <w:rsid w:val="00786579"/>
    <w:rsid w:val="00787303"/>
    <w:rsid w:val="00787F69"/>
    <w:rsid w:val="00790165"/>
    <w:rsid w:val="00790ED3"/>
    <w:rsid w:val="00791F54"/>
    <w:rsid w:val="007928D5"/>
    <w:rsid w:val="007942D9"/>
    <w:rsid w:val="007949A7"/>
    <w:rsid w:val="0079568E"/>
    <w:rsid w:val="00795B16"/>
    <w:rsid w:val="0079689E"/>
    <w:rsid w:val="007976AE"/>
    <w:rsid w:val="0079781E"/>
    <w:rsid w:val="007A029E"/>
    <w:rsid w:val="007A05A8"/>
    <w:rsid w:val="007A0808"/>
    <w:rsid w:val="007A0AF5"/>
    <w:rsid w:val="007A13E9"/>
    <w:rsid w:val="007A22F5"/>
    <w:rsid w:val="007A2C62"/>
    <w:rsid w:val="007A409C"/>
    <w:rsid w:val="007A43DB"/>
    <w:rsid w:val="007A482B"/>
    <w:rsid w:val="007A494B"/>
    <w:rsid w:val="007A4AB3"/>
    <w:rsid w:val="007A66A3"/>
    <w:rsid w:val="007A7D6E"/>
    <w:rsid w:val="007B017D"/>
    <w:rsid w:val="007B0D73"/>
    <w:rsid w:val="007B18A2"/>
    <w:rsid w:val="007B2293"/>
    <w:rsid w:val="007B28A5"/>
    <w:rsid w:val="007B2E00"/>
    <w:rsid w:val="007B343D"/>
    <w:rsid w:val="007B3C45"/>
    <w:rsid w:val="007B3EC2"/>
    <w:rsid w:val="007B413D"/>
    <w:rsid w:val="007B4B06"/>
    <w:rsid w:val="007B5003"/>
    <w:rsid w:val="007B50B0"/>
    <w:rsid w:val="007B50CA"/>
    <w:rsid w:val="007B5376"/>
    <w:rsid w:val="007B5B02"/>
    <w:rsid w:val="007B72FE"/>
    <w:rsid w:val="007B761B"/>
    <w:rsid w:val="007C02CF"/>
    <w:rsid w:val="007C0ED6"/>
    <w:rsid w:val="007C1449"/>
    <w:rsid w:val="007C1BBB"/>
    <w:rsid w:val="007C2070"/>
    <w:rsid w:val="007C2A20"/>
    <w:rsid w:val="007C32A2"/>
    <w:rsid w:val="007C37E1"/>
    <w:rsid w:val="007C3E4C"/>
    <w:rsid w:val="007C4066"/>
    <w:rsid w:val="007C41B2"/>
    <w:rsid w:val="007C4383"/>
    <w:rsid w:val="007C4B66"/>
    <w:rsid w:val="007C575E"/>
    <w:rsid w:val="007C5C4E"/>
    <w:rsid w:val="007C69E5"/>
    <w:rsid w:val="007C6E3E"/>
    <w:rsid w:val="007C6E4E"/>
    <w:rsid w:val="007C6F73"/>
    <w:rsid w:val="007D0EFC"/>
    <w:rsid w:val="007D1CBF"/>
    <w:rsid w:val="007D1FB1"/>
    <w:rsid w:val="007D2E06"/>
    <w:rsid w:val="007D46BF"/>
    <w:rsid w:val="007D57B4"/>
    <w:rsid w:val="007D7368"/>
    <w:rsid w:val="007E01D8"/>
    <w:rsid w:val="007E21D4"/>
    <w:rsid w:val="007E2491"/>
    <w:rsid w:val="007E2FD6"/>
    <w:rsid w:val="007E374F"/>
    <w:rsid w:val="007E4790"/>
    <w:rsid w:val="007E4C54"/>
    <w:rsid w:val="007E5675"/>
    <w:rsid w:val="007E5C7B"/>
    <w:rsid w:val="007E6AC3"/>
    <w:rsid w:val="007E6DA7"/>
    <w:rsid w:val="007E73BB"/>
    <w:rsid w:val="007E7887"/>
    <w:rsid w:val="007E7FD8"/>
    <w:rsid w:val="007F0918"/>
    <w:rsid w:val="007F1A37"/>
    <w:rsid w:val="007F1CB0"/>
    <w:rsid w:val="007F2CE2"/>
    <w:rsid w:val="007F305F"/>
    <w:rsid w:val="007F4793"/>
    <w:rsid w:val="007F53F7"/>
    <w:rsid w:val="007F5406"/>
    <w:rsid w:val="007F6432"/>
    <w:rsid w:val="007F7A60"/>
    <w:rsid w:val="007F7D6E"/>
    <w:rsid w:val="00800721"/>
    <w:rsid w:val="00800F42"/>
    <w:rsid w:val="0080176A"/>
    <w:rsid w:val="00801A3C"/>
    <w:rsid w:val="008024F4"/>
    <w:rsid w:val="00802D0A"/>
    <w:rsid w:val="00803382"/>
    <w:rsid w:val="00803ED4"/>
    <w:rsid w:val="00804CC7"/>
    <w:rsid w:val="00804DA7"/>
    <w:rsid w:val="00804DC1"/>
    <w:rsid w:val="008060BA"/>
    <w:rsid w:val="00806411"/>
    <w:rsid w:val="008064E2"/>
    <w:rsid w:val="00806E3C"/>
    <w:rsid w:val="00806F71"/>
    <w:rsid w:val="00810148"/>
    <w:rsid w:val="00811527"/>
    <w:rsid w:val="00812084"/>
    <w:rsid w:val="00814691"/>
    <w:rsid w:val="008152EE"/>
    <w:rsid w:val="008154A2"/>
    <w:rsid w:val="00815D3B"/>
    <w:rsid w:val="00815D4E"/>
    <w:rsid w:val="008166B0"/>
    <w:rsid w:val="0081753B"/>
    <w:rsid w:val="008176C3"/>
    <w:rsid w:val="00817A95"/>
    <w:rsid w:val="00820944"/>
    <w:rsid w:val="00820B28"/>
    <w:rsid w:val="00820B56"/>
    <w:rsid w:val="008218F5"/>
    <w:rsid w:val="00822D62"/>
    <w:rsid w:val="00823530"/>
    <w:rsid w:val="0082394E"/>
    <w:rsid w:val="00825AD0"/>
    <w:rsid w:val="00827452"/>
    <w:rsid w:val="00832025"/>
    <w:rsid w:val="00832121"/>
    <w:rsid w:val="00832718"/>
    <w:rsid w:val="00832A3C"/>
    <w:rsid w:val="00832ABA"/>
    <w:rsid w:val="00832E30"/>
    <w:rsid w:val="008330EC"/>
    <w:rsid w:val="00833C86"/>
    <w:rsid w:val="008343DE"/>
    <w:rsid w:val="0083499A"/>
    <w:rsid w:val="00834BBF"/>
    <w:rsid w:val="008350BF"/>
    <w:rsid w:val="008354E4"/>
    <w:rsid w:val="00835588"/>
    <w:rsid w:val="00835E68"/>
    <w:rsid w:val="0083682C"/>
    <w:rsid w:val="00836C2D"/>
    <w:rsid w:val="00837139"/>
    <w:rsid w:val="00841249"/>
    <w:rsid w:val="00841904"/>
    <w:rsid w:val="00841BDC"/>
    <w:rsid w:val="008422AE"/>
    <w:rsid w:val="008424C3"/>
    <w:rsid w:val="008426FF"/>
    <w:rsid w:val="0084447F"/>
    <w:rsid w:val="008448FE"/>
    <w:rsid w:val="008457DE"/>
    <w:rsid w:val="0084780B"/>
    <w:rsid w:val="00847843"/>
    <w:rsid w:val="00847A52"/>
    <w:rsid w:val="00847E80"/>
    <w:rsid w:val="00851A22"/>
    <w:rsid w:val="00852759"/>
    <w:rsid w:val="00852F9E"/>
    <w:rsid w:val="008545BD"/>
    <w:rsid w:val="00854A0D"/>
    <w:rsid w:val="00854DEF"/>
    <w:rsid w:val="00854E77"/>
    <w:rsid w:val="008555E0"/>
    <w:rsid w:val="00855E69"/>
    <w:rsid w:val="00855EA5"/>
    <w:rsid w:val="00856B19"/>
    <w:rsid w:val="00857926"/>
    <w:rsid w:val="00857C47"/>
    <w:rsid w:val="00860236"/>
    <w:rsid w:val="00860F59"/>
    <w:rsid w:val="0086200E"/>
    <w:rsid w:val="008626CF"/>
    <w:rsid w:val="008629DF"/>
    <w:rsid w:val="0086313A"/>
    <w:rsid w:val="008636D3"/>
    <w:rsid w:val="0086385C"/>
    <w:rsid w:val="00863FAB"/>
    <w:rsid w:val="008640F6"/>
    <w:rsid w:val="00864AC9"/>
    <w:rsid w:val="00864C14"/>
    <w:rsid w:val="00865B55"/>
    <w:rsid w:val="00865F23"/>
    <w:rsid w:val="00866305"/>
    <w:rsid w:val="00866519"/>
    <w:rsid w:val="00866E83"/>
    <w:rsid w:val="00867006"/>
    <w:rsid w:val="00867BD0"/>
    <w:rsid w:val="00867FC2"/>
    <w:rsid w:val="00870446"/>
    <w:rsid w:val="008710FF"/>
    <w:rsid w:val="00871930"/>
    <w:rsid w:val="00871AEC"/>
    <w:rsid w:val="00872228"/>
    <w:rsid w:val="00872C9B"/>
    <w:rsid w:val="008749E1"/>
    <w:rsid w:val="00875397"/>
    <w:rsid w:val="00875476"/>
    <w:rsid w:val="00876CE1"/>
    <w:rsid w:val="00876F7D"/>
    <w:rsid w:val="008770B0"/>
    <w:rsid w:val="008777F6"/>
    <w:rsid w:val="00877B70"/>
    <w:rsid w:val="00877CB6"/>
    <w:rsid w:val="00877D1F"/>
    <w:rsid w:val="00880030"/>
    <w:rsid w:val="008803E7"/>
    <w:rsid w:val="00880B99"/>
    <w:rsid w:val="0088154B"/>
    <w:rsid w:val="00882023"/>
    <w:rsid w:val="0088218E"/>
    <w:rsid w:val="00882967"/>
    <w:rsid w:val="00882D29"/>
    <w:rsid w:val="00882EFD"/>
    <w:rsid w:val="0088345A"/>
    <w:rsid w:val="00883C53"/>
    <w:rsid w:val="00884F86"/>
    <w:rsid w:val="008858E2"/>
    <w:rsid w:val="00885F14"/>
    <w:rsid w:val="0088663D"/>
    <w:rsid w:val="00886764"/>
    <w:rsid w:val="008871F0"/>
    <w:rsid w:val="008875BA"/>
    <w:rsid w:val="0089011D"/>
    <w:rsid w:val="0089022B"/>
    <w:rsid w:val="0089055F"/>
    <w:rsid w:val="00890722"/>
    <w:rsid w:val="00890DD9"/>
    <w:rsid w:val="00890FF1"/>
    <w:rsid w:val="00891240"/>
    <w:rsid w:val="00891E80"/>
    <w:rsid w:val="00892057"/>
    <w:rsid w:val="008921B7"/>
    <w:rsid w:val="00892736"/>
    <w:rsid w:val="008929A5"/>
    <w:rsid w:val="00892C22"/>
    <w:rsid w:val="00893988"/>
    <w:rsid w:val="00894543"/>
    <w:rsid w:val="00895795"/>
    <w:rsid w:val="00896598"/>
    <w:rsid w:val="00896B4D"/>
    <w:rsid w:val="0089782B"/>
    <w:rsid w:val="008978AA"/>
    <w:rsid w:val="008A10CF"/>
    <w:rsid w:val="008A2E8B"/>
    <w:rsid w:val="008A2ECC"/>
    <w:rsid w:val="008A31DF"/>
    <w:rsid w:val="008A447B"/>
    <w:rsid w:val="008A469B"/>
    <w:rsid w:val="008A4A14"/>
    <w:rsid w:val="008A4AEC"/>
    <w:rsid w:val="008A556C"/>
    <w:rsid w:val="008A5958"/>
    <w:rsid w:val="008A652D"/>
    <w:rsid w:val="008A7686"/>
    <w:rsid w:val="008A775F"/>
    <w:rsid w:val="008A7BA4"/>
    <w:rsid w:val="008B1744"/>
    <w:rsid w:val="008B1E52"/>
    <w:rsid w:val="008B2480"/>
    <w:rsid w:val="008B27B3"/>
    <w:rsid w:val="008B344C"/>
    <w:rsid w:val="008B43ED"/>
    <w:rsid w:val="008B4B42"/>
    <w:rsid w:val="008B576D"/>
    <w:rsid w:val="008B6FFA"/>
    <w:rsid w:val="008B799C"/>
    <w:rsid w:val="008C0AEC"/>
    <w:rsid w:val="008C0C9B"/>
    <w:rsid w:val="008C114C"/>
    <w:rsid w:val="008C1E90"/>
    <w:rsid w:val="008C1F67"/>
    <w:rsid w:val="008C2050"/>
    <w:rsid w:val="008C253F"/>
    <w:rsid w:val="008C2910"/>
    <w:rsid w:val="008C4737"/>
    <w:rsid w:val="008C4BCD"/>
    <w:rsid w:val="008C715F"/>
    <w:rsid w:val="008C727D"/>
    <w:rsid w:val="008C732C"/>
    <w:rsid w:val="008C7D9A"/>
    <w:rsid w:val="008D03F1"/>
    <w:rsid w:val="008D147D"/>
    <w:rsid w:val="008D14C8"/>
    <w:rsid w:val="008D1BDC"/>
    <w:rsid w:val="008D27F7"/>
    <w:rsid w:val="008D3539"/>
    <w:rsid w:val="008D39B9"/>
    <w:rsid w:val="008D44BD"/>
    <w:rsid w:val="008D6C42"/>
    <w:rsid w:val="008D7A3D"/>
    <w:rsid w:val="008D7A44"/>
    <w:rsid w:val="008D7B3B"/>
    <w:rsid w:val="008D7CAA"/>
    <w:rsid w:val="008E08A2"/>
    <w:rsid w:val="008E0D5E"/>
    <w:rsid w:val="008E1721"/>
    <w:rsid w:val="008E23C1"/>
    <w:rsid w:val="008E2BE8"/>
    <w:rsid w:val="008E3643"/>
    <w:rsid w:val="008E4401"/>
    <w:rsid w:val="008E4B88"/>
    <w:rsid w:val="008E5061"/>
    <w:rsid w:val="008E5283"/>
    <w:rsid w:val="008E54C0"/>
    <w:rsid w:val="008E579F"/>
    <w:rsid w:val="008E6509"/>
    <w:rsid w:val="008E6959"/>
    <w:rsid w:val="008E76C3"/>
    <w:rsid w:val="008F034E"/>
    <w:rsid w:val="008F0B54"/>
    <w:rsid w:val="008F0E4D"/>
    <w:rsid w:val="008F0F1E"/>
    <w:rsid w:val="008F0F95"/>
    <w:rsid w:val="008F142D"/>
    <w:rsid w:val="008F2031"/>
    <w:rsid w:val="008F38FD"/>
    <w:rsid w:val="008F4A3B"/>
    <w:rsid w:val="008F522B"/>
    <w:rsid w:val="008F632F"/>
    <w:rsid w:val="008F692E"/>
    <w:rsid w:val="008F6A6E"/>
    <w:rsid w:val="008F7840"/>
    <w:rsid w:val="008F7D01"/>
    <w:rsid w:val="009000FF"/>
    <w:rsid w:val="00900207"/>
    <w:rsid w:val="00900697"/>
    <w:rsid w:val="00901484"/>
    <w:rsid w:val="00901C4F"/>
    <w:rsid w:val="00901E14"/>
    <w:rsid w:val="00904213"/>
    <w:rsid w:val="00904363"/>
    <w:rsid w:val="009045B1"/>
    <w:rsid w:val="00904948"/>
    <w:rsid w:val="009054ED"/>
    <w:rsid w:val="00905612"/>
    <w:rsid w:val="00905FD2"/>
    <w:rsid w:val="00907582"/>
    <w:rsid w:val="00907CDC"/>
    <w:rsid w:val="00907DCC"/>
    <w:rsid w:val="00910780"/>
    <w:rsid w:val="00911976"/>
    <w:rsid w:val="00911C76"/>
    <w:rsid w:val="00912F87"/>
    <w:rsid w:val="00913171"/>
    <w:rsid w:val="009149B6"/>
    <w:rsid w:val="00914AB9"/>
    <w:rsid w:val="00915590"/>
    <w:rsid w:val="009203D6"/>
    <w:rsid w:val="00920E3C"/>
    <w:rsid w:val="0092127A"/>
    <w:rsid w:val="00922BC4"/>
    <w:rsid w:val="00922BE7"/>
    <w:rsid w:val="00922ED1"/>
    <w:rsid w:val="009237A3"/>
    <w:rsid w:val="00924597"/>
    <w:rsid w:val="00925C0A"/>
    <w:rsid w:val="00925C22"/>
    <w:rsid w:val="0092607D"/>
    <w:rsid w:val="0092617B"/>
    <w:rsid w:val="00927065"/>
    <w:rsid w:val="009270BB"/>
    <w:rsid w:val="00927377"/>
    <w:rsid w:val="00927785"/>
    <w:rsid w:val="0093026D"/>
    <w:rsid w:val="0093081C"/>
    <w:rsid w:val="0093132A"/>
    <w:rsid w:val="00931B01"/>
    <w:rsid w:val="00931FDD"/>
    <w:rsid w:val="009335B8"/>
    <w:rsid w:val="00934008"/>
    <w:rsid w:val="0093400B"/>
    <w:rsid w:val="009343DC"/>
    <w:rsid w:val="00934734"/>
    <w:rsid w:val="009348A8"/>
    <w:rsid w:val="00935734"/>
    <w:rsid w:val="00935C88"/>
    <w:rsid w:val="00936A92"/>
    <w:rsid w:val="00936B82"/>
    <w:rsid w:val="00937FC7"/>
    <w:rsid w:val="00940BC4"/>
    <w:rsid w:val="009411D2"/>
    <w:rsid w:val="00941302"/>
    <w:rsid w:val="00943245"/>
    <w:rsid w:val="0094506C"/>
    <w:rsid w:val="00945416"/>
    <w:rsid w:val="00945508"/>
    <w:rsid w:val="00945EFE"/>
    <w:rsid w:val="0094630B"/>
    <w:rsid w:val="00946752"/>
    <w:rsid w:val="009469D4"/>
    <w:rsid w:val="00950F7B"/>
    <w:rsid w:val="009517A4"/>
    <w:rsid w:val="00951AFA"/>
    <w:rsid w:val="00952204"/>
    <w:rsid w:val="00952A88"/>
    <w:rsid w:val="00952F28"/>
    <w:rsid w:val="00953AD4"/>
    <w:rsid w:val="00953C1F"/>
    <w:rsid w:val="009549EE"/>
    <w:rsid w:val="00954C8E"/>
    <w:rsid w:val="009557DE"/>
    <w:rsid w:val="009569D4"/>
    <w:rsid w:val="0095767C"/>
    <w:rsid w:val="00957CAE"/>
    <w:rsid w:val="00960885"/>
    <w:rsid w:val="00960A7B"/>
    <w:rsid w:val="00960FF7"/>
    <w:rsid w:val="00961A5D"/>
    <w:rsid w:val="009624D6"/>
    <w:rsid w:val="00962586"/>
    <w:rsid w:val="00962B51"/>
    <w:rsid w:val="00962C0A"/>
    <w:rsid w:val="00962DC2"/>
    <w:rsid w:val="00962E32"/>
    <w:rsid w:val="00963B5C"/>
    <w:rsid w:val="00963CFF"/>
    <w:rsid w:val="00964B92"/>
    <w:rsid w:val="009654A6"/>
    <w:rsid w:val="00965E70"/>
    <w:rsid w:val="00965F4A"/>
    <w:rsid w:val="00966534"/>
    <w:rsid w:val="00970211"/>
    <w:rsid w:val="009708F8"/>
    <w:rsid w:val="009709D7"/>
    <w:rsid w:val="009716BE"/>
    <w:rsid w:val="00971B79"/>
    <w:rsid w:val="00971FC3"/>
    <w:rsid w:val="0097217E"/>
    <w:rsid w:val="00972204"/>
    <w:rsid w:val="00972364"/>
    <w:rsid w:val="00972719"/>
    <w:rsid w:val="009733BE"/>
    <w:rsid w:val="00973997"/>
    <w:rsid w:val="00973E73"/>
    <w:rsid w:val="009766AE"/>
    <w:rsid w:val="00976CA2"/>
    <w:rsid w:val="009771F5"/>
    <w:rsid w:val="00977340"/>
    <w:rsid w:val="009776D5"/>
    <w:rsid w:val="00977C41"/>
    <w:rsid w:val="009817A3"/>
    <w:rsid w:val="00981CA4"/>
    <w:rsid w:val="00981DC6"/>
    <w:rsid w:val="00981E87"/>
    <w:rsid w:val="00981F7F"/>
    <w:rsid w:val="009822C7"/>
    <w:rsid w:val="00982BB0"/>
    <w:rsid w:val="00983044"/>
    <w:rsid w:val="009835AF"/>
    <w:rsid w:val="00983AB4"/>
    <w:rsid w:val="00983B30"/>
    <w:rsid w:val="00983EB0"/>
    <w:rsid w:val="00984A43"/>
    <w:rsid w:val="00984C52"/>
    <w:rsid w:val="00986590"/>
    <w:rsid w:val="00986E22"/>
    <w:rsid w:val="00990338"/>
    <w:rsid w:val="0099096F"/>
    <w:rsid w:val="009919CE"/>
    <w:rsid w:val="00991BDE"/>
    <w:rsid w:val="009925B7"/>
    <w:rsid w:val="00992927"/>
    <w:rsid w:val="00992B00"/>
    <w:rsid w:val="00993B73"/>
    <w:rsid w:val="00993C8C"/>
    <w:rsid w:val="00993E4D"/>
    <w:rsid w:val="0099404D"/>
    <w:rsid w:val="0099474A"/>
    <w:rsid w:val="00995A8D"/>
    <w:rsid w:val="00996BDD"/>
    <w:rsid w:val="009A0133"/>
    <w:rsid w:val="009A035E"/>
    <w:rsid w:val="009A1CC5"/>
    <w:rsid w:val="009A2F9E"/>
    <w:rsid w:val="009A3EDD"/>
    <w:rsid w:val="009A4E1E"/>
    <w:rsid w:val="009A530F"/>
    <w:rsid w:val="009A6DF8"/>
    <w:rsid w:val="009A6E32"/>
    <w:rsid w:val="009A79AC"/>
    <w:rsid w:val="009A7F2D"/>
    <w:rsid w:val="009B02CF"/>
    <w:rsid w:val="009B0EA5"/>
    <w:rsid w:val="009B12E8"/>
    <w:rsid w:val="009B1FAE"/>
    <w:rsid w:val="009B21F8"/>
    <w:rsid w:val="009B249D"/>
    <w:rsid w:val="009B2B18"/>
    <w:rsid w:val="009B2EFF"/>
    <w:rsid w:val="009B2F64"/>
    <w:rsid w:val="009B3624"/>
    <w:rsid w:val="009B3E87"/>
    <w:rsid w:val="009B4410"/>
    <w:rsid w:val="009B4B8C"/>
    <w:rsid w:val="009B554E"/>
    <w:rsid w:val="009B69F2"/>
    <w:rsid w:val="009B7008"/>
    <w:rsid w:val="009B759D"/>
    <w:rsid w:val="009C0675"/>
    <w:rsid w:val="009C19DD"/>
    <w:rsid w:val="009C30A7"/>
    <w:rsid w:val="009C3EEE"/>
    <w:rsid w:val="009C42AC"/>
    <w:rsid w:val="009C48B2"/>
    <w:rsid w:val="009C48E9"/>
    <w:rsid w:val="009C4905"/>
    <w:rsid w:val="009C4EEC"/>
    <w:rsid w:val="009C4FDE"/>
    <w:rsid w:val="009C52BC"/>
    <w:rsid w:val="009C578B"/>
    <w:rsid w:val="009C5880"/>
    <w:rsid w:val="009C5BA1"/>
    <w:rsid w:val="009C6F22"/>
    <w:rsid w:val="009D0002"/>
    <w:rsid w:val="009D01FB"/>
    <w:rsid w:val="009D1360"/>
    <w:rsid w:val="009D2301"/>
    <w:rsid w:val="009D230E"/>
    <w:rsid w:val="009D2715"/>
    <w:rsid w:val="009D33DA"/>
    <w:rsid w:val="009D3B39"/>
    <w:rsid w:val="009D3EB5"/>
    <w:rsid w:val="009D47CC"/>
    <w:rsid w:val="009D4BE1"/>
    <w:rsid w:val="009D4C81"/>
    <w:rsid w:val="009D508E"/>
    <w:rsid w:val="009D6637"/>
    <w:rsid w:val="009D77B3"/>
    <w:rsid w:val="009E0165"/>
    <w:rsid w:val="009E111F"/>
    <w:rsid w:val="009E1191"/>
    <w:rsid w:val="009E2FFD"/>
    <w:rsid w:val="009E34F0"/>
    <w:rsid w:val="009E4F80"/>
    <w:rsid w:val="009E54D8"/>
    <w:rsid w:val="009E5806"/>
    <w:rsid w:val="009E5BCF"/>
    <w:rsid w:val="009E5BD7"/>
    <w:rsid w:val="009E5C02"/>
    <w:rsid w:val="009E62F5"/>
    <w:rsid w:val="009E64B5"/>
    <w:rsid w:val="009E7022"/>
    <w:rsid w:val="009F06ED"/>
    <w:rsid w:val="009F0A5F"/>
    <w:rsid w:val="009F0B2D"/>
    <w:rsid w:val="009F0E20"/>
    <w:rsid w:val="009F1133"/>
    <w:rsid w:val="009F1462"/>
    <w:rsid w:val="009F168F"/>
    <w:rsid w:val="009F1C97"/>
    <w:rsid w:val="009F2CAD"/>
    <w:rsid w:val="009F2FB1"/>
    <w:rsid w:val="009F3181"/>
    <w:rsid w:val="009F3BAD"/>
    <w:rsid w:val="009F3FFD"/>
    <w:rsid w:val="009F4630"/>
    <w:rsid w:val="009F4DCD"/>
    <w:rsid w:val="009F58F2"/>
    <w:rsid w:val="009F60B8"/>
    <w:rsid w:val="009F61DF"/>
    <w:rsid w:val="009F6881"/>
    <w:rsid w:val="009F6CCC"/>
    <w:rsid w:val="00A00482"/>
    <w:rsid w:val="00A00738"/>
    <w:rsid w:val="00A00DE4"/>
    <w:rsid w:val="00A0119E"/>
    <w:rsid w:val="00A0173D"/>
    <w:rsid w:val="00A01D21"/>
    <w:rsid w:val="00A02086"/>
    <w:rsid w:val="00A0215B"/>
    <w:rsid w:val="00A024A9"/>
    <w:rsid w:val="00A0288F"/>
    <w:rsid w:val="00A030B7"/>
    <w:rsid w:val="00A04167"/>
    <w:rsid w:val="00A04906"/>
    <w:rsid w:val="00A04948"/>
    <w:rsid w:val="00A05AEC"/>
    <w:rsid w:val="00A05CF7"/>
    <w:rsid w:val="00A06019"/>
    <w:rsid w:val="00A06E91"/>
    <w:rsid w:val="00A06FAC"/>
    <w:rsid w:val="00A077AB"/>
    <w:rsid w:val="00A078A8"/>
    <w:rsid w:val="00A1093F"/>
    <w:rsid w:val="00A11631"/>
    <w:rsid w:val="00A119F2"/>
    <w:rsid w:val="00A11A6C"/>
    <w:rsid w:val="00A123AF"/>
    <w:rsid w:val="00A1264C"/>
    <w:rsid w:val="00A12B05"/>
    <w:rsid w:val="00A12F83"/>
    <w:rsid w:val="00A13137"/>
    <w:rsid w:val="00A13325"/>
    <w:rsid w:val="00A14ACA"/>
    <w:rsid w:val="00A1607D"/>
    <w:rsid w:val="00A16B76"/>
    <w:rsid w:val="00A16E6C"/>
    <w:rsid w:val="00A17027"/>
    <w:rsid w:val="00A20FB3"/>
    <w:rsid w:val="00A2236E"/>
    <w:rsid w:val="00A227A2"/>
    <w:rsid w:val="00A2298D"/>
    <w:rsid w:val="00A22D9A"/>
    <w:rsid w:val="00A23A79"/>
    <w:rsid w:val="00A25831"/>
    <w:rsid w:val="00A26862"/>
    <w:rsid w:val="00A303C4"/>
    <w:rsid w:val="00A304C7"/>
    <w:rsid w:val="00A307AB"/>
    <w:rsid w:val="00A311FD"/>
    <w:rsid w:val="00A31BC7"/>
    <w:rsid w:val="00A33A92"/>
    <w:rsid w:val="00A34D39"/>
    <w:rsid w:val="00A350CC"/>
    <w:rsid w:val="00A3584C"/>
    <w:rsid w:val="00A3658B"/>
    <w:rsid w:val="00A36742"/>
    <w:rsid w:val="00A3683E"/>
    <w:rsid w:val="00A3773B"/>
    <w:rsid w:val="00A4022B"/>
    <w:rsid w:val="00A415D8"/>
    <w:rsid w:val="00A41B0E"/>
    <w:rsid w:val="00A41BEB"/>
    <w:rsid w:val="00A42D0E"/>
    <w:rsid w:val="00A43622"/>
    <w:rsid w:val="00A43803"/>
    <w:rsid w:val="00A44001"/>
    <w:rsid w:val="00A4461A"/>
    <w:rsid w:val="00A44C45"/>
    <w:rsid w:val="00A456C2"/>
    <w:rsid w:val="00A464D1"/>
    <w:rsid w:val="00A46A7C"/>
    <w:rsid w:val="00A477A0"/>
    <w:rsid w:val="00A47AE2"/>
    <w:rsid w:val="00A50E73"/>
    <w:rsid w:val="00A51478"/>
    <w:rsid w:val="00A5183A"/>
    <w:rsid w:val="00A5217F"/>
    <w:rsid w:val="00A529CA"/>
    <w:rsid w:val="00A52C0B"/>
    <w:rsid w:val="00A53233"/>
    <w:rsid w:val="00A53E12"/>
    <w:rsid w:val="00A558D8"/>
    <w:rsid w:val="00A5661D"/>
    <w:rsid w:val="00A569CB"/>
    <w:rsid w:val="00A56B87"/>
    <w:rsid w:val="00A57260"/>
    <w:rsid w:val="00A57424"/>
    <w:rsid w:val="00A579F4"/>
    <w:rsid w:val="00A57BAB"/>
    <w:rsid w:val="00A60450"/>
    <w:rsid w:val="00A60A3E"/>
    <w:rsid w:val="00A60E2C"/>
    <w:rsid w:val="00A60EB8"/>
    <w:rsid w:val="00A60F06"/>
    <w:rsid w:val="00A615FC"/>
    <w:rsid w:val="00A62BBA"/>
    <w:rsid w:val="00A62D08"/>
    <w:rsid w:val="00A62F54"/>
    <w:rsid w:val="00A633D1"/>
    <w:rsid w:val="00A63D6F"/>
    <w:rsid w:val="00A64AB3"/>
    <w:rsid w:val="00A66459"/>
    <w:rsid w:val="00A70320"/>
    <w:rsid w:val="00A70ECB"/>
    <w:rsid w:val="00A71E49"/>
    <w:rsid w:val="00A720AB"/>
    <w:rsid w:val="00A723DE"/>
    <w:rsid w:val="00A72A12"/>
    <w:rsid w:val="00A7345B"/>
    <w:rsid w:val="00A74094"/>
    <w:rsid w:val="00A747C8"/>
    <w:rsid w:val="00A749A6"/>
    <w:rsid w:val="00A7658B"/>
    <w:rsid w:val="00A7671C"/>
    <w:rsid w:val="00A76E37"/>
    <w:rsid w:val="00A76E54"/>
    <w:rsid w:val="00A77164"/>
    <w:rsid w:val="00A77599"/>
    <w:rsid w:val="00A77686"/>
    <w:rsid w:val="00A77EAD"/>
    <w:rsid w:val="00A813B0"/>
    <w:rsid w:val="00A81665"/>
    <w:rsid w:val="00A82913"/>
    <w:rsid w:val="00A82CF1"/>
    <w:rsid w:val="00A831C6"/>
    <w:rsid w:val="00A840C8"/>
    <w:rsid w:val="00A84B8B"/>
    <w:rsid w:val="00A84E62"/>
    <w:rsid w:val="00A851B3"/>
    <w:rsid w:val="00A8572E"/>
    <w:rsid w:val="00A85757"/>
    <w:rsid w:val="00A86210"/>
    <w:rsid w:val="00A8643B"/>
    <w:rsid w:val="00A8721B"/>
    <w:rsid w:val="00A87F66"/>
    <w:rsid w:val="00A87FC7"/>
    <w:rsid w:val="00A905AE"/>
    <w:rsid w:val="00A9063A"/>
    <w:rsid w:val="00A90FFD"/>
    <w:rsid w:val="00A910C7"/>
    <w:rsid w:val="00A912CB"/>
    <w:rsid w:val="00A92795"/>
    <w:rsid w:val="00A92967"/>
    <w:rsid w:val="00A92F53"/>
    <w:rsid w:val="00A931B9"/>
    <w:rsid w:val="00A931E6"/>
    <w:rsid w:val="00A93360"/>
    <w:rsid w:val="00A947F4"/>
    <w:rsid w:val="00A94888"/>
    <w:rsid w:val="00A94C53"/>
    <w:rsid w:val="00A94E1D"/>
    <w:rsid w:val="00A961F3"/>
    <w:rsid w:val="00A96B3C"/>
    <w:rsid w:val="00A97188"/>
    <w:rsid w:val="00A973DC"/>
    <w:rsid w:val="00A97905"/>
    <w:rsid w:val="00AA1471"/>
    <w:rsid w:val="00AA1DDB"/>
    <w:rsid w:val="00AA1F97"/>
    <w:rsid w:val="00AA29A3"/>
    <w:rsid w:val="00AA2D57"/>
    <w:rsid w:val="00AA3BA9"/>
    <w:rsid w:val="00AA5152"/>
    <w:rsid w:val="00AA5223"/>
    <w:rsid w:val="00AA56D7"/>
    <w:rsid w:val="00AA5BDA"/>
    <w:rsid w:val="00AA5C02"/>
    <w:rsid w:val="00AA61A5"/>
    <w:rsid w:val="00AA714D"/>
    <w:rsid w:val="00AA7C42"/>
    <w:rsid w:val="00AA7CAD"/>
    <w:rsid w:val="00AB00A1"/>
    <w:rsid w:val="00AB01A0"/>
    <w:rsid w:val="00AB0254"/>
    <w:rsid w:val="00AB04F9"/>
    <w:rsid w:val="00AB09D9"/>
    <w:rsid w:val="00AB144F"/>
    <w:rsid w:val="00AB156A"/>
    <w:rsid w:val="00AB16E1"/>
    <w:rsid w:val="00AB1FA0"/>
    <w:rsid w:val="00AB2050"/>
    <w:rsid w:val="00AB2C47"/>
    <w:rsid w:val="00AB3091"/>
    <w:rsid w:val="00AB3C9C"/>
    <w:rsid w:val="00AB3D4E"/>
    <w:rsid w:val="00AB4335"/>
    <w:rsid w:val="00AB4BF9"/>
    <w:rsid w:val="00AB5917"/>
    <w:rsid w:val="00AB5F1B"/>
    <w:rsid w:val="00AB6352"/>
    <w:rsid w:val="00AB65E9"/>
    <w:rsid w:val="00AB6C53"/>
    <w:rsid w:val="00AB79C7"/>
    <w:rsid w:val="00AB7CE3"/>
    <w:rsid w:val="00AC0DC0"/>
    <w:rsid w:val="00AC1F4A"/>
    <w:rsid w:val="00AC28D5"/>
    <w:rsid w:val="00AC31C7"/>
    <w:rsid w:val="00AC3233"/>
    <w:rsid w:val="00AC3758"/>
    <w:rsid w:val="00AC48B6"/>
    <w:rsid w:val="00AC4BE8"/>
    <w:rsid w:val="00AC56AA"/>
    <w:rsid w:val="00AC5E5E"/>
    <w:rsid w:val="00AC5F70"/>
    <w:rsid w:val="00AD022A"/>
    <w:rsid w:val="00AD0D41"/>
    <w:rsid w:val="00AD17BB"/>
    <w:rsid w:val="00AD1D35"/>
    <w:rsid w:val="00AD1EA7"/>
    <w:rsid w:val="00AD2331"/>
    <w:rsid w:val="00AD3367"/>
    <w:rsid w:val="00AD3895"/>
    <w:rsid w:val="00AD445A"/>
    <w:rsid w:val="00AD4BD7"/>
    <w:rsid w:val="00AD4DC1"/>
    <w:rsid w:val="00AD54E0"/>
    <w:rsid w:val="00AD5701"/>
    <w:rsid w:val="00AD64D6"/>
    <w:rsid w:val="00AD6C6B"/>
    <w:rsid w:val="00AD6C92"/>
    <w:rsid w:val="00AD746E"/>
    <w:rsid w:val="00AD748F"/>
    <w:rsid w:val="00AE0548"/>
    <w:rsid w:val="00AE093D"/>
    <w:rsid w:val="00AE0E09"/>
    <w:rsid w:val="00AE13DB"/>
    <w:rsid w:val="00AE1DA0"/>
    <w:rsid w:val="00AE3028"/>
    <w:rsid w:val="00AE384C"/>
    <w:rsid w:val="00AE3AE3"/>
    <w:rsid w:val="00AE5675"/>
    <w:rsid w:val="00AE61DD"/>
    <w:rsid w:val="00AE6884"/>
    <w:rsid w:val="00AE69D3"/>
    <w:rsid w:val="00AE726D"/>
    <w:rsid w:val="00AF09B0"/>
    <w:rsid w:val="00AF1732"/>
    <w:rsid w:val="00AF1E5B"/>
    <w:rsid w:val="00AF3241"/>
    <w:rsid w:val="00AF3F72"/>
    <w:rsid w:val="00AF402F"/>
    <w:rsid w:val="00AF43CC"/>
    <w:rsid w:val="00AF48C2"/>
    <w:rsid w:val="00AF4EDA"/>
    <w:rsid w:val="00AF5695"/>
    <w:rsid w:val="00AF5B6E"/>
    <w:rsid w:val="00AF5CB3"/>
    <w:rsid w:val="00AF698F"/>
    <w:rsid w:val="00AF757A"/>
    <w:rsid w:val="00AF7779"/>
    <w:rsid w:val="00AF7C7D"/>
    <w:rsid w:val="00B01CFA"/>
    <w:rsid w:val="00B03106"/>
    <w:rsid w:val="00B037BE"/>
    <w:rsid w:val="00B056EF"/>
    <w:rsid w:val="00B05802"/>
    <w:rsid w:val="00B063E3"/>
    <w:rsid w:val="00B070E8"/>
    <w:rsid w:val="00B07686"/>
    <w:rsid w:val="00B1019F"/>
    <w:rsid w:val="00B10842"/>
    <w:rsid w:val="00B10D8E"/>
    <w:rsid w:val="00B10DC8"/>
    <w:rsid w:val="00B110D0"/>
    <w:rsid w:val="00B11269"/>
    <w:rsid w:val="00B116F5"/>
    <w:rsid w:val="00B11844"/>
    <w:rsid w:val="00B121F4"/>
    <w:rsid w:val="00B12328"/>
    <w:rsid w:val="00B1334C"/>
    <w:rsid w:val="00B13768"/>
    <w:rsid w:val="00B139CB"/>
    <w:rsid w:val="00B13D64"/>
    <w:rsid w:val="00B14835"/>
    <w:rsid w:val="00B15168"/>
    <w:rsid w:val="00B156CD"/>
    <w:rsid w:val="00B15A37"/>
    <w:rsid w:val="00B16748"/>
    <w:rsid w:val="00B16B55"/>
    <w:rsid w:val="00B16BEE"/>
    <w:rsid w:val="00B16E1E"/>
    <w:rsid w:val="00B17066"/>
    <w:rsid w:val="00B1737B"/>
    <w:rsid w:val="00B178BA"/>
    <w:rsid w:val="00B17A69"/>
    <w:rsid w:val="00B2063B"/>
    <w:rsid w:val="00B215FD"/>
    <w:rsid w:val="00B21776"/>
    <w:rsid w:val="00B22338"/>
    <w:rsid w:val="00B223A7"/>
    <w:rsid w:val="00B23BA6"/>
    <w:rsid w:val="00B25521"/>
    <w:rsid w:val="00B26A73"/>
    <w:rsid w:val="00B30A92"/>
    <w:rsid w:val="00B31966"/>
    <w:rsid w:val="00B31F2D"/>
    <w:rsid w:val="00B32022"/>
    <w:rsid w:val="00B3229F"/>
    <w:rsid w:val="00B33C2A"/>
    <w:rsid w:val="00B34DEE"/>
    <w:rsid w:val="00B352A5"/>
    <w:rsid w:val="00B358C9"/>
    <w:rsid w:val="00B35D70"/>
    <w:rsid w:val="00B35F5F"/>
    <w:rsid w:val="00B3673C"/>
    <w:rsid w:val="00B36A1B"/>
    <w:rsid w:val="00B40553"/>
    <w:rsid w:val="00B411FD"/>
    <w:rsid w:val="00B41627"/>
    <w:rsid w:val="00B41780"/>
    <w:rsid w:val="00B41F41"/>
    <w:rsid w:val="00B4205A"/>
    <w:rsid w:val="00B42DFF"/>
    <w:rsid w:val="00B43635"/>
    <w:rsid w:val="00B444AB"/>
    <w:rsid w:val="00B445B7"/>
    <w:rsid w:val="00B44EFD"/>
    <w:rsid w:val="00B45542"/>
    <w:rsid w:val="00B457E0"/>
    <w:rsid w:val="00B45802"/>
    <w:rsid w:val="00B45991"/>
    <w:rsid w:val="00B47385"/>
    <w:rsid w:val="00B47A8A"/>
    <w:rsid w:val="00B47A95"/>
    <w:rsid w:val="00B47DD8"/>
    <w:rsid w:val="00B506F4"/>
    <w:rsid w:val="00B50C45"/>
    <w:rsid w:val="00B51A0E"/>
    <w:rsid w:val="00B5260B"/>
    <w:rsid w:val="00B52E7B"/>
    <w:rsid w:val="00B52FD9"/>
    <w:rsid w:val="00B55537"/>
    <w:rsid w:val="00B55A8F"/>
    <w:rsid w:val="00B5658A"/>
    <w:rsid w:val="00B56949"/>
    <w:rsid w:val="00B603A0"/>
    <w:rsid w:val="00B60D42"/>
    <w:rsid w:val="00B610C2"/>
    <w:rsid w:val="00B61D52"/>
    <w:rsid w:val="00B62C1E"/>
    <w:rsid w:val="00B62DAF"/>
    <w:rsid w:val="00B6357F"/>
    <w:rsid w:val="00B65475"/>
    <w:rsid w:val="00B65619"/>
    <w:rsid w:val="00B65E75"/>
    <w:rsid w:val="00B707B7"/>
    <w:rsid w:val="00B71327"/>
    <w:rsid w:val="00B71908"/>
    <w:rsid w:val="00B7204C"/>
    <w:rsid w:val="00B72DEB"/>
    <w:rsid w:val="00B742AE"/>
    <w:rsid w:val="00B753E9"/>
    <w:rsid w:val="00B7652A"/>
    <w:rsid w:val="00B7710D"/>
    <w:rsid w:val="00B773AF"/>
    <w:rsid w:val="00B77A93"/>
    <w:rsid w:val="00B80D7C"/>
    <w:rsid w:val="00B81B28"/>
    <w:rsid w:val="00B82DE7"/>
    <w:rsid w:val="00B84103"/>
    <w:rsid w:val="00B84C7D"/>
    <w:rsid w:val="00B85572"/>
    <w:rsid w:val="00B87580"/>
    <w:rsid w:val="00B87CC6"/>
    <w:rsid w:val="00B87D09"/>
    <w:rsid w:val="00B90073"/>
    <w:rsid w:val="00B90C66"/>
    <w:rsid w:val="00B915B8"/>
    <w:rsid w:val="00B91667"/>
    <w:rsid w:val="00B91E3A"/>
    <w:rsid w:val="00B91F57"/>
    <w:rsid w:val="00B933CB"/>
    <w:rsid w:val="00B93AC2"/>
    <w:rsid w:val="00B93FDE"/>
    <w:rsid w:val="00B945DF"/>
    <w:rsid w:val="00B95097"/>
    <w:rsid w:val="00B96500"/>
    <w:rsid w:val="00B965B0"/>
    <w:rsid w:val="00B96FC3"/>
    <w:rsid w:val="00B978E1"/>
    <w:rsid w:val="00B97B0E"/>
    <w:rsid w:val="00B97B18"/>
    <w:rsid w:val="00BA039D"/>
    <w:rsid w:val="00BA128F"/>
    <w:rsid w:val="00BA154B"/>
    <w:rsid w:val="00BA1F87"/>
    <w:rsid w:val="00BA2176"/>
    <w:rsid w:val="00BA36E5"/>
    <w:rsid w:val="00BA3C2E"/>
    <w:rsid w:val="00BA405A"/>
    <w:rsid w:val="00BA447E"/>
    <w:rsid w:val="00BA6268"/>
    <w:rsid w:val="00BA63BE"/>
    <w:rsid w:val="00BA63E8"/>
    <w:rsid w:val="00BA6939"/>
    <w:rsid w:val="00BA6A23"/>
    <w:rsid w:val="00BA6F54"/>
    <w:rsid w:val="00BA6F7E"/>
    <w:rsid w:val="00BB02EE"/>
    <w:rsid w:val="00BB06AC"/>
    <w:rsid w:val="00BB0C02"/>
    <w:rsid w:val="00BB0F6B"/>
    <w:rsid w:val="00BB12B8"/>
    <w:rsid w:val="00BB1D7D"/>
    <w:rsid w:val="00BB2A89"/>
    <w:rsid w:val="00BB2C69"/>
    <w:rsid w:val="00BB30FB"/>
    <w:rsid w:val="00BB3340"/>
    <w:rsid w:val="00BB3CC1"/>
    <w:rsid w:val="00BB41F9"/>
    <w:rsid w:val="00BB4CBC"/>
    <w:rsid w:val="00BB5632"/>
    <w:rsid w:val="00BB5AFD"/>
    <w:rsid w:val="00BB5EFC"/>
    <w:rsid w:val="00BB65A4"/>
    <w:rsid w:val="00BB6683"/>
    <w:rsid w:val="00BB69EE"/>
    <w:rsid w:val="00BB75C4"/>
    <w:rsid w:val="00BB7827"/>
    <w:rsid w:val="00BC008A"/>
    <w:rsid w:val="00BC0509"/>
    <w:rsid w:val="00BC099F"/>
    <w:rsid w:val="00BC09ED"/>
    <w:rsid w:val="00BC0A19"/>
    <w:rsid w:val="00BC1374"/>
    <w:rsid w:val="00BC19E7"/>
    <w:rsid w:val="00BC2019"/>
    <w:rsid w:val="00BC2781"/>
    <w:rsid w:val="00BC2A4C"/>
    <w:rsid w:val="00BC2A60"/>
    <w:rsid w:val="00BC4C83"/>
    <w:rsid w:val="00BC4EB2"/>
    <w:rsid w:val="00BC5310"/>
    <w:rsid w:val="00BC5FF5"/>
    <w:rsid w:val="00BC65B4"/>
    <w:rsid w:val="00BC6A00"/>
    <w:rsid w:val="00BC7BD0"/>
    <w:rsid w:val="00BC7E49"/>
    <w:rsid w:val="00BD01A5"/>
    <w:rsid w:val="00BD0E32"/>
    <w:rsid w:val="00BD0E33"/>
    <w:rsid w:val="00BD4BE4"/>
    <w:rsid w:val="00BD5229"/>
    <w:rsid w:val="00BD5499"/>
    <w:rsid w:val="00BD578A"/>
    <w:rsid w:val="00BD6185"/>
    <w:rsid w:val="00BD6935"/>
    <w:rsid w:val="00BD79CE"/>
    <w:rsid w:val="00BE0565"/>
    <w:rsid w:val="00BE0A7D"/>
    <w:rsid w:val="00BE1DF9"/>
    <w:rsid w:val="00BE207A"/>
    <w:rsid w:val="00BE20A6"/>
    <w:rsid w:val="00BE324E"/>
    <w:rsid w:val="00BE32C1"/>
    <w:rsid w:val="00BE4A6A"/>
    <w:rsid w:val="00BE4E78"/>
    <w:rsid w:val="00BE50B6"/>
    <w:rsid w:val="00BE5E8E"/>
    <w:rsid w:val="00BE6170"/>
    <w:rsid w:val="00BE67EC"/>
    <w:rsid w:val="00BE7147"/>
    <w:rsid w:val="00BE7CA5"/>
    <w:rsid w:val="00BF0C2A"/>
    <w:rsid w:val="00BF23FC"/>
    <w:rsid w:val="00BF303E"/>
    <w:rsid w:val="00BF370A"/>
    <w:rsid w:val="00BF381C"/>
    <w:rsid w:val="00BF4AD7"/>
    <w:rsid w:val="00BF4D42"/>
    <w:rsid w:val="00BF5CED"/>
    <w:rsid w:val="00BF5F95"/>
    <w:rsid w:val="00BF6A59"/>
    <w:rsid w:val="00BF6FE5"/>
    <w:rsid w:val="00BF73C1"/>
    <w:rsid w:val="00BF7681"/>
    <w:rsid w:val="00C00044"/>
    <w:rsid w:val="00C012D4"/>
    <w:rsid w:val="00C02594"/>
    <w:rsid w:val="00C029CF"/>
    <w:rsid w:val="00C029E9"/>
    <w:rsid w:val="00C02C19"/>
    <w:rsid w:val="00C038FC"/>
    <w:rsid w:val="00C0397F"/>
    <w:rsid w:val="00C047B9"/>
    <w:rsid w:val="00C0521B"/>
    <w:rsid w:val="00C0625E"/>
    <w:rsid w:val="00C074E0"/>
    <w:rsid w:val="00C10002"/>
    <w:rsid w:val="00C102F5"/>
    <w:rsid w:val="00C10930"/>
    <w:rsid w:val="00C10959"/>
    <w:rsid w:val="00C10ABC"/>
    <w:rsid w:val="00C117C1"/>
    <w:rsid w:val="00C12106"/>
    <w:rsid w:val="00C12F47"/>
    <w:rsid w:val="00C14ECE"/>
    <w:rsid w:val="00C14FAE"/>
    <w:rsid w:val="00C16C71"/>
    <w:rsid w:val="00C16E9B"/>
    <w:rsid w:val="00C17761"/>
    <w:rsid w:val="00C17F9E"/>
    <w:rsid w:val="00C2028D"/>
    <w:rsid w:val="00C218B8"/>
    <w:rsid w:val="00C22E6F"/>
    <w:rsid w:val="00C24189"/>
    <w:rsid w:val="00C256E3"/>
    <w:rsid w:val="00C25E1D"/>
    <w:rsid w:val="00C26311"/>
    <w:rsid w:val="00C26C97"/>
    <w:rsid w:val="00C3098A"/>
    <w:rsid w:val="00C32ED5"/>
    <w:rsid w:val="00C32F5F"/>
    <w:rsid w:val="00C33227"/>
    <w:rsid w:val="00C33CB2"/>
    <w:rsid w:val="00C34923"/>
    <w:rsid w:val="00C37E61"/>
    <w:rsid w:val="00C401C9"/>
    <w:rsid w:val="00C408DB"/>
    <w:rsid w:val="00C41F69"/>
    <w:rsid w:val="00C42527"/>
    <w:rsid w:val="00C43526"/>
    <w:rsid w:val="00C4355D"/>
    <w:rsid w:val="00C43705"/>
    <w:rsid w:val="00C446B3"/>
    <w:rsid w:val="00C4565F"/>
    <w:rsid w:val="00C45DCA"/>
    <w:rsid w:val="00C46994"/>
    <w:rsid w:val="00C46AA2"/>
    <w:rsid w:val="00C46BD6"/>
    <w:rsid w:val="00C502A1"/>
    <w:rsid w:val="00C510F3"/>
    <w:rsid w:val="00C5161C"/>
    <w:rsid w:val="00C5200B"/>
    <w:rsid w:val="00C5221F"/>
    <w:rsid w:val="00C52F72"/>
    <w:rsid w:val="00C53508"/>
    <w:rsid w:val="00C53A8B"/>
    <w:rsid w:val="00C53F74"/>
    <w:rsid w:val="00C540DF"/>
    <w:rsid w:val="00C54978"/>
    <w:rsid w:val="00C54EFF"/>
    <w:rsid w:val="00C55A50"/>
    <w:rsid w:val="00C5705B"/>
    <w:rsid w:val="00C5752C"/>
    <w:rsid w:val="00C602F3"/>
    <w:rsid w:val="00C60F00"/>
    <w:rsid w:val="00C617FE"/>
    <w:rsid w:val="00C61B78"/>
    <w:rsid w:val="00C62189"/>
    <w:rsid w:val="00C62B98"/>
    <w:rsid w:val="00C63992"/>
    <w:rsid w:val="00C63CCB"/>
    <w:rsid w:val="00C63E5C"/>
    <w:rsid w:val="00C64217"/>
    <w:rsid w:val="00C64796"/>
    <w:rsid w:val="00C65637"/>
    <w:rsid w:val="00C65D0B"/>
    <w:rsid w:val="00C65F4E"/>
    <w:rsid w:val="00C664AC"/>
    <w:rsid w:val="00C66D96"/>
    <w:rsid w:val="00C677CD"/>
    <w:rsid w:val="00C70454"/>
    <w:rsid w:val="00C709ED"/>
    <w:rsid w:val="00C7174B"/>
    <w:rsid w:val="00C72C72"/>
    <w:rsid w:val="00C737DA"/>
    <w:rsid w:val="00C73894"/>
    <w:rsid w:val="00C7404C"/>
    <w:rsid w:val="00C74AAB"/>
    <w:rsid w:val="00C7658F"/>
    <w:rsid w:val="00C7742B"/>
    <w:rsid w:val="00C80672"/>
    <w:rsid w:val="00C8087E"/>
    <w:rsid w:val="00C82537"/>
    <w:rsid w:val="00C82AAE"/>
    <w:rsid w:val="00C82BCC"/>
    <w:rsid w:val="00C830A8"/>
    <w:rsid w:val="00C84F75"/>
    <w:rsid w:val="00C8537F"/>
    <w:rsid w:val="00C854D0"/>
    <w:rsid w:val="00C85F47"/>
    <w:rsid w:val="00C86C69"/>
    <w:rsid w:val="00C8722C"/>
    <w:rsid w:val="00C87E9B"/>
    <w:rsid w:val="00C87F07"/>
    <w:rsid w:val="00C9155A"/>
    <w:rsid w:val="00C917A4"/>
    <w:rsid w:val="00C917AD"/>
    <w:rsid w:val="00C919D3"/>
    <w:rsid w:val="00C91B99"/>
    <w:rsid w:val="00C95F7A"/>
    <w:rsid w:val="00C96411"/>
    <w:rsid w:val="00C96504"/>
    <w:rsid w:val="00C96902"/>
    <w:rsid w:val="00C96DE5"/>
    <w:rsid w:val="00C9746A"/>
    <w:rsid w:val="00C97BE4"/>
    <w:rsid w:val="00C97E60"/>
    <w:rsid w:val="00CA012F"/>
    <w:rsid w:val="00CA0599"/>
    <w:rsid w:val="00CA094B"/>
    <w:rsid w:val="00CA0A62"/>
    <w:rsid w:val="00CA132D"/>
    <w:rsid w:val="00CA18BF"/>
    <w:rsid w:val="00CA1D72"/>
    <w:rsid w:val="00CA22DB"/>
    <w:rsid w:val="00CA24FD"/>
    <w:rsid w:val="00CA2A9F"/>
    <w:rsid w:val="00CA3E27"/>
    <w:rsid w:val="00CA4716"/>
    <w:rsid w:val="00CA6D39"/>
    <w:rsid w:val="00CA6E0F"/>
    <w:rsid w:val="00CA7C7E"/>
    <w:rsid w:val="00CB0C79"/>
    <w:rsid w:val="00CB1439"/>
    <w:rsid w:val="00CB16C6"/>
    <w:rsid w:val="00CB1B9E"/>
    <w:rsid w:val="00CB1CDD"/>
    <w:rsid w:val="00CB22D2"/>
    <w:rsid w:val="00CB30F6"/>
    <w:rsid w:val="00CB394C"/>
    <w:rsid w:val="00CB3F11"/>
    <w:rsid w:val="00CB44E7"/>
    <w:rsid w:val="00CB4578"/>
    <w:rsid w:val="00CB4DFA"/>
    <w:rsid w:val="00CB5909"/>
    <w:rsid w:val="00CB6B8B"/>
    <w:rsid w:val="00CB72B5"/>
    <w:rsid w:val="00CB75BD"/>
    <w:rsid w:val="00CB7AAB"/>
    <w:rsid w:val="00CB7E8F"/>
    <w:rsid w:val="00CB7FB2"/>
    <w:rsid w:val="00CC0A2A"/>
    <w:rsid w:val="00CC0B3B"/>
    <w:rsid w:val="00CC0D2F"/>
    <w:rsid w:val="00CC17C0"/>
    <w:rsid w:val="00CC1A3D"/>
    <w:rsid w:val="00CC1E40"/>
    <w:rsid w:val="00CC1F94"/>
    <w:rsid w:val="00CC236A"/>
    <w:rsid w:val="00CC4397"/>
    <w:rsid w:val="00CC486D"/>
    <w:rsid w:val="00CC510E"/>
    <w:rsid w:val="00CC5A67"/>
    <w:rsid w:val="00CC5C28"/>
    <w:rsid w:val="00CC6124"/>
    <w:rsid w:val="00CC619A"/>
    <w:rsid w:val="00CC64AB"/>
    <w:rsid w:val="00CC6B63"/>
    <w:rsid w:val="00CC767F"/>
    <w:rsid w:val="00CC7F0F"/>
    <w:rsid w:val="00CD050A"/>
    <w:rsid w:val="00CD08BC"/>
    <w:rsid w:val="00CD1DED"/>
    <w:rsid w:val="00CD21E4"/>
    <w:rsid w:val="00CD2932"/>
    <w:rsid w:val="00CD3091"/>
    <w:rsid w:val="00CD33B7"/>
    <w:rsid w:val="00CD3643"/>
    <w:rsid w:val="00CD4787"/>
    <w:rsid w:val="00CD4B48"/>
    <w:rsid w:val="00CD4F86"/>
    <w:rsid w:val="00CD569D"/>
    <w:rsid w:val="00CD5C1E"/>
    <w:rsid w:val="00CD5D78"/>
    <w:rsid w:val="00CD6086"/>
    <w:rsid w:val="00CD6789"/>
    <w:rsid w:val="00CD683C"/>
    <w:rsid w:val="00CD7497"/>
    <w:rsid w:val="00CD76E7"/>
    <w:rsid w:val="00CD77AA"/>
    <w:rsid w:val="00CD794F"/>
    <w:rsid w:val="00CD7CB3"/>
    <w:rsid w:val="00CE00E7"/>
    <w:rsid w:val="00CE04A2"/>
    <w:rsid w:val="00CE1090"/>
    <w:rsid w:val="00CE1A45"/>
    <w:rsid w:val="00CE1D6C"/>
    <w:rsid w:val="00CE2E66"/>
    <w:rsid w:val="00CE4F01"/>
    <w:rsid w:val="00CE5CFE"/>
    <w:rsid w:val="00CE5E4C"/>
    <w:rsid w:val="00CE63E4"/>
    <w:rsid w:val="00CE7E8B"/>
    <w:rsid w:val="00CF0034"/>
    <w:rsid w:val="00CF034A"/>
    <w:rsid w:val="00CF03CE"/>
    <w:rsid w:val="00CF0827"/>
    <w:rsid w:val="00CF0C0D"/>
    <w:rsid w:val="00CF12DF"/>
    <w:rsid w:val="00CF1525"/>
    <w:rsid w:val="00CF2D93"/>
    <w:rsid w:val="00CF3593"/>
    <w:rsid w:val="00CF3595"/>
    <w:rsid w:val="00CF501B"/>
    <w:rsid w:val="00CF5124"/>
    <w:rsid w:val="00CF5174"/>
    <w:rsid w:val="00CF548B"/>
    <w:rsid w:val="00CF709D"/>
    <w:rsid w:val="00CF7537"/>
    <w:rsid w:val="00CF7E50"/>
    <w:rsid w:val="00D002AB"/>
    <w:rsid w:val="00D004BA"/>
    <w:rsid w:val="00D00C66"/>
    <w:rsid w:val="00D01006"/>
    <w:rsid w:val="00D014CE"/>
    <w:rsid w:val="00D019C6"/>
    <w:rsid w:val="00D0264B"/>
    <w:rsid w:val="00D02E14"/>
    <w:rsid w:val="00D03367"/>
    <w:rsid w:val="00D03B74"/>
    <w:rsid w:val="00D04F3D"/>
    <w:rsid w:val="00D101BD"/>
    <w:rsid w:val="00D1098D"/>
    <w:rsid w:val="00D12255"/>
    <w:rsid w:val="00D12832"/>
    <w:rsid w:val="00D12F15"/>
    <w:rsid w:val="00D14DBC"/>
    <w:rsid w:val="00D14F00"/>
    <w:rsid w:val="00D158CD"/>
    <w:rsid w:val="00D15944"/>
    <w:rsid w:val="00D15A35"/>
    <w:rsid w:val="00D15B3A"/>
    <w:rsid w:val="00D16852"/>
    <w:rsid w:val="00D168B6"/>
    <w:rsid w:val="00D16A1F"/>
    <w:rsid w:val="00D17807"/>
    <w:rsid w:val="00D17B78"/>
    <w:rsid w:val="00D200F7"/>
    <w:rsid w:val="00D201AA"/>
    <w:rsid w:val="00D2026D"/>
    <w:rsid w:val="00D216AF"/>
    <w:rsid w:val="00D2242A"/>
    <w:rsid w:val="00D2248E"/>
    <w:rsid w:val="00D22C8D"/>
    <w:rsid w:val="00D23CBA"/>
    <w:rsid w:val="00D2426B"/>
    <w:rsid w:val="00D24BD8"/>
    <w:rsid w:val="00D25415"/>
    <w:rsid w:val="00D25681"/>
    <w:rsid w:val="00D275B3"/>
    <w:rsid w:val="00D30827"/>
    <w:rsid w:val="00D30A97"/>
    <w:rsid w:val="00D30E33"/>
    <w:rsid w:val="00D314AB"/>
    <w:rsid w:val="00D316A1"/>
    <w:rsid w:val="00D32268"/>
    <w:rsid w:val="00D32647"/>
    <w:rsid w:val="00D331CF"/>
    <w:rsid w:val="00D33547"/>
    <w:rsid w:val="00D338D0"/>
    <w:rsid w:val="00D33CB1"/>
    <w:rsid w:val="00D34D4B"/>
    <w:rsid w:val="00D34D85"/>
    <w:rsid w:val="00D34E84"/>
    <w:rsid w:val="00D35500"/>
    <w:rsid w:val="00D355D5"/>
    <w:rsid w:val="00D35E81"/>
    <w:rsid w:val="00D360F4"/>
    <w:rsid w:val="00D37B3C"/>
    <w:rsid w:val="00D37B4F"/>
    <w:rsid w:val="00D40C0E"/>
    <w:rsid w:val="00D4134B"/>
    <w:rsid w:val="00D413C5"/>
    <w:rsid w:val="00D42302"/>
    <w:rsid w:val="00D426EB"/>
    <w:rsid w:val="00D42E47"/>
    <w:rsid w:val="00D43027"/>
    <w:rsid w:val="00D44083"/>
    <w:rsid w:val="00D442CB"/>
    <w:rsid w:val="00D45EB3"/>
    <w:rsid w:val="00D46815"/>
    <w:rsid w:val="00D4772F"/>
    <w:rsid w:val="00D479DA"/>
    <w:rsid w:val="00D47B7A"/>
    <w:rsid w:val="00D47E29"/>
    <w:rsid w:val="00D50883"/>
    <w:rsid w:val="00D50E4C"/>
    <w:rsid w:val="00D52948"/>
    <w:rsid w:val="00D52FB8"/>
    <w:rsid w:val="00D54C08"/>
    <w:rsid w:val="00D55041"/>
    <w:rsid w:val="00D55076"/>
    <w:rsid w:val="00D555D1"/>
    <w:rsid w:val="00D56B7C"/>
    <w:rsid w:val="00D57E15"/>
    <w:rsid w:val="00D602FB"/>
    <w:rsid w:val="00D60E8C"/>
    <w:rsid w:val="00D61548"/>
    <w:rsid w:val="00D619CE"/>
    <w:rsid w:val="00D61C6D"/>
    <w:rsid w:val="00D61D01"/>
    <w:rsid w:val="00D6235B"/>
    <w:rsid w:val="00D62384"/>
    <w:rsid w:val="00D62AAA"/>
    <w:rsid w:val="00D62B36"/>
    <w:rsid w:val="00D62CC7"/>
    <w:rsid w:val="00D6355E"/>
    <w:rsid w:val="00D63BA9"/>
    <w:rsid w:val="00D64438"/>
    <w:rsid w:val="00D6482D"/>
    <w:rsid w:val="00D64C31"/>
    <w:rsid w:val="00D64C33"/>
    <w:rsid w:val="00D64F06"/>
    <w:rsid w:val="00D652AD"/>
    <w:rsid w:val="00D65632"/>
    <w:rsid w:val="00D6572B"/>
    <w:rsid w:val="00D66327"/>
    <w:rsid w:val="00D66682"/>
    <w:rsid w:val="00D666D7"/>
    <w:rsid w:val="00D668DF"/>
    <w:rsid w:val="00D66BEE"/>
    <w:rsid w:val="00D670F8"/>
    <w:rsid w:val="00D6715B"/>
    <w:rsid w:val="00D67D78"/>
    <w:rsid w:val="00D714FD"/>
    <w:rsid w:val="00D7317E"/>
    <w:rsid w:val="00D7357B"/>
    <w:rsid w:val="00D75089"/>
    <w:rsid w:val="00D75751"/>
    <w:rsid w:val="00D75DE5"/>
    <w:rsid w:val="00D75E23"/>
    <w:rsid w:val="00D763EE"/>
    <w:rsid w:val="00D76865"/>
    <w:rsid w:val="00D76E78"/>
    <w:rsid w:val="00D76F66"/>
    <w:rsid w:val="00D770C8"/>
    <w:rsid w:val="00D772D6"/>
    <w:rsid w:val="00D80E3D"/>
    <w:rsid w:val="00D811BD"/>
    <w:rsid w:val="00D81307"/>
    <w:rsid w:val="00D8136E"/>
    <w:rsid w:val="00D81B88"/>
    <w:rsid w:val="00D81CBD"/>
    <w:rsid w:val="00D8245F"/>
    <w:rsid w:val="00D8248A"/>
    <w:rsid w:val="00D829A9"/>
    <w:rsid w:val="00D8308D"/>
    <w:rsid w:val="00D8383C"/>
    <w:rsid w:val="00D83A68"/>
    <w:rsid w:val="00D842C6"/>
    <w:rsid w:val="00D84C46"/>
    <w:rsid w:val="00D84D19"/>
    <w:rsid w:val="00D84FEF"/>
    <w:rsid w:val="00D855F7"/>
    <w:rsid w:val="00D85A97"/>
    <w:rsid w:val="00D861AE"/>
    <w:rsid w:val="00D86646"/>
    <w:rsid w:val="00D86C21"/>
    <w:rsid w:val="00D87430"/>
    <w:rsid w:val="00D8771D"/>
    <w:rsid w:val="00D8777B"/>
    <w:rsid w:val="00D904A0"/>
    <w:rsid w:val="00D909E1"/>
    <w:rsid w:val="00D90CEB"/>
    <w:rsid w:val="00D90D47"/>
    <w:rsid w:val="00D91142"/>
    <w:rsid w:val="00D915CA"/>
    <w:rsid w:val="00D91B1C"/>
    <w:rsid w:val="00D92C52"/>
    <w:rsid w:val="00D92ED6"/>
    <w:rsid w:val="00D935E8"/>
    <w:rsid w:val="00D93AF1"/>
    <w:rsid w:val="00D94059"/>
    <w:rsid w:val="00D956FB"/>
    <w:rsid w:val="00D96382"/>
    <w:rsid w:val="00D97568"/>
    <w:rsid w:val="00D97ABA"/>
    <w:rsid w:val="00DA1618"/>
    <w:rsid w:val="00DA1F21"/>
    <w:rsid w:val="00DA217A"/>
    <w:rsid w:val="00DA2EA7"/>
    <w:rsid w:val="00DA331C"/>
    <w:rsid w:val="00DA3833"/>
    <w:rsid w:val="00DA389D"/>
    <w:rsid w:val="00DA4144"/>
    <w:rsid w:val="00DA4349"/>
    <w:rsid w:val="00DA4EBE"/>
    <w:rsid w:val="00DA518D"/>
    <w:rsid w:val="00DA5C17"/>
    <w:rsid w:val="00DA6439"/>
    <w:rsid w:val="00DA646B"/>
    <w:rsid w:val="00DA795E"/>
    <w:rsid w:val="00DA7A0C"/>
    <w:rsid w:val="00DB04D4"/>
    <w:rsid w:val="00DB0683"/>
    <w:rsid w:val="00DB0727"/>
    <w:rsid w:val="00DB122B"/>
    <w:rsid w:val="00DB209F"/>
    <w:rsid w:val="00DB20F6"/>
    <w:rsid w:val="00DB22A9"/>
    <w:rsid w:val="00DB22CE"/>
    <w:rsid w:val="00DB27EF"/>
    <w:rsid w:val="00DB2F91"/>
    <w:rsid w:val="00DB2FAC"/>
    <w:rsid w:val="00DB48DB"/>
    <w:rsid w:val="00DB4B52"/>
    <w:rsid w:val="00DB4EBD"/>
    <w:rsid w:val="00DB5447"/>
    <w:rsid w:val="00DB644D"/>
    <w:rsid w:val="00DB65B3"/>
    <w:rsid w:val="00DB6A2F"/>
    <w:rsid w:val="00DB7E2B"/>
    <w:rsid w:val="00DC049A"/>
    <w:rsid w:val="00DC112E"/>
    <w:rsid w:val="00DC1CFA"/>
    <w:rsid w:val="00DC23A7"/>
    <w:rsid w:val="00DC245B"/>
    <w:rsid w:val="00DC2482"/>
    <w:rsid w:val="00DC28F3"/>
    <w:rsid w:val="00DC2C9E"/>
    <w:rsid w:val="00DC33E5"/>
    <w:rsid w:val="00DC3FB9"/>
    <w:rsid w:val="00DC46BE"/>
    <w:rsid w:val="00DC5838"/>
    <w:rsid w:val="00DC5CE6"/>
    <w:rsid w:val="00DC66A4"/>
    <w:rsid w:val="00DD038C"/>
    <w:rsid w:val="00DD0553"/>
    <w:rsid w:val="00DD0BB7"/>
    <w:rsid w:val="00DD1390"/>
    <w:rsid w:val="00DD14E4"/>
    <w:rsid w:val="00DD1586"/>
    <w:rsid w:val="00DD1CD6"/>
    <w:rsid w:val="00DD1E5A"/>
    <w:rsid w:val="00DD1E78"/>
    <w:rsid w:val="00DD1F54"/>
    <w:rsid w:val="00DD212E"/>
    <w:rsid w:val="00DD2878"/>
    <w:rsid w:val="00DD2CDA"/>
    <w:rsid w:val="00DD537F"/>
    <w:rsid w:val="00DD6312"/>
    <w:rsid w:val="00DD7570"/>
    <w:rsid w:val="00DD7C5D"/>
    <w:rsid w:val="00DE05D3"/>
    <w:rsid w:val="00DE1E1F"/>
    <w:rsid w:val="00DE1F26"/>
    <w:rsid w:val="00DE277A"/>
    <w:rsid w:val="00DE285B"/>
    <w:rsid w:val="00DE3340"/>
    <w:rsid w:val="00DE3AF1"/>
    <w:rsid w:val="00DE485E"/>
    <w:rsid w:val="00DE4D89"/>
    <w:rsid w:val="00DE4DB0"/>
    <w:rsid w:val="00DE4F69"/>
    <w:rsid w:val="00DE54F6"/>
    <w:rsid w:val="00DE61C4"/>
    <w:rsid w:val="00DE678F"/>
    <w:rsid w:val="00DE6E06"/>
    <w:rsid w:val="00DE6F14"/>
    <w:rsid w:val="00DE70DE"/>
    <w:rsid w:val="00DE76A6"/>
    <w:rsid w:val="00DE7AEC"/>
    <w:rsid w:val="00DF019D"/>
    <w:rsid w:val="00DF0572"/>
    <w:rsid w:val="00DF1436"/>
    <w:rsid w:val="00DF1914"/>
    <w:rsid w:val="00DF1BCE"/>
    <w:rsid w:val="00DF1C21"/>
    <w:rsid w:val="00DF1D7C"/>
    <w:rsid w:val="00DF1E3E"/>
    <w:rsid w:val="00DF1EAA"/>
    <w:rsid w:val="00DF2539"/>
    <w:rsid w:val="00DF272E"/>
    <w:rsid w:val="00DF2A64"/>
    <w:rsid w:val="00DF2AD2"/>
    <w:rsid w:val="00DF3A2C"/>
    <w:rsid w:val="00DF3B03"/>
    <w:rsid w:val="00DF4598"/>
    <w:rsid w:val="00DF49AE"/>
    <w:rsid w:val="00DF4EF3"/>
    <w:rsid w:val="00DF642E"/>
    <w:rsid w:val="00DF68F9"/>
    <w:rsid w:val="00DF712F"/>
    <w:rsid w:val="00DF75EB"/>
    <w:rsid w:val="00E00566"/>
    <w:rsid w:val="00E017D1"/>
    <w:rsid w:val="00E01DB2"/>
    <w:rsid w:val="00E01FBD"/>
    <w:rsid w:val="00E01FC7"/>
    <w:rsid w:val="00E02556"/>
    <w:rsid w:val="00E0304F"/>
    <w:rsid w:val="00E0339C"/>
    <w:rsid w:val="00E03D91"/>
    <w:rsid w:val="00E0453C"/>
    <w:rsid w:val="00E04545"/>
    <w:rsid w:val="00E04E06"/>
    <w:rsid w:val="00E05BEF"/>
    <w:rsid w:val="00E05FDA"/>
    <w:rsid w:val="00E06800"/>
    <w:rsid w:val="00E06A7E"/>
    <w:rsid w:val="00E07974"/>
    <w:rsid w:val="00E07978"/>
    <w:rsid w:val="00E07BBD"/>
    <w:rsid w:val="00E10295"/>
    <w:rsid w:val="00E113DA"/>
    <w:rsid w:val="00E12249"/>
    <w:rsid w:val="00E1286B"/>
    <w:rsid w:val="00E12CCB"/>
    <w:rsid w:val="00E12F76"/>
    <w:rsid w:val="00E13377"/>
    <w:rsid w:val="00E1434D"/>
    <w:rsid w:val="00E145C2"/>
    <w:rsid w:val="00E14933"/>
    <w:rsid w:val="00E14984"/>
    <w:rsid w:val="00E16472"/>
    <w:rsid w:val="00E17784"/>
    <w:rsid w:val="00E17ED5"/>
    <w:rsid w:val="00E20264"/>
    <w:rsid w:val="00E2064E"/>
    <w:rsid w:val="00E20F93"/>
    <w:rsid w:val="00E2118A"/>
    <w:rsid w:val="00E2150F"/>
    <w:rsid w:val="00E218B3"/>
    <w:rsid w:val="00E2241A"/>
    <w:rsid w:val="00E229DB"/>
    <w:rsid w:val="00E22F55"/>
    <w:rsid w:val="00E23CAC"/>
    <w:rsid w:val="00E240E3"/>
    <w:rsid w:val="00E24379"/>
    <w:rsid w:val="00E24571"/>
    <w:rsid w:val="00E24DA3"/>
    <w:rsid w:val="00E25078"/>
    <w:rsid w:val="00E256DB"/>
    <w:rsid w:val="00E2749E"/>
    <w:rsid w:val="00E278D5"/>
    <w:rsid w:val="00E311A1"/>
    <w:rsid w:val="00E31689"/>
    <w:rsid w:val="00E31987"/>
    <w:rsid w:val="00E32C40"/>
    <w:rsid w:val="00E33D5E"/>
    <w:rsid w:val="00E34158"/>
    <w:rsid w:val="00E34870"/>
    <w:rsid w:val="00E35A62"/>
    <w:rsid w:val="00E363D0"/>
    <w:rsid w:val="00E367F8"/>
    <w:rsid w:val="00E368F5"/>
    <w:rsid w:val="00E37453"/>
    <w:rsid w:val="00E375A5"/>
    <w:rsid w:val="00E37BAA"/>
    <w:rsid w:val="00E412CA"/>
    <w:rsid w:val="00E415B9"/>
    <w:rsid w:val="00E415E5"/>
    <w:rsid w:val="00E4193F"/>
    <w:rsid w:val="00E425CC"/>
    <w:rsid w:val="00E42A3D"/>
    <w:rsid w:val="00E43405"/>
    <w:rsid w:val="00E4397B"/>
    <w:rsid w:val="00E441C0"/>
    <w:rsid w:val="00E44A8E"/>
    <w:rsid w:val="00E44EC3"/>
    <w:rsid w:val="00E45410"/>
    <w:rsid w:val="00E45774"/>
    <w:rsid w:val="00E463F5"/>
    <w:rsid w:val="00E466B5"/>
    <w:rsid w:val="00E46791"/>
    <w:rsid w:val="00E46B43"/>
    <w:rsid w:val="00E46C91"/>
    <w:rsid w:val="00E47112"/>
    <w:rsid w:val="00E5010C"/>
    <w:rsid w:val="00E51073"/>
    <w:rsid w:val="00E51BB9"/>
    <w:rsid w:val="00E52DAC"/>
    <w:rsid w:val="00E53B13"/>
    <w:rsid w:val="00E540BD"/>
    <w:rsid w:val="00E54429"/>
    <w:rsid w:val="00E5478D"/>
    <w:rsid w:val="00E54BA9"/>
    <w:rsid w:val="00E551C0"/>
    <w:rsid w:val="00E55509"/>
    <w:rsid w:val="00E562B1"/>
    <w:rsid w:val="00E5716A"/>
    <w:rsid w:val="00E57246"/>
    <w:rsid w:val="00E57721"/>
    <w:rsid w:val="00E577A7"/>
    <w:rsid w:val="00E57878"/>
    <w:rsid w:val="00E57901"/>
    <w:rsid w:val="00E57DC2"/>
    <w:rsid w:val="00E606A2"/>
    <w:rsid w:val="00E606B2"/>
    <w:rsid w:val="00E60A81"/>
    <w:rsid w:val="00E612F5"/>
    <w:rsid w:val="00E618E0"/>
    <w:rsid w:val="00E61B1B"/>
    <w:rsid w:val="00E61D1D"/>
    <w:rsid w:val="00E61F5C"/>
    <w:rsid w:val="00E62509"/>
    <w:rsid w:val="00E62BD8"/>
    <w:rsid w:val="00E637F9"/>
    <w:rsid w:val="00E63C74"/>
    <w:rsid w:val="00E63D7A"/>
    <w:rsid w:val="00E64162"/>
    <w:rsid w:val="00E64FF9"/>
    <w:rsid w:val="00E65056"/>
    <w:rsid w:val="00E6547F"/>
    <w:rsid w:val="00E65AE6"/>
    <w:rsid w:val="00E65B3E"/>
    <w:rsid w:val="00E6795C"/>
    <w:rsid w:val="00E67A18"/>
    <w:rsid w:val="00E67BF8"/>
    <w:rsid w:val="00E70772"/>
    <w:rsid w:val="00E71637"/>
    <w:rsid w:val="00E716FB"/>
    <w:rsid w:val="00E7179F"/>
    <w:rsid w:val="00E720D5"/>
    <w:rsid w:val="00E7249F"/>
    <w:rsid w:val="00E7280E"/>
    <w:rsid w:val="00E729BF"/>
    <w:rsid w:val="00E72AEA"/>
    <w:rsid w:val="00E73344"/>
    <w:rsid w:val="00E73E72"/>
    <w:rsid w:val="00E746C1"/>
    <w:rsid w:val="00E74A4E"/>
    <w:rsid w:val="00E755DC"/>
    <w:rsid w:val="00E75FFC"/>
    <w:rsid w:val="00E76035"/>
    <w:rsid w:val="00E764B1"/>
    <w:rsid w:val="00E76940"/>
    <w:rsid w:val="00E77486"/>
    <w:rsid w:val="00E77B9B"/>
    <w:rsid w:val="00E80C1E"/>
    <w:rsid w:val="00E80FB1"/>
    <w:rsid w:val="00E816C4"/>
    <w:rsid w:val="00E81C9E"/>
    <w:rsid w:val="00E81DA7"/>
    <w:rsid w:val="00E8213C"/>
    <w:rsid w:val="00E823DA"/>
    <w:rsid w:val="00E823F7"/>
    <w:rsid w:val="00E82952"/>
    <w:rsid w:val="00E82D3B"/>
    <w:rsid w:val="00E83434"/>
    <w:rsid w:val="00E841A4"/>
    <w:rsid w:val="00E855E8"/>
    <w:rsid w:val="00E85C50"/>
    <w:rsid w:val="00E8617B"/>
    <w:rsid w:val="00E86AF5"/>
    <w:rsid w:val="00E86B0A"/>
    <w:rsid w:val="00E86B24"/>
    <w:rsid w:val="00E874CA"/>
    <w:rsid w:val="00E87D9F"/>
    <w:rsid w:val="00E91428"/>
    <w:rsid w:val="00E91BE2"/>
    <w:rsid w:val="00E921B5"/>
    <w:rsid w:val="00E92301"/>
    <w:rsid w:val="00E924C6"/>
    <w:rsid w:val="00E9372C"/>
    <w:rsid w:val="00E9467A"/>
    <w:rsid w:val="00E94B78"/>
    <w:rsid w:val="00E95A3A"/>
    <w:rsid w:val="00E95AE0"/>
    <w:rsid w:val="00E95DDB"/>
    <w:rsid w:val="00E95EF8"/>
    <w:rsid w:val="00E97561"/>
    <w:rsid w:val="00E9782B"/>
    <w:rsid w:val="00EA062F"/>
    <w:rsid w:val="00EA076E"/>
    <w:rsid w:val="00EA09A7"/>
    <w:rsid w:val="00EA0BDF"/>
    <w:rsid w:val="00EA13FB"/>
    <w:rsid w:val="00EA28EA"/>
    <w:rsid w:val="00EA307A"/>
    <w:rsid w:val="00EA3779"/>
    <w:rsid w:val="00EA467A"/>
    <w:rsid w:val="00EA4785"/>
    <w:rsid w:val="00EA535C"/>
    <w:rsid w:val="00EA5E0A"/>
    <w:rsid w:val="00EA5F0E"/>
    <w:rsid w:val="00EA6CF7"/>
    <w:rsid w:val="00EA6E2B"/>
    <w:rsid w:val="00EA704E"/>
    <w:rsid w:val="00EA71A8"/>
    <w:rsid w:val="00EA7864"/>
    <w:rsid w:val="00EB1429"/>
    <w:rsid w:val="00EB1A9B"/>
    <w:rsid w:val="00EB1CB6"/>
    <w:rsid w:val="00EB2280"/>
    <w:rsid w:val="00EB26DB"/>
    <w:rsid w:val="00EB3A1E"/>
    <w:rsid w:val="00EB3B6A"/>
    <w:rsid w:val="00EB41BC"/>
    <w:rsid w:val="00EB5640"/>
    <w:rsid w:val="00EB5947"/>
    <w:rsid w:val="00EB5DA0"/>
    <w:rsid w:val="00EB6552"/>
    <w:rsid w:val="00EB6F27"/>
    <w:rsid w:val="00EB70A8"/>
    <w:rsid w:val="00EB72EA"/>
    <w:rsid w:val="00EB7D1E"/>
    <w:rsid w:val="00EC0106"/>
    <w:rsid w:val="00EC0143"/>
    <w:rsid w:val="00EC0242"/>
    <w:rsid w:val="00EC06C8"/>
    <w:rsid w:val="00EC08C4"/>
    <w:rsid w:val="00EC0E26"/>
    <w:rsid w:val="00EC1E1C"/>
    <w:rsid w:val="00EC2056"/>
    <w:rsid w:val="00EC2CAF"/>
    <w:rsid w:val="00EC350C"/>
    <w:rsid w:val="00EC4137"/>
    <w:rsid w:val="00EC4279"/>
    <w:rsid w:val="00EC42A6"/>
    <w:rsid w:val="00EC62B3"/>
    <w:rsid w:val="00EC6345"/>
    <w:rsid w:val="00EC6401"/>
    <w:rsid w:val="00EC65A0"/>
    <w:rsid w:val="00EC70CF"/>
    <w:rsid w:val="00ED00C0"/>
    <w:rsid w:val="00ED0134"/>
    <w:rsid w:val="00ED07C1"/>
    <w:rsid w:val="00ED0998"/>
    <w:rsid w:val="00ED1017"/>
    <w:rsid w:val="00ED1913"/>
    <w:rsid w:val="00ED198E"/>
    <w:rsid w:val="00ED1F63"/>
    <w:rsid w:val="00ED3270"/>
    <w:rsid w:val="00ED33F3"/>
    <w:rsid w:val="00ED3637"/>
    <w:rsid w:val="00ED38DF"/>
    <w:rsid w:val="00ED5036"/>
    <w:rsid w:val="00ED521D"/>
    <w:rsid w:val="00ED541D"/>
    <w:rsid w:val="00ED58E5"/>
    <w:rsid w:val="00ED5C21"/>
    <w:rsid w:val="00ED6955"/>
    <w:rsid w:val="00ED6C62"/>
    <w:rsid w:val="00ED781D"/>
    <w:rsid w:val="00ED7A8F"/>
    <w:rsid w:val="00EE1149"/>
    <w:rsid w:val="00EE1227"/>
    <w:rsid w:val="00EE1E97"/>
    <w:rsid w:val="00EE2500"/>
    <w:rsid w:val="00EE4889"/>
    <w:rsid w:val="00EE519D"/>
    <w:rsid w:val="00EE5526"/>
    <w:rsid w:val="00EE5CC7"/>
    <w:rsid w:val="00EE6783"/>
    <w:rsid w:val="00EE698F"/>
    <w:rsid w:val="00EE6A15"/>
    <w:rsid w:val="00EE788C"/>
    <w:rsid w:val="00EE7D3D"/>
    <w:rsid w:val="00EF02F9"/>
    <w:rsid w:val="00EF090B"/>
    <w:rsid w:val="00EF0F8F"/>
    <w:rsid w:val="00EF1371"/>
    <w:rsid w:val="00EF34B7"/>
    <w:rsid w:val="00EF3A7E"/>
    <w:rsid w:val="00EF4F47"/>
    <w:rsid w:val="00EF5B57"/>
    <w:rsid w:val="00EF6513"/>
    <w:rsid w:val="00EF7B27"/>
    <w:rsid w:val="00EF7B40"/>
    <w:rsid w:val="00F0017B"/>
    <w:rsid w:val="00F00CEB"/>
    <w:rsid w:val="00F010F5"/>
    <w:rsid w:val="00F014E4"/>
    <w:rsid w:val="00F01CDC"/>
    <w:rsid w:val="00F01DB7"/>
    <w:rsid w:val="00F01E30"/>
    <w:rsid w:val="00F02210"/>
    <w:rsid w:val="00F023D7"/>
    <w:rsid w:val="00F035CA"/>
    <w:rsid w:val="00F03C3C"/>
    <w:rsid w:val="00F03F30"/>
    <w:rsid w:val="00F0507A"/>
    <w:rsid w:val="00F05460"/>
    <w:rsid w:val="00F0546B"/>
    <w:rsid w:val="00F05B31"/>
    <w:rsid w:val="00F05E5F"/>
    <w:rsid w:val="00F0663F"/>
    <w:rsid w:val="00F07239"/>
    <w:rsid w:val="00F076F0"/>
    <w:rsid w:val="00F10006"/>
    <w:rsid w:val="00F1009C"/>
    <w:rsid w:val="00F10DEE"/>
    <w:rsid w:val="00F1102A"/>
    <w:rsid w:val="00F11328"/>
    <w:rsid w:val="00F123A4"/>
    <w:rsid w:val="00F138B1"/>
    <w:rsid w:val="00F141D9"/>
    <w:rsid w:val="00F14746"/>
    <w:rsid w:val="00F14E1A"/>
    <w:rsid w:val="00F16369"/>
    <w:rsid w:val="00F171C1"/>
    <w:rsid w:val="00F1748E"/>
    <w:rsid w:val="00F175C9"/>
    <w:rsid w:val="00F20189"/>
    <w:rsid w:val="00F20715"/>
    <w:rsid w:val="00F212F7"/>
    <w:rsid w:val="00F221A6"/>
    <w:rsid w:val="00F22CC5"/>
    <w:rsid w:val="00F266FF"/>
    <w:rsid w:val="00F267DA"/>
    <w:rsid w:val="00F26FF1"/>
    <w:rsid w:val="00F305E8"/>
    <w:rsid w:val="00F3100F"/>
    <w:rsid w:val="00F3122F"/>
    <w:rsid w:val="00F3290A"/>
    <w:rsid w:val="00F32A37"/>
    <w:rsid w:val="00F3345A"/>
    <w:rsid w:val="00F335B3"/>
    <w:rsid w:val="00F336DA"/>
    <w:rsid w:val="00F33F2F"/>
    <w:rsid w:val="00F342BC"/>
    <w:rsid w:val="00F34652"/>
    <w:rsid w:val="00F34935"/>
    <w:rsid w:val="00F3495F"/>
    <w:rsid w:val="00F34CA5"/>
    <w:rsid w:val="00F3568E"/>
    <w:rsid w:val="00F35EE9"/>
    <w:rsid w:val="00F36917"/>
    <w:rsid w:val="00F36B4C"/>
    <w:rsid w:val="00F37557"/>
    <w:rsid w:val="00F3760C"/>
    <w:rsid w:val="00F376FE"/>
    <w:rsid w:val="00F37AB5"/>
    <w:rsid w:val="00F37CCD"/>
    <w:rsid w:val="00F406C3"/>
    <w:rsid w:val="00F411E9"/>
    <w:rsid w:val="00F42017"/>
    <w:rsid w:val="00F42A2A"/>
    <w:rsid w:val="00F43B9C"/>
    <w:rsid w:val="00F4472C"/>
    <w:rsid w:val="00F44B4A"/>
    <w:rsid w:val="00F4516E"/>
    <w:rsid w:val="00F452B4"/>
    <w:rsid w:val="00F45679"/>
    <w:rsid w:val="00F45F2E"/>
    <w:rsid w:val="00F465D4"/>
    <w:rsid w:val="00F468DA"/>
    <w:rsid w:val="00F46BFC"/>
    <w:rsid w:val="00F47474"/>
    <w:rsid w:val="00F50534"/>
    <w:rsid w:val="00F50BA6"/>
    <w:rsid w:val="00F510EC"/>
    <w:rsid w:val="00F513F4"/>
    <w:rsid w:val="00F5196A"/>
    <w:rsid w:val="00F51D44"/>
    <w:rsid w:val="00F51E62"/>
    <w:rsid w:val="00F51F94"/>
    <w:rsid w:val="00F524FF"/>
    <w:rsid w:val="00F52A70"/>
    <w:rsid w:val="00F52E9E"/>
    <w:rsid w:val="00F532A8"/>
    <w:rsid w:val="00F53325"/>
    <w:rsid w:val="00F53FC8"/>
    <w:rsid w:val="00F543AD"/>
    <w:rsid w:val="00F55595"/>
    <w:rsid w:val="00F55CAD"/>
    <w:rsid w:val="00F5679F"/>
    <w:rsid w:val="00F56B75"/>
    <w:rsid w:val="00F577B5"/>
    <w:rsid w:val="00F60665"/>
    <w:rsid w:val="00F60D26"/>
    <w:rsid w:val="00F630A5"/>
    <w:rsid w:val="00F63274"/>
    <w:rsid w:val="00F63B55"/>
    <w:rsid w:val="00F63FC2"/>
    <w:rsid w:val="00F65468"/>
    <w:rsid w:val="00F654AA"/>
    <w:rsid w:val="00F654FE"/>
    <w:rsid w:val="00F65AFB"/>
    <w:rsid w:val="00F664CD"/>
    <w:rsid w:val="00F66903"/>
    <w:rsid w:val="00F6694B"/>
    <w:rsid w:val="00F66E26"/>
    <w:rsid w:val="00F67FCD"/>
    <w:rsid w:val="00F711E9"/>
    <w:rsid w:val="00F71463"/>
    <w:rsid w:val="00F714E0"/>
    <w:rsid w:val="00F73C0B"/>
    <w:rsid w:val="00F74003"/>
    <w:rsid w:val="00F74DCA"/>
    <w:rsid w:val="00F75EBD"/>
    <w:rsid w:val="00F7647E"/>
    <w:rsid w:val="00F76807"/>
    <w:rsid w:val="00F77016"/>
    <w:rsid w:val="00F772ED"/>
    <w:rsid w:val="00F77496"/>
    <w:rsid w:val="00F775CF"/>
    <w:rsid w:val="00F80BA4"/>
    <w:rsid w:val="00F814D0"/>
    <w:rsid w:val="00F81993"/>
    <w:rsid w:val="00F825AC"/>
    <w:rsid w:val="00F82E4D"/>
    <w:rsid w:val="00F842C7"/>
    <w:rsid w:val="00F8475A"/>
    <w:rsid w:val="00F84DD5"/>
    <w:rsid w:val="00F853C3"/>
    <w:rsid w:val="00F86772"/>
    <w:rsid w:val="00F9028A"/>
    <w:rsid w:val="00F91401"/>
    <w:rsid w:val="00F9154C"/>
    <w:rsid w:val="00F91696"/>
    <w:rsid w:val="00F920B5"/>
    <w:rsid w:val="00F925F8"/>
    <w:rsid w:val="00F92CEA"/>
    <w:rsid w:val="00F92E82"/>
    <w:rsid w:val="00F950F0"/>
    <w:rsid w:val="00F954B5"/>
    <w:rsid w:val="00F954FD"/>
    <w:rsid w:val="00F9559B"/>
    <w:rsid w:val="00F955B2"/>
    <w:rsid w:val="00F966DF"/>
    <w:rsid w:val="00F96723"/>
    <w:rsid w:val="00F97282"/>
    <w:rsid w:val="00F97351"/>
    <w:rsid w:val="00F977E7"/>
    <w:rsid w:val="00F977EB"/>
    <w:rsid w:val="00F9791D"/>
    <w:rsid w:val="00F97A08"/>
    <w:rsid w:val="00F97A0A"/>
    <w:rsid w:val="00FA2587"/>
    <w:rsid w:val="00FA2770"/>
    <w:rsid w:val="00FA30C7"/>
    <w:rsid w:val="00FA4767"/>
    <w:rsid w:val="00FA5254"/>
    <w:rsid w:val="00FA60F6"/>
    <w:rsid w:val="00FA6642"/>
    <w:rsid w:val="00FA739B"/>
    <w:rsid w:val="00FA7A51"/>
    <w:rsid w:val="00FB1338"/>
    <w:rsid w:val="00FB238B"/>
    <w:rsid w:val="00FB23A4"/>
    <w:rsid w:val="00FB2EAB"/>
    <w:rsid w:val="00FB3BB1"/>
    <w:rsid w:val="00FB4505"/>
    <w:rsid w:val="00FB4E41"/>
    <w:rsid w:val="00FB5883"/>
    <w:rsid w:val="00FB70ED"/>
    <w:rsid w:val="00FB7126"/>
    <w:rsid w:val="00FB7DAA"/>
    <w:rsid w:val="00FC1B3D"/>
    <w:rsid w:val="00FC285D"/>
    <w:rsid w:val="00FC2ABD"/>
    <w:rsid w:val="00FC2B5C"/>
    <w:rsid w:val="00FC2E9D"/>
    <w:rsid w:val="00FC3751"/>
    <w:rsid w:val="00FC3A8A"/>
    <w:rsid w:val="00FC4B55"/>
    <w:rsid w:val="00FC55AF"/>
    <w:rsid w:val="00FC5D44"/>
    <w:rsid w:val="00FC62F2"/>
    <w:rsid w:val="00FC6C86"/>
    <w:rsid w:val="00FC7406"/>
    <w:rsid w:val="00FD0012"/>
    <w:rsid w:val="00FD08B3"/>
    <w:rsid w:val="00FD0E57"/>
    <w:rsid w:val="00FD14ED"/>
    <w:rsid w:val="00FD3499"/>
    <w:rsid w:val="00FD34AB"/>
    <w:rsid w:val="00FD3EF3"/>
    <w:rsid w:val="00FD4126"/>
    <w:rsid w:val="00FD50AB"/>
    <w:rsid w:val="00FD5B45"/>
    <w:rsid w:val="00FD5E88"/>
    <w:rsid w:val="00FD6F0E"/>
    <w:rsid w:val="00FD7EB2"/>
    <w:rsid w:val="00FE050E"/>
    <w:rsid w:val="00FE1506"/>
    <w:rsid w:val="00FE168B"/>
    <w:rsid w:val="00FE253E"/>
    <w:rsid w:val="00FE2790"/>
    <w:rsid w:val="00FE2A9D"/>
    <w:rsid w:val="00FE30DC"/>
    <w:rsid w:val="00FE395F"/>
    <w:rsid w:val="00FE4F7D"/>
    <w:rsid w:val="00FE6000"/>
    <w:rsid w:val="00FE6929"/>
    <w:rsid w:val="00FE743F"/>
    <w:rsid w:val="00FE7BE1"/>
    <w:rsid w:val="00FF00AC"/>
    <w:rsid w:val="00FF07C9"/>
    <w:rsid w:val="00FF0972"/>
    <w:rsid w:val="00FF1A99"/>
    <w:rsid w:val="00FF2262"/>
    <w:rsid w:val="00FF25B3"/>
    <w:rsid w:val="00FF3383"/>
    <w:rsid w:val="00FF4974"/>
    <w:rsid w:val="00FF4CE8"/>
    <w:rsid w:val="00FF575E"/>
    <w:rsid w:val="00FF581B"/>
    <w:rsid w:val="00FF6443"/>
    <w:rsid w:val="00FF6CED"/>
    <w:rsid w:val="00FF7D2A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71280"/>
  <w15:chartTrackingRefBased/>
  <w15:docId w15:val="{A7DD6512-B7B7-41EC-ACDA-7E60FCD40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AC0"/>
    <w:pPr>
      <w:spacing w:after="60" w:line="320" w:lineRule="exact"/>
      <w:ind w:firstLine="709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D1E5A"/>
    <w:pPr>
      <w:keepNext/>
      <w:keepLines/>
      <w:numPr>
        <w:numId w:val="16"/>
      </w:numPr>
      <w:spacing w:after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11FAB"/>
    <w:pPr>
      <w:keepNext/>
      <w:keepLines/>
      <w:numPr>
        <w:ilvl w:val="1"/>
        <w:numId w:val="16"/>
      </w:numPr>
      <w:spacing w:before="360" w:after="240"/>
      <w:outlineLvl w:val="1"/>
    </w:pPr>
    <w:rPr>
      <w:rFonts w:ascii="Garamond" w:eastAsiaTheme="majorEastAsia" w:hAnsi="Garamond" w:cstheme="majorBidi"/>
      <w:b/>
      <w:sz w:val="32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09ED"/>
    <w:pPr>
      <w:spacing w:before="180" w:after="120"/>
      <w:ind w:firstLine="0"/>
      <w:outlineLvl w:val="2"/>
    </w:pPr>
    <w:rPr>
      <w:rFonts w:eastAsiaTheme="majorEastAsia" w:cs="Times New Roman"/>
      <w:b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4AB0"/>
    <w:pPr>
      <w:keepNext/>
      <w:keepLines/>
      <w:numPr>
        <w:ilvl w:val="3"/>
        <w:numId w:val="16"/>
      </w:numPr>
      <w:spacing w:before="40"/>
      <w:ind w:left="1134" w:firstLine="0"/>
      <w:outlineLvl w:val="3"/>
    </w:pPr>
    <w:rPr>
      <w:rFonts w:ascii="Garamond" w:eastAsiaTheme="majorEastAsia" w:hAnsi="Garamond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16F8"/>
    <w:pPr>
      <w:keepNext/>
      <w:keepLines/>
      <w:numPr>
        <w:ilvl w:val="4"/>
        <w:numId w:val="16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6F8"/>
    <w:pPr>
      <w:keepNext/>
      <w:keepLines/>
      <w:numPr>
        <w:ilvl w:val="5"/>
        <w:numId w:val="16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6F8"/>
    <w:pPr>
      <w:keepNext/>
      <w:keepLines/>
      <w:numPr>
        <w:ilvl w:val="6"/>
        <w:numId w:val="1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6F8"/>
    <w:pPr>
      <w:keepNext/>
      <w:keepLines/>
      <w:numPr>
        <w:ilvl w:val="7"/>
        <w:numId w:val="1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6F8"/>
    <w:pPr>
      <w:keepNext/>
      <w:keepLines/>
      <w:numPr>
        <w:ilvl w:val="8"/>
        <w:numId w:val="1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16C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6C4"/>
  </w:style>
  <w:style w:type="paragraph" w:styleId="Footer">
    <w:name w:val="footer"/>
    <w:basedOn w:val="Normal"/>
    <w:link w:val="FooterChar"/>
    <w:uiPriority w:val="99"/>
    <w:unhideWhenUsed/>
    <w:rsid w:val="00E816C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6C4"/>
  </w:style>
  <w:style w:type="paragraph" w:styleId="ListParagraph">
    <w:name w:val="List Paragraph"/>
    <w:basedOn w:val="Normal"/>
    <w:uiPriority w:val="34"/>
    <w:qFormat/>
    <w:rsid w:val="0050429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4370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370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3705"/>
    <w:rPr>
      <w:vertAlign w:val="superscript"/>
    </w:rPr>
  </w:style>
  <w:style w:type="numbering" w:customStyle="1" w:styleId="Styl1">
    <w:name w:val="Styl1"/>
    <w:uiPriority w:val="99"/>
    <w:rsid w:val="001D7AC9"/>
    <w:pPr>
      <w:numPr>
        <w:numId w:val="2"/>
      </w:numPr>
    </w:pPr>
  </w:style>
  <w:style w:type="paragraph" w:customStyle="1" w:styleId="Styl2">
    <w:name w:val="Styl2"/>
    <w:basedOn w:val="Heading1"/>
    <w:next w:val="Normal"/>
    <w:link w:val="Styl2Char"/>
    <w:autoRedefine/>
    <w:rsid w:val="008426FF"/>
    <w:pPr>
      <w:spacing w:line="240" w:lineRule="auto"/>
    </w:pPr>
    <w:rPr>
      <w:rFonts w:cs="Times New Roman"/>
      <w:b w:val="0"/>
      <w:color w:val="auto"/>
      <w:lang w:val="en-GB"/>
    </w:rPr>
  </w:style>
  <w:style w:type="paragraph" w:customStyle="1" w:styleId="Styl3">
    <w:name w:val="Styl3"/>
    <w:basedOn w:val="Heading2"/>
    <w:next w:val="Normal"/>
    <w:link w:val="Styl3Char"/>
    <w:autoRedefine/>
    <w:rsid w:val="008426FF"/>
    <w:pPr>
      <w:spacing w:line="240" w:lineRule="auto"/>
    </w:pPr>
    <w:rPr>
      <w:rFonts w:cs="Times New Roman"/>
      <w:b w:val="0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DD1E5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1FAB"/>
    <w:rPr>
      <w:rFonts w:ascii="Garamond" w:eastAsiaTheme="majorEastAsia" w:hAnsi="Garamond" w:cstheme="majorBidi"/>
      <w:b/>
      <w:sz w:val="32"/>
      <w:szCs w:val="26"/>
      <w:lang w:val="en-GB"/>
    </w:rPr>
  </w:style>
  <w:style w:type="paragraph" w:customStyle="1" w:styleId="Styl4">
    <w:name w:val="Styl4"/>
    <w:basedOn w:val="Heading3"/>
    <w:next w:val="Normal"/>
    <w:link w:val="Styl4Char"/>
    <w:autoRedefine/>
    <w:rsid w:val="008426FF"/>
    <w:pPr>
      <w:spacing w:line="240" w:lineRule="auto"/>
    </w:pPr>
    <w:rPr>
      <w:b w:val="0"/>
      <w:szCs w:val="28"/>
    </w:rPr>
  </w:style>
  <w:style w:type="character" w:customStyle="1" w:styleId="Styl2Char">
    <w:name w:val="Styl2 Char"/>
    <w:basedOn w:val="Heading1Char"/>
    <w:link w:val="Styl2"/>
    <w:rsid w:val="008426FF"/>
    <w:rPr>
      <w:rFonts w:ascii="Times New Roman" w:eastAsiaTheme="majorEastAsia" w:hAnsi="Times New Roman" w:cs="Times New Roman"/>
      <w:b w:val="0"/>
      <w:color w:val="000000" w:themeColor="text1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C09ED"/>
    <w:rPr>
      <w:rFonts w:ascii="Times New Roman" w:eastAsiaTheme="majorEastAsia" w:hAnsi="Times New Roman" w:cs="Times New Roman"/>
      <w:b/>
      <w:sz w:val="24"/>
      <w:szCs w:val="24"/>
      <w:lang w:val="en-GB"/>
    </w:rPr>
  </w:style>
  <w:style w:type="character" w:customStyle="1" w:styleId="Styl3Char">
    <w:name w:val="Styl3 Char"/>
    <w:basedOn w:val="Heading2Char"/>
    <w:link w:val="Styl3"/>
    <w:rsid w:val="008426FF"/>
    <w:rPr>
      <w:rFonts w:ascii="Times New Roman" w:eastAsiaTheme="majorEastAsia" w:hAnsi="Times New Roman" w:cs="Times New Roman"/>
      <w:b w:val="0"/>
      <w:sz w:val="32"/>
      <w:szCs w:val="32"/>
      <w:lang w:val="en-GB"/>
    </w:rPr>
  </w:style>
  <w:style w:type="character" w:customStyle="1" w:styleId="Styl4Char">
    <w:name w:val="Styl4 Char"/>
    <w:basedOn w:val="Heading3Char"/>
    <w:link w:val="Styl4"/>
    <w:rsid w:val="008426FF"/>
    <w:rPr>
      <w:rFonts w:ascii="Times New Roman" w:eastAsiaTheme="majorEastAsia" w:hAnsi="Times New Roman" w:cs="Times New Roman"/>
      <w:b w:val="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C4AB0"/>
    <w:rPr>
      <w:rFonts w:ascii="Garamond" w:eastAsiaTheme="majorEastAsia" w:hAnsi="Garamond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516F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6F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6F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6F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6F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autoRedefine/>
    <w:uiPriority w:val="1"/>
    <w:qFormat/>
    <w:rsid w:val="004847E0"/>
    <w:pPr>
      <w:spacing w:line="240" w:lineRule="auto"/>
      <w:ind w:firstLine="709"/>
      <w:jc w:val="both"/>
    </w:pPr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1A1E3D"/>
    <w:pPr>
      <w:numPr>
        <w:numId w:val="0"/>
      </w:num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E74B5" w:themeColor="accent1" w:themeShade="BF"/>
      <w:lang w:eastAsia="cs-CZ"/>
    </w:rPr>
  </w:style>
  <w:style w:type="paragraph" w:styleId="TOC1">
    <w:name w:val="toc 1"/>
    <w:basedOn w:val="Normal"/>
    <w:next w:val="Normal"/>
    <w:autoRedefine/>
    <w:uiPriority w:val="39"/>
    <w:unhideWhenUsed/>
    <w:rsid w:val="001A1E3D"/>
    <w:pPr>
      <w:spacing w:before="120" w:after="120"/>
      <w:jc w:val="left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533807"/>
    <w:pPr>
      <w:spacing w:after="0"/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A1E3D"/>
    <w:pPr>
      <w:spacing w:after="0"/>
      <w:ind w:left="480"/>
      <w:jc w:val="left"/>
    </w:pPr>
    <w:rPr>
      <w:rFonts w:asciiTheme="minorHAnsi" w:hAnsi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A1E3D"/>
    <w:rPr>
      <w:color w:val="0563C1" w:themeColor="hyperlink"/>
      <w:u w:val="single"/>
    </w:rPr>
  </w:style>
  <w:style w:type="paragraph" w:customStyle="1" w:styleId="Nadpisy-AbstraktObsah">
    <w:name w:val="Nadpisy - Abstrakt + Obsah"/>
    <w:basedOn w:val="Normal"/>
    <w:link w:val="Nadpisy-AbstraktObsahChar"/>
    <w:qFormat/>
    <w:rsid w:val="0078423D"/>
    <w:pPr>
      <w:spacing w:before="120" w:after="360" w:line="240" w:lineRule="auto"/>
      <w:ind w:firstLine="0"/>
      <w:jc w:val="left"/>
      <w:outlineLvl w:val="0"/>
    </w:pPr>
    <w:rPr>
      <w:rFonts w:eastAsia="Times New Roman" w:cs="Times New Roman"/>
      <w:b/>
      <w:bCs/>
      <w:caps/>
      <w:kern w:val="28"/>
      <w:sz w:val="32"/>
      <w:szCs w:val="28"/>
      <w:lang w:eastAsia="cs-CZ"/>
    </w:rPr>
  </w:style>
  <w:style w:type="character" w:customStyle="1" w:styleId="Nadpisy-AbstraktObsahChar">
    <w:name w:val="Nadpisy - Abstrakt + Obsah Char"/>
    <w:link w:val="Nadpisy-AbstraktObsah"/>
    <w:rsid w:val="0078423D"/>
    <w:rPr>
      <w:rFonts w:ascii="Times New Roman" w:eastAsia="Times New Roman" w:hAnsi="Times New Roman" w:cs="Times New Roman"/>
      <w:b/>
      <w:bCs/>
      <w:caps/>
      <w:kern w:val="28"/>
      <w:sz w:val="32"/>
      <w:szCs w:val="28"/>
      <w:lang w:eastAsia="cs-CZ"/>
    </w:rPr>
  </w:style>
  <w:style w:type="character" w:styleId="FollowedHyperlink">
    <w:name w:val="FollowedHyperlink"/>
    <w:basedOn w:val="DefaultParagraphFont"/>
    <w:uiPriority w:val="99"/>
    <w:semiHidden/>
    <w:unhideWhenUsed/>
    <w:rsid w:val="00012CE4"/>
    <w:rPr>
      <w:color w:val="954F72" w:themeColor="followedHyperlink"/>
      <w:u w:val="single"/>
    </w:rPr>
  </w:style>
  <w:style w:type="paragraph" w:customStyle="1" w:styleId="normlntext">
    <w:name w:val="normální text"/>
    <w:basedOn w:val="Normal"/>
    <w:qFormat/>
    <w:rsid w:val="00D75DE5"/>
    <w:pPr>
      <w:spacing w:after="120"/>
      <w:ind w:firstLine="0"/>
    </w:pPr>
    <w:rPr>
      <w:rFonts w:eastAsia="Times New Roman" w:cs="Times New Roman"/>
      <w:szCs w:val="24"/>
      <w:lang w:eastAsia="cs-CZ"/>
    </w:rPr>
  </w:style>
  <w:style w:type="character" w:styleId="CommentReference">
    <w:name w:val="annotation reference"/>
    <w:basedOn w:val="DefaultParagraphFont"/>
    <w:uiPriority w:val="99"/>
    <w:semiHidden/>
    <w:unhideWhenUsed/>
    <w:rsid w:val="009F68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8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88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8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881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8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881"/>
    <w:rPr>
      <w:rFonts w:ascii="Segoe UI" w:hAnsi="Segoe UI" w:cs="Segoe U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7317EF"/>
    <w:pPr>
      <w:spacing w:after="0"/>
      <w:ind w:left="960"/>
      <w:jc w:val="left"/>
    </w:pPr>
    <w:rPr>
      <w:rFonts w:asciiTheme="minorHAnsi" w:hAnsiTheme="minorHAnsi"/>
      <w:sz w:val="18"/>
      <w:szCs w:val="18"/>
    </w:rPr>
  </w:style>
  <w:style w:type="paragraph" w:styleId="TOC4">
    <w:name w:val="toc 4"/>
    <w:basedOn w:val="Normal"/>
    <w:next w:val="Normal"/>
    <w:autoRedefine/>
    <w:uiPriority w:val="39"/>
    <w:unhideWhenUsed/>
    <w:rsid w:val="007317EF"/>
    <w:pPr>
      <w:spacing w:after="0"/>
      <w:ind w:left="72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7317EF"/>
    <w:pPr>
      <w:spacing w:after="0"/>
      <w:ind w:left="120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7317EF"/>
    <w:pPr>
      <w:spacing w:after="0"/>
      <w:ind w:left="144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7317EF"/>
    <w:pPr>
      <w:spacing w:after="0"/>
      <w:ind w:left="168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7317EF"/>
    <w:pPr>
      <w:spacing w:after="0"/>
      <w:ind w:left="1920"/>
      <w:jc w:val="left"/>
    </w:pPr>
    <w:rPr>
      <w:rFonts w:asciiTheme="minorHAnsi" w:hAnsiTheme="minorHAnsi"/>
      <w:sz w:val="18"/>
      <w:szCs w:val="18"/>
    </w:rPr>
  </w:style>
  <w:style w:type="paragraph" w:styleId="Revision">
    <w:name w:val="Revision"/>
    <w:hidden/>
    <w:uiPriority w:val="99"/>
    <w:semiHidden/>
    <w:rsid w:val="00B62DAF"/>
    <w:pPr>
      <w:spacing w:after="0" w:line="240" w:lineRule="auto"/>
    </w:pPr>
    <w:rPr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495019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491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401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4385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619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8046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1509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573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8575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6906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887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524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0185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1257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1887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768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7522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7512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805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392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8219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64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7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94057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2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95873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043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39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2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40751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6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866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28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160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6567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8743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5310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9693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162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8618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310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35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6213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130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844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5550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6071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603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6721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451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17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4344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2985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119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4145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805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3282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8786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853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450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703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430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908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8052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085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6557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814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1324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9994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83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523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3489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6317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623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0913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4483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785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6259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7293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698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8070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0620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3462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6720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1935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235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8254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577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3669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84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964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3873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181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3450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854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0834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2034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9729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098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609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026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9957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1748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5645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3634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2231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113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4760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9497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9066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6005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46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667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0503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903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067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9439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9946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119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474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1854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3146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633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0040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3898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5843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957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2030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7493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3639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27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44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7351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3033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6617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2662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8475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150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218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5802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078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6159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36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104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306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5412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560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2253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930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3783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1565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3360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9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965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68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2724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541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393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2809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687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5286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6996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382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2199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5022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059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4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563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2652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0503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7487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9814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599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410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2713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4353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133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907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6762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924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0868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110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3876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2403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429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957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2774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30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0878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6286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7921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4454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798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3299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115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2187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6746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921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159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8695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8543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9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9794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5101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9935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3997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7131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2271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933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2669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6566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8015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2117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070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5683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483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3711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5115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58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602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4586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9805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9816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7341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14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0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538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5231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1123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4019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98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8737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1949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8814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590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2369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645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883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048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1115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21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079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4745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05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3584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2615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57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4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84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003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4957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199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3881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6624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91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8627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910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4568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419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0201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8490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227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036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3961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6544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7272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5258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0923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85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33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56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1795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8591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8675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649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8818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402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6557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758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639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3296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2832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0971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7065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835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9859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7437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2543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3454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6987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73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0098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152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99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3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09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9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2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5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03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7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0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269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8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B6E207-C0DF-8948-9CA0-27D89E14E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86</TotalTime>
  <Pages>6</Pages>
  <Words>2928</Words>
  <Characters>16694</Characters>
  <Application>Microsoft Office Word</Application>
  <DocSecurity>0</DocSecurity>
  <Lines>139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a P</dc:creator>
  <cp:keywords/>
  <dc:description/>
  <cp:lastModifiedBy>Microsoft Office User</cp:lastModifiedBy>
  <cp:revision>3466</cp:revision>
  <cp:lastPrinted>2018-03-29T16:31:00Z</cp:lastPrinted>
  <dcterms:created xsi:type="dcterms:W3CDTF">2017-12-07T14:06:00Z</dcterms:created>
  <dcterms:modified xsi:type="dcterms:W3CDTF">2019-12-20T20:13:00Z</dcterms:modified>
</cp:coreProperties>
</file>